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2C5C07" w14:textId="77777777" w:rsidR="00D920D6" w:rsidRPr="00CC5554" w:rsidRDefault="00D920D6" w:rsidP="00D920D6">
      <w:pPr>
        <w:pStyle w:val="Legenda"/>
        <w:keepNext/>
        <w:jc w:val="center"/>
        <w:rPr>
          <w:b/>
          <w:bCs/>
          <w:i w:val="0"/>
          <w:lang w:val="en-US"/>
        </w:rPr>
      </w:pPr>
    </w:p>
    <w:p w14:paraId="27760AEF" w14:textId="0A324C02" w:rsidR="00D920D6" w:rsidRPr="00994263" w:rsidRDefault="00D920D6" w:rsidP="00D920D6">
      <w:pPr>
        <w:pStyle w:val="Legenda"/>
        <w:keepNext/>
        <w:jc w:val="center"/>
        <w:rPr>
          <w:rFonts w:ascii="Times New Roman" w:hAnsi="Times New Roman"/>
          <w:bCs/>
          <w:i w:val="0"/>
          <w:color w:val="000000" w:themeColor="text1"/>
          <w:sz w:val="22"/>
          <w:szCs w:val="22"/>
          <w:lang w:val="en-US"/>
        </w:rPr>
      </w:pPr>
      <w:r w:rsidRPr="00994263">
        <w:rPr>
          <w:rFonts w:ascii="Times New Roman" w:hAnsi="Times New Roman"/>
          <w:b/>
          <w:bCs/>
          <w:i w:val="0"/>
          <w:color w:val="000000" w:themeColor="text1"/>
          <w:sz w:val="22"/>
          <w:szCs w:val="22"/>
          <w:lang w:val="en-US"/>
        </w:rPr>
        <w:t>Supplementary Table 1</w:t>
      </w:r>
      <w:r w:rsidR="00CC5554" w:rsidRPr="00994263">
        <w:rPr>
          <w:rFonts w:ascii="Times New Roman" w:hAnsi="Times New Roman"/>
          <w:b/>
          <w:bCs/>
          <w:i w:val="0"/>
          <w:color w:val="000000" w:themeColor="text1"/>
          <w:sz w:val="22"/>
          <w:szCs w:val="22"/>
          <w:lang w:val="en-US"/>
        </w:rPr>
        <w:t xml:space="preserve">. </w:t>
      </w:r>
      <w:r w:rsidRPr="00994263">
        <w:rPr>
          <w:rFonts w:ascii="Times New Roman" w:hAnsi="Times New Roman"/>
          <w:bCs/>
          <w:i w:val="0"/>
          <w:color w:val="000000" w:themeColor="text1"/>
          <w:sz w:val="22"/>
          <w:szCs w:val="22"/>
          <w:lang w:val="en-US"/>
        </w:rPr>
        <w:t>Item category ability of the Brazilian DCCQ-A.</w:t>
      </w:r>
    </w:p>
    <w:tbl>
      <w:tblPr>
        <w:tblStyle w:val="Tabelacomgrade"/>
        <w:tblpPr w:leftFromText="141" w:rightFromText="141" w:vertAnchor="page" w:horzAnchor="margin" w:tblpXSpec="center" w:tblpY="2420"/>
        <w:tblW w:w="78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3"/>
        <w:gridCol w:w="1284"/>
        <w:gridCol w:w="1141"/>
        <w:gridCol w:w="1284"/>
        <w:gridCol w:w="70"/>
        <w:gridCol w:w="1356"/>
        <w:gridCol w:w="999"/>
        <w:gridCol w:w="998"/>
      </w:tblGrid>
      <w:tr w:rsidR="00955116" w:rsidRPr="006B1FDF" w14:paraId="53726247" w14:textId="77777777" w:rsidTr="008179F8">
        <w:trPr>
          <w:trHeight w:val="242"/>
        </w:trPr>
        <w:tc>
          <w:tcPr>
            <w:tcW w:w="713" w:type="dxa"/>
            <w:vMerge w:val="restart"/>
            <w:tcBorders>
              <w:top w:val="single" w:sz="4" w:space="0" w:color="auto"/>
            </w:tcBorders>
            <w:vAlign w:val="center"/>
          </w:tcPr>
          <w:p w14:paraId="648D7ADF" w14:textId="77777777" w:rsidR="00955116" w:rsidRPr="006B1FDF" w:rsidRDefault="00955116" w:rsidP="00CC5554">
            <w:pPr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Item</w:t>
            </w:r>
          </w:p>
        </w:tc>
        <w:tc>
          <w:tcPr>
            <w:tcW w:w="1284" w:type="dxa"/>
            <w:vMerge w:val="restart"/>
            <w:tcBorders>
              <w:top w:val="single" w:sz="4" w:space="0" w:color="auto"/>
            </w:tcBorders>
            <w:vAlign w:val="center"/>
          </w:tcPr>
          <w:p w14:paraId="22AFB5B9" w14:textId="17FC3AF8" w:rsidR="00955116" w:rsidRPr="006B1FDF" w:rsidRDefault="00955116" w:rsidP="00CC555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Score value</w:t>
            </w:r>
          </w:p>
        </w:tc>
        <w:tc>
          <w:tcPr>
            <w:tcW w:w="1141" w:type="dxa"/>
            <w:vMerge w:val="restart"/>
            <w:tcBorders>
              <w:top w:val="single" w:sz="4" w:space="0" w:color="auto"/>
            </w:tcBorders>
            <w:vAlign w:val="center"/>
          </w:tcPr>
          <w:p w14:paraId="49DB4596" w14:textId="18721C0D" w:rsidR="00955116" w:rsidRPr="00A06531" w:rsidRDefault="00A06531" w:rsidP="00CC5554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A06531">
              <w:rPr>
                <w:rFonts w:ascii="Times New Roman" w:hAnsi="Times New Roman"/>
                <w:sz w:val="22"/>
                <w:szCs w:val="22"/>
              </w:rPr>
              <w:t>N</w:t>
            </w:r>
          </w:p>
        </w:tc>
        <w:tc>
          <w:tcPr>
            <w:tcW w:w="27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C095AFD" w14:textId="2A0485F9" w:rsidR="00955116" w:rsidRPr="006B1FDF" w:rsidRDefault="00955116" w:rsidP="00CC555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Ability</w:t>
            </w:r>
          </w:p>
        </w:tc>
        <w:tc>
          <w:tcPr>
            <w:tcW w:w="19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F49167" w14:textId="583D413E" w:rsidR="00955116" w:rsidRPr="006B1FDF" w:rsidRDefault="00955116" w:rsidP="00CC5554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MNSQ</w:t>
            </w:r>
            <w:r w:rsidRPr="006B1FDF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</w:p>
        </w:tc>
      </w:tr>
      <w:tr w:rsidR="00955116" w:rsidRPr="006B1FDF" w14:paraId="6982B142" w14:textId="77777777" w:rsidTr="00D920D6">
        <w:trPr>
          <w:trHeight w:val="132"/>
        </w:trPr>
        <w:tc>
          <w:tcPr>
            <w:tcW w:w="713" w:type="dxa"/>
            <w:vMerge/>
            <w:tcBorders>
              <w:bottom w:val="single" w:sz="4" w:space="0" w:color="auto"/>
            </w:tcBorders>
          </w:tcPr>
          <w:p w14:paraId="66312352" w14:textId="77777777" w:rsidR="00955116" w:rsidRPr="006B1FDF" w:rsidRDefault="00955116" w:rsidP="00CC5554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  <w:vMerge/>
            <w:tcBorders>
              <w:bottom w:val="single" w:sz="4" w:space="0" w:color="auto"/>
            </w:tcBorders>
          </w:tcPr>
          <w:p w14:paraId="0624DF5A" w14:textId="77777777" w:rsidR="00955116" w:rsidRPr="006B1FDF" w:rsidRDefault="00955116" w:rsidP="00CC555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41" w:type="dxa"/>
            <w:vMerge/>
            <w:tcBorders>
              <w:bottom w:val="single" w:sz="4" w:space="0" w:color="auto"/>
            </w:tcBorders>
          </w:tcPr>
          <w:p w14:paraId="4F993C03" w14:textId="77777777" w:rsidR="00955116" w:rsidRPr="006B1FDF" w:rsidRDefault="00955116" w:rsidP="00CC555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14:paraId="4E2E0585" w14:textId="141B3F11" w:rsidR="00955116" w:rsidRPr="006B1FDF" w:rsidRDefault="00955116" w:rsidP="00CC555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Mean</w:t>
            </w:r>
          </w:p>
        </w:tc>
        <w:tc>
          <w:tcPr>
            <w:tcW w:w="14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A10F29" w14:textId="45B7830C" w:rsidR="00955116" w:rsidRPr="006B1FDF" w:rsidRDefault="00955116" w:rsidP="00CC5554">
            <w:pPr>
              <w:jc w:val="center"/>
              <w:rPr>
                <w:rFonts w:ascii="Times New Roman" w:hAnsi="Times New Roman"/>
                <w:sz w:val="22"/>
                <w:szCs w:val="22"/>
                <w:vertAlign w:val="subscript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SE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14:paraId="62CF7BB2" w14:textId="40FCC662" w:rsidR="00955116" w:rsidRPr="006B1FDF" w:rsidRDefault="00955116" w:rsidP="00CC555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Infit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14:paraId="4CC959C5" w14:textId="7234B8E7" w:rsidR="00955116" w:rsidRPr="006B1FDF" w:rsidRDefault="00955116" w:rsidP="00CC555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Outfit</w:t>
            </w:r>
          </w:p>
        </w:tc>
      </w:tr>
      <w:tr w:rsidR="006B1FDF" w:rsidRPr="006B1FDF" w14:paraId="7204DFA0" w14:textId="77777777" w:rsidTr="007717E9">
        <w:trPr>
          <w:trHeight w:val="230"/>
        </w:trPr>
        <w:tc>
          <w:tcPr>
            <w:tcW w:w="713" w:type="dxa"/>
            <w:vMerge w:val="restart"/>
            <w:tcBorders>
              <w:top w:val="single" w:sz="4" w:space="0" w:color="auto"/>
            </w:tcBorders>
            <w:vAlign w:val="center"/>
          </w:tcPr>
          <w:p w14:paraId="55D7129B" w14:textId="77777777" w:rsidR="006B1FDF" w:rsidRPr="006B1FDF" w:rsidRDefault="006B1FDF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36F1B826" w14:textId="44638EBB" w:rsidR="006B1FDF" w:rsidRPr="006B1FDF" w:rsidRDefault="006B1FDF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vAlign w:val="center"/>
          </w:tcPr>
          <w:p w14:paraId="72325C99" w14:textId="302EAEFB" w:rsidR="006B1FDF" w:rsidRPr="006B1FDF" w:rsidRDefault="006B1FDF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284" w:type="dxa"/>
            <w:vMerge w:val="restart"/>
            <w:tcBorders>
              <w:top w:val="single" w:sz="4" w:space="0" w:color="auto"/>
            </w:tcBorders>
            <w:vAlign w:val="center"/>
          </w:tcPr>
          <w:p w14:paraId="4EB37275" w14:textId="03605C97" w:rsidR="006B1FDF" w:rsidRPr="006B1FDF" w:rsidRDefault="00E75DC6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6B1FDF" w:rsidRPr="006B1FDF">
              <w:rPr>
                <w:rFonts w:ascii="Times New Roman" w:hAnsi="Times New Roman"/>
                <w:sz w:val="22"/>
                <w:szCs w:val="22"/>
              </w:rPr>
              <w:t>.87</w:t>
            </w:r>
          </w:p>
          <w:p w14:paraId="553ADEB3" w14:textId="22CCCB6C" w:rsidR="006B1FDF" w:rsidRPr="006B1FDF" w:rsidRDefault="00E75DC6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6B1FDF" w:rsidRPr="006B1FDF">
              <w:rPr>
                <w:rFonts w:ascii="Times New Roman" w:hAnsi="Times New Roman"/>
                <w:sz w:val="22"/>
                <w:szCs w:val="22"/>
              </w:rPr>
              <w:t>.99</w:t>
            </w:r>
          </w:p>
          <w:p w14:paraId="4E7E5DF5" w14:textId="25A4BB6A" w:rsidR="006B1FDF" w:rsidRPr="006B1FDF" w:rsidRDefault="006B1FDF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1.54</w:t>
            </w:r>
          </w:p>
          <w:p w14:paraId="60E74D2E" w14:textId="3BB6886E" w:rsidR="006B1FDF" w:rsidRPr="006B1FDF" w:rsidRDefault="006B1FDF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2.14</w:t>
            </w:r>
          </w:p>
          <w:p w14:paraId="4635B8B4" w14:textId="649CC345" w:rsidR="006B1FDF" w:rsidRPr="006B1FDF" w:rsidRDefault="006B1FDF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3.39</w:t>
            </w:r>
          </w:p>
        </w:tc>
        <w:tc>
          <w:tcPr>
            <w:tcW w:w="1426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2DEF509E" w14:textId="6CFC09B4" w:rsidR="006B1FDF" w:rsidRPr="006B1FDF" w:rsidRDefault="00E75DC6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6B1FDF" w:rsidRPr="006B1FDF">
              <w:rPr>
                <w:rFonts w:ascii="Times New Roman" w:hAnsi="Times New Roman"/>
                <w:sz w:val="22"/>
                <w:szCs w:val="22"/>
              </w:rPr>
              <w:t>.29</w:t>
            </w:r>
          </w:p>
          <w:p w14:paraId="50F4967D" w14:textId="1C0D1DDA" w:rsidR="006B1FDF" w:rsidRPr="006B1FDF" w:rsidRDefault="00E75DC6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6B1FDF" w:rsidRPr="006B1FDF">
              <w:rPr>
                <w:rFonts w:ascii="Times New Roman" w:hAnsi="Times New Roman"/>
                <w:sz w:val="22"/>
                <w:szCs w:val="22"/>
              </w:rPr>
              <w:t>.10</w:t>
            </w:r>
          </w:p>
          <w:p w14:paraId="523E1220" w14:textId="3E3EF78E" w:rsidR="006B1FDF" w:rsidRPr="006B1FDF" w:rsidRDefault="00E75DC6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6B1FDF" w:rsidRPr="006B1FDF">
              <w:rPr>
                <w:rFonts w:ascii="Times New Roman" w:hAnsi="Times New Roman"/>
                <w:sz w:val="22"/>
                <w:szCs w:val="22"/>
              </w:rPr>
              <w:t>.04</w:t>
            </w:r>
          </w:p>
          <w:p w14:paraId="324A31DD" w14:textId="10ABE7BE" w:rsidR="006B1FDF" w:rsidRPr="006B1FDF" w:rsidRDefault="00E75DC6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6B1FDF" w:rsidRPr="006B1FDF">
              <w:rPr>
                <w:rFonts w:ascii="Times New Roman" w:hAnsi="Times New Roman"/>
                <w:sz w:val="22"/>
                <w:szCs w:val="22"/>
              </w:rPr>
              <w:t>.05</w:t>
            </w:r>
          </w:p>
          <w:p w14:paraId="719FF6B7" w14:textId="2DE61FBE" w:rsidR="006B1FDF" w:rsidRPr="006B1FDF" w:rsidRDefault="00E75DC6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6B1FDF" w:rsidRPr="006B1FDF">
              <w:rPr>
                <w:rFonts w:ascii="Times New Roman" w:hAnsi="Times New Roman"/>
                <w:sz w:val="22"/>
                <w:szCs w:val="22"/>
              </w:rPr>
              <w:t>.21</w:t>
            </w:r>
          </w:p>
        </w:tc>
        <w:tc>
          <w:tcPr>
            <w:tcW w:w="999" w:type="dxa"/>
            <w:tcBorders>
              <w:top w:val="single" w:sz="4" w:space="0" w:color="auto"/>
            </w:tcBorders>
            <w:vAlign w:val="center"/>
          </w:tcPr>
          <w:p w14:paraId="20C8CF8E" w14:textId="2CB7D1FF" w:rsidR="006B1FDF" w:rsidRPr="006B1FDF" w:rsidRDefault="006B1FDF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1.3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14:paraId="52CF44D7" w14:textId="22FFEAAC" w:rsidR="006B1FDF" w:rsidRPr="006B1FDF" w:rsidRDefault="006B1FDF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1.3</w:t>
            </w:r>
          </w:p>
        </w:tc>
      </w:tr>
      <w:tr w:rsidR="006B1FDF" w:rsidRPr="006B1FDF" w14:paraId="27602054" w14:textId="77777777" w:rsidTr="007717E9">
        <w:trPr>
          <w:trHeight w:val="132"/>
        </w:trPr>
        <w:tc>
          <w:tcPr>
            <w:tcW w:w="713" w:type="dxa"/>
            <w:vMerge/>
            <w:vAlign w:val="center"/>
          </w:tcPr>
          <w:p w14:paraId="641AEBFB" w14:textId="77777777" w:rsidR="006B1FDF" w:rsidRPr="006B1FDF" w:rsidRDefault="006B1FDF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  <w:vAlign w:val="center"/>
          </w:tcPr>
          <w:p w14:paraId="77DBE05C" w14:textId="3A677300" w:rsidR="006B1FDF" w:rsidRPr="006B1FDF" w:rsidRDefault="006B1FDF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141" w:type="dxa"/>
            <w:vAlign w:val="center"/>
          </w:tcPr>
          <w:p w14:paraId="493B2401" w14:textId="181B05FE" w:rsidR="006B1FDF" w:rsidRPr="006B1FDF" w:rsidRDefault="006B1FDF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66</w:t>
            </w:r>
          </w:p>
        </w:tc>
        <w:tc>
          <w:tcPr>
            <w:tcW w:w="1284" w:type="dxa"/>
            <w:vMerge/>
            <w:vAlign w:val="center"/>
          </w:tcPr>
          <w:p w14:paraId="62C255B3" w14:textId="5CAEE82B" w:rsidR="006B1FDF" w:rsidRPr="006B1FDF" w:rsidRDefault="006B1FDF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vAlign w:val="center"/>
          </w:tcPr>
          <w:p w14:paraId="4A475164" w14:textId="1C653F50" w:rsidR="006B1FDF" w:rsidRPr="006B1FDF" w:rsidRDefault="006B1FDF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Align w:val="center"/>
          </w:tcPr>
          <w:p w14:paraId="2D0A37EE" w14:textId="4EDA8374" w:rsidR="006B1FDF" w:rsidRPr="006B1FDF" w:rsidRDefault="006B1FDF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1.0</w:t>
            </w:r>
          </w:p>
        </w:tc>
        <w:tc>
          <w:tcPr>
            <w:tcW w:w="998" w:type="dxa"/>
            <w:vAlign w:val="center"/>
          </w:tcPr>
          <w:p w14:paraId="7C106DB0" w14:textId="2FF1D11C" w:rsidR="006B1FDF" w:rsidRPr="006B1FDF" w:rsidRDefault="006B1FDF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1.0</w:t>
            </w:r>
          </w:p>
        </w:tc>
      </w:tr>
      <w:tr w:rsidR="006B1FDF" w:rsidRPr="006B1FDF" w14:paraId="47046EBF" w14:textId="77777777" w:rsidTr="007717E9">
        <w:trPr>
          <w:trHeight w:val="95"/>
        </w:trPr>
        <w:tc>
          <w:tcPr>
            <w:tcW w:w="713" w:type="dxa"/>
            <w:vMerge/>
            <w:vAlign w:val="center"/>
          </w:tcPr>
          <w:p w14:paraId="2E70618C" w14:textId="77777777" w:rsidR="006B1FDF" w:rsidRPr="006B1FDF" w:rsidRDefault="006B1FDF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  <w:vAlign w:val="center"/>
          </w:tcPr>
          <w:p w14:paraId="285B0A95" w14:textId="2DB3A363" w:rsidR="006B1FDF" w:rsidRPr="006B1FDF" w:rsidRDefault="006B1FDF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141" w:type="dxa"/>
            <w:vAlign w:val="center"/>
          </w:tcPr>
          <w:p w14:paraId="47B1BDFC" w14:textId="69F0A597" w:rsidR="006B1FDF" w:rsidRPr="006B1FDF" w:rsidRDefault="006B1FDF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311</w:t>
            </w:r>
          </w:p>
        </w:tc>
        <w:tc>
          <w:tcPr>
            <w:tcW w:w="1284" w:type="dxa"/>
            <w:vMerge/>
            <w:vAlign w:val="center"/>
          </w:tcPr>
          <w:p w14:paraId="06FFA8D6" w14:textId="4627B0BE" w:rsidR="006B1FDF" w:rsidRPr="006B1FDF" w:rsidRDefault="006B1FDF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vAlign w:val="center"/>
          </w:tcPr>
          <w:p w14:paraId="3761F79C" w14:textId="020DF5CC" w:rsidR="006B1FDF" w:rsidRPr="006B1FDF" w:rsidRDefault="006B1FDF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Align w:val="center"/>
          </w:tcPr>
          <w:p w14:paraId="4464E40D" w14:textId="6AEFDC16" w:rsidR="006B1FDF" w:rsidRPr="006B1FDF" w:rsidRDefault="006B1FDF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1.2</w:t>
            </w:r>
          </w:p>
        </w:tc>
        <w:tc>
          <w:tcPr>
            <w:tcW w:w="998" w:type="dxa"/>
            <w:vAlign w:val="center"/>
          </w:tcPr>
          <w:p w14:paraId="6D8DB264" w14:textId="0EDB2BAF" w:rsidR="006B1FDF" w:rsidRPr="006B1FDF" w:rsidRDefault="006B1FDF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1.2</w:t>
            </w:r>
          </w:p>
        </w:tc>
      </w:tr>
      <w:tr w:rsidR="006B1FDF" w:rsidRPr="006B1FDF" w14:paraId="7E51F917" w14:textId="77777777" w:rsidTr="007717E9">
        <w:trPr>
          <w:trHeight w:val="132"/>
        </w:trPr>
        <w:tc>
          <w:tcPr>
            <w:tcW w:w="713" w:type="dxa"/>
            <w:vMerge/>
            <w:vAlign w:val="center"/>
          </w:tcPr>
          <w:p w14:paraId="29C5D01A" w14:textId="77777777" w:rsidR="006B1FDF" w:rsidRPr="006B1FDF" w:rsidRDefault="006B1FDF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  <w:vAlign w:val="center"/>
          </w:tcPr>
          <w:p w14:paraId="24CD2FCF" w14:textId="15EB3F11" w:rsidR="006B1FDF" w:rsidRPr="006B1FDF" w:rsidRDefault="006B1FDF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141" w:type="dxa"/>
            <w:vAlign w:val="center"/>
          </w:tcPr>
          <w:p w14:paraId="6EAFCF88" w14:textId="701EF670" w:rsidR="006B1FDF" w:rsidRPr="006B1FDF" w:rsidRDefault="006B1FDF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297</w:t>
            </w:r>
          </w:p>
        </w:tc>
        <w:tc>
          <w:tcPr>
            <w:tcW w:w="1284" w:type="dxa"/>
            <w:vMerge/>
            <w:vAlign w:val="center"/>
          </w:tcPr>
          <w:p w14:paraId="0D777E1E" w14:textId="32CF0DC5" w:rsidR="006B1FDF" w:rsidRPr="006B1FDF" w:rsidRDefault="006B1FDF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vAlign w:val="center"/>
          </w:tcPr>
          <w:p w14:paraId="496ABA62" w14:textId="3CADF8C5" w:rsidR="006B1FDF" w:rsidRPr="006B1FDF" w:rsidRDefault="006B1FDF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Align w:val="center"/>
          </w:tcPr>
          <w:p w14:paraId="1E7D2DF3" w14:textId="09279D70" w:rsidR="006B1FDF" w:rsidRPr="006B1FDF" w:rsidRDefault="006B1FDF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1.1</w:t>
            </w:r>
          </w:p>
        </w:tc>
        <w:tc>
          <w:tcPr>
            <w:tcW w:w="998" w:type="dxa"/>
            <w:vAlign w:val="center"/>
          </w:tcPr>
          <w:p w14:paraId="43588FC7" w14:textId="4FCF8264" w:rsidR="006B1FDF" w:rsidRPr="006B1FDF" w:rsidRDefault="006B1FDF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1.2</w:t>
            </w:r>
          </w:p>
        </w:tc>
      </w:tr>
      <w:tr w:rsidR="006B1FDF" w:rsidRPr="006B1FDF" w14:paraId="7D69EDAC" w14:textId="77777777" w:rsidTr="007717E9">
        <w:trPr>
          <w:trHeight w:val="132"/>
        </w:trPr>
        <w:tc>
          <w:tcPr>
            <w:tcW w:w="713" w:type="dxa"/>
            <w:vMerge/>
            <w:tcBorders>
              <w:bottom w:val="single" w:sz="4" w:space="0" w:color="auto"/>
            </w:tcBorders>
            <w:vAlign w:val="center"/>
          </w:tcPr>
          <w:p w14:paraId="7738D945" w14:textId="77777777" w:rsidR="006B1FDF" w:rsidRPr="006B1FDF" w:rsidRDefault="006B1FDF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5AF4224D" w14:textId="7CDF1F80" w:rsidR="006B1FDF" w:rsidRPr="006B1FDF" w:rsidRDefault="006B1FDF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vAlign w:val="center"/>
          </w:tcPr>
          <w:p w14:paraId="62D4D616" w14:textId="4A9E789D" w:rsidR="006B1FDF" w:rsidRPr="006B1FDF" w:rsidRDefault="006B1FDF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65</w:t>
            </w:r>
          </w:p>
        </w:tc>
        <w:tc>
          <w:tcPr>
            <w:tcW w:w="1284" w:type="dxa"/>
            <w:vMerge/>
            <w:tcBorders>
              <w:bottom w:val="single" w:sz="4" w:space="0" w:color="auto"/>
            </w:tcBorders>
            <w:vAlign w:val="center"/>
          </w:tcPr>
          <w:p w14:paraId="3E4E29C3" w14:textId="0FC3795F" w:rsidR="006B1FDF" w:rsidRPr="006B1FDF" w:rsidRDefault="006B1FDF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6DF28910" w14:textId="1EE838EB" w:rsidR="006B1FDF" w:rsidRPr="006B1FDF" w:rsidRDefault="006B1FDF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tcBorders>
              <w:bottom w:val="single" w:sz="4" w:space="0" w:color="auto"/>
            </w:tcBorders>
            <w:vAlign w:val="center"/>
          </w:tcPr>
          <w:p w14:paraId="0C811C42" w14:textId="66CA12B6" w:rsidR="006B1FDF" w:rsidRPr="006B1FDF" w:rsidRDefault="006B1FDF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1.1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14:paraId="5025C3C0" w14:textId="713CCEE5" w:rsidR="006B1FDF" w:rsidRPr="006B1FDF" w:rsidRDefault="006B1FDF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1.1</w:t>
            </w:r>
          </w:p>
        </w:tc>
      </w:tr>
      <w:tr w:rsidR="006B1FDF" w:rsidRPr="006B1FDF" w14:paraId="6E515651" w14:textId="77777777" w:rsidTr="007717E9">
        <w:trPr>
          <w:trHeight w:val="230"/>
        </w:trPr>
        <w:tc>
          <w:tcPr>
            <w:tcW w:w="713" w:type="dxa"/>
            <w:vMerge w:val="restart"/>
            <w:tcBorders>
              <w:top w:val="single" w:sz="4" w:space="0" w:color="auto"/>
            </w:tcBorders>
            <w:vAlign w:val="center"/>
          </w:tcPr>
          <w:p w14:paraId="439FC21F" w14:textId="7B7CF5A7" w:rsidR="006B1FDF" w:rsidRPr="006B1FDF" w:rsidRDefault="006B1FDF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18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62E6FAAD" w14:textId="00B80F24" w:rsidR="006B1FDF" w:rsidRPr="006B1FDF" w:rsidRDefault="006B1FDF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vAlign w:val="center"/>
          </w:tcPr>
          <w:p w14:paraId="522BA067" w14:textId="4C749D7B" w:rsidR="006B1FDF" w:rsidRPr="006B1FDF" w:rsidRDefault="006B1FDF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284" w:type="dxa"/>
            <w:vMerge w:val="restart"/>
            <w:tcBorders>
              <w:top w:val="single" w:sz="4" w:space="0" w:color="auto"/>
            </w:tcBorders>
            <w:vAlign w:val="center"/>
          </w:tcPr>
          <w:p w14:paraId="52AF3E9E" w14:textId="705C8CF2" w:rsidR="006B1FDF" w:rsidRPr="006B1FDF" w:rsidRDefault="00E75DC6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6B1FDF" w:rsidRPr="006B1FDF">
              <w:rPr>
                <w:rFonts w:ascii="Times New Roman" w:hAnsi="Times New Roman"/>
                <w:sz w:val="22"/>
                <w:szCs w:val="22"/>
              </w:rPr>
              <w:t>.72</w:t>
            </w:r>
          </w:p>
          <w:p w14:paraId="28020EE3" w14:textId="29980059" w:rsidR="006B1FDF" w:rsidRPr="006B1FDF" w:rsidRDefault="00E75DC6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6B1FDF" w:rsidRPr="006B1FDF">
              <w:rPr>
                <w:rFonts w:ascii="Times New Roman" w:hAnsi="Times New Roman"/>
                <w:sz w:val="22"/>
                <w:szCs w:val="22"/>
              </w:rPr>
              <w:t>.86</w:t>
            </w:r>
          </w:p>
          <w:p w14:paraId="7201EBFC" w14:textId="77777777" w:rsidR="006B1FDF" w:rsidRPr="006B1FDF" w:rsidRDefault="006B1FDF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1.39</w:t>
            </w:r>
          </w:p>
          <w:p w14:paraId="4EC7145D" w14:textId="77777777" w:rsidR="006B1FDF" w:rsidRPr="006B1FDF" w:rsidRDefault="006B1FDF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2.05</w:t>
            </w:r>
          </w:p>
          <w:p w14:paraId="436DF9CD" w14:textId="46650A54" w:rsidR="006B1FDF" w:rsidRPr="006B1FDF" w:rsidRDefault="006B1FDF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3.17</w:t>
            </w:r>
          </w:p>
        </w:tc>
        <w:tc>
          <w:tcPr>
            <w:tcW w:w="1426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2AF8E922" w14:textId="016E37A3" w:rsidR="006B1FDF" w:rsidRPr="006B1FDF" w:rsidRDefault="00E75DC6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6B1FDF" w:rsidRPr="006B1FDF">
              <w:rPr>
                <w:rFonts w:ascii="Times New Roman" w:hAnsi="Times New Roman"/>
                <w:sz w:val="22"/>
                <w:szCs w:val="22"/>
              </w:rPr>
              <w:t>.20</w:t>
            </w:r>
          </w:p>
          <w:p w14:paraId="2A147ADF" w14:textId="7C590D87" w:rsidR="006B1FDF" w:rsidRPr="006B1FDF" w:rsidRDefault="00E75DC6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6B1FDF" w:rsidRPr="006B1FDF">
              <w:rPr>
                <w:rFonts w:ascii="Times New Roman" w:hAnsi="Times New Roman"/>
                <w:sz w:val="22"/>
                <w:szCs w:val="22"/>
              </w:rPr>
              <w:t>.10</w:t>
            </w:r>
          </w:p>
          <w:p w14:paraId="6EBA755B" w14:textId="7F68DF6A" w:rsidR="006B1FDF" w:rsidRPr="006B1FDF" w:rsidRDefault="00E75DC6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6B1FDF" w:rsidRPr="006B1FDF">
              <w:rPr>
                <w:rFonts w:ascii="Times New Roman" w:hAnsi="Times New Roman"/>
                <w:sz w:val="22"/>
                <w:szCs w:val="22"/>
              </w:rPr>
              <w:t>.04</w:t>
            </w:r>
          </w:p>
          <w:p w14:paraId="023514AE" w14:textId="754FD61F" w:rsidR="006B1FDF" w:rsidRPr="006B1FDF" w:rsidRDefault="00E75DC6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6B1FDF" w:rsidRPr="006B1FDF">
              <w:rPr>
                <w:rFonts w:ascii="Times New Roman" w:hAnsi="Times New Roman"/>
                <w:sz w:val="22"/>
                <w:szCs w:val="22"/>
              </w:rPr>
              <w:t>.04</w:t>
            </w:r>
          </w:p>
          <w:p w14:paraId="59116D64" w14:textId="12D663C4" w:rsidR="006B1FDF" w:rsidRPr="006B1FDF" w:rsidRDefault="00E75DC6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6B1FDF" w:rsidRPr="006B1FDF">
              <w:rPr>
                <w:rFonts w:ascii="Times New Roman" w:hAnsi="Times New Roman"/>
                <w:sz w:val="22"/>
                <w:szCs w:val="22"/>
              </w:rPr>
              <w:t>.13</w:t>
            </w:r>
          </w:p>
        </w:tc>
        <w:tc>
          <w:tcPr>
            <w:tcW w:w="999" w:type="dxa"/>
            <w:tcBorders>
              <w:top w:val="single" w:sz="4" w:space="0" w:color="auto"/>
            </w:tcBorders>
            <w:vAlign w:val="center"/>
          </w:tcPr>
          <w:p w14:paraId="0C9E7B75" w14:textId="44DA0DEB" w:rsidR="006B1FDF" w:rsidRPr="006B1FDF" w:rsidRDefault="006B1FDF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1.2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14:paraId="36F30116" w14:textId="7C54CB68" w:rsidR="006B1FDF" w:rsidRPr="006B1FDF" w:rsidRDefault="006B1FDF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1.2</w:t>
            </w:r>
          </w:p>
        </w:tc>
      </w:tr>
      <w:tr w:rsidR="006B1FDF" w:rsidRPr="006B1FDF" w14:paraId="67489EDD" w14:textId="77777777" w:rsidTr="007717E9">
        <w:trPr>
          <w:trHeight w:val="132"/>
        </w:trPr>
        <w:tc>
          <w:tcPr>
            <w:tcW w:w="713" w:type="dxa"/>
            <w:vMerge/>
            <w:vAlign w:val="center"/>
          </w:tcPr>
          <w:p w14:paraId="28BA14CA" w14:textId="77777777" w:rsidR="006B1FDF" w:rsidRPr="006B1FDF" w:rsidRDefault="006B1FDF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  <w:vAlign w:val="center"/>
          </w:tcPr>
          <w:p w14:paraId="05BC53DE" w14:textId="30299645" w:rsidR="006B1FDF" w:rsidRPr="006B1FDF" w:rsidRDefault="006B1FDF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141" w:type="dxa"/>
            <w:vAlign w:val="center"/>
          </w:tcPr>
          <w:p w14:paraId="24EA0DE5" w14:textId="30CA5BDD" w:rsidR="006B1FDF" w:rsidRPr="006B1FDF" w:rsidRDefault="006B1FDF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61</w:t>
            </w:r>
          </w:p>
        </w:tc>
        <w:tc>
          <w:tcPr>
            <w:tcW w:w="1284" w:type="dxa"/>
            <w:vMerge/>
            <w:vAlign w:val="center"/>
          </w:tcPr>
          <w:p w14:paraId="703E7A25" w14:textId="05C787BE" w:rsidR="006B1FDF" w:rsidRPr="006B1FDF" w:rsidRDefault="006B1FDF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vAlign w:val="center"/>
          </w:tcPr>
          <w:p w14:paraId="757C191A" w14:textId="31383933" w:rsidR="006B1FDF" w:rsidRPr="006B1FDF" w:rsidRDefault="006B1FDF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Align w:val="center"/>
          </w:tcPr>
          <w:p w14:paraId="34DBE8E4" w14:textId="5E61CDAC" w:rsidR="006B1FDF" w:rsidRPr="006B1FDF" w:rsidRDefault="00E75DC6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6B1FDF" w:rsidRPr="006B1FDF">
              <w:rPr>
                <w:rFonts w:ascii="Times New Roman" w:hAnsi="Times New Roman"/>
                <w:sz w:val="22"/>
                <w:szCs w:val="22"/>
              </w:rPr>
              <w:t>.9</w:t>
            </w:r>
          </w:p>
        </w:tc>
        <w:tc>
          <w:tcPr>
            <w:tcW w:w="998" w:type="dxa"/>
            <w:vAlign w:val="center"/>
          </w:tcPr>
          <w:p w14:paraId="738242C6" w14:textId="77436877" w:rsidR="006B1FDF" w:rsidRPr="006B1FDF" w:rsidRDefault="00E75DC6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6B1FDF" w:rsidRPr="006B1FDF">
              <w:rPr>
                <w:rFonts w:ascii="Times New Roman" w:hAnsi="Times New Roman"/>
                <w:sz w:val="22"/>
                <w:szCs w:val="22"/>
              </w:rPr>
              <w:t>.9</w:t>
            </w:r>
          </w:p>
        </w:tc>
      </w:tr>
      <w:tr w:rsidR="006B1FDF" w:rsidRPr="006B1FDF" w14:paraId="037D9E89" w14:textId="77777777" w:rsidTr="007717E9">
        <w:trPr>
          <w:trHeight w:val="132"/>
        </w:trPr>
        <w:tc>
          <w:tcPr>
            <w:tcW w:w="713" w:type="dxa"/>
            <w:vMerge/>
            <w:vAlign w:val="center"/>
          </w:tcPr>
          <w:p w14:paraId="6400D9B4" w14:textId="77777777" w:rsidR="006B1FDF" w:rsidRPr="006B1FDF" w:rsidRDefault="006B1FDF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  <w:vAlign w:val="center"/>
          </w:tcPr>
          <w:p w14:paraId="0FACB5F2" w14:textId="4676A5C4" w:rsidR="006B1FDF" w:rsidRPr="006B1FDF" w:rsidRDefault="006B1FDF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141" w:type="dxa"/>
            <w:vAlign w:val="center"/>
          </w:tcPr>
          <w:p w14:paraId="6FCCB970" w14:textId="43A46C0F" w:rsidR="006B1FDF" w:rsidRPr="006B1FDF" w:rsidRDefault="006B1FDF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262</w:t>
            </w:r>
          </w:p>
        </w:tc>
        <w:tc>
          <w:tcPr>
            <w:tcW w:w="1284" w:type="dxa"/>
            <w:vMerge/>
            <w:vAlign w:val="center"/>
          </w:tcPr>
          <w:p w14:paraId="5028F1DC" w14:textId="29116D30" w:rsidR="006B1FDF" w:rsidRPr="006B1FDF" w:rsidRDefault="006B1FDF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vAlign w:val="center"/>
          </w:tcPr>
          <w:p w14:paraId="3FF2DB81" w14:textId="6C466F52" w:rsidR="006B1FDF" w:rsidRPr="006B1FDF" w:rsidRDefault="006B1FDF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Align w:val="center"/>
          </w:tcPr>
          <w:p w14:paraId="62DBC245" w14:textId="090258BB" w:rsidR="006B1FDF" w:rsidRPr="006B1FDF" w:rsidRDefault="00E75DC6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6B1FDF" w:rsidRPr="006B1FDF">
              <w:rPr>
                <w:rFonts w:ascii="Times New Roman" w:hAnsi="Times New Roman"/>
                <w:sz w:val="22"/>
                <w:szCs w:val="22"/>
              </w:rPr>
              <w:t>.9</w:t>
            </w:r>
          </w:p>
        </w:tc>
        <w:tc>
          <w:tcPr>
            <w:tcW w:w="998" w:type="dxa"/>
            <w:vAlign w:val="center"/>
          </w:tcPr>
          <w:p w14:paraId="23B8CC2D" w14:textId="7CBC3D54" w:rsidR="006B1FDF" w:rsidRPr="006B1FDF" w:rsidRDefault="00E75DC6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6B1FDF" w:rsidRPr="006B1FDF">
              <w:rPr>
                <w:rFonts w:ascii="Times New Roman" w:hAnsi="Times New Roman"/>
                <w:sz w:val="22"/>
                <w:szCs w:val="22"/>
              </w:rPr>
              <w:t>.9</w:t>
            </w:r>
          </w:p>
        </w:tc>
      </w:tr>
      <w:tr w:rsidR="006B1FDF" w:rsidRPr="006B1FDF" w14:paraId="7206B22E" w14:textId="77777777" w:rsidTr="007717E9">
        <w:trPr>
          <w:trHeight w:val="132"/>
        </w:trPr>
        <w:tc>
          <w:tcPr>
            <w:tcW w:w="713" w:type="dxa"/>
            <w:vMerge/>
            <w:vAlign w:val="center"/>
          </w:tcPr>
          <w:p w14:paraId="28CA077E" w14:textId="77777777" w:rsidR="006B1FDF" w:rsidRPr="006B1FDF" w:rsidRDefault="006B1FDF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  <w:vAlign w:val="center"/>
          </w:tcPr>
          <w:p w14:paraId="698E3560" w14:textId="50C2273B" w:rsidR="006B1FDF" w:rsidRPr="006B1FDF" w:rsidRDefault="006B1FDF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141" w:type="dxa"/>
            <w:vAlign w:val="center"/>
          </w:tcPr>
          <w:p w14:paraId="0FA2A475" w14:textId="15D256F1" w:rsidR="006B1FDF" w:rsidRPr="006B1FDF" w:rsidRDefault="006B1FDF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294</w:t>
            </w:r>
          </w:p>
        </w:tc>
        <w:tc>
          <w:tcPr>
            <w:tcW w:w="1284" w:type="dxa"/>
            <w:vMerge/>
            <w:vAlign w:val="center"/>
          </w:tcPr>
          <w:p w14:paraId="25F63608" w14:textId="332B3230" w:rsidR="006B1FDF" w:rsidRPr="006B1FDF" w:rsidRDefault="006B1FDF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vAlign w:val="center"/>
          </w:tcPr>
          <w:p w14:paraId="61CA439C" w14:textId="1E92840E" w:rsidR="006B1FDF" w:rsidRPr="006B1FDF" w:rsidRDefault="006B1FDF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Align w:val="center"/>
          </w:tcPr>
          <w:p w14:paraId="2790ADFC" w14:textId="28A728F5" w:rsidR="006B1FDF" w:rsidRPr="006B1FDF" w:rsidRDefault="00E75DC6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6B1FDF" w:rsidRPr="006B1FDF">
              <w:rPr>
                <w:rFonts w:ascii="Times New Roman" w:hAnsi="Times New Roman"/>
                <w:sz w:val="22"/>
                <w:szCs w:val="22"/>
              </w:rPr>
              <w:t>.9</w:t>
            </w:r>
          </w:p>
        </w:tc>
        <w:tc>
          <w:tcPr>
            <w:tcW w:w="998" w:type="dxa"/>
            <w:vAlign w:val="center"/>
          </w:tcPr>
          <w:p w14:paraId="746F6F1D" w14:textId="2FDB146C" w:rsidR="006B1FDF" w:rsidRPr="006B1FDF" w:rsidRDefault="006B1FDF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1.0</w:t>
            </w:r>
          </w:p>
        </w:tc>
      </w:tr>
      <w:tr w:rsidR="006B1FDF" w:rsidRPr="006B1FDF" w14:paraId="370FD49F" w14:textId="77777777" w:rsidTr="007717E9">
        <w:trPr>
          <w:trHeight w:val="132"/>
        </w:trPr>
        <w:tc>
          <w:tcPr>
            <w:tcW w:w="713" w:type="dxa"/>
            <w:vMerge/>
            <w:vAlign w:val="center"/>
          </w:tcPr>
          <w:p w14:paraId="7114BB28" w14:textId="77777777" w:rsidR="006B1FDF" w:rsidRPr="006B1FDF" w:rsidRDefault="006B1FDF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435CD36F" w14:textId="4367EE7B" w:rsidR="006B1FDF" w:rsidRPr="006B1FDF" w:rsidRDefault="006B1FDF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vAlign w:val="center"/>
          </w:tcPr>
          <w:p w14:paraId="5B28245C" w14:textId="415E06B6" w:rsidR="006B1FDF" w:rsidRPr="006B1FDF" w:rsidRDefault="006B1FDF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121</w:t>
            </w:r>
          </w:p>
        </w:tc>
        <w:tc>
          <w:tcPr>
            <w:tcW w:w="1284" w:type="dxa"/>
            <w:vMerge/>
            <w:tcBorders>
              <w:bottom w:val="single" w:sz="4" w:space="0" w:color="auto"/>
            </w:tcBorders>
            <w:vAlign w:val="center"/>
          </w:tcPr>
          <w:p w14:paraId="7D0AC919" w14:textId="6E0DD00A" w:rsidR="006B1FDF" w:rsidRPr="006B1FDF" w:rsidRDefault="006B1FDF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068C5FE5" w14:textId="63BFD6F1" w:rsidR="006B1FDF" w:rsidRPr="006B1FDF" w:rsidRDefault="006B1FDF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tcBorders>
              <w:bottom w:val="single" w:sz="4" w:space="0" w:color="auto"/>
            </w:tcBorders>
            <w:vAlign w:val="center"/>
          </w:tcPr>
          <w:p w14:paraId="52478964" w14:textId="02AB4FC6" w:rsidR="006B1FDF" w:rsidRPr="006B1FDF" w:rsidRDefault="006B1FDF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1.0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14:paraId="1D6E99D2" w14:textId="484EFBDC" w:rsidR="006B1FDF" w:rsidRPr="006B1FDF" w:rsidRDefault="00E75DC6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6B1FDF" w:rsidRPr="006B1FDF">
              <w:rPr>
                <w:rFonts w:ascii="Times New Roman" w:hAnsi="Times New Roman"/>
                <w:sz w:val="22"/>
                <w:szCs w:val="22"/>
              </w:rPr>
              <w:t>.9</w:t>
            </w:r>
          </w:p>
        </w:tc>
      </w:tr>
      <w:tr w:rsidR="00427585" w:rsidRPr="006B1FDF" w14:paraId="6081D8D8" w14:textId="77777777" w:rsidTr="007717E9">
        <w:trPr>
          <w:trHeight w:val="230"/>
        </w:trPr>
        <w:tc>
          <w:tcPr>
            <w:tcW w:w="713" w:type="dxa"/>
            <w:vMerge w:val="restart"/>
            <w:tcBorders>
              <w:top w:val="single" w:sz="4" w:space="0" w:color="auto"/>
            </w:tcBorders>
            <w:vAlign w:val="center"/>
          </w:tcPr>
          <w:p w14:paraId="2DCBA26B" w14:textId="1D59D100" w:rsidR="00427585" w:rsidRPr="006B1FDF" w:rsidRDefault="00427585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7822C0AE" w14:textId="2A18961B" w:rsidR="00427585" w:rsidRPr="006B1FDF" w:rsidRDefault="00427585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vAlign w:val="center"/>
          </w:tcPr>
          <w:p w14:paraId="6846BCEF" w14:textId="65CD91FF" w:rsidR="00427585" w:rsidRPr="00427585" w:rsidRDefault="00427585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27585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284" w:type="dxa"/>
            <w:vMerge w:val="restart"/>
            <w:tcBorders>
              <w:top w:val="single" w:sz="4" w:space="0" w:color="auto"/>
            </w:tcBorders>
            <w:vAlign w:val="center"/>
          </w:tcPr>
          <w:p w14:paraId="299EABE3" w14:textId="4752277B" w:rsidR="00427585" w:rsidRPr="00427585" w:rsidRDefault="00E75DC6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427585" w:rsidRPr="00427585">
              <w:rPr>
                <w:rFonts w:ascii="Times New Roman" w:hAnsi="Times New Roman"/>
                <w:sz w:val="22"/>
                <w:szCs w:val="22"/>
              </w:rPr>
              <w:t>.71</w:t>
            </w:r>
          </w:p>
          <w:p w14:paraId="4734FCEE" w14:textId="35C168A9" w:rsidR="00427585" w:rsidRPr="00427585" w:rsidRDefault="00E75DC6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427585" w:rsidRPr="00427585">
              <w:rPr>
                <w:rFonts w:ascii="Times New Roman" w:hAnsi="Times New Roman"/>
                <w:sz w:val="22"/>
                <w:szCs w:val="22"/>
              </w:rPr>
              <w:t>.88</w:t>
            </w:r>
          </w:p>
          <w:p w14:paraId="56D80BA7" w14:textId="77777777" w:rsidR="00427585" w:rsidRPr="00427585" w:rsidRDefault="00427585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27585">
              <w:rPr>
                <w:rFonts w:ascii="Times New Roman" w:hAnsi="Times New Roman"/>
                <w:sz w:val="22"/>
                <w:szCs w:val="22"/>
              </w:rPr>
              <w:t>1.38</w:t>
            </w:r>
          </w:p>
          <w:p w14:paraId="3943F3AA" w14:textId="77777777" w:rsidR="00427585" w:rsidRPr="00427585" w:rsidRDefault="00427585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27585">
              <w:rPr>
                <w:rFonts w:ascii="Times New Roman" w:hAnsi="Times New Roman"/>
                <w:sz w:val="22"/>
                <w:szCs w:val="22"/>
              </w:rPr>
              <w:t>2.05</w:t>
            </w:r>
          </w:p>
          <w:p w14:paraId="131A95C6" w14:textId="7EE78D1B" w:rsidR="00427585" w:rsidRPr="00427585" w:rsidRDefault="00427585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27585">
              <w:rPr>
                <w:rFonts w:ascii="Times New Roman" w:hAnsi="Times New Roman"/>
                <w:sz w:val="22"/>
                <w:szCs w:val="22"/>
              </w:rPr>
              <w:t>2.93</w:t>
            </w:r>
          </w:p>
        </w:tc>
        <w:tc>
          <w:tcPr>
            <w:tcW w:w="1426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730E00F2" w14:textId="3204A57C" w:rsidR="00427585" w:rsidRPr="00427585" w:rsidRDefault="00E75DC6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427585" w:rsidRPr="00427585">
              <w:rPr>
                <w:rFonts w:ascii="Times New Roman" w:hAnsi="Times New Roman"/>
                <w:sz w:val="22"/>
                <w:szCs w:val="22"/>
              </w:rPr>
              <w:t>.25</w:t>
            </w:r>
          </w:p>
          <w:p w14:paraId="7B474A7B" w14:textId="774D49C7" w:rsidR="00427585" w:rsidRPr="00427585" w:rsidRDefault="00E75DC6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427585" w:rsidRPr="00427585">
              <w:rPr>
                <w:rFonts w:ascii="Times New Roman" w:hAnsi="Times New Roman"/>
                <w:sz w:val="22"/>
                <w:szCs w:val="22"/>
              </w:rPr>
              <w:t>.11</w:t>
            </w:r>
          </w:p>
          <w:p w14:paraId="79015993" w14:textId="6B145F49" w:rsidR="00427585" w:rsidRPr="00427585" w:rsidRDefault="00E75DC6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427585" w:rsidRPr="00427585">
              <w:rPr>
                <w:rFonts w:ascii="Times New Roman" w:hAnsi="Times New Roman"/>
                <w:sz w:val="22"/>
                <w:szCs w:val="22"/>
              </w:rPr>
              <w:t>.05</w:t>
            </w:r>
          </w:p>
          <w:p w14:paraId="43D65736" w14:textId="07986770" w:rsidR="00427585" w:rsidRPr="00427585" w:rsidRDefault="00E75DC6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427585" w:rsidRPr="00427585">
              <w:rPr>
                <w:rFonts w:ascii="Times New Roman" w:hAnsi="Times New Roman"/>
                <w:sz w:val="22"/>
                <w:szCs w:val="22"/>
              </w:rPr>
              <w:t>.05</w:t>
            </w:r>
          </w:p>
          <w:p w14:paraId="124C3B7C" w14:textId="7CC4E729" w:rsidR="00427585" w:rsidRPr="00427585" w:rsidRDefault="00E75DC6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427585" w:rsidRPr="00427585">
              <w:rPr>
                <w:rFonts w:ascii="Times New Roman" w:hAnsi="Times New Roman"/>
                <w:sz w:val="22"/>
                <w:szCs w:val="22"/>
              </w:rPr>
              <w:t>.11</w:t>
            </w:r>
          </w:p>
        </w:tc>
        <w:tc>
          <w:tcPr>
            <w:tcW w:w="999" w:type="dxa"/>
            <w:tcBorders>
              <w:top w:val="single" w:sz="4" w:space="0" w:color="auto"/>
            </w:tcBorders>
            <w:vAlign w:val="center"/>
          </w:tcPr>
          <w:p w14:paraId="1192C982" w14:textId="4E522760" w:rsidR="00427585" w:rsidRPr="00427585" w:rsidRDefault="00427585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27585">
              <w:rPr>
                <w:rFonts w:ascii="Times New Roman" w:hAnsi="Times New Roman"/>
                <w:sz w:val="22"/>
                <w:szCs w:val="22"/>
              </w:rPr>
              <w:t>1.3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14:paraId="47494250" w14:textId="7B19C1C7" w:rsidR="00427585" w:rsidRPr="00427585" w:rsidRDefault="00545809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3</w:t>
            </w:r>
          </w:p>
        </w:tc>
      </w:tr>
      <w:tr w:rsidR="00427585" w:rsidRPr="006B1FDF" w14:paraId="67D5F37E" w14:textId="77777777" w:rsidTr="007717E9">
        <w:trPr>
          <w:trHeight w:val="132"/>
        </w:trPr>
        <w:tc>
          <w:tcPr>
            <w:tcW w:w="713" w:type="dxa"/>
            <w:vMerge/>
            <w:vAlign w:val="center"/>
          </w:tcPr>
          <w:p w14:paraId="63DE09AC" w14:textId="77777777" w:rsidR="00427585" w:rsidRPr="006B1FDF" w:rsidRDefault="00427585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  <w:vAlign w:val="center"/>
          </w:tcPr>
          <w:p w14:paraId="5825FEB9" w14:textId="0C43471A" w:rsidR="00427585" w:rsidRPr="006B1FDF" w:rsidRDefault="00427585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141" w:type="dxa"/>
            <w:vAlign w:val="center"/>
          </w:tcPr>
          <w:p w14:paraId="44A9E6FC" w14:textId="72C1E004" w:rsidR="00427585" w:rsidRPr="00427585" w:rsidRDefault="00427585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27585">
              <w:rPr>
                <w:rFonts w:ascii="Times New Roman" w:hAnsi="Times New Roman"/>
                <w:sz w:val="22"/>
                <w:szCs w:val="22"/>
              </w:rPr>
              <w:t>64</w:t>
            </w:r>
          </w:p>
        </w:tc>
        <w:tc>
          <w:tcPr>
            <w:tcW w:w="1284" w:type="dxa"/>
            <w:vMerge/>
            <w:vAlign w:val="center"/>
          </w:tcPr>
          <w:p w14:paraId="6F8AC2F5" w14:textId="1D784292" w:rsidR="00427585" w:rsidRPr="00427585" w:rsidRDefault="00427585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vAlign w:val="center"/>
          </w:tcPr>
          <w:p w14:paraId="1DAED048" w14:textId="336BFFD4" w:rsidR="00427585" w:rsidRPr="006B1FDF" w:rsidRDefault="00427585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Align w:val="center"/>
          </w:tcPr>
          <w:p w14:paraId="56791174" w14:textId="40BD6FCE" w:rsidR="00427585" w:rsidRPr="00427585" w:rsidRDefault="00427585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27585">
              <w:rPr>
                <w:rFonts w:ascii="Times New Roman" w:hAnsi="Times New Roman"/>
                <w:sz w:val="22"/>
                <w:szCs w:val="22"/>
              </w:rPr>
              <w:t>1.0</w:t>
            </w:r>
          </w:p>
        </w:tc>
        <w:tc>
          <w:tcPr>
            <w:tcW w:w="998" w:type="dxa"/>
            <w:vAlign w:val="center"/>
          </w:tcPr>
          <w:p w14:paraId="7D9F6AED" w14:textId="5556182C" w:rsidR="00427585" w:rsidRPr="00427585" w:rsidRDefault="00867267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0</w:t>
            </w:r>
          </w:p>
        </w:tc>
      </w:tr>
      <w:tr w:rsidR="00427585" w:rsidRPr="006B1FDF" w14:paraId="27D7D360" w14:textId="77777777" w:rsidTr="007717E9">
        <w:trPr>
          <w:trHeight w:val="132"/>
        </w:trPr>
        <w:tc>
          <w:tcPr>
            <w:tcW w:w="713" w:type="dxa"/>
            <w:vMerge/>
            <w:vAlign w:val="center"/>
          </w:tcPr>
          <w:p w14:paraId="2F34E980" w14:textId="77777777" w:rsidR="00427585" w:rsidRPr="006B1FDF" w:rsidRDefault="00427585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  <w:vAlign w:val="center"/>
          </w:tcPr>
          <w:p w14:paraId="1BEEAC25" w14:textId="0C0B7A41" w:rsidR="00427585" w:rsidRPr="006B1FDF" w:rsidRDefault="00427585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141" w:type="dxa"/>
            <w:vAlign w:val="center"/>
          </w:tcPr>
          <w:p w14:paraId="2E4EB659" w14:textId="12BBE727" w:rsidR="00427585" w:rsidRPr="00427585" w:rsidRDefault="00427585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27585">
              <w:rPr>
                <w:rFonts w:ascii="Times New Roman" w:hAnsi="Times New Roman"/>
                <w:sz w:val="22"/>
                <w:szCs w:val="22"/>
              </w:rPr>
              <w:t>247</w:t>
            </w:r>
          </w:p>
        </w:tc>
        <w:tc>
          <w:tcPr>
            <w:tcW w:w="1284" w:type="dxa"/>
            <w:vMerge/>
            <w:vAlign w:val="center"/>
          </w:tcPr>
          <w:p w14:paraId="1732930F" w14:textId="37507FBE" w:rsidR="00427585" w:rsidRPr="00427585" w:rsidRDefault="00427585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vAlign w:val="center"/>
          </w:tcPr>
          <w:p w14:paraId="625C240B" w14:textId="7784125E" w:rsidR="00427585" w:rsidRPr="006B1FDF" w:rsidRDefault="00427585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Align w:val="center"/>
          </w:tcPr>
          <w:p w14:paraId="03DFA346" w14:textId="1920F345" w:rsidR="00427585" w:rsidRPr="00427585" w:rsidRDefault="00E75DC6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427585" w:rsidRPr="00427585">
              <w:rPr>
                <w:rFonts w:ascii="Times New Roman" w:hAnsi="Times New Roman"/>
                <w:sz w:val="22"/>
                <w:szCs w:val="22"/>
              </w:rPr>
              <w:t>.9</w:t>
            </w:r>
          </w:p>
        </w:tc>
        <w:tc>
          <w:tcPr>
            <w:tcW w:w="998" w:type="dxa"/>
            <w:vAlign w:val="center"/>
          </w:tcPr>
          <w:p w14:paraId="35876FC6" w14:textId="00982F2D" w:rsidR="00427585" w:rsidRPr="00427585" w:rsidRDefault="00867267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9</w:t>
            </w:r>
          </w:p>
        </w:tc>
      </w:tr>
      <w:tr w:rsidR="00427585" w:rsidRPr="006B1FDF" w14:paraId="18752A59" w14:textId="77777777" w:rsidTr="007717E9">
        <w:trPr>
          <w:trHeight w:val="132"/>
        </w:trPr>
        <w:tc>
          <w:tcPr>
            <w:tcW w:w="713" w:type="dxa"/>
            <w:vMerge/>
            <w:vAlign w:val="center"/>
          </w:tcPr>
          <w:p w14:paraId="1DD4D88D" w14:textId="77777777" w:rsidR="00427585" w:rsidRPr="006B1FDF" w:rsidRDefault="00427585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  <w:vAlign w:val="center"/>
          </w:tcPr>
          <w:p w14:paraId="0984686D" w14:textId="2F5DBFDE" w:rsidR="00427585" w:rsidRPr="006B1FDF" w:rsidRDefault="00427585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141" w:type="dxa"/>
            <w:vAlign w:val="center"/>
          </w:tcPr>
          <w:p w14:paraId="37A6D0D9" w14:textId="4D9F73A5" w:rsidR="00427585" w:rsidRPr="00427585" w:rsidRDefault="00427585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27585">
              <w:rPr>
                <w:rFonts w:ascii="Times New Roman" w:hAnsi="Times New Roman"/>
                <w:sz w:val="22"/>
                <w:szCs w:val="22"/>
              </w:rPr>
              <w:t>273</w:t>
            </w:r>
          </w:p>
        </w:tc>
        <w:tc>
          <w:tcPr>
            <w:tcW w:w="1284" w:type="dxa"/>
            <w:vMerge/>
            <w:vAlign w:val="center"/>
          </w:tcPr>
          <w:p w14:paraId="41837E1F" w14:textId="090D5FC9" w:rsidR="00427585" w:rsidRPr="00427585" w:rsidRDefault="00427585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vAlign w:val="center"/>
          </w:tcPr>
          <w:p w14:paraId="0DA11E1B" w14:textId="1FE07862" w:rsidR="00427585" w:rsidRPr="006B1FDF" w:rsidRDefault="00427585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Align w:val="center"/>
          </w:tcPr>
          <w:p w14:paraId="790CAEDF" w14:textId="20216853" w:rsidR="00427585" w:rsidRPr="00427585" w:rsidRDefault="00E75DC6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427585" w:rsidRPr="00427585">
              <w:rPr>
                <w:rFonts w:ascii="Times New Roman" w:hAnsi="Times New Roman"/>
                <w:sz w:val="22"/>
                <w:szCs w:val="22"/>
              </w:rPr>
              <w:t>.9</w:t>
            </w:r>
          </w:p>
        </w:tc>
        <w:tc>
          <w:tcPr>
            <w:tcW w:w="998" w:type="dxa"/>
            <w:vAlign w:val="center"/>
          </w:tcPr>
          <w:p w14:paraId="769DA2A2" w14:textId="50D0DB14" w:rsidR="00427585" w:rsidRPr="00427585" w:rsidRDefault="00867267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9</w:t>
            </w:r>
          </w:p>
        </w:tc>
      </w:tr>
      <w:tr w:rsidR="00427585" w:rsidRPr="006B1FDF" w14:paraId="445F76B5" w14:textId="77777777" w:rsidTr="007717E9">
        <w:trPr>
          <w:trHeight w:val="132"/>
        </w:trPr>
        <w:tc>
          <w:tcPr>
            <w:tcW w:w="713" w:type="dxa"/>
            <w:vMerge/>
            <w:vAlign w:val="center"/>
          </w:tcPr>
          <w:p w14:paraId="61E657CB" w14:textId="77777777" w:rsidR="00427585" w:rsidRPr="006B1FDF" w:rsidRDefault="00427585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5CC3012D" w14:textId="3A968097" w:rsidR="00427585" w:rsidRPr="006B1FDF" w:rsidRDefault="00427585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vAlign w:val="center"/>
          </w:tcPr>
          <w:p w14:paraId="401113E8" w14:textId="79246EC8" w:rsidR="00427585" w:rsidRPr="00427585" w:rsidRDefault="00427585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27585">
              <w:rPr>
                <w:rFonts w:ascii="Times New Roman" w:hAnsi="Times New Roman"/>
                <w:sz w:val="22"/>
                <w:szCs w:val="22"/>
              </w:rPr>
              <w:t>152</w:t>
            </w:r>
          </w:p>
        </w:tc>
        <w:tc>
          <w:tcPr>
            <w:tcW w:w="1284" w:type="dxa"/>
            <w:vMerge/>
            <w:tcBorders>
              <w:bottom w:val="single" w:sz="4" w:space="0" w:color="auto"/>
            </w:tcBorders>
            <w:vAlign w:val="center"/>
          </w:tcPr>
          <w:p w14:paraId="23BF16BC" w14:textId="6470ACC0" w:rsidR="00427585" w:rsidRPr="00427585" w:rsidRDefault="00427585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1C6BB82D" w14:textId="35E0FAD4" w:rsidR="00427585" w:rsidRPr="006B1FDF" w:rsidRDefault="00427585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tcBorders>
              <w:bottom w:val="single" w:sz="4" w:space="0" w:color="auto"/>
            </w:tcBorders>
            <w:vAlign w:val="center"/>
          </w:tcPr>
          <w:p w14:paraId="6B855A28" w14:textId="2A83F0C6" w:rsidR="00427585" w:rsidRPr="00427585" w:rsidRDefault="00427585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27585">
              <w:rPr>
                <w:rFonts w:ascii="Times New Roman" w:hAnsi="Times New Roman"/>
                <w:sz w:val="22"/>
                <w:szCs w:val="22"/>
              </w:rPr>
              <w:t>1.1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14:paraId="75E09921" w14:textId="2C4D6433" w:rsidR="00427585" w:rsidRPr="00427585" w:rsidRDefault="00867267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0</w:t>
            </w:r>
          </w:p>
        </w:tc>
      </w:tr>
      <w:tr w:rsidR="00427585" w:rsidRPr="006B1FDF" w14:paraId="070C1A99" w14:textId="77777777" w:rsidTr="007717E9">
        <w:trPr>
          <w:trHeight w:val="230"/>
        </w:trPr>
        <w:tc>
          <w:tcPr>
            <w:tcW w:w="713" w:type="dxa"/>
            <w:vMerge w:val="restart"/>
            <w:tcBorders>
              <w:top w:val="single" w:sz="4" w:space="0" w:color="auto"/>
            </w:tcBorders>
            <w:vAlign w:val="center"/>
          </w:tcPr>
          <w:p w14:paraId="5D12EB42" w14:textId="49887917" w:rsidR="00427585" w:rsidRPr="006B1FDF" w:rsidRDefault="00427585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39D83671" w14:textId="68CAC90F" w:rsidR="00427585" w:rsidRPr="006B1FDF" w:rsidRDefault="00427585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vAlign w:val="center"/>
          </w:tcPr>
          <w:p w14:paraId="36AD635E" w14:textId="05BAF9CD" w:rsidR="00427585" w:rsidRPr="00427585" w:rsidRDefault="00427585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27585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284" w:type="dxa"/>
            <w:vMerge w:val="restart"/>
            <w:tcBorders>
              <w:top w:val="single" w:sz="4" w:space="0" w:color="auto"/>
            </w:tcBorders>
            <w:vAlign w:val="center"/>
          </w:tcPr>
          <w:p w14:paraId="0A12672A" w14:textId="361A34F1" w:rsidR="00427585" w:rsidRPr="00427585" w:rsidRDefault="00E75DC6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427585" w:rsidRPr="00427585">
              <w:rPr>
                <w:rFonts w:ascii="Times New Roman" w:hAnsi="Times New Roman"/>
                <w:sz w:val="22"/>
                <w:szCs w:val="22"/>
              </w:rPr>
              <w:t>.90</w:t>
            </w:r>
          </w:p>
          <w:p w14:paraId="7F0C7B6A" w14:textId="266DBFD1" w:rsidR="00427585" w:rsidRPr="00427585" w:rsidRDefault="00E75DC6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427585" w:rsidRPr="00427585">
              <w:rPr>
                <w:rFonts w:ascii="Times New Roman" w:hAnsi="Times New Roman"/>
                <w:sz w:val="22"/>
                <w:szCs w:val="22"/>
              </w:rPr>
              <w:t>.79</w:t>
            </w:r>
          </w:p>
          <w:p w14:paraId="1CE78473" w14:textId="5B648C97" w:rsidR="00427585" w:rsidRPr="00427585" w:rsidRDefault="00427585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27585">
              <w:rPr>
                <w:rFonts w:ascii="Times New Roman" w:hAnsi="Times New Roman"/>
                <w:sz w:val="22"/>
                <w:szCs w:val="22"/>
              </w:rPr>
              <w:t>1.35</w:t>
            </w:r>
          </w:p>
          <w:p w14:paraId="78D0FBD4" w14:textId="3B726AA0" w:rsidR="00427585" w:rsidRPr="00427585" w:rsidRDefault="00427585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27585">
              <w:rPr>
                <w:rFonts w:ascii="Times New Roman" w:hAnsi="Times New Roman"/>
                <w:sz w:val="22"/>
                <w:szCs w:val="22"/>
              </w:rPr>
              <w:t>1.98</w:t>
            </w:r>
          </w:p>
          <w:p w14:paraId="421F3907" w14:textId="2F7159F0" w:rsidR="00427585" w:rsidRPr="00427585" w:rsidRDefault="00427585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27585">
              <w:rPr>
                <w:rFonts w:ascii="Times New Roman" w:hAnsi="Times New Roman"/>
                <w:sz w:val="22"/>
                <w:szCs w:val="22"/>
              </w:rPr>
              <w:t>2.89</w:t>
            </w:r>
          </w:p>
        </w:tc>
        <w:tc>
          <w:tcPr>
            <w:tcW w:w="1426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233B1DB0" w14:textId="2A940F8D" w:rsidR="00427585" w:rsidRPr="00427585" w:rsidRDefault="00E75DC6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427585" w:rsidRPr="00427585">
              <w:rPr>
                <w:rFonts w:ascii="Times New Roman" w:hAnsi="Times New Roman"/>
                <w:sz w:val="22"/>
                <w:szCs w:val="22"/>
              </w:rPr>
              <w:t>.25</w:t>
            </w:r>
          </w:p>
          <w:p w14:paraId="2DEEAD80" w14:textId="0D255304" w:rsidR="00427585" w:rsidRPr="00427585" w:rsidRDefault="00E75DC6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427585" w:rsidRPr="00427585">
              <w:rPr>
                <w:rFonts w:ascii="Times New Roman" w:hAnsi="Times New Roman"/>
                <w:sz w:val="22"/>
                <w:szCs w:val="22"/>
              </w:rPr>
              <w:t>.09</w:t>
            </w:r>
          </w:p>
          <w:p w14:paraId="3882C2B2" w14:textId="6BEE7C2B" w:rsidR="00427585" w:rsidRPr="00427585" w:rsidRDefault="00E75DC6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427585" w:rsidRPr="00427585">
              <w:rPr>
                <w:rFonts w:ascii="Times New Roman" w:hAnsi="Times New Roman"/>
                <w:sz w:val="22"/>
                <w:szCs w:val="22"/>
              </w:rPr>
              <w:t>.05</w:t>
            </w:r>
          </w:p>
          <w:p w14:paraId="0B73ED2D" w14:textId="371E74E8" w:rsidR="00427585" w:rsidRPr="00427585" w:rsidRDefault="00E75DC6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427585" w:rsidRPr="00427585">
              <w:rPr>
                <w:rFonts w:ascii="Times New Roman" w:hAnsi="Times New Roman"/>
                <w:sz w:val="22"/>
                <w:szCs w:val="22"/>
              </w:rPr>
              <w:t>.05</w:t>
            </w:r>
          </w:p>
          <w:p w14:paraId="7F43807E" w14:textId="2677C8B7" w:rsidR="00427585" w:rsidRPr="006B1FDF" w:rsidRDefault="00E75DC6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427585" w:rsidRPr="00427585">
              <w:rPr>
                <w:rFonts w:ascii="Times New Roman" w:hAnsi="Times New Roman"/>
                <w:sz w:val="22"/>
                <w:szCs w:val="22"/>
              </w:rPr>
              <w:t>.10</w:t>
            </w:r>
          </w:p>
        </w:tc>
        <w:tc>
          <w:tcPr>
            <w:tcW w:w="999" w:type="dxa"/>
            <w:tcBorders>
              <w:top w:val="single" w:sz="4" w:space="0" w:color="auto"/>
            </w:tcBorders>
            <w:vAlign w:val="center"/>
          </w:tcPr>
          <w:p w14:paraId="5BA55D7B" w14:textId="21368E5B" w:rsidR="00427585" w:rsidRPr="00427585" w:rsidRDefault="00427585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27585">
              <w:rPr>
                <w:rFonts w:ascii="Times New Roman" w:hAnsi="Times New Roman"/>
                <w:sz w:val="22"/>
                <w:szCs w:val="22"/>
              </w:rPr>
              <w:t>1.4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14:paraId="72000D53" w14:textId="512BBF34" w:rsidR="00427585" w:rsidRPr="00427585" w:rsidRDefault="00427585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27585">
              <w:rPr>
                <w:rFonts w:ascii="Times New Roman" w:hAnsi="Times New Roman"/>
                <w:sz w:val="22"/>
                <w:szCs w:val="22"/>
              </w:rPr>
              <w:t>1.5</w:t>
            </w:r>
          </w:p>
        </w:tc>
      </w:tr>
      <w:tr w:rsidR="00427585" w:rsidRPr="006B1FDF" w14:paraId="4F777A27" w14:textId="77777777" w:rsidTr="007717E9">
        <w:trPr>
          <w:trHeight w:val="132"/>
        </w:trPr>
        <w:tc>
          <w:tcPr>
            <w:tcW w:w="713" w:type="dxa"/>
            <w:vMerge/>
            <w:vAlign w:val="center"/>
          </w:tcPr>
          <w:p w14:paraId="7FA517B2" w14:textId="77777777" w:rsidR="00427585" w:rsidRPr="006B1FDF" w:rsidRDefault="00427585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  <w:vAlign w:val="center"/>
          </w:tcPr>
          <w:p w14:paraId="7B8AF727" w14:textId="46903059" w:rsidR="00427585" w:rsidRPr="006B1FDF" w:rsidRDefault="00427585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141" w:type="dxa"/>
            <w:vAlign w:val="center"/>
          </w:tcPr>
          <w:p w14:paraId="1D389E2A" w14:textId="710DECC9" w:rsidR="00427585" w:rsidRPr="00427585" w:rsidRDefault="00427585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27585">
              <w:rPr>
                <w:rFonts w:ascii="Times New Roman" w:hAnsi="Times New Roman"/>
                <w:sz w:val="22"/>
                <w:szCs w:val="22"/>
              </w:rPr>
              <w:t>69</w:t>
            </w:r>
          </w:p>
        </w:tc>
        <w:tc>
          <w:tcPr>
            <w:tcW w:w="1284" w:type="dxa"/>
            <w:vMerge/>
            <w:vAlign w:val="center"/>
          </w:tcPr>
          <w:p w14:paraId="628CD597" w14:textId="39E7BB8A" w:rsidR="00427585" w:rsidRPr="00427585" w:rsidRDefault="00427585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vAlign w:val="center"/>
          </w:tcPr>
          <w:p w14:paraId="7FF54D97" w14:textId="0D28CED0" w:rsidR="00427585" w:rsidRPr="006B1FDF" w:rsidRDefault="00427585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Align w:val="center"/>
          </w:tcPr>
          <w:p w14:paraId="00AEA1DB" w14:textId="2B301DC7" w:rsidR="00427585" w:rsidRPr="00427585" w:rsidRDefault="00E75DC6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427585" w:rsidRPr="00427585">
              <w:rPr>
                <w:rFonts w:ascii="Times New Roman" w:hAnsi="Times New Roman"/>
                <w:sz w:val="22"/>
                <w:szCs w:val="22"/>
              </w:rPr>
              <w:t>.9</w:t>
            </w:r>
          </w:p>
        </w:tc>
        <w:tc>
          <w:tcPr>
            <w:tcW w:w="998" w:type="dxa"/>
            <w:vAlign w:val="center"/>
          </w:tcPr>
          <w:p w14:paraId="4683F5BF" w14:textId="12BE61BA" w:rsidR="00427585" w:rsidRPr="00427585" w:rsidRDefault="00E75DC6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427585" w:rsidRPr="00427585">
              <w:rPr>
                <w:rFonts w:ascii="Times New Roman" w:hAnsi="Times New Roman"/>
                <w:sz w:val="22"/>
                <w:szCs w:val="22"/>
              </w:rPr>
              <w:t>.9</w:t>
            </w:r>
          </w:p>
        </w:tc>
      </w:tr>
      <w:tr w:rsidR="00427585" w:rsidRPr="006B1FDF" w14:paraId="2D435682" w14:textId="77777777" w:rsidTr="007717E9">
        <w:trPr>
          <w:trHeight w:val="132"/>
        </w:trPr>
        <w:tc>
          <w:tcPr>
            <w:tcW w:w="713" w:type="dxa"/>
            <w:vMerge/>
            <w:vAlign w:val="center"/>
          </w:tcPr>
          <w:p w14:paraId="35960056" w14:textId="77777777" w:rsidR="00427585" w:rsidRPr="006B1FDF" w:rsidRDefault="00427585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  <w:vAlign w:val="center"/>
          </w:tcPr>
          <w:p w14:paraId="5697B8BC" w14:textId="249B8F64" w:rsidR="00427585" w:rsidRPr="006B1FDF" w:rsidRDefault="00427585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141" w:type="dxa"/>
            <w:vAlign w:val="center"/>
          </w:tcPr>
          <w:p w14:paraId="1596E7CE" w14:textId="74F99D17" w:rsidR="00427585" w:rsidRPr="00427585" w:rsidRDefault="00427585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27585">
              <w:rPr>
                <w:rFonts w:ascii="Times New Roman" w:hAnsi="Times New Roman"/>
                <w:sz w:val="22"/>
                <w:szCs w:val="22"/>
              </w:rPr>
              <w:t>210</w:t>
            </w:r>
          </w:p>
        </w:tc>
        <w:tc>
          <w:tcPr>
            <w:tcW w:w="1284" w:type="dxa"/>
            <w:vMerge/>
            <w:vAlign w:val="center"/>
          </w:tcPr>
          <w:p w14:paraId="27E12940" w14:textId="44E6C416" w:rsidR="00427585" w:rsidRPr="00427585" w:rsidRDefault="00427585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vAlign w:val="center"/>
          </w:tcPr>
          <w:p w14:paraId="68CC44DF" w14:textId="7A9ACD1D" w:rsidR="00427585" w:rsidRPr="006B1FDF" w:rsidRDefault="00427585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Align w:val="center"/>
          </w:tcPr>
          <w:p w14:paraId="7F7B0656" w14:textId="5C703761" w:rsidR="00427585" w:rsidRPr="00427585" w:rsidRDefault="00E75DC6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427585" w:rsidRPr="00427585">
              <w:rPr>
                <w:rFonts w:ascii="Times New Roman" w:hAnsi="Times New Roman"/>
                <w:sz w:val="22"/>
                <w:szCs w:val="22"/>
              </w:rPr>
              <w:t>.9</w:t>
            </w:r>
          </w:p>
        </w:tc>
        <w:tc>
          <w:tcPr>
            <w:tcW w:w="998" w:type="dxa"/>
            <w:vAlign w:val="center"/>
          </w:tcPr>
          <w:p w14:paraId="2DAEFD97" w14:textId="0D675F90" w:rsidR="00427585" w:rsidRPr="00427585" w:rsidRDefault="00427585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27585">
              <w:rPr>
                <w:rFonts w:ascii="Times New Roman" w:hAnsi="Times New Roman"/>
                <w:sz w:val="22"/>
                <w:szCs w:val="22"/>
              </w:rPr>
              <w:t>1.0</w:t>
            </w:r>
          </w:p>
        </w:tc>
      </w:tr>
      <w:tr w:rsidR="00427585" w:rsidRPr="006B1FDF" w14:paraId="649843F7" w14:textId="77777777" w:rsidTr="007717E9">
        <w:trPr>
          <w:trHeight w:val="132"/>
        </w:trPr>
        <w:tc>
          <w:tcPr>
            <w:tcW w:w="713" w:type="dxa"/>
            <w:vMerge/>
            <w:vAlign w:val="center"/>
          </w:tcPr>
          <w:p w14:paraId="0B5A8C1A" w14:textId="77777777" w:rsidR="00427585" w:rsidRPr="006B1FDF" w:rsidRDefault="00427585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  <w:vAlign w:val="center"/>
          </w:tcPr>
          <w:p w14:paraId="2BBD70E0" w14:textId="7ED8A69F" w:rsidR="00427585" w:rsidRPr="006B1FDF" w:rsidRDefault="00427585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141" w:type="dxa"/>
            <w:vAlign w:val="center"/>
          </w:tcPr>
          <w:p w14:paraId="1DA01A64" w14:textId="270C696D" w:rsidR="00427585" w:rsidRPr="00427585" w:rsidRDefault="00427585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27585">
              <w:rPr>
                <w:rFonts w:ascii="Times New Roman" w:hAnsi="Times New Roman"/>
                <w:sz w:val="22"/>
                <w:szCs w:val="22"/>
              </w:rPr>
              <w:t>292</w:t>
            </w:r>
          </w:p>
        </w:tc>
        <w:tc>
          <w:tcPr>
            <w:tcW w:w="1284" w:type="dxa"/>
            <w:vMerge/>
            <w:vAlign w:val="center"/>
          </w:tcPr>
          <w:p w14:paraId="70A3F942" w14:textId="4A535576" w:rsidR="00427585" w:rsidRPr="00427585" w:rsidRDefault="00427585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vAlign w:val="center"/>
          </w:tcPr>
          <w:p w14:paraId="1C74669E" w14:textId="738026B1" w:rsidR="00427585" w:rsidRPr="006B1FDF" w:rsidRDefault="00427585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Align w:val="center"/>
          </w:tcPr>
          <w:p w14:paraId="38918AD3" w14:textId="7F393F95" w:rsidR="00427585" w:rsidRPr="00427585" w:rsidRDefault="00E75DC6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427585" w:rsidRPr="00427585">
              <w:rPr>
                <w:rFonts w:ascii="Times New Roman" w:hAnsi="Times New Roman"/>
                <w:sz w:val="22"/>
                <w:szCs w:val="22"/>
              </w:rPr>
              <w:t>.9</w:t>
            </w:r>
          </w:p>
        </w:tc>
        <w:tc>
          <w:tcPr>
            <w:tcW w:w="998" w:type="dxa"/>
            <w:vAlign w:val="center"/>
          </w:tcPr>
          <w:p w14:paraId="428788CF" w14:textId="51C9C611" w:rsidR="00427585" w:rsidRPr="00427585" w:rsidRDefault="00427585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27585">
              <w:rPr>
                <w:rFonts w:ascii="Times New Roman" w:hAnsi="Times New Roman"/>
                <w:sz w:val="22"/>
                <w:szCs w:val="22"/>
              </w:rPr>
              <w:t>1.0</w:t>
            </w:r>
          </w:p>
        </w:tc>
      </w:tr>
      <w:tr w:rsidR="00427585" w:rsidRPr="006B1FDF" w14:paraId="373DAAB0" w14:textId="77777777" w:rsidTr="007717E9">
        <w:trPr>
          <w:trHeight w:val="132"/>
        </w:trPr>
        <w:tc>
          <w:tcPr>
            <w:tcW w:w="713" w:type="dxa"/>
            <w:vMerge/>
            <w:vAlign w:val="center"/>
          </w:tcPr>
          <w:p w14:paraId="4074419B" w14:textId="77777777" w:rsidR="00427585" w:rsidRPr="006B1FDF" w:rsidRDefault="00427585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4705C035" w14:textId="587D23E9" w:rsidR="00427585" w:rsidRPr="006B1FDF" w:rsidRDefault="00427585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vAlign w:val="center"/>
          </w:tcPr>
          <w:p w14:paraId="42AB967B" w14:textId="22354DFF" w:rsidR="00427585" w:rsidRPr="00427585" w:rsidRDefault="00427585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27585">
              <w:rPr>
                <w:rFonts w:ascii="Times New Roman" w:hAnsi="Times New Roman"/>
                <w:sz w:val="22"/>
                <w:szCs w:val="22"/>
              </w:rPr>
              <w:t>168</w:t>
            </w:r>
          </w:p>
        </w:tc>
        <w:tc>
          <w:tcPr>
            <w:tcW w:w="1284" w:type="dxa"/>
            <w:vMerge/>
            <w:tcBorders>
              <w:bottom w:val="single" w:sz="4" w:space="0" w:color="auto"/>
            </w:tcBorders>
            <w:vAlign w:val="center"/>
          </w:tcPr>
          <w:p w14:paraId="0CEC5A1A" w14:textId="4F5CCBC1" w:rsidR="00427585" w:rsidRPr="00427585" w:rsidRDefault="00427585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31D76561" w14:textId="6EF510B6" w:rsidR="00427585" w:rsidRPr="006B1FDF" w:rsidRDefault="00427585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tcBorders>
              <w:bottom w:val="single" w:sz="4" w:space="0" w:color="auto"/>
            </w:tcBorders>
            <w:vAlign w:val="center"/>
          </w:tcPr>
          <w:p w14:paraId="2F591401" w14:textId="524937C8" w:rsidR="00427585" w:rsidRPr="00427585" w:rsidRDefault="00427585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27585">
              <w:rPr>
                <w:rFonts w:ascii="Times New Roman" w:hAnsi="Times New Roman"/>
                <w:sz w:val="22"/>
                <w:szCs w:val="22"/>
              </w:rPr>
              <w:t>1.0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14:paraId="07613512" w14:textId="44C06134" w:rsidR="00427585" w:rsidRPr="00427585" w:rsidRDefault="00427585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27585">
              <w:rPr>
                <w:rFonts w:ascii="Times New Roman" w:hAnsi="Times New Roman"/>
                <w:sz w:val="22"/>
                <w:szCs w:val="22"/>
              </w:rPr>
              <w:t>1.0</w:t>
            </w:r>
          </w:p>
        </w:tc>
      </w:tr>
      <w:tr w:rsidR="00427585" w:rsidRPr="006B1FDF" w14:paraId="0944CB99" w14:textId="77777777" w:rsidTr="007717E9">
        <w:trPr>
          <w:trHeight w:val="230"/>
        </w:trPr>
        <w:tc>
          <w:tcPr>
            <w:tcW w:w="713" w:type="dxa"/>
            <w:vMerge w:val="restart"/>
            <w:tcBorders>
              <w:top w:val="single" w:sz="4" w:space="0" w:color="auto"/>
            </w:tcBorders>
            <w:vAlign w:val="center"/>
          </w:tcPr>
          <w:p w14:paraId="40A3805A" w14:textId="7458EDD2" w:rsidR="00427585" w:rsidRPr="006B1FDF" w:rsidRDefault="00427585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5B7FD629" w14:textId="75337CD6" w:rsidR="00427585" w:rsidRPr="006B1FDF" w:rsidRDefault="00427585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vAlign w:val="center"/>
          </w:tcPr>
          <w:p w14:paraId="5247B816" w14:textId="3E41C784" w:rsidR="00427585" w:rsidRPr="00427585" w:rsidRDefault="00427585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27585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284" w:type="dxa"/>
            <w:vMerge w:val="restart"/>
            <w:tcBorders>
              <w:top w:val="single" w:sz="4" w:space="0" w:color="auto"/>
            </w:tcBorders>
            <w:vAlign w:val="center"/>
          </w:tcPr>
          <w:p w14:paraId="6FFBBB35" w14:textId="77777777" w:rsidR="00427585" w:rsidRPr="00427585" w:rsidRDefault="00427585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27585">
              <w:rPr>
                <w:rFonts w:ascii="Times New Roman" w:hAnsi="Times New Roman"/>
                <w:sz w:val="22"/>
                <w:szCs w:val="22"/>
              </w:rPr>
              <w:t>1.29</w:t>
            </w:r>
          </w:p>
          <w:p w14:paraId="2749C3B0" w14:textId="5C5BE58D" w:rsidR="00427585" w:rsidRPr="00427585" w:rsidRDefault="00E75DC6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427585" w:rsidRPr="00427585">
              <w:rPr>
                <w:rFonts w:ascii="Times New Roman" w:hAnsi="Times New Roman"/>
                <w:sz w:val="22"/>
                <w:szCs w:val="22"/>
              </w:rPr>
              <w:t>.89</w:t>
            </w:r>
          </w:p>
          <w:p w14:paraId="53E4EBE9" w14:textId="77777777" w:rsidR="00427585" w:rsidRPr="00427585" w:rsidRDefault="00427585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27585">
              <w:rPr>
                <w:rFonts w:ascii="Times New Roman" w:hAnsi="Times New Roman"/>
                <w:sz w:val="22"/>
                <w:szCs w:val="22"/>
              </w:rPr>
              <w:t>1.54</w:t>
            </w:r>
          </w:p>
          <w:p w14:paraId="103B3399" w14:textId="77777777" w:rsidR="00427585" w:rsidRPr="00427585" w:rsidRDefault="00427585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27585">
              <w:rPr>
                <w:rFonts w:ascii="Times New Roman" w:hAnsi="Times New Roman"/>
                <w:sz w:val="22"/>
                <w:szCs w:val="22"/>
              </w:rPr>
              <w:t>1.84</w:t>
            </w:r>
          </w:p>
          <w:p w14:paraId="2DB4E343" w14:textId="4A3721EA" w:rsidR="00427585" w:rsidRPr="00427585" w:rsidRDefault="00427585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27585">
              <w:rPr>
                <w:rFonts w:ascii="Times New Roman" w:hAnsi="Times New Roman"/>
                <w:sz w:val="22"/>
                <w:szCs w:val="22"/>
              </w:rPr>
              <w:t>2.90</w:t>
            </w:r>
          </w:p>
        </w:tc>
        <w:tc>
          <w:tcPr>
            <w:tcW w:w="1426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17328B79" w14:textId="1FCAA15C" w:rsidR="00427585" w:rsidRPr="00427585" w:rsidRDefault="00E75DC6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427585" w:rsidRPr="00427585">
              <w:rPr>
                <w:rFonts w:ascii="Times New Roman" w:hAnsi="Times New Roman"/>
                <w:sz w:val="22"/>
                <w:szCs w:val="22"/>
              </w:rPr>
              <w:t>.55</w:t>
            </w:r>
          </w:p>
          <w:p w14:paraId="091D521D" w14:textId="3B9D07AF" w:rsidR="00427585" w:rsidRPr="00427585" w:rsidRDefault="00E75DC6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427585" w:rsidRPr="00427585">
              <w:rPr>
                <w:rFonts w:ascii="Times New Roman" w:hAnsi="Times New Roman"/>
                <w:sz w:val="22"/>
                <w:szCs w:val="22"/>
              </w:rPr>
              <w:t>.11</w:t>
            </w:r>
          </w:p>
          <w:p w14:paraId="44E3DC01" w14:textId="123CA66F" w:rsidR="00427585" w:rsidRPr="00427585" w:rsidRDefault="00E75DC6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427585" w:rsidRPr="00427585">
              <w:rPr>
                <w:rFonts w:ascii="Times New Roman" w:hAnsi="Times New Roman"/>
                <w:sz w:val="22"/>
                <w:szCs w:val="22"/>
              </w:rPr>
              <w:t>.06</w:t>
            </w:r>
          </w:p>
          <w:p w14:paraId="747BF86A" w14:textId="3BC9AC58" w:rsidR="00427585" w:rsidRPr="00427585" w:rsidRDefault="00E75DC6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427585" w:rsidRPr="00427585">
              <w:rPr>
                <w:rFonts w:ascii="Times New Roman" w:hAnsi="Times New Roman"/>
                <w:sz w:val="22"/>
                <w:szCs w:val="22"/>
              </w:rPr>
              <w:t>.04</w:t>
            </w:r>
          </w:p>
          <w:p w14:paraId="2460DF4E" w14:textId="42E57267" w:rsidR="00427585" w:rsidRPr="006B1FDF" w:rsidRDefault="00E75DC6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427585" w:rsidRPr="00427585">
              <w:rPr>
                <w:rFonts w:ascii="Times New Roman" w:hAnsi="Times New Roman"/>
                <w:sz w:val="22"/>
                <w:szCs w:val="22"/>
              </w:rPr>
              <w:t>.11</w:t>
            </w:r>
          </w:p>
        </w:tc>
        <w:tc>
          <w:tcPr>
            <w:tcW w:w="999" w:type="dxa"/>
            <w:tcBorders>
              <w:top w:val="single" w:sz="4" w:space="0" w:color="auto"/>
            </w:tcBorders>
            <w:vAlign w:val="center"/>
          </w:tcPr>
          <w:p w14:paraId="33638ADA" w14:textId="13372D78" w:rsidR="00427585" w:rsidRPr="00427585" w:rsidRDefault="00427585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27585">
              <w:rPr>
                <w:rFonts w:ascii="Times New Roman" w:hAnsi="Times New Roman"/>
                <w:sz w:val="22"/>
                <w:szCs w:val="22"/>
              </w:rPr>
              <w:t>2.2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14:paraId="0CD2AD08" w14:textId="5DEDC8D9" w:rsidR="00427585" w:rsidRPr="00427585" w:rsidRDefault="00427585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27585">
              <w:rPr>
                <w:rFonts w:ascii="Times New Roman" w:hAnsi="Times New Roman"/>
                <w:sz w:val="22"/>
                <w:szCs w:val="22"/>
              </w:rPr>
              <w:t>2.6</w:t>
            </w:r>
          </w:p>
        </w:tc>
      </w:tr>
      <w:tr w:rsidR="00427585" w:rsidRPr="006B1FDF" w14:paraId="1161878A" w14:textId="77777777" w:rsidTr="007717E9">
        <w:trPr>
          <w:trHeight w:val="132"/>
        </w:trPr>
        <w:tc>
          <w:tcPr>
            <w:tcW w:w="713" w:type="dxa"/>
            <w:vMerge/>
            <w:vAlign w:val="center"/>
          </w:tcPr>
          <w:p w14:paraId="2F436F32" w14:textId="77777777" w:rsidR="00427585" w:rsidRPr="006B1FDF" w:rsidRDefault="00427585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  <w:vAlign w:val="center"/>
          </w:tcPr>
          <w:p w14:paraId="490D96FF" w14:textId="53491CF8" w:rsidR="00427585" w:rsidRPr="006B1FDF" w:rsidRDefault="00427585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141" w:type="dxa"/>
            <w:vAlign w:val="center"/>
          </w:tcPr>
          <w:p w14:paraId="29669991" w14:textId="7C8FED63" w:rsidR="00427585" w:rsidRPr="00427585" w:rsidRDefault="00427585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27585">
              <w:rPr>
                <w:rFonts w:ascii="Times New Roman" w:hAnsi="Times New Roman"/>
                <w:sz w:val="22"/>
                <w:szCs w:val="22"/>
              </w:rPr>
              <w:t>67</w:t>
            </w:r>
          </w:p>
        </w:tc>
        <w:tc>
          <w:tcPr>
            <w:tcW w:w="1284" w:type="dxa"/>
            <w:vMerge/>
            <w:vAlign w:val="center"/>
          </w:tcPr>
          <w:p w14:paraId="7E45B47A" w14:textId="7973F144" w:rsidR="00427585" w:rsidRPr="00427585" w:rsidRDefault="00427585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vAlign w:val="center"/>
          </w:tcPr>
          <w:p w14:paraId="019E38EA" w14:textId="5FC9FB1D" w:rsidR="00427585" w:rsidRPr="006B1FDF" w:rsidRDefault="00427585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Align w:val="center"/>
          </w:tcPr>
          <w:p w14:paraId="2DFA221B" w14:textId="46D81BC7" w:rsidR="00427585" w:rsidRPr="00427585" w:rsidRDefault="00427585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27585">
              <w:rPr>
                <w:rFonts w:ascii="Times New Roman" w:hAnsi="Times New Roman"/>
                <w:sz w:val="22"/>
                <w:szCs w:val="22"/>
              </w:rPr>
              <w:t>1.1</w:t>
            </w:r>
          </w:p>
        </w:tc>
        <w:tc>
          <w:tcPr>
            <w:tcW w:w="998" w:type="dxa"/>
            <w:vAlign w:val="center"/>
          </w:tcPr>
          <w:p w14:paraId="6FFB2905" w14:textId="063F1AD5" w:rsidR="00427585" w:rsidRPr="00427585" w:rsidRDefault="00427585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27585">
              <w:rPr>
                <w:rFonts w:ascii="Times New Roman" w:hAnsi="Times New Roman"/>
                <w:sz w:val="22"/>
                <w:szCs w:val="22"/>
              </w:rPr>
              <w:t>1.1</w:t>
            </w:r>
          </w:p>
        </w:tc>
      </w:tr>
      <w:tr w:rsidR="00427585" w:rsidRPr="006B1FDF" w14:paraId="4BCC4F35" w14:textId="77777777" w:rsidTr="007717E9">
        <w:trPr>
          <w:trHeight w:val="132"/>
        </w:trPr>
        <w:tc>
          <w:tcPr>
            <w:tcW w:w="713" w:type="dxa"/>
            <w:vMerge/>
            <w:vAlign w:val="center"/>
          </w:tcPr>
          <w:p w14:paraId="6599656A" w14:textId="77777777" w:rsidR="00427585" w:rsidRPr="006B1FDF" w:rsidRDefault="00427585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  <w:vAlign w:val="center"/>
          </w:tcPr>
          <w:p w14:paraId="48D47AC2" w14:textId="36E9406B" w:rsidR="00427585" w:rsidRPr="006B1FDF" w:rsidRDefault="00427585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141" w:type="dxa"/>
            <w:vAlign w:val="center"/>
          </w:tcPr>
          <w:p w14:paraId="1A7649DB" w14:textId="6DD39247" w:rsidR="00427585" w:rsidRPr="00427585" w:rsidRDefault="00427585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27585">
              <w:rPr>
                <w:rFonts w:ascii="Times New Roman" w:hAnsi="Times New Roman"/>
                <w:sz w:val="22"/>
                <w:szCs w:val="22"/>
              </w:rPr>
              <w:t>191</w:t>
            </w:r>
          </w:p>
        </w:tc>
        <w:tc>
          <w:tcPr>
            <w:tcW w:w="1284" w:type="dxa"/>
            <w:vMerge/>
            <w:vAlign w:val="center"/>
          </w:tcPr>
          <w:p w14:paraId="5277FAA2" w14:textId="485D2DFA" w:rsidR="00427585" w:rsidRPr="00427585" w:rsidRDefault="00427585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vAlign w:val="center"/>
          </w:tcPr>
          <w:p w14:paraId="555154A7" w14:textId="39A3E723" w:rsidR="00427585" w:rsidRPr="006B1FDF" w:rsidRDefault="00427585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Align w:val="center"/>
          </w:tcPr>
          <w:p w14:paraId="2C296196" w14:textId="6BAE8133" w:rsidR="00427585" w:rsidRPr="00427585" w:rsidRDefault="00427585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27585">
              <w:rPr>
                <w:rFonts w:ascii="Times New Roman" w:hAnsi="Times New Roman"/>
                <w:sz w:val="22"/>
                <w:szCs w:val="22"/>
              </w:rPr>
              <w:t>1.3</w:t>
            </w:r>
          </w:p>
        </w:tc>
        <w:tc>
          <w:tcPr>
            <w:tcW w:w="998" w:type="dxa"/>
            <w:vAlign w:val="center"/>
          </w:tcPr>
          <w:p w14:paraId="4A9185F1" w14:textId="3DF5035E" w:rsidR="00427585" w:rsidRPr="00427585" w:rsidRDefault="00427585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27585">
              <w:rPr>
                <w:rFonts w:ascii="Times New Roman" w:hAnsi="Times New Roman"/>
                <w:sz w:val="22"/>
                <w:szCs w:val="22"/>
              </w:rPr>
              <w:t>1.4</w:t>
            </w:r>
          </w:p>
        </w:tc>
      </w:tr>
      <w:tr w:rsidR="00427585" w:rsidRPr="006B1FDF" w14:paraId="5391114C" w14:textId="77777777" w:rsidTr="007717E9">
        <w:trPr>
          <w:trHeight w:val="132"/>
        </w:trPr>
        <w:tc>
          <w:tcPr>
            <w:tcW w:w="713" w:type="dxa"/>
            <w:vMerge/>
            <w:vAlign w:val="center"/>
          </w:tcPr>
          <w:p w14:paraId="78078A3A" w14:textId="77777777" w:rsidR="00427585" w:rsidRPr="006B1FDF" w:rsidRDefault="00427585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  <w:vAlign w:val="center"/>
          </w:tcPr>
          <w:p w14:paraId="544EDB70" w14:textId="2D59190C" w:rsidR="00427585" w:rsidRPr="006B1FDF" w:rsidRDefault="00427585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141" w:type="dxa"/>
            <w:vAlign w:val="center"/>
          </w:tcPr>
          <w:p w14:paraId="70454801" w14:textId="689F8F0C" w:rsidR="00427585" w:rsidRPr="00427585" w:rsidRDefault="00427585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27585">
              <w:rPr>
                <w:rFonts w:ascii="Times New Roman" w:hAnsi="Times New Roman"/>
                <w:sz w:val="22"/>
                <w:szCs w:val="22"/>
              </w:rPr>
              <w:t>327</w:t>
            </w:r>
          </w:p>
        </w:tc>
        <w:tc>
          <w:tcPr>
            <w:tcW w:w="1284" w:type="dxa"/>
            <w:vMerge/>
            <w:vAlign w:val="center"/>
          </w:tcPr>
          <w:p w14:paraId="62F63238" w14:textId="7D3651DC" w:rsidR="00427585" w:rsidRPr="00427585" w:rsidRDefault="00427585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vAlign w:val="center"/>
          </w:tcPr>
          <w:p w14:paraId="5D284564" w14:textId="6FA12B0E" w:rsidR="00427585" w:rsidRPr="006B1FDF" w:rsidRDefault="00427585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Align w:val="center"/>
          </w:tcPr>
          <w:p w14:paraId="6CFAFB52" w14:textId="209F6E8D" w:rsidR="00427585" w:rsidRPr="00427585" w:rsidRDefault="00427585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27585">
              <w:rPr>
                <w:rFonts w:ascii="Times New Roman" w:hAnsi="Times New Roman"/>
                <w:sz w:val="22"/>
                <w:szCs w:val="22"/>
              </w:rPr>
              <w:t>1.2</w:t>
            </w:r>
          </w:p>
        </w:tc>
        <w:tc>
          <w:tcPr>
            <w:tcW w:w="998" w:type="dxa"/>
            <w:vAlign w:val="center"/>
          </w:tcPr>
          <w:p w14:paraId="73886B80" w14:textId="7B8F0A81" w:rsidR="00427585" w:rsidRPr="00427585" w:rsidRDefault="00427585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27585">
              <w:rPr>
                <w:rFonts w:ascii="Times New Roman" w:hAnsi="Times New Roman"/>
                <w:sz w:val="22"/>
                <w:szCs w:val="22"/>
              </w:rPr>
              <w:t>1.1</w:t>
            </w:r>
          </w:p>
        </w:tc>
      </w:tr>
      <w:tr w:rsidR="00427585" w:rsidRPr="006B1FDF" w14:paraId="11A9A0C8" w14:textId="77777777" w:rsidTr="007717E9">
        <w:trPr>
          <w:trHeight w:val="132"/>
        </w:trPr>
        <w:tc>
          <w:tcPr>
            <w:tcW w:w="713" w:type="dxa"/>
            <w:vMerge/>
            <w:tcBorders>
              <w:bottom w:val="single" w:sz="4" w:space="0" w:color="auto"/>
            </w:tcBorders>
            <w:vAlign w:val="center"/>
          </w:tcPr>
          <w:p w14:paraId="53C9EFCA" w14:textId="77777777" w:rsidR="00427585" w:rsidRPr="006B1FDF" w:rsidRDefault="00427585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0500E7A9" w14:textId="4E22A279" w:rsidR="00427585" w:rsidRPr="006B1FDF" w:rsidRDefault="00427585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vAlign w:val="center"/>
          </w:tcPr>
          <w:p w14:paraId="0EC3F89E" w14:textId="4C3FB6DF" w:rsidR="00427585" w:rsidRPr="00427585" w:rsidRDefault="00427585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27585">
              <w:rPr>
                <w:rFonts w:ascii="Times New Roman" w:hAnsi="Times New Roman"/>
                <w:sz w:val="22"/>
                <w:szCs w:val="22"/>
              </w:rPr>
              <w:t>153</w:t>
            </w:r>
          </w:p>
        </w:tc>
        <w:tc>
          <w:tcPr>
            <w:tcW w:w="1284" w:type="dxa"/>
            <w:vMerge/>
            <w:tcBorders>
              <w:bottom w:val="single" w:sz="4" w:space="0" w:color="auto"/>
            </w:tcBorders>
            <w:vAlign w:val="center"/>
          </w:tcPr>
          <w:p w14:paraId="2C615220" w14:textId="45FB79EB" w:rsidR="00427585" w:rsidRPr="00427585" w:rsidRDefault="00427585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6C8935F7" w14:textId="27577F63" w:rsidR="00427585" w:rsidRPr="006B1FDF" w:rsidRDefault="00427585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tcBorders>
              <w:bottom w:val="single" w:sz="4" w:space="0" w:color="auto"/>
            </w:tcBorders>
            <w:vAlign w:val="center"/>
          </w:tcPr>
          <w:p w14:paraId="66E82A08" w14:textId="1F60D5CA" w:rsidR="00427585" w:rsidRPr="00427585" w:rsidRDefault="00427585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27585">
              <w:rPr>
                <w:rFonts w:ascii="Times New Roman" w:hAnsi="Times New Roman"/>
                <w:sz w:val="22"/>
                <w:szCs w:val="22"/>
              </w:rPr>
              <w:t>1.0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14:paraId="73A164EC" w14:textId="39930381" w:rsidR="00427585" w:rsidRPr="00427585" w:rsidRDefault="00427585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27585">
              <w:rPr>
                <w:rFonts w:ascii="Times New Roman" w:hAnsi="Times New Roman"/>
                <w:sz w:val="22"/>
                <w:szCs w:val="22"/>
              </w:rPr>
              <w:t>1.0</w:t>
            </w:r>
          </w:p>
        </w:tc>
      </w:tr>
      <w:tr w:rsidR="0048395C" w:rsidRPr="006B1FDF" w14:paraId="47334572" w14:textId="77777777" w:rsidTr="007717E9">
        <w:trPr>
          <w:trHeight w:val="230"/>
        </w:trPr>
        <w:tc>
          <w:tcPr>
            <w:tcW w:w="713" w:type="dxa"/>
            <w:vMerge w:val="restart"/>
            <w:tcBorders>
              <w:top w:val="single" w:sz="4" w:space="0" w:color="auto"/>
            </w:tcBorders>
            <w:vAlign w:val="center"/>
          </w:tcPr>
          <w:p w14:paraId="17C54C3A" w14:textId="4BD15D90" w:rsidR="0048395C" w:rsidRPr="006B1FDF" w:rsidRDefault="0048395C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6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070A141B" w14:textId="34AF56D4" w:rsidR="0048395C" w:rsidRPr="006B1FDF" w:rsidRDefault="0048395C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vAlign w:val="center"/>
          </w:tcPr>
          <w:p w14:paraId="28B20AC7" w14:textId="794FA688" w:rsidR="0048395C" w:rsidRPr="0048395C" w:rsidRDefault="0048395C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8395C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284" w:type="dxa"/>
            <w:vMerge w:val="restart"/>
            <w:tcBorders>
              <w:top w:val="single" w:sz="4" w:space="0" w:color="auto"/>
            </w:tcBorders>
            <w:vAlign w:val="center"/>
          </w:tcPr>
          <w:p w14:paraId="64F54EE3" w14:textId="3BF4D00D" w:rsidR="0048395C" w:rsidRPr="0048395C" w:rsidRDefault="00E75DC6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48395C" w:rsidRPr="0048395C">
              <w:rPr>
                <w:rFonts w:ascii="Times New Roman" w:hAnsi="Times New Roman"/>
                <w:sz w:val="22"/>
                <w:szCs w:val="22"/>
              </w:rPr>
              <w:t>.28</w:t>
            </w:r>
          </w:p>
          <w:p w14:paraId="31E05A4B" w14:textId="20026F79" w:rsidR="0048395C" w:rsidRPr="0048395C" w:rsidRDefault="00E75DC6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48395C" w:rsidRPr="0048395C">
              <w:rPr>
                <w:rFonts w:ascii="Times New Roman" w:hAnsi="Times New Roman"/>
                <w:sz w:val="22"/>
                <w:szCs w:val="22"/>
              </w:rPr>
              <w:t>.75</w:t>
            </w:r>
          </w:p>
          <w:p w14:paraId="06F4C472" w14:textId="4A8E1C2E" w:rsidR="0048395C" w:rsidRPr="0048395C" w:rsidRDefault="0048395C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8395C">
              <w:rPr>
                <w:rFonts w:ascii="Times New Roman" w:hAnsi="Times New Roman"/>
                <w:sz w:val="22"/>
                <w:szCs w:val="22"/>
              </w:rPr>
              <w:t>1.30</w:t>
            </w:r>
          </w:p>
          <w:p w14:paraId="7720EAAE" w14:textId="3AFDCFA6" w:rsidR="0048395C" w:rsidRPr="0048395C" w:rsidRDefault="0048395C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8395C">
              <w:rPr>
                <w:rFonts w:ascii="Times New Roman" w:hAnsi="Times New Roman"/>
                <w:sz w:val="22"/>
                <w:szCs w:val="22"/>
              </w:rPr>
              <w:t>1.95</w:t>
            </w:r>
          </w:p>
          <w:p w14:paraId="29FE6342" w14:textId="35C832C0" w:rsidR="0048395C" w:rsidRPr="0048395C" w:rsidRDefault="0048395C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8395C">
              <w:rPr>
                <w:rFonts w:ascii="Times New Roman" w:hAnsi="Times New Roman"/>
                <w:sz w:val="22"/>
                <w:szCs w:val="22"/>
              </w:rPr>
              <w:t>2.90</w:t>
            </w:r>
          </w:p>
        </w:tc>
        <w:tc>
          <w:tcPr>
            <w:tcW w:w="1426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6A40255A" w14:textId="5C4FD115" w:rsidR="0048395C" w:rsidRPr="0048395C" w:rsidRDefault="00E75DC6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48395C" w:rsidRPr="0048395C">
              <w:rPr>
                <w:rFonts w:ascii="Times New Roman" w:hAnsi="Times New Roman"/>
                <w:sz w:val="22"/>
                <w:szCs w:val="22"/>
              </w:rPr>
              <w:t>.26</w:t>
            </w:r>
          </w:p>
          <w:p w14:paraId="39E5E5A8" w14:textId="7D14EA97" w:rsidR="0048395C" w:rsidRPr="0048395C" w:rsidRDefault="00E75DC6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48395C" w:rsidRPr="0048395C">
              <w:rPr>
                <w:rFonts w:ascii="Times New Roman" w:hAnsi="Times New Roman"/>
                <w:sz w:val="22"/>
                <w:szCs w:val="22"/>
              </w:rPr>
              <w:t>.10</w:t>
            </w:r>
          </w:p>
          <w:p w14:paraId="43A83074" w14:textId="2678AC80" w:rsidR="0048395C" w:rsidRPr="0048395C" w:rsidRDefault="00E75DC6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48395C" w:rsidRPr="0048395C">
              <w:rPr>
                <w:rFonts w:ascii="Times New Roman" w:hAnsi="Times New Roman"/>
                <w:sz w:val="22"/>
                <w:szCs w:val="22"/>
              </w:rPr>
              <w:t>.05</w:t>
            </w:r>
          </w:p>
          <w:p w14:paraId="2657A47D" w14:textId="7E7E77E6" w:rsidR="0048395C" w:rsidRPr="0048395C" w:rsidRDefault="00E75DC6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48395C" w:rsidRPr="0048395C">
              <w:rPr>
                <w:rFonts w:ascii="Times New Roman" w:hAnsi="Times New Roman"/>
                <w:sz w:val="22"/>
                <w:szCs w:val="22"/>
              </w:rPr>
              <w:t>.04</w:t>
            </w:r>
          </w:p>
          <w:p w14:paraId="756F7D31" w14:textId="54CAA4BF" w:rsidR="0048395C" w:rsidRPr="006B1FDF" w:rsidRDefault="00E75DC6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48395C" w:rsidRPr="0048395C">
              <w:rPr>
                <w:rFonts w:ascii="Times New Roman" w:hAnsi="Times New Roman"/>
                <w:sz w:val="22"/>
                <w:szCs w:val="22"/>
              </w:rPr>
              <w:t>.10</w:t>
            </w:r>
          </w:p>
        </w:tc>
        <w:tc>
          <w:tcPr>
            <w:tcW w:w="999" w:type="dxa"/>
            <w:tcBorders>
              <w:top w:val="single" w:sz="4" w:space="0" w:color="auto"/>
            </w:tcBorders>
            <w:vAlign w:val="center"/>
          </w:tcPr>
          <w:p w14:paraId="5122BE3B" w14:textId="57FA4374" w:rsidR="0048395C" w:rsidRPr="0048395C" w:rsidRDefault="0048395C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8395C">
              <w:rPr>
                <w:rFonts w:ascii="Times New Roman" w:hAnsi="Times New Roman"/>
                <w:sz w:val="22"/>
                <w:szCs w:val="22"/>
              </w:rPr>
              <w:t>1.0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14:paraId="3CE8B9F8" w14:textId="0BC31436" w:rsidR="0048395C" w:rsidRPr="0048395C" w:rsidRDefault="0048395C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8395C">
              <w:rPr>
                <w:rFonts w:ascii="Times New Roman" w:hAnsi="Times New Roman"/>
                <w:sz w:val="22"/>
                <w:szCs w:val="22"/>
              </w:rPr>
              <w:t>1.0</w:t>
            </w:r>
          </w:p>
        </w:tc>
      </w:tr>
      <w:tr w:rsidR="0048395C" w:rsidRPr="006B1FDF" w14:paraId="4A1733C5" w14:textId="77777777" w:rsidTr="007717E9">
        <w:trPr>
          <w:trHeight w:val="132"/>
        </w:trPr>
        <w:tc>
          <w:tcPr>
            <w:tcW w:w="713" w:type="dxa"/>
            <w:vMerge/>
            <w:vAlign w:val="center"/>
          </w:tcPr>
          <w:p w14:paraId="4E667637" w14:textId="77777777" w:rsidR="0048395C" w:rsidRPr="006B1FDF" w:rsidRDefault="0048395C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  <w:vAlign w:val="center"/>
          </w:tcPr>
          <w:p w14:paraId="4BD1E8EE" w14:textId="45A2D2BD" w:rsidR="0048395C" w:rsidRPr="006B1FDF" w:rsidRDefault="0048395C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141" w:type="dxa"/>
            <w:vAlign w:val="center"/>
          </w:tcPr>
          <w:p w14:paraId="4EE1E134" w14:textId="528DDC50" w:rsidR="0048395C" w:rsidRPr="0048395C" w:rsidRDefault="0048395C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8395C">
              <w:rPr>
                <w:rFonts w:ascii="Times New Roman" w:hAnsi="Times New Roman"/>
                <w:sz w:val="22"/>
                <w:szCs w:val="22"/>
              </w:rPr>
              <w:t>64</w:t>
            </w:r>
          </w:p>
        </w:tc>
        <w:tc>
          <w:tcPr>
            <w:tcW w:w="1284" w:type="dxa"/>
            <w:vMerge/>
            <w:vAlign w:val="center"/>
          </w:tcPr>
          <w:p w14:paraId="162335D4" w14:textId="48FB1F87" w:rsidR="0048395C" w:rsidRPr="0048395C" w:rsidRDefault="0048395C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vAlign w:val="center"/>
          </w:tcPr>
          <w:p w14:paraId="0149CC84" w14:textId="3A6A53EC" w:rsidR="0048395C" w:rsidRPr="006B1FDF" w:rsidRDefault="0048395C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Align w:val="center"/>
          </w:tcPr>
          <w:p w14:paraId="07378F31" w14:textId="47D6C27B" w:rsidR="0048395C" w:rsidRPr="0048395C" w:rsidRDefault="00E75DC6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48395C" w:rsidRPr="0048395C">
              <w:rPr>
                <w:rFonts w:ascii="Times New Roman" w:hAnsi="Times New Roman"/>
                <w:sz w:val="22"/>
                <w:szCs w:val="22"/>
              </w:rPr>
              <w:t>.9</w:t>
            </w:r>
          </w:p>
        </w:tc>
        <w:tc>
          <w:tcPr>
            <w:tcW w:w="998" w:type="dxa"/>
            <w:vAlign w:val="center"/>
          </w:tcPr>
          <w:p w14:paraId="797CF6DB" w14:textId="14EFD209" w:rsidR="0048395C" w:rsidRPr="0048395C" w:rsidRDefault="00E75DC6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48395C" w:rsidRPr="0048395C">
              <w:rPr>
                <w:rFonts w:ascii="Times New Roman" w:hAnsi="Times New Roman"/>
                <w:sz w:val="22"/>
                <w:szCs w:val="22"/>
              </w:rPr>
              <w:t>.9</w:t>
            </w:r>
          </w:p>
        </w:tc>
      </w:tr>
      <w:tr w:rsidR="0048395C" w:rsidRPr="006B1FDF" w14:paraId="57CD476C" w14:textId="77777777" w:rsidTr="007717E9">
        <w:trPr>
          <w:trHeight w:val="132"/>
        </w:trPr>
        <w:tc>
          <w:tcPr>
            <w:tcW w:w="713" w:type="dxa"/>
            <w:vMerge/>
            <w:vAlign w:val="center"/>
          </w:tcPr>
          <w:p w14:paraId="7729E6B4" w14:textId="77777777" w:rsidR="0048395C" w:rsidRPr="006B1FDF" w:rsidRDefault="0048395C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  <w:vAlign w:val="center"/>
          </w:tcPr>
          <w:p w14:paraId="1D8474F0" w14:textId="127B80B1" w:rsidR="0048395C" w:rsidRPr="006B1FDF" w:rsidRDefault="0048395C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141" w:type="dxa"/>
            <w:vAlign w:val="center"/>
          </w:tcPr>
          <w:p w14:paraId="7D86E43D" w14:textId="52347BB2" w:rsidR="0048395C" w:rsidRPr="0048395C" w:rsidRDefault="0048395C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8395C">
              <w:rPr>
                <w:rFonts w:ascii="Times New Roman" w:hAnsi="Times New Roman"/>
                <w:sz w:val="22"/>
                <w:szCs w:val="22"/>
              </w:rPr>
              <w:t>190</w:t>
            </w:r>
          </w:p>
        </w:tc>
        <w:tc>
          <w:tcPr>
            <w:tcW w:w="1284" w:type="dxa"/>
            <w:vMerge/>
            <w:vAlign w:val="center"/>
          </w:tcPr>
          <w:p w14:paraId="7D4D7302" w14:textId="4151F9EE" w:rsidR="0048395C" w:rsidRPr="0048395C" w:rsidRDefault="0048395C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vAlign w:val="center"/>
          </w:tcPr>
          <w:p w14:paraId="44488BB0" w14:textId="5D5EFD23" w:rsidR="0048395C" w:rsidRPr="006B1FDF" w:rsidRDefault="0048395C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Align w:val="center"/>
          </w:tcPr>
          <w:p w14:paraId="2E23C597" w14:textId="339AD574" w:rsidR="0048395C" w:rsidRPr="0048395C" w:rsidRDefault="00E75DC6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48395C" w:rsidRPr="0048395C">
              <w:rPr>
                <w:rFonts w:ascii="Times New Roman" w:hAnsi="Times New Roman"/>
                <w:sz w:val="22"/>
                <w:szCs w:val="22"/>
              </w:rPr>
              <w:t>.8</w:t>
            </w:r>
          </w:p>
        </w:tc>
        <w:tc>
          <w:tcPr>
            <w:tcW w:w="998" w:type="dxa"/>
            <w:vAlign w:val="center"/>
          </w:tcPr>
          <w:p w14:paraId="2D6005DA" w14:textId="55FB9230" w:rsidR="0048395C" w:rsidRPr="0048395C" w:rsidRDefault="00E75DC6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48395C" w:rsidRPr="0048395C">
              <w:rPr>
                <w:rFonts w:ascii="Times New Roman" w:hAnsi="Times New Roman"/>
                <w:sz w:val="22"/>
                <w:szCs w:val="22"/>
              </w:rPr>
              <w:t>.8</w:t>
            </w:r>
          </w:p>
        </w:tc>
      </w:tr>
      <w:tr w:rsidR="0048395C" w:rsidRPr="006B1FDF" w14:paraId="10CDD4C0" w14:textId="77777777" w:rsidTr="007717E9">
        <w:trPr>
          <w:trHeight w:val="132"/>
        </w:trPr>
        <w:tc>
          <w:tcPr>
            <w:tcW w:w="713" w:type="dxa"/>
            <w:vMerge/>
            <w:vAlign w:val="center"/>
          </w:tcPr>
          <w:p w14:paraId="7939E228" w14:textId="77777777" w:rsidR="0048395C" w:rsidRPr="006B1FDF" w:rsidRDefault="0048395C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  <w:vAlign w:val="center"/>
          </w:tcPr>
          <w:p w14:paraId="3CA61643" w14:textId="2704CC96" w:rsidR="0048395C" w:rsidRPr="006B1FDF" w:rsidRDefault="0048395C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141" w:type="dxa"/>
            <w:vAlign w:val="center"/>
          </w:tcPr>
          <w:p w14:paraId="4AB0DA63" w14:textId="658BA5B9" w:rsidR="0048395C" w:rsidRPr="0048395C" w:rsidRDefault="0048395C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8395C">
              <w:rPr>
                <w:rFonts w:ascii="Times New Roman" w:hAnsi="Times New Roman"/>
                <w:sz w:val="22"/>
                <w:szCs w:val="22"/>
              </w:rPr>
              <w:t>302</w:t>
            </w:r>
          </w:p>
        </w:tc>
        <w:tc>
          <w:tcPr>
            <w:tcW w:w="1284" w:type="dxa"/>
            <w:vMerge/>
            <w:vAlign w:val="center"/>
          </w:tcPr>
          <w:p w14:paraId="6B69145C" w14:textId="40130C8E" w:rsidR="0048395C" w:rsidRPr="0048395C" w:rsidRDefault="0048395C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vAlign w:val="center"/>
          </w:tcPr>
          <w:p w14:paraId="4128D9D3" w14:textId="550FCDDC" w:rsidR="0048395C" w:rsidRPr="006B1FDF" w:rsidRDefault="0048395C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Align w:val="center"/>
          </w:tcPr>
          <w:p w14:paraId="57393D15" w14:textId="19F18CB2" w:rsidR="0048395C" w:rsidRPr="0048395C" w:rsidRDefault="00E75DC6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48395C" w:rsidRPr="0048395C">
              <w:rPr>
                <w:rFonts w:ascii="Times New Roman" w:hAnsi="Times New Roman"/>
                <w:sz w:val="22"/>
                <w:szCs w:val="22"/>
              </w:rPr>
              <w:t>.8</w:t>
            </w:r>
          </w:p>
        </w:tc>
        <w:tc>
          <w:tcPr>
            <w:tcW w:w="998" w:type="dxa"/>
            <w:vAlign w:val="center"/>
          </w:tcPr>
          <w:p w14:paraId="49E928C4" w14:textId="62AF474D" w:rsidR="0048395C" w:rsidRPr="0048395C" w:rsidRDefault="00E75DC6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48395C" w:rsidRPr="0048395C">
              <w:rPr>
                <w:rFonts w:ascii="Times New Roman" w:hAnsi="Times New Roman"/>
                <w:sz w:val="22"/>
                <w:szCs w:val="22"/>
              </w:rPr>
              <w:t>.8</w:t>
            </w:r>
          </w:p>
        </w:tc>
      </w:tr>
      <w:tr w:rsidR="0048395C" w:rsidRPr="006B1FDF" w14:paraId="024EC6EB" w14:textId="77777777" w:rsidTr="007717E9">
        <w:trPr>
          <w:trHeight w:val="132"/>
        </w:trPr>
        <w:tc>
          <w:tcPr>
            <w:tcW w:w="713" w:type="dxa"/>
            <w:vMerge/>
            <w:tcBorders>
              <w:bottom w:val="single" w:sz="4" w:space="0" w:color="auto"/>
            </w:tcBorders>
            <w:vAlign w:val="center"/>
          </w:tcPr>
          <w:p w14:paraId="436792A8" w14:textId="77777777" w:rsidR="0048395C" w:rsidRPr="006B1FDF" w:rsidRDefault="0048395C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777206C0" w14:textId="7E295880" w:rsidR="0048395C" w:rsidRPr="006B1FDF" w:rsidRDefault="0048395C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vAlign w:val="center"/>
          </w:tcPr>
          <w:p w14:paraId="6C79FE24" w14:textId="6FDC71F5" w:rsidR="0048395C" w:rsidRPr="0048395C" w:rsidRDefault="0048395C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8395C">
              <w:rPr>
                <w:rFonts w:ascii="Times New Roman" w:hAnsi="Times New Roman"/>
                <w:sz w:val="22"/>
                <w:szCs w:val="22"/>
              </w:rPr>
              <w:t>180</w:t>
            </w:r>
          </w:p>
        </w:tc>
        <w:tc>
          <w:tcPr>
            <w:tcW w:w="1284" w:type="dxa"/>
            <w:vMerge/>
            <w:tcBorders>
              <w:bottom w:val="single" w:sz="4" w:space="0" w:color="auto"/>
            </w:tcBorders>
            <w:vAlign w:val="center"/>
          </w:tcPr>
          <w:p w14:paraId="67275C87" w14:textId="64D93850" w:rsidR="0048395C" w:rsidRPr="0048395C" w:rsidRDefault="0048395C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1090C92E" w14:textId="4AF9163A" w:rsidR="0048395C" w:rsidRPr="006B1FDF" w:rsidRDefault="0048395C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tcBorders>
              <w:bottom w:val="single" w:sz="4" w:space="0" w:color="auto"/>
            </w:tcBorders>
            <w:vAlign w:val="center"/>
          </w:tcPr>
          <w:p w14:paraId="1D82B0D2" w14:textId="794F4F7A" w:rsidR="0048395C" w:rsidRPr="0048395C" w:rsidRDefault="0048395C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8395C">
              <w:rPr>
                <w:rFonts w:ascii="Times New Roman" w:hAnsi="Times New Roman"/>
                <w:sz w:val="22"/>
                <w:szCs w:val="22"/>
              </w:rPr>
              <w:t>1.0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14:paraId="39C62A3A" w14:textId="48096783" w:rsidR="0048395C" w:rsidRPr="0048395C" w:rsidRDefault="0048395C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8395C">
              <w:rPr>
                <w:rFonts w:ascii="Times New Roman" w:hAnsi="Times New Roman"/>
                <w:sz w:val="22"/>
                <w:szCs w:val="22"/>
              </w:rPr>
              <w:t>1.0</w:t>
            </w:r>
          </w:p>
        </w:tc>
      </w:tr>
      <w:tr w:rsidR="0048395C" w:rsidRPr="006B1FDF" w14:paraId="51816F04" w14:textId="77777777" w:rsidTr="007717E9">
        <w:trPr>
          <w:trHeight w:val="230"/>
        </w:trPr>
        <w:tc>
          <w:tcPr>
            <w:tcW w:w="713" w:type="dxa"/>
            <w:vMerge w:val="restart"/>
            <w:tcBorders>
              <w:top w:val="single" w:sz="4" w:space="0" w:color="auto"/>
            </w:tcBorders>
            <w:vAlign w:val="center"/>
          </w:tcPr>
          <w:p w14:paraId="2D59B280" w14:textId="57C6B82D" w:rsidR="0048395C" w:rsidRPr="006B1FDF" w:rsidRDefault="0048395C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9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6521A8BF" w14:textId="2C38F4E4" w:rsidR="0048395C" w:rsidRPr="006B1FDF" w:rsidRDefault="0048395C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vAlign w:val="center"/>
          </w:tcPr>
          <w:p w14:paraId="575395D4" w14:textId="3C0FE232" w:rsidR="0048395C" w:rsidRPr="0048395C" w:rsidRDefault="0048395C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8395C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284" w:type="dxa"/>
            <w:vMerge w:val="restart"/>
            <w:tcBorders>
              <w:top w:val="single" w:sz="4" w:space="0" w:color="auto"/>
            </w:tcBorders>
            <w:vAlign w:val="center"/>
          </w:tcPr>
          <w:p w14:paraId="3C565662" w14:textId="2A42C7A4" w:rsidR="0048395C" w:rsidRPr="0048395C" w:rsidRDefault="00E75DC6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48395C" w:rsidRPr="0048395C">
              <w:rPr>
                <w:rFonts w:ascii="Times New Roman" w:hAnsi="Times New Roman"/>
                <w:sz w:val="22"/>
                <w:szCs w:val="22"/>
              </w:rPr>
              <w:t>.53</w:t>
            </w:r>
          </w:p>
          <w:p w14:paraId="573CD2AE" w14:textId="7984BAD1" w:rsidR="0048395C" w:rsidRPr="0048395C" w:rsidRDefault="00E75DC6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48395C" w:rsidRPr="0048395C">
              <w:rPr>
                <w:rFonts w:ascii="Times New Roman" w:hAnsi="Times New Roman"/>
                <w:sz w:val="22"/>
                <w:szCs w:val="22"/>
              </w:rPr>
              <w:t>.64</w:t>
            </w:r>
          </w:p>
          <w:p w14:paraId="536B3853" w14:textId="73FFDEE1" w:rsidR="0048395C" w:rsidRPr="0048395C" w:rsidRDefault="0048395C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8395C">
              <w:rPr>
                <w:rFonts w:ascii="Times New Roman" w:hAnsi="Times New Roman"/>
                <w:sz w:val="22"/>
                <w:szCs w:val="22"/>
              </w:rPr>
              <w:t>1.36</w:t>
            </w:r>
          </w:p>
          <w:p w14:paraId="535C9D32" w14:textId="3A1660CA" w:rsidR="0048395C" w:rsidRPr="0048395C" w:rsidRDefault="0048395C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8395C">
              <w:rPr>
                <w:rFonts w:ascii="Times New Roman" w:hAnsi="Times New Roman"/>
                <w:sz w:val="22"/>
                <w:szCs w:val="22"/>
              </w:rPr>
              <w:t>1.94</w:t>
            </w:r>
          </w:p>
          <w:p w14:paraId="0EB69559" w14:textId="078BF363" w:rsidR="0048395C" w:rsidRPr="0048395C" w:rsidRDefault="0048395C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8395C">
              <w:rPr>
                <w:rFonts w:ascii="Times New Roman" w:hAnsi="Times New Roman"/>
                <w:sz w:val="22"/>
                <w:szCs w:val="22"/>
              </w:rPr>
              <w:t>2.70</w:t>
            </w:r>
          </w:p>
        </w:tc>
        <w:tc>
          <w:tcPr>
            <w:tcW w:w="1426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0068AC27" w14:textId="1F04D3D1" w:rsidR="0048395C" w:rsidRPr="0048395C" w:rsidRDefault="00E75DC6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48395C" w:rsidRPr="0048395C">
              <w:rPr>
                <w:rFonts w:ascii="Times New Roman" w:hAnsi="Times New Roman"/>
                <w:sz w:val="22"/>
                <w:szCs w:val="22"/>
              </w:rPr>
              <w:t>.25</w:t>
            </w:r>
          </w:p>
          <w:p w14:paraId="4AA0FFED" w14:textId="173EAAE8" w:rsidR="0048395C" w:rsidRPr="0048395C" w:rsidRDefault="00E75DC6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48395C" w:rsidRPr="0048395C">
              <w:rPr>
                <w:rFonts w:ascii="Times New Roman" w:hAnsi="Times New Roman"/>
                <w:sz w:val="22"/>
                <w:szCs w:val="22"/>
              </w:rPr>
              <w:t>.10</w:t>
            </w:r>
          </w:p>
          <w:p w14:paraId="1D8703F0" w14:textId="5A2F3FAD" w:rsidR="0048395C" w:rsidRPr="0048395C" w:rsidRDefault="00E75DC6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48395C" w:rsidRPr="0048395C">
              <w:rPr>
                <w:rFonts w:ascii="Times New Roman" w:hAnsi="Times New Roman"/>
                <w:sz w:val="22"/>
                <w:szCs w:val="22"/>
              </w:rPr>
              <w:t>.05</w:t>
            </w:r>
          </w:p>
          <w:p w14:paraId="5FAED212" w14:textId="61AAAEEE" w:rsidR="0048395C" w:rsidRPr="0048395C" w:rsidRDefault="00E75DC6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48395C" w:rsidRPr="0048395C">
              <w:rPr>
                <w:rFonts w:ascii="Times New Roman" w:hAnsi="Times New Roman"/>
                <w:sz w:val="22"/>
                <w:szCs w:val="22"/>
              </w:rPr>
              <w:t>.04</w:t>
            </w:r>
          </w:p>
          <w:p w14:paraId="57867F86" w14:textId="6C05CD8E" w:rsidR="0048395C" w:rsidRPr="006B1FDF" w:rsidRDefault="00E75DC6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48395C" w:rsidRPr="0048395C">
              <w:rPr>
                <w:rFonts w:ascii="Times New Roman" w:hAnsi="Times New Roman"/>
                <w:sz w:val="22"/>
                <w:szCs w:val="22"/>
              </w:rPr>
              <w:t>.09</w:t>
            </w:r>
          </w:p>
        </w:tc>
        <w:tc>
          <w:tcPr>
            <w:tcW w:w="999" w:type="dxa"/>
            <w:tcBorders>
              <w:top w:val="single" w:sz="4" w:space="0" w:color="auto"/>
            </w:tcBorders>
            <w:vAlign w:val="center"/>
          </w:tcPr>
          <w:p w14:paraId="5DD70EF8" w14:textId="72A8FAD8" w:rsidR="0048395C" w:rsidRPr="0048395C" w:rsidRDefault="0048395C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8395C">
              <w:rPr>
                <w:rFonts w:ascii="Times New Roman" w:hAnsi="Times New Roman"/>
                <w:sz w:val="22"/>
                <w:szCs w:val="22"/>
              </w:rPr>
              <w:t>1.2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14:paraId="1E663163" w14:textId="57AC36AA" w:rsidR="0048395C" w:rsidRPr="0048395C" w:rsidRDefault="0048395C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8395C">
              <w:rPr>
                <w:rFonts w:ascii="Times New Roman" w:hAnsi="Times New Roman"/>
                <w:sz w:val="22"/>
                <w:szCs w:val="22"/>
              </w:rPr>
              <w:t>1.2</w:t>
            </w:r>
          </w:p>
        </w:tc>
      </w:tr>
      <w:tr w:rsidR="0048395C" w:rsidRPr="006B1FDF" w14:paraId="1D36CFB1" w14:textId="77777777" w:rsidTr="007717E9">
        <w:trPr>
          <w:trHeight w:val="132"/>
        </w:trPr>
        <w:tc>
          <w:tcPr>
            <w:tcW w:w="713" w:type="dxa"/>
            <w:vMerge/>
            <w:vAlign w:val="center"/>
          </w:tcPr>
          <w:p w14:paraId="727C3AB1" w14:textId="77777777" w:rsidR="0048395C" w:rsidRPr="006B1FDF" w:rsidRDefault="0048395C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  <w:vAlign w:val="center"/>
          </w:tcPr>
          <w:p w14:paraId="22E4980E" w14:textId="201790FE" w:rsidR="0048395C" w:rsidRPr="006B1FDF" w:rsidRDefault="0048395C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141" w:type="dxa"/>
            <w:vAlign w:val="center"/>
          </w:tcPr>
          <w:p w14:paraId="36AA1F63" w14:textId="771E1EAB" w:rsidR="0048395C" w:rsidRPr="0048395C" w:rsidRDefault="0048395C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8395C">
              <w:rPr>
                <w:rFonts w:ascii="Times New Roman" w:hAnsi="Times New Roman"/>
                <w:sz w:val="22"/>
                <w:szCs w:val="22"/>
              </w:rPr>
              <w:t>57</w:t>
            </w:r>
          </w:p>
        </w:tc>
        <w:tc>
          <w:tcPr>
            <w:tcW w:w="1284" w:type="dxa"/>
            <w:vMerge/>
            <w:vAlign w:val="center"/>
          </w:tcPr>
          <w:p w14:paraId="349886CB" w14:textId="6671F1CE" w:rsidR="0048395C" w:rsidRPr="0048395C" w:rsidRDefault="0048395C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vAlign w:val="center"/>
          </w:tcPr>
          <w:p w14:paraId="47E5265C" w14:textId="382C0C1A" w:rsidR="0048395C" w:rsidRPr="006B1FDF" w:rsidRDefault="0048395C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Align w:val="center"/>
          </w:tcPr>
          <w:p w14:paraId="3CFD7ED3" w14:textId="6E4DB70B" w:rsidR="0048395C" w:rsidRPr="0048395C" w:rsidRDefault="00E75DC6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48395C" w:rsidRPr="0048395C">
              <w:rPr>
                <w:rFonts w:ascii="Times New Roman" w:hAnsi="Times New Roman"/>
                <w:sz w:val="22"/>
                <w:szCs w:val="22"/>
              </w:rPr>
              <w:t>.8</w:t>
            </w:r>
          </w:p>
        </w:tc>
        <w:tc>
          <w:tcPr>
            <w:tcW w:w="998" w:type="dxa"/>
            <w:vAlign w:val="center"/>
          </w:tcPr>
          <w:p w14:paraId="63F7319A" w14:textId="1C8CDCEB" w:rsidR="0048395C" w:rsidRPr="0048395C" w:rsidRDefault="00E75DC6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48395C" w:rsidRPr="0048395C">
              <w:rPr>
                <w:rFonts w:ascii="Times New Roman" w:hAnsi="Times New Roman"/>
                <w:sz w:val="22"/>
                <w:szCs w:val="22"/>
              </w:rPr>
              <w:t>.8</w:t>
            </w:r>
          </w:p>
        </w:tc>
      </w:tr>
      <w:tr w:rsidR="0048395C" w:rsidRPr="006B1FDF" w14:paraId="1AB0B2FE" w14:textId="77777777" w:rsidTr="007717E9">
        <w:trPr>
          <w:trHeight w:val="132"/>
        </w:trPr>
        <w:tc>
          <w:tcPr>
            <w:tcW w:w="713" w:type="dxa"/>
            <w:vMerge/>
            <w:vAlign w:val="center"/>
          </w:tcPr>
          <w:p w14:paraId="5ACA7E9C" w14:textId="77777777" w:rsidR="0048395C" w:rsidRPr="006B1FDF" w:rsidRDefault="0048395C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  <w:vAlign w:val="center"/>
          </w:tcPr>
          <w:p w14:paraId="25680130" w14:textId="432222A9" w:rsidR="0048395C" w:rsidRPr="006B1FDF" w:rsidRDefault="0048395C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141" w:type="dxa"/>
            <w:vAlign w:val="center"/>
          </w:tcPr>
          <w:p w14:paraId="2202521A" w14:textId="598B8DD1" w:rsidR="0048395C" w:rsidRPr="0048395C" w:rsidRDefault="0048395C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8395C">
              <w:rPr>
                <w:rFonts w:ascii="Times New Roman" w:hAnsi="Times New Roman"/>
                <w:sz w:val="22"/>
                <w:szCs w:val="22"/>
              </w:rPr>
              <w:t>201</w:t>
            </w:r>
          </w:p>
        </w:tc>
        <w:tc>
          <w:tcPr>
            <w:tcW w:w="1284" w:type="dxa"/>
            <w:vMerge/>
            <w:vAlign w:val="center"/>
          </w:tcPr>
          <w:p w14:paraId="7F4367FB" w14:textId="0A2CCAB9" w:rsidR="0048395C" w:rsidRPr="0048395C" w:rsidRDefault="0048395C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vAlign w:val="center"/>
          </w:tcPr>
          <w:p w14:paraId="06A6FC72" w14:textId="4BB96A9E" w:rsidR="0048395C" w:rsidRPr="006B1FDF" w:rsidRDefault="0048395C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Align w:val="center"/>
          </w:tcPr>
          <w:p w14:paraId="4F2F466E" w14:textId="6303F3FE" w:rsidR="0048395C" w:rsidRPr="0048395C" w:rsidRDefault="0048395C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8395C">
              <w:rPr>
                <w:rFonts w:ascii="Times New Roman" w:hAnsi="Times New Roman"/>
                <w:sz w:val="22"/>
                <w:szCs w:val="22"/>
              </w:rPr>
              <w:t>1.0</w:t>
            </w:r>
          </w:p>
        </w:tc>
        <w:tc>
          <w:tcPr>
            <w:tcW w:w="998" w:type="dxa"/>
            <w:vAlign w:val="center"/>
          </w:tcPr>
          <w:p w14:paraId="63ADB975" w14:textId="29B44233" w:rsidR="0048395C" w:rsidRPr="0048395C" w:rsidRDefault="0048395C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8395C">
              <w:rPr>
                <w:rFonts w:ascii="Times New Roman" w:hAnsi="Times New Roman"/>
                <w:sz w:val="22"/>
                <w:szCs w:val="22"/>
              </w:rPr>
              <w:t>1.0</w:t>
            </w:r>
          </w:p>
        </w:tc>
      </w:tr>
      <w:tr w:rsidR="0048395C" w:rsidRPr="006B1FDF" w14:paraId="22467AF6" w14:textId="77777777" w:rsidTr="007717E9">
        <w:trPr>
          <w:trHeight w:val="132"/>
        </w:trPr>
        <w:tc>
          <w:tcPr>
            <w:tcW w:w="713" w:type="dxa"/>
            <w:vMerge/>
            <w:vAlign w:val="center"/>
          </w:tcPr>
          <w:p w14:paraId="07CF8CEC" w14:textId="77777777" w:rsidR="0048395C" w:rsidRPr="006B1FDF" w:rsidRDefault="0048395C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  <w:vAlign w:val="center"/>
          </w:tcPr>
          <w:p w14:paraId="405DFA9F" w14:textId="0F9884B0" w:rsidR="0048395C" w:rsidRPr="006B1FDF" w:rsidRDefault="0048395C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141" w:type="dxa"/>
            <w:vAlign w:val="center"/>
          </w:tcPr>
          <w:p w14:paraId="70648B23" w14:textId="59CC62F7" w:rsidR="0048395C" w:rsidRPr="0048395C" w:rsidRDefault="0048395C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8395C">
              <w:rPr>
                <w:rFonts w:ascii="Times New Roman" w:hAnsi="Times New Roman"/>
                <w:sz w:val="22"/>
                <w:szCs w:val="22"/>
              </w:rPr>
              <w:t>259</w:t>
            </w:r>
          </w:p>
        </w:tc>
        <w:tc>
          <w:tcPr>
            <w:tcW w:w="1284" w:type="dxa"/>
            <w:vMerge/>
            <w:vAlign w:val="center"/>
          </w:tcPr>
          <w:p w14:paraId="533321F3" w14:textId="4E5D094B" w:rsidR="0048395C" w:rsidRPr="0048395C" w:rsidRDefault="0048395C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vAlign w:val="center"/>
          </w:tcPr>
          <w:p w14:paraId="7EB9003F" w14:textId="318C367A" w:rsidR="0048395C" w:rsidRPr="006B1FDF" w:rsidRDefault="0048395C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Align w:val="center"/>
          </w:tcPr>
          <w:p w14:paraId="1A4B6E3F" w14:textId="08EAD4B8" w:rsidR="0048395C" w:rsidRPr="0048395C" w:rsidRDefault="00E75DC6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48395C" w:rsidRPr="0048395C">
              <w:rPr>
                <w:rFonts w:ascii="Times New Roman" w:hAnsi="Times New Roman"/>
                <w:sz w:val="22"/>
                <w:szCs w:val="22"/>
              </w:rPr>
              <w:t>.8</w:t>
            </w:r>
          </w:p>
        </w:tc>
        <w:tc>
          <w:tcPr>
            <w:tcW w:w="998" w:type="dxa"/>
            <w:vAlign w:val="center"/>
          </w:tcPr>
          <w:p w14:paraId="5AD11604" w14:textId="7D92E280" w:rsidR="0048395C" w:rsidRPr="0048395C" w:rsidRDefault="00E75DC6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48395C" w:rsidRPr="0048395C">
              <w:rPr>
                <w:rFonts w:ascii="Times New Roman" w:hAnsi="Times New Roman"/>
                <w:sz w:val="22"/>
                <w:szCs w:val="22"/>
              </w:rPr>
              <w:t>.8</w:t>
            </w:r>
          </w:p>
        </w:tc>
      </w:tr>
      <w:tr w:rsidR="0048395C" w:rsidRPr="006B1FDF" w14:paraId="6B79CD63" w14:textId="77777777" w:rsidTr="007717E9">
        <w:trPr>
          <w:trHeight w:val="132"/>
        </w:trPr>
        <w:tc>
          <w:tcPr>
            <w:tcW w:w="713" w:type="dxa"/>
            <w:vMerge/>
            <w:tcBorders>
              <w:bottom w:val="single" w:sz="4" w:space="0" w:color="auto"/>
            </w:tcBorders>
            <w:vAlign w:val="center"/>
          </w:tcPr>
          <w:p w14:paraId="04E7EB3D" w14:textId="77777777" w:rsidR="0048395C" w:rsidRPr="006B1FDF" w:rsidRDefault="0048395C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50383BA8" w14:textId="69271EDD" w:rsidR="0048395C" w:rsidRPr="006B1FDF" w:rsidRDefault="0048395C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vAlign w:val="center"/>
          </w:tcPr>
          <w:p w14:paraId="18557439" w14:textId="10FD87FB" w:rsidR="0048395C" w:rsidRPr="0048395C" w:rsidRDefault="0048395C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8395C">
              <w:rPr>
                <w:rFonts w:ascii="Times New Roman" w:hAnsi="Times New Roman"/>
                <w:sz w:val="22"/>
                <w:szCs w:val="22"/>
              </w:rPr>
              <w:t>219</w:t>
            </w:r>
          </w:p>
        </w:tc>
        <w:tc>
          <w:tcPr>
            <w:tcW w:w="1284" w:type="dxa"/>
            <w:vMerge/>
            <w:tcBorders>
              <w:bottom w:val="single" w:sz="4" w:space="0" w:color="auto"/>
            </w:tcBorders>
            <w:vAlign w:val="center"/>
          </w:tcPr>
          <w:p w14:paraId="5B47A25E" w14:textId="467433CB" w:rsidR="0048395C" w:rsidRPr="0048395C" w:rsidRDefault="0048395C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6213C0A3" w14:textId="156F4363" w:rsidR="0048395C" w:rsidRPr="006B1FDF" w:rsidRDefault="0048395C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tcBorders>
              <w:bottom w:val="single" w:sz="4" w:space="0" w:color="auto"/>
            </w:tcBorders>
            <w:vAlign w:val="center"/>
          </w:tcPr>
          <w:p w14:paraId="2AD21884" w14:textId="07084F86" w:rsidR="0048395C" w:rsidRPr="0048395C" w:rsidRDefault="0048395C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8395C">
              <w:rPr>
                <w:rFonts w:ascii="Times New Roman" w:hAnsi="Times New Roman"/>
                <w:sz w:val="22"/>
                <w:szCs w:val="22"/>
              </w:rPr>
              <w:t>1.1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14:paraId="590337A0" w14:textId="64DF8771" w:rsidR="0048395C" w:rsidRPr="0048395C" w:rsidRDefault="0048395C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8395C">
              <w:rPr>
                <w:rFonts w:ascii="Times New Roman" w:hAnsi="Times New Roman"/>
                <w:sz w:val="22"/>
                <w:szCs w:val="22"/>
              </w:rPr>
              <w:t>1.1</w:t>
            </w:r>
          </w:p>
        </w:tc>
      </w:tr>
      <w:tr w:rsidR="00D237D1" w:rsidRPr="006B1FDF" w14:paraId="19771CAA" w14:textId="77777777" w:rsidTr="007717E9">
        <w:trPr>
          <w:trHeight w:val="230"/>
        </w:trPr>
        <w:tc>
          <w:tcPr>
            <w:tcW w:w="713" w:type="dxa"/>
            <w:vMerge w:val="restart"/>
            <w:tcBorders>
              <w:top w:val="single" w:sz="4" w:space="0" w:color="auto"/>
            </w:tcBorders>
            <w:vAlign w:val="center"/>
          </w:tcPr>
          <w:p w14:paraId="2FEBD081" w14:textId="3D948D55" w:rsidR="00D237D1" w:rsidRPr="006B1FDF" w:rsidRDefault="00D237D1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04AABD95" w14:textId="018D4F6A" w:rsidR="00D237D1" w:rsidRPr="006B1FDF" w:rsidRDefault="00D237D1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vAlign w:val="center"/>
          </w:tcPr>
          <w:p w14:paraId="2537B301" w14:textId="69567163" w:rsidR="00D237D1" w:rsidRPr="00D237D1" w:rsidRDefault="00D237D1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237D1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284" w:type="dxa"/>
            <w:vMerge w:val="restart"/>
            <w:tcBorders>
              <w:top w:val="single" w:sz="4" w:space="0" w:color="auto"/>
            </w:tcBorders>
            <w:vAlign w:val="center"/>
          </w:tcPr>
          <w:p w14:paraId="6893C7C4" w14:textId="1601FA4F" w:rsidR="00D237D1" w:rsidRPr="00D237D1" w:rsidRDefault="00E75DC6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D237D1" w:rsidRPr="00D237D1">
              <w:rPr>
                <w:rFonts w:ascii="Times New Roman" w:hAnsi="Times New Roman"/>
                <w:sz w:val="22"/>
                <w:szCs w:val="22"/>
              </w:rPr>
              <w:t>.29</w:t>
            </w:r>
          </w:p>
          <w:p w14:paraId="08639B93" w14:textId="5CD50248" w:rsidR="00D237D1" w:rsidRPr="00D237D1" w:rsidRDefault="00E75DC6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D237D1" w:rsidRPr="00D237D1">
              <w:rPr>
                <w:rFonts w:ascii="Times New Roman" w:hAnsi="Times New Roman"/>
                <w:sz w:val="22"/>
                <w:szCs w:val="22"/>
              </w:rPr>
              <w:t>.60</w:t>
            </w:r>
          </w:p>
          <w:p w14:paraId="7054030F" w14:textId="72C57572" w:rsidR="00D237D1" w:rsidRPr="00D237D1" w:rsidRDefault="00D237D1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237D1">
              <w:rPr>
                <w:rFonts w:ascii="Times New Roman" w:hAnsi="Times New Roman"/>
                <w:sz w:val="22"/>
                <w:szCs w:val="22"/>
              </w:rPr>
              <w:t>1.20</w:t>
            </w:r>
          </w:p>
          <w:p w14:paraId="62063A2D" w14:textId="1C3788D5" w:rsidR="00D237D1" w:rsidRPr="00D237D1" w:rsidRDefault="00D237D1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237D1">
              <w:rPr>
                <w:rFonts w:ascii="Times New Roman" w:hAnsi="Times New Roman"/>
                <w:sz w:val="22"/>
                <w:szCs w:val="22"/>
              </w:rPr>
              <w:t>1.90</w:t>
            </w:r>
          </w:p>
          <w:p w14:paraId="3F62E213" w14:textId="198914F2" w:rsidR="00D237D1" w:rsidRPr="00D237D1" w:rsidRDefault="00D237D1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237D1">
              <w:rPr>
                <w:rFonts w:ascii="Times New Roman" w:hAnsi="Times New Roman"/>
                <w:sz w:val="22"/>
                <w:szCs w:val="22"/>
              </w:rPr>
              <w:t>2.95</w:t>
            </w:r>
          </w:p>
        </w:tc>
        <w:tc>
          <w:tcPr>
            <w:tcW w:w="1426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1B0D9069" w14:textId="3AF538EB" w:rsidR="00D237D1" w:rsidRPr="00D237D1" w:rsidRDefault="00E75DC6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D237D1" w:rsidRPr="00D237D1">
              <w:rPr>
                <w:rFonts w:ascii="Times New Roman" w:hAnsi="Times New Roman"/>
                <w:sz w:val="22"/>
                <w:szCs w:val="22"/>
              </w:rPr>
              <w:t>.13</w:t>
            </w:r>
          </w:p>
          <w:p w14:paraId="7269C52A" w14:textId="6C956144" w:rsidR="00D237D1" w:rsidRPr="00D237D1" w:rsidRDefault="00E75DC6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D237D1" w:rsidRPr="00D237D1">
              <w:rPr>
                <w:rFonts w:ascii="Times New Roman" w:hAnsi="Times New Roman"/>
                <w:sz w:val="22"/>
                <w:szCs w:val="22"/>
              </w:rPr>
              <w:t>.12</w:t>
            </w:r>
          </w:p>
          <w:p w14:paraId="5EBDBEDD" w14:textId="39C15C00" w:rsidR="00D237D1" w:rsidRPr="00D237D1" w:rsidRDefault="00E75DC6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D237D1" w:rsidRPr="00D237D1">
              <w:rPr>
                <w:rFonts w:ascii="Times New Roman" w:hAnsi="Times New Roman"/>
                <w:sz w:val="22"/>
                <w:szCs w:val="22"/>
              </w:rPr>
              <w:t>.05</w:t>
            </w:r>
          </w:p>
          <w:p w14:paraId="304FFFA0" w14:textId="49F32DDD" w:rsidR="00D237D1" w:rsidRPr="00D237D1" w:rsidRDefault="00E75DC6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D237D1" w:rsidRPr="00D237D1">
              <w:rPr>
                <w:rFonts w:ascii="Times New Roman" w:hAnsi="Times New Roman"/>
                <w:sz w:val="22"/>
                <w:szCs w:val="22"/>
              </w:rPr>
              <w:t>.04</w:t>
            </w:r>
          </w:p>
          <w:p w14:paraId="27D4C60D" w14:textId="1133442A" w:rsidR="00D237D1" w:rsidRPr="006B1FDF" w:rsidRDefault="00E75DC6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D237D1" w:rsidRPr="00D237D1">
              <w:rPr>
                <w:rFonts w:ascii="Times New Roman" w:hAnsi="Times New Roman"/>
                <w:sz w:val="22"/>
                <w:szCs w:val="22"/>
              </w:rPr>
              <w:t>.10</w:t>
            </w:r>
          </w:p>
        </w:tc>
        <w:tc>
          <w:tcPr>
            <w:tcW w:w="999" w:type="dxa"/>
            <w:tcBorders>
              <w:top w:val="single" w:sz="4" w:space="0" w:color="auto"/>
            </w:tcBorders>
            <w:vAlign w:val="center"/>
          </w:tcPr>
          <w:p w14:paraId="28BEA582" w14:textId="1EA68545" w:rsidR="00D237D1" w:rsidRPr="00D237D1" w:rsidRDefault="00E75DC6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D237D1" w:rsidRPr="00D237D1">
              <w:rPr>
                <w:rFonts w:ascii="Times New Roman" w:hAnsi="Times New Roman"/>
                <w:sz w:val="22"/>
                <w:szCs w:val="22"/>
              </w:rPr>
              <w:t>.9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14:paraId="34E03C53" w14:textId="71F77EA2" w:rsidR="00D237D1" w:rsidRPr="00D237D1" w:rsidRDefault="00E75DC6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D237D1" w:rsidRPr="00D237D1">
              <w:rPr>
                <w:rFonts w:ascii="Times New Roman" w:hAnsi="Times New Roman"/>
                <w:sz w:val="22"/>
                <w:szCs w:val="22"/>
              </w:rPr>
              <w:t>.9</w:t>
            </w:r>
          </w:p>
        </w:tc>
      </w:tr>
      <w:tr w:rsidR="00D237D1" w:rsidRPr="006B1FDF" w14:paraId="72254F7D" w14:textId="77777777" w:rsidTr="007717E9">
        <w:trPr>
          <w:trHeight w:val="132"/>
        </w:trPr>
        <w:tc>
          <w:tcPr>
            <w:tcW w:w="713" w:type="dxa"/>
            <w:vMerge/>
            <w:vAlign w:val="center"/>
          </w:tcPr>
          <w:p w14:paraId="58D260A8" w14:textId="77777777" w:rsidR="00D237D1" w:rsidRPr="006B1FDF" w:rsidRDefault="00D237D1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  <w:vAlign w:val="center"/>
          </w:tcPr>
          <w:p w14:paraId="19D2F3E9" w14:textId="252C514D" w:rsidR="00D237D1" w:rsidRPr="006B1FDF" w:rsidRDefault="00D237D1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141" w:type="dxa"/>
            <w:vAlign w:val="center"/>
          </w:tcPr>
          <w:p w14:paraId="4CE3F42E" w14:textId="3448CE90" w:rsidR="00D237D1" w:rsidRPr="00D237D1" w:rsidRDefault="00D237D1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237D1">
              <w:rPr>
                <w:rFonts w:ascii="Times New Roman" w:hAnsi="Times New Roman"/>
                <w:sz w:val="22"/>
                <w:szCs w:val="22"/>
              </w:rPr>
              <w:t>37</w:t>
            </w:r>
          </w:p>
        </w:tc>
        <w:tc>
          <w:tcPr>
            <w:tcW w:w="1284" w:type="dxa"/>
            <w:vMerge/>
            <w:vAlign w:val="center"/>
          </w:tcPr>
          <w:p w14:paraId="1755793D" w14:textId="3C2167B1" w:rsidR="00D237D1" w:rsidRPr="00D237D1" w:rsidRDefault="00D237D1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vAlign w:val="center"/>
          </w:tcPr>
          <w:p w14:paraId="673AEF2C" w14:textId="2C11960C" w:rsidR="00D237D1" w:rsidRPr="006B1FDF" w:rsidRDefault="00D237D1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Align w:val="center"/>
          </w:tcPr>
          <w:p w14:paraId="5AF65EE6" w14:textId="75535B04" w:rsidR="00D237D1" w:rsidRPr="00D237D1" w:rsidRDefault="00E75DC6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D237D1" w:rsidRPr="00D237D1">
              <w:rPr>
                <w:rFonts w:ascii="Times New Roman" w:hAnsi="Times New Roman"/>
                <w:sz w:val="22"/>
                <w:szCs w:val="22"/>
              </w:rPr>
              <w:t>.8</w:t>
            </w:r>
          </w:p>
        </w:tc>
        <w:tc>
          <w:tcPr>
            <w:tcW w:w="998" w:type="dxa"/>
            <w:vAlign w:val="center"/>
          </w:tcPr>
          <w:p w14:paraId="38A37752" w14:textId="3EC2044A" w:rsidR="00D237D1" w:rsidRPr="00D237D1" w:rsidRDefault="00E75DC6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D237D1" w:rsidRPr="00D237D1">
              <w:rPr>
                <w:rFonts w:ascii="Times New Roman" w:hAnsi="Times New Roman"/>
                <w:sz w:val="22"/>
                <w:szCs w:val="22"/>
              </w:rPr>
              <w:t>.8</w:t>
            </w:r>
          </w:p>
        </w:tc>
      </w:tr>
      <w:tr w:rsidR="00D237D1" w:rsidRPr="006B1FDF" w14:paraId="7EDDB2A1" w14:textId="77777777" w:rsidTr="007717E9">
        <w:trPr>
          <w:trHeight w:val="132"/>
        </w:trPr>
        <w:tc>
          <w:tcPr>
            <w:tcW w:w="713" w:type="dxa"/>
            <w:vMerge/>
            <w:vAlign w:val="center"/>
          </w:tcPr>
          <w:p w14:paraId="1C677249" w14:textId="77777777" w:rsidR="00D237D1" w:rsidRPr="006B1FDF" w:rsidRDefault="00D237D1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  <w:vAlign w:val="center"/>
          </w:tcPr>
          <w:p w14:paraId="4798285F" w14:textId="3037CEDE" w:rsidR="00D237D1" w:rsidRPr="006B1FDF" w:rsidRDefault="00D237D1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141" w:type="dxa"/>
            <w:vAlign w:val="center"/>
          </w:tcPr>
          <w:p w14:paraId="335193C9" w14:textId="4AE051A5" w:rsidR="00D237D1" w:rsidRPr="00D237D1" w:rsidRDefault="00D237D1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237D1">
              <w:rPr>
                <w:rFonts w:ascii="Times New Roman" w:hAnsi="Times New Roman"/>
                <w:sz w:val="22"/>
                <w:szCs w:val="22"/>
              </w:rPr>
              <w:t>193</w:t>
            </w:r>
          </w:p>
        </w:tc>
        <w:tc>
          <w:tcPr>
            <w:tcW w:w="1284" w:type="dxa"/>
            <w:vMerge/>
            <w:vAlign w:val="center"/>
          </w:tcPr>
          <w:p w14:paraId="0D3000F5" w14:textId="4014D07B" w:rsidR="00D237D1" w:rsidRPr="00D237D1" w:rsidRDefault="00D237D1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vAlign w:val="center"/>
          </w:tcPr>
          <w:p w14:paraId="1E562D26" w14:textId="2CAE3551" w:rsidR="00D237D1" w:rsidRPr="006B1FDF" w:rsidRDefault="00D237D1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Align w:val="center"/>
          </w:tcPr>
          <w:p w14:paraId="6B0ECC84" w14:textId="19D79613" w:rsidR="00D237D1" w:rsidRPr="00D237D1" w:rsidRDefault="00E75DC6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D237D1" w:rsidRPr="00D237D1">
              <w:rPr>
                <w:rFonts w:ascii="Times New Roman" w:hAnsi="Times New Roman"/>
                <w:sz w:val="22"/>
                <w:szCs w:val="22"/>
              </w:rPr>
              <w:t>.9</w:t>
            </w:r>
          </w:p>
        </w:tc>
        <w:tc>
          <w:tcPr>
            <w:tcW w:w="998" w:type="dxa"/>
            <w:vAlign w:val="center"/>
          </w:tcPr>
          <w:p w14:paraId="31C8C942" w14:textId="342B530A" w:rsidR="00D237D1" w:rsidRPr="00D237D1" w:rsidRDefault="00E75DC6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D237D1" w:rsidRPr="00D237D1">
              <w:rPr>
                <w:rFonts w:ascii="Times New Roman" w:hAnsi="Times New Roman"/>
                <w:sz w:val="22"/>
                <w:szCs w:val="22"/>
              </w:rPr>
              <w:t>.9</w:t>
            </w:r>
          </w:p>
        </w:tc>
      </w:tr>
      <w:tr w:rsidR="00D237D1" w:rsidRPr="006B1FDF" w14:paraId="160347D5" w14:textId="77777777" w:rsidTr="007717E9">
        <w:trPr>
          <w:trHeight w:val="132"/>
        </w:trPr>
        <w:tc>
          <w:tcPr>
            <w:tcW w:w="713" w:type="dxa"/>
            <w:vMerge/>
            <w:vAlign w:val="center"/>
          </w:tcPr>
          <w:p w14:paraId="1A1AB989" w14:textId="77777777" w:rsidR="00D237D1" w:rsidRPr="006B1FDF" w:rsidRDefault="00D237D1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  <w:vAlign w:val="center"/>
          </w:tcPr>
          <w:p w14:paraId="0E4C77BE" w14:textId="6807DC19" w:rsidR="00D237D1" w:rsidRPr="006B1FDF" w:rsidRDefault="00D237D1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141" w:type="dxa"/>
            <w:vAlign w:val="center"/>
          </w:tcPr>
          <w:p w14:paraId="269A65A1" w14:textId="1AA90F52" w:rsidR="00D237D1" w:rsidRPr="00D237D1" w:rsidRDefault="00D237D1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237D1">
              <w:rPr>
                <w:rFonts w:ascii="Times New Roman" w:hAnsi="Times New Roman"/>
                <w:sz w:val="22"/>
                <w:szCs w:val="22"/>
              </w:rPr>
              <w:t>342</w:t>
            </w:r>
          </w:p>
        </w:tc>
        <w:tc>
          <w:tcPr>
            <w:tcW w:w="1284" w:type="dxa"/>
            <w:vMerge/>
            <w:vAlign w:val="center"/>
          </w:tcPr>
          <w:p w14:paraId="1718F91C" w14:textId="4FE7A159" w:rsidR="00D237D1" w:rsidRPr="00D237D1" w:rsidRDefault="00D237D1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vAlign w:val="center"/>
          </w:tcPr>
          <w:p w14:paraId="4E5245F9" w14:textId="076393E5" w:rsidR="00D237D1" w:rsidRPr="006B1FDF" w:rsidRDefault="00D237D1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Align w:val="center"/>
          </w:tcPr>
          <w:p w14:paraId="45533DD8" w14:textId="7EA526D9" w:rsidR="00D237D1" w:rsidRPr="00D237D1" w:rsidRDefault="00E75DC6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D237D1" w:rsidRPr="00D237D1">
              <w:rPr>
                <w:rFonts w:ascii="Times New Roman" w:hAnsi="Times New Roman"/>
                <w:sz w:val="22"/>
                <w:szCs w:val="22"/>
              </w:rPr>
              <w:t>.8</w:t>
            </w:r>
          </w:p>
        </w:tc>
        <w:tc>
          <w:tcPr>
            <w:tcW w:w="998" w:type="dxa"/>
            <w:vAlign w:val="center"/>
          </w:tcPr>
          <w:p w14:paraId="25785FE3" w14:textId="7D1D7D65" w:rsidR="00D237D1" w:rsidRPr="00D237D1" w:rsidRDefault="00E75DC6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D237D1" w:rsidRPr="00D237D1">
              <w:rPr>
                <w:rFonts w:ascii="Times New Roman" w:hAnsi="Times New Roman"/>
                <w:sz w:val="22"/>
                <w:szCs w:val="22"/>
              </w:rPr>
              <w:t>.8</w:t>
            </w:r>
          </w:p>
        </w:tc>
      </w:tr>
      <w:tr w:rsidR="00D237D1" w:rsidRPr="006B1FDF" w14:paraId="4FF2042C" w14:textId="77777777" w:rsidTr="007717E9">
        <w:trPr>
          <w:trHeight w:val="132"/>
        </w:trPr>
        <w:tc>
          <w:tcPr>
            <w:tcW w:w="713" w:type="dxa"/>
            <w:vMerge/>
            <w:tcBorders>
              <w:bottom w:val="single" w:sz="4" w:space="0" w:color="auto"/>
            </w:tcBorders>
            <w:vAlign w:val="center"/>
          </w:tcPr>
          <w:p w14:paraId="16E76AFB" w14:textId="77777777" w:rsidR="00D237D1" w:rsidRPr="006B1FDF" w:rsidRDefault="00D237D1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46FFE64A" w14:textId="10938B2E" w:rsidR="00D237D1" w:rsidRPr="006B1FDF" w:rsidRDefault="00D237D1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vAlign w:val="center"/>
          </w:tcPr>
          <w:p w14:paraId="62328D2E" w14:textId="62BD713D" w:rsidR="00D237D1" w:rsidRPr="00D237D1" w:rsidRDefault="00D237D1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237D1">
              <w:rPr>
                <w:rFonts w:ascii="Times New Roman" w:hAnsi="Times New Roman"/>
                <w:sz w:val="22"/>
                <w:szCs w:val="22"/>
              </w:rPr>
              <w:t>171</w:t>
            </w:r>
          </w:p>
        </w:tc>
        <w:tc>
          <w:tcPr>
            <w:tcW w:w="1284" w:type="dxa"/>
            <w:vMerge/>
            <w:tcBorders>
              <w:bottom w:val="single" w:sz="4" w:space="0" w:color="auto"/>
            </w:tcBorders>
            <w:vAlign w:val="center"/>
          </w:tcPr>
          <w:p w14:paraId="03257608" w14:textId="1AE744C1" w:rsidR="00D237D1" w:rsidRPr="00D237D1" w:rsidRDefault="00D237D1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276C90F4" w14:textId="431F2491" w:rsidR="00D237D1" w:rsidRPr="006B1FDF" w:rsidRDefault="00D237D1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tcBorders>
              <w:bottom w:val="single" w:sz="4" w:space="0" w:color="auto"/>
            </w:tcBorders>
            <w:vAlign w:val="center"/>
          </w:tcPr>
          <w:p w14:paraId="0B01AA39" w14:textId="20D04BC5" w:rsidR="00D237D1" w:rsidRPr="00D237D1" w:rsidRDefault="00E75DC6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D237D1" w:rsidRPr="00D237D1">
              <w:rPr>
                <w:rFonts w:ascii="Times New Roman" w:hAnsi="Times New Roman"/>
                <w:sz w:val="22"/>
                <w:szCs w:val="22"/>
              </w:rPr>
              <w:t>.9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14:paraId="59EC0E6B" w14:textId="6F6098EE" w:rsidR="00D237D1" w:rsidRPr="00D237D1" w:rsidRDefault="00E75DC6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D237D1" w:rsidRPr="00D237D1">
              <w:rPr>
                <w:rFonts w:ascii="Times New Roman" w:hAnsi="Times New Roman"/>
                <w:sz w:val="22"/>
                <w:szCs w:val="22"/>
              </w:rPr>
              <w:t>.9</w:t>
            </w:r>
          </w:p>
        </w:tc>
      </w:tr>
      <w:tr w:rsidR="00987A22" w:rsidRPr="006B1FDF" w14:paraId="5495E594" w14:textId="77777777" w:rsidTr="007717E9">
        <w:trPr>
          <w:trHeight w:val="230"/>
        </w:trPr>
        <w:tc>
          <w:tcPr>
            <w:tcW w:w="713" w:type="dxa"/>
            <w:vMerge w:val="restart"/>
            <w:tcBorders>
              <w:top w:val="single" w:sz="4" w:space="0" w:color="auto"/>
            </w:tcBorders>
            <w:vAlign w:val="center"/>
          </w:tcPr>
          <w:p w14:paraId="34D6B368" w14:textId="723F0001" w:rsidR="00987A22" w:rsidRPr="006B1FDF" w:rsidRDefault="00987A22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2BAD5A4D" w14:textId="4CEE8611" w:rsidR="00987A22" w:rsidRPr="006B1FDF" w:rsidRDefault="00987A22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vAlign w:val="center"/>
          </w:tcPr>
          <w:p w14:paraId="346DF452" w14:textId="68293DDB" w:rsidR="00987A22" w:rsidRPr="00987A22" w:rsidRDefault="00987A22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87A22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284" w:type="dxa"/>
            <w:vMerge w:val="restart"/>
            <w:tcBorders>
              <w:top w:val="single" w:sz="4" w:space="0" w:color="auto"/>
            </w:tcBorders>
            <w:vAlign w:val="center"/>
          </w:tcPr>
          <w:p w14:paraId="541A2389" w14:textId="77777777" w:rsidR="00987A22" w:rsidRPr="00987A22" w:rsidRDefault="00987A22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87A22">
              <w:rPr>
                <w:rFonts w:ascii="Times New Roman" w:hAnsi="Times New Roman"/>
                <w:sz w:val="22"/>
                <w:szCs w:val="22"/>
              </w:rPr>
              <w:t>1.02</w:t>
            </w:r>
          </w:p>
          <w:p w14:paraId="09D220B4" w14:textId="76CAC0AB" w:rsidR="00987A22" w:rsidRPr="00987A22" w:rsidRDefault="00E75DC6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987A22" w:rsidRPr="00987A22">
              <w:rPr>
                <w:rFonts w:ascii="Times New Roman" w:hAnsi="Times New Roman"/>
                <w:sz w:val="22"/>
                <w:szCs w:val="22"/>
              </w:rPr>
              <w:t>.86</w:t>
            </w:r>
          </w:p>
          <w:p w14:paraId="5D3D5C60" w14:textId="77777777" w:rsidR="00987A22" w:rsidRPr="00987A22" w:rsidRDefault="00987A22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87A22">
              <w:rPr>
                <w:rFonts w:ascii="Times New Roman" w:hAnsi="Times New Roman"/>
                <w:sz w:val="22"/>
                <w:szCs w:val="22"/>
              </w:rPr>
              <w:t>1.34</w:t>
            </w:r>
          </w:p>
          <w:p w14:paraId="160DB78D" w14:textId="77777777" w:rsidR="00987A22" w:rsidRPr="00987A22" w:rsidRDefault="00987A22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87A22">
              <w:rPr>
                <w:rFonts w:ascii="Times New Roman" w:hAnsi="Times New Roman"/>
                <w:sz w:val="22"/>
                <w:szCs w:val="22"/>
              </w:rPr>
              <w:t>1.84</w:t>
            </w:r>
          </w:p>
          <w:p w14:paraId="0F9B5810" w14:textId="27476C8C" w:rsidR="00987A22" w:rsidRPr="006B1FDF" w:rsidRDefault="00987A22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87A22">
              <w:rPr>
                <w:rFonts w:ascii="Times New Roman" w:hAnsi="Times New Roman"/>
                <w:sz w:val="22"/>
                <w:szCs w:val="22"/>
              </w:rPr>
              <w:t>2.78</w:t>
            </w:r>
          </w:p>
        </w:tc>
        <w:tc>
          <w:tcPr>
            <w:tcW w:w="1426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729F38E5" w14:textId="5B4E4FEA" w:rsidR="00987A22" w:rsidRPr="00987A22" w:rsidRDefault="00E75DC6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987A22" w:rsidRPr="00987A22">
              <w:rPr>
                <w:rFonts w:ascii="Times New Roman" w:hAnsi="Times New Roman"/>
                <w:sz w:val="22"/>
                <w:szCs w:val="22"/>
              </w:rPr>
              <w:t>.36</w:t>
            </w:r>
          </w:p>
          <w:p w14:paraId="6156AA5E" w14:textId="665C9E25" w:rsidR="00987A22" w:rsidRPr="00987A22" w:rsidRDefault="00E75DC6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987A22" w:rsidRPr="00987A22">
              <w:rPr>
                <w:rFonts w:ascii="Times New Roman" w:hAnsi="Times New Roman"/>
                <w:sz w:val="22"/>
                <w:szCs w:val="22"/>
              </w:rPr>
              <w:t>.18</w:t>
            </w:r>
          </w:p>
          <w:p w14:paraId="54D2B7AE" w14:textId="0A2BDEFD" w:rsidR="00987A22" w:rsidRPr="00987A22" w:rsidRDefault="00E75DC6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987A22" w:rsidRPr="00987A22">
              <w:rPr>
                <w:rFonts w:ascii="Times New Roman" w:hAnsi="Times New Roman"/>
                <w:sz w:val="22"/>
                <w:szCs w:val="22"/>
              </w:rPr>
              <w:t>.05</w:t>
            </w:r>
          </w:p>
          <w:p w14:paraId="32DD7EC1" w14:textId="501658D1" w:rsidR="00987A22" w:rsidRPr="00987A22" w:rsidRDefault="00E75DC6" w:rsidP="007717E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987A22" w:rsidRPr="00987A22">
              <w:rPr>
                <w:rFonts w:ascii="Times New Roman" w:hAnsi="Times New Roman"/>
                <w:sz w:val="22"/>
                <w:szCs w:val="22"/>
              </w:rPr>
              <w:t>.04</w:t>
            </w:r>
          </w:p>
          <w:p w14:paraId="48287F4F" w14:textId="045A19A7" w:rsidR="00987A22" w:rsidRPr="006B1FDF" w:rsidRDefault="00E75DC6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987A22" w:rsidRPr="00987A22">
              <w:rPr>
                <w:rFonts w:ascii="Times New Roman" w:hAnsi="Times New Roman"/>
                <w:sz w:val="22"/>
                <w:szCs w:val="22"/>
              </w:rPr>
              <w:t>.10</w:t>
            </w:r>
          </w:p>
        </w:tc>
        <w:tc>
          <w:tcPr>
            <w:tcW w:w="999" w:type="dxa"/>
            <w:vMerge w:val="restart"/>
            <w:tcBorders>
              <w:top w:val="single" w:sz="4" w:space="0" w:color="auto"/>
            </w:tcBorders>
            <w:vAlign w:val="center"/>
          </w:tcPr>
          <w:p w14:paraId="59481747" w14:textId="572C9D59" w:rsidR="00987A22" w:rsidRPr="00987A22" w:rsidRDefault="00987A22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87A22">
              <w:rPr>
                <w:rFonts w:ascii="Times New Roman" w:hAnsi="Times New Roman"/>
                <w:sz w:val="22"/>
                <w:szCs w:val="22"/>
              </w:rPr>
              <w:t>1.7</w:t>
            </w:r>
          </w:p>
          <w:p w14:paraId="3DB1EDD6" w14:textId="5D61CABD" w:rsidR="00987A22" w:rsidRPr="00987A22" w:rsidRDefault="00987A22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87A22">
              <w:rPr>
                <w:rFonts w:ascii="Times New Roman" w:hAnsi="Times New Roman"/>
                <w:sz w:val="22"/>
                <w:szCs w:val="22"/>
              </w:rPr>
              <w:t>1.2</w:t>
            </w:r>
          </w:p>
          <w:p w14:paraId="6DFE0BEC" w14:textId="5215F8AF" w:rsidR="00987A22" w:rsidRPr="00987A22" w:rsidRDefault="00987A22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87A22">
              <w:rPr>
                <w:rFonts w:ascii="Times New Roman" w:hAnsi="Times New Roman"/>
                <w:sz w:val="22"/>
                <w:szCs w:val="22"/>
              </w:rPr>
              <w:t>1.0</w:t>
            </w:r>
          </w:p>
          <w:p w14:paraId="461C4D20" w14:textId="7B527254" w:rsidR="00987A22" w:rsidRPr="00987A22" w:rsidRDefault="00987A22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87A22">
              <w:rPr>
                <w:rFonts w:ascii="Times New Roman" w:hAnsi="Times New Roman"/>
                <w:sz w:val="22"/>
                <w:szCs w:val="22"/>
              </w:rPr>
              <w:t>1.2</w:t>
            </w:r>
          </w:p>
          <w:p w14:paraId="54A8E72B" w14:textId="7DE8783F" w:rsidR="00987A22" w:rsidRPr="00987A22" w:rsidRDefault="00987A22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87A22">
              <w:rPr>
                <w:rFonts w:ascii="Times New Roman" w:hAnsi="Times New Roman"/>
                <w:sz w:val="22"/>
                <w:szCs w:val="22"/>
              </w:rPr>
              <w:t>1.1</w:t>
            </w:r>
          </w:p>
        </w:tc>
        <w:tc>
          <w:tcPr>
            <w:tcW w:w="998" w:type="dxa"/>
            <w:vMerge w:val="restart"/>
            <w:tcBorders>
              <w:top w:val="single" w:sz="4" w:space="0" w:color="auto"/>
            </w:tcBorders>
            <w:vAlign w:val="center"/>
          </w:tcPr>
          <w:p w14:paraId="7614FCFD" w14:textId="77777777" w:rsidR="00987A22" w:rsidRPr="00987A22" w:rsidRDefault="00987A22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87A22">
              <w:rPr>
                <w:rFonts w:ascii="Times New Roman" w:hAnsi="Times New Roman"/>
                <w:sz w:val="22"/>
                <w:szCs w:val="22"/>
              </w:rPr>
              <w:t>1.8</w:t>
            </w:r>
          </w:p>
          <w:p w14:paraId="1E3A6747" w14:textId="77777777" w:rsidR="00987A22" w:rsidRPr="00987A22" w:rsidRDefault="00987A22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87A22">
              <w:rPr>
                <w:rFonts w:ascii="Times New Roman" w:hAnsi="Times New Roman"/>
                <w:sz w:val="22"/>
                <w:szCs w:val="22"/>
              </w:rPr>
              <w:t>1.3</w:t>
            </w:r>
          </w:p>
          <w:p w14:paraId="4198E1E4" w14:textId="77777777" w:rsidR="00987A22" w:rsidRPr="00987A22" w:rsidRDefault="00987A22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87A22">
              <w:rPr>
                <w:rFonts w:ascii="Times New Roman" w:hAnsi="Times New Roman"/>
                <w:sz w:val="22"/>
                <w:szCs w:val="22"/>
              </w:rPr>
              <w:t>1.0</w:t>
            </w:r>
          </w:p>
          <w:p w14:paraId="211EAC2A" w14:textId="77777777" w:rsidR="00987A22" w:rsidRPr="00987A22" w:rsidRDefault="00987A22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87A22">
              <w:rPr>
                <w:rFonts w:ascii="Times New Roman" w:hAnsi="Times New Roman"/>
                <w:sz w:val="22"/>
                <w:szCs w:val="22"/>
              </w:rPr>
              <w:t>1.2</w:t>
            </w:r>
          </w:p>
          <w:p w14:paraId="6EB944EB" w14:textId="30BF93E9" w:rsidR="00987A22" w:rsidRPr="00987A22" w:rsidRDefault="00987A22" w:rsidP="007717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87A22">
              <w:rPr>
                <w:rFonts w:ascii="Times New Roman" w:hAnsi="Times New Roman"/>
                <w:sz w:val="22"/>
                <w:szCs w:val="22"/>
              </w:rPr>
              <w:t>1.1</w:t>
            </w:r>
          </w:p>
        </w:tc>
      </w:tr>
      <w:tr w:rsidR="00987A22" w:rsidRPr="006B1FDF" w14:paraId="45EA6B10" w14:textId="77777777" w:rsidTr="00D920D6">
        <w:trPr>
          <w:trHeight w:val="132"/>
        </w:trPr>
        <w:tc>
          <w:tcPr>
            <w:tcW w:w="713" w:type="dxa"/>
            <w:vMerge/>
          </w:tcPr>
          <w:p w14:paraId="0DE04E22" w14:textId="77777777" w:rsidR="00987A22" w:rsidRPr="006B1FDF" w:rsidRDefault="00987A22" w:rsidP="00987A2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</w:tcPr>
          <w:p w14:paraId="712221D3" w14:textId="759A1609" w:rsidR="00987A22" w:rsidRPr="006B1FDF" w:rsidRDefault="00987A22" w:rsidP="00987A2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141" w:type="dxa"/>
          </w:tcPr>
          <w:p w14:paraId="457893B0" w14:textId="3363632C" w:rsidR="00987A22" w:rsidRPr="00987A22" w:rsidRDefault="00987A22" w:rsidP="00987A2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87A22">
              <w:rPr>
                <w:rFonts w:ascii="Times New Roman" w:hAnsi="Times New Roman"/>
                <w:sz w:val="22"/>
                <w:szCs w:val="22"/>
              </w:rPr>
              <w:t xml:space="preserve"> 31</w:t>
            </w:r>
          </w:p>
        </w:tc>
        <w:tc>
          <w:tcPr>
            <w:tcW w:w="1284" w:type="dxa"/>
            <w:vMerge/>
          </w:tcPr>
          <w:p w14:paraId="0807447C" w14:textId="5C556BEC" w:rsidR="00987A22" w:rsidRPr="006B1FDF" w:rsidRDefault="00987A22" w:rsidP="00987A22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</w:tcPr>
          <w:p w14:paraId="037D96AE" w14:textId="1651AC6E" w:rsidR="00987A22" w:rsidRPr="006B1FDF" w:rsidRDefault="00987A22" w:rsidP="00987A2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Merge/>
          </w:tcPr>
          <w:p w14:paraId="040A44B1" w14:textId="5A646A1F" w:rsidR="00987A22" w:rsidRPr="00987A22" w:rsidRDefault="00987A22" w:rsidP="00987A2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8" w:type="dxa"/>
            <w:vMerge/>
          </w:tcPr>
          <w:p w14:paraId="18F9E59D" w14:textId="4A889DA7" w:rsidR="00987A22" w:rsidRPr="00987A22" w:rsidRDefault="00987A22" w:rsidP="00CC555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87A22" w:rsidRPr="006B1FDF" w14:paraId="139706B6" w14:textId="77777777" w:rsidTr="00D920D6">
        <w:trPr>
          <w:trHeight w:val="132"/>
        </w:trPr>
        <w:tc>
          <w:tcPr>
            <w:tcW w:w="713" w:type="dxa"/>
            <w:vMerge/>
          </w:tcPr>
          <w:p w14:paraId="4D1A130A" w14:textId="77777777" w:rsidR="00987A22" w:rsidRPr="006B1FDF" w:rsidRDefault="00987A22" w:rsidP="00987A2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</w:tcPr>
          <w:p w14:paraId="7C593262" w14:textId="334C4BA2" w:rsidR="00987A22" w:rsidRPr="006B1FDF" w:rsidRDefault="00987A22" w:rsidP="00987A2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141" w:type="dxa"/>
          </w:tcPr>
          <w:p w14:paraId="04EECBF2" w14:textId="06E04FBA" w:rsidR="00987A22" w:rsidRPr="00987A22" w:rsidRDefault="00987A22" w:rsidP="00987A2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87A22">
              <w:rPr>
                <w:rFonts w:ascii="Times New Roman" w:hAnsi="Times New Roman"/>
                <w:sz w:val="22"/>
                <w:szCs w:val="22"/>
              </w:rPr>
              <w:t>181</w:t>
            </w:r>
          </w:p>
        </w:tc>
        <w:tc>
          <w:tcPr>
            <w:tcW w:w="1284" w:type="dxa"/>
            <w:vMerge/>
          </w:tcPr>
          <w:p w14:paraId="61FFDF95" w14:textId="5A9A5DDE" w:rsidR="00987A22" w:rsidRPr="006B1FDF" w:rsidRDefault="00987A22" w:rsidP="00987A22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</w:tcPr>
          <w:p w14:paraId="6E12FF04" w14:textId="0BBF2DDE" w:rsidR="00987A22" w:rsidRPr="006B1FDF" w:rsidRDefault="00987A22" w:rsidP="00987A2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Merge/>
          </w:tcPr>
          <w:p w14:paraId="69CE35C3" w14:textId="4DED18F4" w:rsidR="00987A22" w:rsidRPr="00987A22" w:rsidRDefault="00987A22" w:rsidP="00987A2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8" w:type="dxa"/>
            <w:vMerge/>
          </w:tcPr>
          <w:p w14:paraId="26F156AE" w14:textId="5D4AE378" w:rsidR="00987A22" w:rsidRPr="00987A22" w:rsidRDefault="00987A22" w:rsidP="00CC555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87A22" w:rsidRPr="006B1FDF" w14:paraId="4B02C339" w14:textId="77777777" w:rsidTr="00D920D6">
        <w:trPr>
          <w:trHeight w:val="132"/>
        </w:trPr>
        <w:tc>
          <w:tcPr>
            <w:tcW w:w="713" w:type="dxa"/>
            <w:vMerge/>
          </w:tcPr>
          <w:p w14:paraId="23E9421F" w14:textId="77777777" w:rsidR="00987A22" w:rsidRPr="006B1FDF" w:rsidRDefault="00987A22" w:rsidP="00987A2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</w:tcPr>
          <w:p w14:paraId="469A561C" w14:textId="10FE6324" w:rsidR="00987A22" w:rsidRPr="006B1FDF" w:rsidRDefault="00987A22" w:rsidP="00987A2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141" w:type="dxa"/>
          </w:tcPr>
          <w:p w14:paraId="29E64884" w14:textId="665F43A5" w:rsidR="00987A22" w:rsidRPr="00987A22" w:rsidRDefault="00987A22" w:rsidP="00987A2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87A22">
              <w:rPr>
                <w:rFonts w:ascii="Times New Roman" w:hAnsi="Times New Roman"/>
                <w:sz w:val="22"/>
                <w:szCs w:val="22"/>
              </w:rPr>
              <w:t>353</w:t>
            </w:r>
          </w:p>
        </w:tc>
        <w:tc>
          <w:tcPr>
            <w:tcW w:w="1284" w:type="dxa"/>
            <w:vMerge/>
          </w:tcPr>
          <w:p w14:paraId="6A059A6A" w14:textId="6631E0DC" w:rsidR="00987A22" w:rsidRPr="006B1FDF" w:rsidRDefault="00987A22" w:rsidP="00987A22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</w:tcPr>
          <w:p w14:paraId="026D33C6" w14:textId="043B6EC4" w:rsidR="00987A22" w:rsidRPr="006B1FDF" w:rsidRDefault="00987A22" w:rsidP="00987A2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Merge/>
          </w:tcPr>
          <w:p w14:paraId="3267EC1A" w14:textId="1DC611B8" w:rsidR="00987A22" w:rsidRPr="00987A22" w:rsidRDefault="00987A22" w:rsidP="00987A2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8" w:type="dxa"/>
            <w:vMerge/>
          </w:tcPr>
          <w:p w14:paraId="57D96BA0" w14:textId="3E2D286F" w:rsidR="00987A22" w:rsidRPr="00987A22" w:rsidRDefault="00987A22" w:rsidP="00CC555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87A22" w:rsidRPr="006B1FDF" w14:paraId="3ECDA4FB" w14:textId="77777777" w:rsidTr="00D920D6">
        <w:trPr>
          <w:trHeight w:val="132"/>
        </w:trPr>
        <w:tc>
          <w:tcPr>
            <w:tcW w:w="713" w:type="dxa"/>
            <w:vMerge/>
          </w:tcPr>
          <w:p w14:paraId="44084357" w14:textId="77777777" w:rsidR="00987A22" w:rsidRPr="006B1FDF" w:rsidRDefault="00987A22" w:rsidP="00987A2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  <w:tcBorders>
              <w:bottom w:val="single" w:sz="4" w:space="0" w:color="auto"/>
            </w:tcBorders>
          </w:tcPr>
          <w:p w14:paraId="0C0C2E16" w14:textId="0A2E1507" w:rsidR="00987A22" w:rsidRPr="006B1FDF" w:rsidRDefault="00987A22" w:rsidP="00987A2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141" w:type="dxa"/>
            <w:tcBorders>
              <w:bottom w:val="single" w:sz="4" w:space="0" w:color="auto"/>
            </w:tcBorders>
          </w:tcPr>
          <w:p w14:paraId="4A50AE6D" w14:textId="6FB3102B" w:rsidR="00987A22" w:rsidRPr="00987A22" w:rsidRDefault="00987A22" w:rsidP="00987A2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87A22">
              <w:rPr>
                <w:rFonts w:ascii="Times New Roman" w:hAnsi="Times New Roman"/>
                <w:sz w:val="22"/>
                <w:szCs w:val="22"/>
              </w:rPr>
              <w:t>174</w:t>
            </w:r>
          </w:p>
        </w:tc>
        <w:tc>
          <w:tcPr>
            <w:tcW w:w="1284" w:type="dxa"/>
            <w:vMerge/>
          </w:tcPr>
          <w:p w14:paraId="03D9BE60" w14:textId="45A370F6" w:rsidR="00987A22" w:rsidRPr="006B1FDF" w:rsidRDefault="00987A22" w:rsidP="00987A22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</w:tcPr>
          <w:p w14:paraId="012CA8FC" w14:textId="72C2A209" w:rsidR="00987A22" w:rsidRPr="006B1FDF" w:rsidRDefault="00987A22" w:rsidP="00987A2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Merge/>
          </w:tcPr>
          <w:p w14:paraId="295B83E5" w14:textId="7D0A248D" w:rsidR="00987A22" w:rsidRPr="00987A22" w:rsidRDefault="00987A22" w:rsidP="00987A2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8" w:type="dxa"/>
            <w:vMerge/>
          </w:tcPr>
          <w:p w14:paraId="36DFB273" w14:textId="108F1C40" w:rsidR="00987A22" w:rsidRPr="00987A22" w:rsidRDefault="00987A22" w:rsidP="00987A2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D0958" w:rsidRPr="006B1FDF" w14:paraId="56BF0D71" w14:textId="77777777" w:rsidTr="00D920D6">
        <w:trPr>
          <w:trHeight w:val="693"/>
        </w:trPr>
        <w:tc>
          <w:tcPr>
            <w:tcW w:w="713" w:type="dxa"/>
            <w:tcBorders>
              <w:top w:val="single" w:sz="4" w:space="0" w:color="auto"/>
            </w:tcBorders>
          </w:tcPr>
          <w:p w14:paraId="36391B01" w14:textId="77777777" w:rsidR="009D0958" w:rsidRDefault="009D0958" w:rsidP="00987A22">
            <w:pPr>
              <w:rPr>
                <w:rFonts w:ascii="Times New Roman" w:hAnsi="Times New Roman"/>
                <w:sz w:val="22"/>
                <w:szCs w:val="22"/>
              </w:rPr>
            </w:pPr>
          </w:p>
          <w:p w14:paraId="3C39DF15" w14:textId="77777777" w:rsidR="009D0958" w:rsidRDefault="009D0958" w:rsidP="00987A22">
            <w:pPr>
              <w:rPr>
                <w:rFonts w:ascii="Times New Roman" w:hAnsi="Times New Roman"/>
                <w:sz w:val="22"/>
                <w:szCs w:val="22"/>
              </w:rPr>
            </w:pPr>
          </w:p>
          <w:p w14:paraId="64E831C6" w14:textId="47CDC636" w:rsidR="009D0958" w:rsidRPr="006B1FDF" w:rsidRDefault="009D0958" w:rsidP="00987A2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3ACA5A69" w14:textId="77777777" w:rsidR="009D0958" w:rsidRPr="006B1FDF" w:rsidRDefault="009D0958" w:rsidP="00987A2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single" w:sz="4" w:space="0" w:color="auto"/>
            </w:tcBorders>
          </w:tcPr>
          <w:p w14:paraId="7FFB540B" w14:textId="77777777" w:rsidR="009D0958" w:rsidRPr="00987A22" w:rsidRDefault="009D0958" w:rsidP="00987A2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10" w:type="dxa"/>
            <w:gridSpan w:val="3"/>
            <w:vMerge w:val="restart"/>
            <w:tcBorders>
              <w:top w:val="single" w:sz="4" w:space="0" w:color="auto"/>
            </w:tcBorders>
            <w:vAlign w:val="center"/>
          </w:tcPr>
          <w:p w14:paraId="33294F49" w14:textId="77777777" w:rsidR="009D0958" w:rsidRDefault="009D0958" w:rsidP="009D095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14779B60" w14:textId="77777777" w:rsidR="009D0958" w:rsidRDefault="009D0958" w:rsidP="009D095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7F6A29E5" w14:textId="77777777" w:rsidR="009D0958" w:rsidRDefault="009D0958" w:rsidP="009D095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5191B634" w14:textId="4B9071CA" w:rsidR="009D0958" w:rsidRPr="006B1FDF" w:rsidRDefault="009D0958" w:rsidP="009D095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lastRenderedPageBreak/>
              <w:t>Ability</w:t>
            </w:r>
          </w:p>
        </w:tc>
        <w:tc>
          <w:tcPr>
            <w:tcW w:w="1997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03D78819" w14:textId="77777777" w:rsidR="009D0958" w:rsidRDefault="009D0958" w:rsidP="009D095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7A39ADAE" w14:textId="77777777" w:rsidR="009D0958" w:rsidRDefault="009D0958" w:rsidP="009D095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65DD1C56" w14:textId="77777777" w:rsidR="009D0958" w:rsidRDefault="009D0958" w:rsidP="009D095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6D5E53BB" w14:textId="11C8F7F5" w:rsidR="009D0958" w:rsidRPr="00987A22" w:rsidRDefault="009D0958" w:rsidP="009D095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lastRenderedPageBreak/>
              <w:t>MNSQ</w:t>
            </w:r>
          </w:p>
        </w:tc>
      </w:tr>
      <w:tr w:rsidR="00171A40" w:rsidRPr="006B1FDF" w14:paraId="643D5A26" w14:textId="77777777" w:rsidTr="00D920D6">
        <w:trPr>
          <w:trHeight w:val="253"/>
        </w:trPr>
        <w:tc>
          <w:tcPr>
            <w:tcW w:w="713" w:type="dxa"/>
            <w:vMerge w:val="restart"/>
            <w:tcBorders>
              <w:top w:val="single" w:sz="4" w:space="0" w:color="auto"/>
            </w:tcBorders>
            <w:vAlign w:val="center"/>
          </w:tcPr>
          <w:p w14:paraId="07D380D9" w14:textId="48EC3A71" w:rsidR="00171A40" w:rsidRPr="006B1FDF" w:rsidRDefault="00171A40" w:rsidP="00171A4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lastRenderedPageBreak/>
              <w:t>Item</w:t>
            </w:r>
          </w:p>
        </w:tc>
        <w:tc>
          <w:tcPr>
            <w:tcW w:w="1284" w:type="dxa"/>
            <w:vMerge w:val="restart"/>
            <w:tcBorders>
              <w:top w:val="single" w:sz="4" w:space="0" w:color="auto"/>
            </w:tcBorders>
            <w:vAlign w:val="center"/>
          </w:tcPr>
          <w:p w14:paraId="5802A9D8" w14:textId="40D24D53" w:rsidR="00171A40" w:rsidRPr="006B1FDF" w:rsidRDefault="00171A40" w:rsidP="00171A4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core value</w:t>
            </w:r>
          </w:p>
        </w:tc>
        <w:tc>
          <w:tcPr>
            <w:tcW w:w="1141" w:type="dxa"/>
            <w:vMerge w:val="restart"/>
            <w:tcBorders>
              <w:top w:val="single" w:sz="4" w:space="0" w:color="auto"/>
            </w:tcBorders>
            <w:vAlign w:val="center"/>
          </w:tcPr>
          <w:p w14:paraId="793AB954" w14:textId="56E44A02" w:rsidR="00171A40" w:rsidRPr="00987A22" w:rsidRDefault="007F07BA" w:rsidP="00171A4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</w:t>
            </w:r>
          </w:p>
        </w:tc>
        <w:tc>
          <w:tcPr>
            <w:tcW w:w="2710" w:type="dxa"/>
            <w:gridSpan w:val="3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ECD1602" w14:textId="68AEFB63" w:rsidR="00171A40" w:rsidRPr="006B1FDF" w:rsidRDefault="00171A40" w:rsidP="00987A2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97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6D42933" w14:textId="514948F5" w:rsidR="00171A40" w:rsidRPr="00987A22" w:rsidRDefault="00171A40" w:rsidP="00987A2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71A40" w:rsidRPr="006B1FDF" w14:paraId="085172AD" w14:textId="77777777" w:rsidTr="008179F8">
        <w:trPr>
          <w:trHeight w:val="132"/>
        </w:trPr>
        <w:tc>
          <w:tcPr>
            <w:tcW w:w="713" w:type="dxa"/>
            <w:vMerge/>
            <w:tcBorders>
              <w:bottom w:val="single" w:sz="4" w:space="0" w:color="auto"/>
            </w:tcBorders>
          </w:tcPr>
          <w:p w14:paraId="7C5EB782" w14:textId="77777777" w:rsidR="00171A40" w:rsidRDefault="00171A40" w:rsidP="00987A2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  <w:vMerge/>
            <w:tcBorders>
              <w:bottom w:val="single" w:sz="4" w:space="0" w:color="auto"/>
            </w:tcBorders>
          </w:tcPr>
          <w:p w14:paraId="58B2E6D8" w14:textId="77777777" w:rsidR="00171A40" w:rsidRPr="006B1FDF" w:rsidRDefault="00171A40" w:rsidP="00987A2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41" w:type="dxa"/>
            <w:vMerge/>
            <w:tcBorders>
              <w:bottom w:val="single" w:sz="4" w:space="0" w:color="auto"/>
            </w:tcBorders>
          </w:tcPr>
          <w:p w14:paraId="624EC69B" w14:textId="77777777" w:rsidR="00171A40" w:rsidRPr="00987A22" w:rsidRDefault="00171A40" w:rsidP="00987A2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BE9E8A" w14:textId="62A79C64" w:rsidR="00171A40" w:rsidRDefault="00171A40" w:rsidP="00987A2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ean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</w:tcPr>
          <w:p w14:paraId="032615DC" w14:textId="32232A78" w:rsidR="00171A40" w:rsidRDefault="00171A40" w:rsidP="00987A2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E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14:paraId="67213B76" w14:textId="02828E7A" w:rsidR="00171A40" w:rsidRPr="00987A22" w:rsidRDefault="00171A40" w:rsidP="00987A2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Infit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14:paraId="00F313F6" w14:textId="0C7822CD" w:rsidR="00171A40" w:rsidRPr="00987A22" w:rsidRDefault="00171A40" w:rsidP="00987A2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Outfit</w:t>
            </w:r>
          </w:p>
        </w:tc>
      </w:tr>
      <w:tr w:rsidR="00987A22" w:rsidRPr="006B1FDF" w14:paraId="2D98C0F6" w14:textId="77777777" w:rsidTr="009E114F">
        <w:trPr>
          <w:trHeight w:val="132"/>
        </w:trPr>
        <w:tc>
          <w:tcPr>
            <w:tcW w:w="713" w:type="dxa"/>
            <w:vMerge w:val="restart"/>
            <w:tcBorders>
              <w:top w:val="single" w:sz="4" w:space="0" w:color="auto"/>
            </w:tcBorders>
            <w:vAlign w:val="center"/>
          </w:tcPr>
          <w:p w14:paraId="2507F57F" w14:textId="1A00117B" w:rsidR="00987A22" w:rsidRPr="006B1FDF" w:rsidRDefault="00987A22" w:rsidP="00987A2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3D61BCB0" w14:textId="0D6D8C8C" w:rsidR="00987A22" w:rsidRPr="006B1FDF" w:rsidRDefault="00987A22" w:rsidP="00987A2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41" w:type="dxa"/>
            <w:tcBorders>
              <w:top w:val="single" w:sz="4" w:space="0" w:color="auto"/>
            </w:tcBorders>
          </w:tcPr>
          <w:p w14:paraId="69908493" w14:textId="5675557E" w:rsidR="00987A22" w:rsidRPr="00987A22" w:rsidRDefault="00987A22" w:rsidP="00987A2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87A22">
              <w:rPr>
                <w:rFonts w:ascii="Times New Roman" w:hAnsi="Times New Roman"/>
                <w:sz w:val="22"/>
                <w:szCs w:val="22"/>
              </w:rPr>
              <w:t xml:space="preserve">  3</w:t>
            </w:r>
          </w:p>
        </w:tc>
        <w:tc>
          <w:tcPr>
            <w:tcW w:w="1284" w:type="dxa"/>
            <w:vMerge w:val="restart"/>
            <w:tcBorders>
              <w:top w:val="single" w:sz="4" w:space="0" w:color="auto"/>
            </w:tcBorders>
            <w:vAlign w:val="center"/>
          </w:tcPr>
          <w:p w14:paraId="35B05AD5" w14:textId="6469A086" w:rsidR="00987A22" w:rsidRPr="00987A22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987A22" w:rsidRPr="00987A22">
              <w:rPr>
                <w:rFonts w:ascii="Times New Roman" w:hAnsi="Times New Roman"/>
                <w:sz w:val="22"/>
                <w:szCs w:val="22"/>
              </w:rPr>
              <w:t>.46</w:t>
            </w:r>
          </w:p>
          <w:p w14:paraId="4999666F" w14:textId="43401111" w:rsidR="00987A22" w:rsidRPr="00987A22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987A22" w:rsidRPr="00987A22">
              <w:rPr>
                <w:rFonts w:ascii="Times New Roman" w:hAnsi="Times New Roman"/>
                <w:sz w:val="22"/>
                <w:szCs w:val="22"/>
              </w:rPr>
              <w:t>.70</w:t>
            </w:r>
          </w:p>
          <w:p w14:paraId="1CFB8DFD" w14:textId="77777777" w:rsidR="00987A22" w:rsidRPr="00987A22" w:rsidRDefault="00987A22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87A22">
              <w:rPr>
                <w:rFonts w:ascii="Times New Roman" w:hAnsi="Times New Roman"/>
                <w:sz w:val="22"/>
                <w:szCs w:val="22"/>
              </w:rPr>
              <w:t>1.21</w:t>
            </w:r>
          </w:p>
          <w:p w14:paraId="7982D855" w14:textId="77777777" w:rsidR="00987A22" w:rsidRPr="00987A22" w:rsidRDefault="00987A22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87A22">
              <w:rPr>
                <w:rFonts w:ascii="Times New Roman" w:hAnsi="Times New Roman"/>
                <w:sz w:val="22"/>
                <w:szCs w:val="22"/>
              </w:rPr>
              <w:t>1.79</w:t>
            </w:r>
          </w:p>
          <w:p w14:paraId="3923E2DF" w14:textId="2BB22247" w:rsidR="00987A22" w:rsidRPr="00987A22" w:rsidRDefault="00987A22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87A22">
              <w:rPr>
                <w:rFonts w:ascii="Times New Roman" w:hAnsi="Times New Roman"/>
                <w:sz w:val="22"/>
                <w:szCs w:val="22"/>
              </w:rPr>
              <w:t>2.84</w:t>
            </w:r>
          </w:p>
        </w:tc>
        <w:tc>
          <w:tcPr>
            <w:tcW w:w="1426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1B957D27" w14:textId="0BDB9198" w:rsidR="00987A22" w:rsidRPr="00987A22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987A22" w:rsidRPr="00987A22">
              <w:rPr>
                <w:rFonts w:ascii="Times New Roman" w:hAnsi="Times New Roman"/>
                <w:sz w:val="22"/>
                <w:szCs w:val="22"/>
              </w:rPr>
              <w:t>.38</w:t>
            </w:r>
          </w:p>
          <w:p w14:paraId="50EF056D" w14:textId="016D3496" w:rsidR="00987A22" w:rsidRPr="00987A22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987A22" w:rsidRPr="00987A22">
              <w:rPr>
                <w:rFonts w:ascii="Times New Roman" w:hAnsi="Times New Roman"/>
                <w:sz w:val="22"/>
                <w:szCs w:val="22"/>
              </w:rPr>
              <w:t>.13</w:t>
            </w:r>
          </w:p>
          <w:p w14:paraId="7CB012A4" w14:textId="55871317" w:rsidR="00987A22" w:rsidRPr="00987A22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987A22" w:rsidRPr="00987A22">
              <w:rPr>
                <w:rFonts w:ascii="Times New Roman" w:hAnsi="Times New Roman"/>
                <w:sz w:val="22"/>
                <w:szCs w:val="22"/>
              </w:rPr>
              <w:t>.06</w:t>
            </w:r>
          </w:p>
          <w:p w14:paraId="09C81AF0" w14:textId="39F446D4" w:rsidR="00987A22" w:rsidRPr="00987A22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987A22" w:rsidRPr="00987A22">
              <w:rPr>
                <w:rFonts w:ascii="Times New Roman" w:hAnsi="Times New Roman"/>
                <w:sz w:val="22"/>
                <w:szCs w:val="22"/>
              </w:rPr>
              <w:t>.04</w:t>
            </w:r>
          </w:p>
          <w:p w14:paraId="4F772142" w14:textId="6B4E006A" w:rsidR="00987A22" w:rsidRPr="006B1FDF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987A22" w:rsidRPr="00987A22">
              <w:rPr>
                <w:rFonts w:ascii="Times New Roman" w:hAnsi="Times New Roman"/>
                <w:sz w:val="22"/>
                <w:szCs w:val="22"/>
              </w:rPr>
              <w:t>.09</w:t>
            </w:r>
          </w:p>
        </w:tc>
        <w:tc>
          <w:tcPr>
            <w:tcW w:w="999" w:type="dxa"/>
            <w:vMerge w:val="restart"/>
            <w:tcBorders>
              <w:top w:val="single" w:sz="4" w:space="0" w:color="auto"/>
            </w:tcBorders>
            <w:vAlign w:val="center"/>
          </w:tcPr>
          <w:p w14:paraId="28764FE6" w14:textId="5A59F5D5" w:rsidR="00987A22" w:rsidRPr="00987A22" w:rsidRDefault="00987A22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87A22">
              <w:rPr>
                <w:rFonts w:ascii="Times New Roman" w:hAnsi="Times New Roman"/>
                <w:sz w:val="22"/>
                <w:szCs w:val="22"/>
              </w:rPr>
              <w:t>1.2</w:t>
            </w:r>
          </w:p>
          <w:p w14:paraId="5DE3E8BE" w14:textId="4838CA6A" w:rsidR="00987A22" w:rsidRPr="00987A22" w:rsidRDefault="00987A22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87A22">
              <w:rPr>
                <w:rFonts w:ascii="Times New Roman" w:hAnsi="Times New Roman"/>
                <w:sz w:val="22"/>
                <w:szCs w:val="22"/>
              </w:rPr>
              <w:t>1.0</w:t>
            </w:r>
          </w:p>
          <w:p w14:paraId="0B64B817" w14:textId="0FEEB0B9" w:rsidR="00987A22" w:rsidRPr="00987A22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987A22" w:rsidRPr="00987A22">
              <w:rPr>
                <w:rFonts w:ascii="Times New Roman" w:hAnsi="Times New Roman"/>
                <w:sz w:val="22"/>
                <w:szCs w:val="22"/>
              </w:rPr>
              <w:t>.9</w:t>
            </w:r>
          </w:p>
          <w:p w14:paraId="31F6EF85" w14:textId="049DC716" w:rsidR="00987A22" w:rsidRPr="00987A22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987A22" w:rsidRPr="00987A22">
              <w:rPr>
                <w:rFonts w:ascii="Times New Roman" w:hAnsi="Times New Roman"/>
                <w:sz w:val="22"/>
                <w:szCs w:val="22"/>
              </w:rPr>
              <w:t>.9</w:t>
            </w:r>
          </w:p>
          <w:p w14:paraId="2843C3BC" w14:textId="33EB399C" w:rsidR="00987A22" w:rsidRPr="00987A22" w:rsidRDefault="00987A22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87A22">
              <w:rPr>
                <w:rFonts w:ascii="Times New Roman" w:hAnsi="Times New Roman"/>
                <w:sz w:val="22"/>
                <w:szCs w:val="22"/>
              </w:rPr>
              <w:t>1.0</w:t>
            </w:r>
          </w:p>
        </w:tc>
        <w:tc>
          <w:tcPr>
            <w:tcW w:w="998" w:type="dxa"/>
            <w:vMerge w:val="restart"/>
            <w:tcBorders>
              <w:top w:val="single" w:sz="4" w:space="0" w:color="auto"/>
            </w:tcBorders>
            <w:vAlign w:val="center"/>
          </w:tcPr>
          <w:p w14:paraId="5AC7AAD7" w14:textId="620DEC5D" w:rsidR="00987A22" w:rsidRPr="00987A22" w:rsidRDefault="00987A22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87A22">
              <w:rPr>
                <w:rFonts w:ascii="Times New Roman" w:hAnsi="Times New Roman"/>
                <w:sz w:val="22"/>
                <w:szCs w:val="22"/>
              </w:rPr>
              <w:t>1.2</w:t>
            </w:r>
          </w:p>
          <w:p w14:paraId="38F1DAEA" w14:textId="4B318BB1" w:rsidR="00987A22" w:rsidRPr="00987A22" w:rsidRDefault="00987A22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87A22">
              <w:rPr>
                <w:rFonts w:ascii="Times New Roman" w:hAnsi="Times New Roman"/>
                <w:sz w:val="22"/>
                <w:szCs w:val="22"/>
              </w:rPr>
              <w:t>1.0</w:t>
            </w:r>
          </w:p>
          <w:p w14:paraId="3168108F" w14:textId="260518A5" w:rsidR="00987A22" w:rsidRPr="00987A22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987A22" w:rsidRPr="00987A22">
              <w:rPr>
                <w:rFonts w:ascii="Times New Roman" w:hAnsi="Times New Roman"/>
                <w:sz w:val="22"/>
                <w:szCs w:val="22"/>
              </w:rPr>
              <w:t>.9</w:t>
            </w:r>
          </w:p>
          <w:p w14:paraId="005017B8" w14:textId="0D69EB37" w:rsidR="00987A22" w:rsidRPr="00987A22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987A22" w:rsidRPr="00987A22">
              <w:rPr>
                <w:rFonts w:ascii="Times New Roman" w:hAnsi="Times New Roman"/>
                <w:sz w:val="22"/>
                <w:szCs w:val="22"/>
              </w:rPr>
              <w:t>.8</w:t>
            </w:r>
          </w:p>
          <w:p w14:paraId="4AB8C635" w14:textId="1DEBE162" w:rsidR="00987A22" w:rsidRPr="00987A22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987A22" w:rsidRPr="00987A22">
              <w:rPr>
                <w:rFonts w:ascii="Times New Roman" w:hAnsi="Times New Roman"/>
                <w:sz w:val="22"/>
                <w:szCs w:val="22"/>
              </w:rPr>
              <w:t>.9</w:t>
            </w:r>
          </w:p>
        </w:tc>
      </w:tr>
      <w:tr w:rsidR="00987A22" w:rsidRPr="006B1FDF" w14:paraId="19F17F60" w14:textId="77777777" w:rsidTr="009E114F">
        <w:trPr>
          <w:trHeight w:val="132"/>
        </w:trPr>
        <w:tc>
          <w:tcPr>
            <w:tcW w:w="713" w:type="dxa"/>
            <w:vMerge/>
          </w:tcPr>
          <w:p w14:paraId="7FAF5EA6" w14:textId="77777777" w:rsidR="00987A22" w:rsidRPr="006B1FDF" w:rsidRDefault="00987A22" w:rsidP="00987A2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</w:tcPr>
          <w:p w14:paraId="05CEF427" w14:textId="3EB57FD8" w:rsidR="00987A22" w:rsidRPr="006B1FDF" w:rsidRDefault="00987A22" w:rsidP="00987A2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141" w:type="dxa"/>
          </w:tcPr>
          <w:p w14:paraId="6F793ABB" w14:textId="6E5DB988" w:rsidR="00987A22" w:rsidRPr="00987A22" w:rsidRDefault="00987A22" w:rsidP="00987A2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87A22">
              <w:rPr>
                <w:rFonts w:ascii="Times New Roman" w:hAnsi="Times New Roman"/>
                <w:sz w:val="22"/>
                <w:szCs w:val="22"/>
              </w:rPr>
              <w:t xml:space="preserve"> 40</w:t>
            </w:r>
          </w:p>
        </w:tc>
        <w:tc>
          <w:tcPr>
            <w:tcW w:w="1284" w:type="dxa"/>
            <w:vMerge/>
            <w:vAlign w:val="center"/>
          </w:tcPr>
          <w:p w14:paraId="59F7FE64" w14:textId="6F128CCC" w:rsidR="00987A22" w:rsidRPr="00987A22" w:rsidRDefault="00987A22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vAlign w:val="center"/>
          </w:tcPr>
          <w:p w14:paraId="5518EDCC" w14:textId="42308721" w:rsidR="00987A22" w:rsidRPr="006B1FDF" w:rsidRDefault="00987A22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Merge/>
            <w:vAlign w:val="center"/>
          </w:tcPr>
          <w:p w14:paraId="38678B51" w14:textId="4A6F3CA5" w:rsidR="00987A22" w:rsidRPr="00987A22" w:rsidRDefault="00987A22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8" w:type="dxa"/>
            <w:vMerge/>
            <w:vAlign w:val="center"/>
          </w:tcPr>
          <w:p w14:paraId="775884F4" w14:textId="344F2192" w:rsidR="00987A22" w:rsidRPr="00987A22" w:rsidRDefault="00987A22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87A22" w:rsidRPr="006B1FDF" w14:paraId="241F06F0" w14:textId="77777777" w:rsidTr="009E114F">
        <w:trPr>
          <w:trHeight w:val="132"/>
        </w:trPr>
        <w:tc>
          <w:tcPr>
            <w:tcW w:w="713" w:type="dxa"/>
            <w:vMerge/>
          </w:tcPr>
          <w:p w14:paraId="60B04DBB" w14:textId="77777777" w:rsidR="00987A22" w:rsidRPr="006B1FDF" w:rsidRDefault="00987A22" w:rsidP="00987A2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</w:tcPr>
          <w:p w14:paraId="66A2E030" w14:textId="53F66905" w:rsidR="00987A22" w:rsidRPr="006B1FDF" w:rsidRDefault="00987A22" w:rsidP="00987A2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141" w:type="dxa"/>
          </w:tcPr>
          <w:p w14:paraId="117F88CD" w14:textId="1CA392CA" w:rsidR="00987A22" w:rsidRPr="00987A22" w:rsidRDefault="00987A22" w:rsidP="00987A2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87A22">
              <w:rPr>
                <w:rFonts w:ascii="Times New Roman" w:hAnsi="Times New Roman"/>
                <w:sz w:val="22"/>
                <w:szCs w:val="22"/>
              </w:rPr>
              <w:t>159</w:t>
            </w:r>
          </w:p>
        </w:tc>
        <w:tc>
          <w:tcPr>
            <w:tcW w:w="1284" w:type="dxa"/>
            <w:vMerge/>
            <w:vAlign w:val="center"/>
          </w:tcPr>
          <w:p w14:paraId="4A6B2B8A" w14:textId="2202E113" w:rsidR="00987A22" w:rsidRPr="00987A22" w:rsidRDefault="00987A22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vAlign w:val="center"/>
          </w:tcPr>
          <w:p w14:paraId="156FEC0D" w14:textId="2ED6D362" w:rsidR="00987A22" w:rsidRPr="006B1FDF" w:rsidRDefault="00987A22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Merge/>
            <w:vAlign w:val="center"/>
          </w:tcPr>
          <w:p w14:paraId="01BF62E0" w14:textId="22F5AD4C" w:rsidR="00987A22" w:rsidRPr="00987A22" w:rsidRDefault="00987A22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8" w:type="dxa"/>
            <w:vMerge/>
            <w:vAlign w:val="center"/>
          </w:tcPr>
          <w:p w14:paraId="2640EF0A" w14:textId="090058BB" w:rsidR="00987A22" w:rsidRPr="00987A22" w:rsidRDefault="00987A22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87A22" w:rsidRPr="006B1FDF" w14:paraId="6ABDE9CC" w14:textId="77777777" w:rsidTr="009E114F">
        <w:trPr>
          <w:trHeight w:val="132"/>
        </w:trPr>
        <w:tc>
          <w:tcPr>
            <w:tcW w:w="713" w:type="dxa"/>
            <w:vMerge/>
          </w:tcPr>
          <w:p w14:paraId="5559E76C" w14:textId="77777777" w:rsidR="00987A22" w:rsidRPr="006B1FDF" w:rsidRDefault="00987A22" w:rsidP="00987A2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</w:tcPr>
          <w:p w14:paraId="751009F3" w14:textId="2F27BFB5" w:rsidR="00987A22" w:rsidRPr="006B1FDF" w:rsidRDefault="00987A22" w:rsidP="00987A2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141" w:type="dxa"/>
          </w:tcPr>
          <w:p w14:paraId="035AA8D1" w14:textId="4A4316F0" w:rsidR="00987A22" w:rsidRPr="00987A22" w:rsidRDefault="00987A22" w:rsidP="00987A2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87A22">
              <w:rPr>
                <w:rFonts w:ascii="Times New Roman" w:hAnsi="Times New Roman"/>
                <w:sz w:val="22"/>
                <w:szCs w:val="22"/>
              </w:rPr>
              <w:t>339</w:t>
            </w:r>
          </w:p>
        </w:tc>
        <w:tc>
          <w:tcPr>
            <w:tcW w:w="1284" w:type="dxa"/>
            <w:vMerge/>
            <w:vAlign w:val="center"/>
          </w:tcPr>
          <w:p w14:paraId="68E612EB" w14:textId="2C0F5D1A" w:rsidR="00987A22" w:rsidRPr="00987A22" w:rsidRDefault="00987A22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vAlign w:val="center"/>
          </w:tcPr>
          <w:p w14:paraId="4785CFAE" w14:textId="51D902D4" w:rsidR="00987A22" w:rsidRPr="006B1FDF" w:rsidRDefault="00987A22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Merge/>
            <w:vAlign w:val="center"/>
          </w:tcPr>
          <w:p w14:paraId="737D29F0" w14:textId="4E998E29" w:rsidR="00987A22" w:rsidRPr="00987A22" w:rsidRDefault="00987A22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8" w:type="dxa"/>
            <w:vMerge/>
            <w:vAlign w:val="center"/>
          </w:tcPr>
          <w:p w14:paraId="23BED353" w14:textId="7498E63D" w:rsidR="00987A22" w:rsidRPr="00987A22" w:rsidRDefault="00987A22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87A22" w:rsidRPr="006B1FDF" w14:paraId="65DADC6D" w14:textId="77777777" w:rsidTr="009E114F">
        <w:trPr>
          <w:trHeight w:val="132"/>
        </w:trPr>
        <w:tc>
          <w:tcPr>
            <w:tcW w:w="713" w:type="dxa"/>
            <w:vMerge/>
            <w:tcBorders>
              <w:bottom w:val="single" w:sz="4" w:space="0" w:color="auto"/>
            </w:tcBorders>
          </w:tcPr>
          <w:p w14:paraId="12BF1E5D" w14:textId="77777777" w:rsidR="00987A22" w:rsidRPr="006B1FDF" w:rsidRDefault="00987A22" w:rsidP="00987A2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  <w:tcBorders>
              <w:bottom w:val="single" w:sz="4" w:space="0" w:color="auto"/>
            </w:tcBorders>
          </w:tcPr>
          <w:p w14:paraId="48FC94CD" w14:textId="22F242E5" w:rsidR="00987A22" w:rsidRPr="006B1FDF" w:rsidRDefault="00987A22" w:rsidP="00987A2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141" w:type="dxa"/>
            <w:tcBorders>
              <w:bottom w:val="single" w:sz="4" w:space="0" w:color="auto"/>
            </w:tcBorders>
          </w:tcPr>
          <w:p w14:paraId="1CE54D19" w14:textId="0AD3E0F0" w:rsidR="00987A22" w:rsidRPr="00987A22" w:rsidRDefault="00987A22" w:rsidP="00987A2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87A22">
              <w:rPr>
                <w:rFonts w:ascii="Times New Roman" w:hAnsi="Times New Roman"/>
                <w:sz w:val="22"/>
                <w:szCs w:val="22"/>
              </w:rPr>
              <w:t>204</w:t>
            </w:r>
          </w:p>
        </w:tc>
        <w:tc>
          <w:tcPr>
            <w:tcW w:w="1284" w:type="dxa"/>
            <w:vMerge/>
            <w:vAlign w:val="center"/>
          </w:tcPr>
          <w:p w14:paraId="50798122" w14:textId="0B1246F0" w:rsidR="00987A22" w:rsidRPr="00987A22" w:rsidRDefault="00987A22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vAlign w:val="center"/>
          </w:tcPr>
          <w:p w14:paraId="40027BA0" w14:textId="491FAB0C" w:rsidR="00987A22" w:rsidRPr="006B1FDF" w:rsidRDefault="00987A22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Merge/>
            <w:vAlign w:val="center"/>
          </w:tcPr>
          <w:p w14:paraId="3A4D7793" w14:textId="2DF89A46" w:rsidR="00987A22" w:rsidRPr="00987A22" w:rsidRDefault="00987A22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8" w:type="dxa"/>
            <w:vMerge/>
            <w:vAlign w:val="center"/>
          </w:tcPr>
          <w:p w14:paraId="48F1230F" w14:textId="4EE52AB3" w:rsidR="00987A22" w:rsidRPr="00987A22" w:rsidRDefault="00987A22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A724E" w:rsidRPr="006B1FDF" w14:paraId="6FFEB8AF" w14:textId="77777777" w:rsidTr="009E114F">
        <w:trPr>
          <w:trHeight w:val="132"/>
        </w:trPr>
        <w:tc>
          <w:tcPr>
            <w:tcW w:w="713" w:type="dxa"/>
            <w:vMerge w:val="restart"/>
            <w:tcBorders>
              <w:top w:val="single" w:sz="4" w:space="0" w:color="auto"/>
            </w:tcBorders>
            <w:vAlign w:val="center"/>
          </w:tcPr>
          <w:p w14:paraId="1847239B" w14:textId="2A020E5A" w:rsidR="004A724E" w:rsidRPr="006B1FDF" w:rsidRDefault="004A724E" w:rsidP="004A72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7C2DBB42" w14:textId="046EF5DB" w:rsidR="004A724E" w:rsidRPr="006B1FDF" w:rsidRDefault="004A724E" w:rsidP="004A72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41" w:type="dxa"/>
            <w:tcBorders>
              <w:top w:val="single" w:sz="4" w:space="0" w:color="auto"/>
            </w:tcBorders>
          </w:tcPr>
          <w:p w14:paraId="0175DDE6" w14:textId="18B24785" w:rsidR="004A724E" w:rsidRPr="004A724E" w:rsidRDefault="004A724E" w:rsidP="004A72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24E">
              <w:rPr>
                <w:rFonts w:ascii="Times New Roman" w:hAnsi="Times New Roman"/>
                <w:sz w:val="22"/>
                <w:szCs w:val="22"/>
              </w:rPr>
              <w:t xml:space="preserve">  2</w:t>
            </w:r>
          </w:p>
        </w:tc>
        <w:tc>
          <w:tcPr>
            <w:tcW w:w="1284" w:type="dxa"/>
            <w:vMerge w:val="restart"/>
            <w:tcBorders>
              <w:top w:val="single" w:sz="4" w:space="0" w:color="auto"/>
            </w:tcBorders>
            <w:vAlign w:val="center"/>
          </w:tcPr>
          <w:p w14:paraId="15806B69" w14:textId="77777777" w:rsidR="004A724E" w:rsidRPr="004A724E" w:rsidRDefault="004A724E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A724E">
              <w:rPr>
                <w:rFonts w:ascii="Times New Roman" w:hAnsi="Times New Roman"/>
                <w:sz w:val="22"/>
                <w:szCs w:val="22"/>
              </w:rPr>
              <w:t>1.15</w:t>
            </w:r>
          </w:p>
          <w:p w14:paraId="7AA567DE" w14:textId="2A72D4B3" w:rsidR="004A724E" w:rsidRPr="004A724E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4A724E" w:rsidRPr="004A724E">
              <w:rPr>
                <w:rFonts w:ascii="Times New Roman" w:hAnsi="Times New Roman"/>
                <w:sz w:val="22"/>
                <w:szCs w:val="22"/>
              </w:rPr>
              <w:t>.70</w:t>
            </w:r>
          </w:p>
          <w:p w14:paraId="368EAFDA" w14:textId="77777777" w:rsidR="004A724E" w:rsidRPr="004A724E" w:rsidRDefault="004A724E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A724E">
              <w:rPr>
                <w:rFonts w:ascii="Times New Roman" w:hAnsi="Times New Roman"/>
                <w:sz w:val="22"/>
                <w:szCs w:val="22"/>
              </w:rPr>
              <w:t>1.25</w:t>
            </w:r>
          </w:p>
          <w:p w14:paraId="1AFD0FF2" w14:textId="77777777" w:rsidR="004A724E" w:rsidRPr="004A724E" w:rsidRDefault="004A724E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A724E">
              <w:rPr>
                <w:rFonts w:ascii="Times New Roman" w:hAnsi="Times New Roman"/>
                <w:sz w:val="22"/>
                <w:szCs w:val="22"/>
              </w:rPr>
              <w:t>1.75</w:t>
            </w:r>
          </w:p>
          <w:p w14:paraId="06ED381A" w14:textId="795970E8" w:rsidR="004A724E" w:rsidRPr="004A724E" w:rsidRDefault="004A724E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A724E">
              <w:rPr>
                <w:rFonts w:ascii="Times New Roman" w:hAnsi="Times New Roman"/>
                <w:sz w:val="22"/>
                <w:szCs w:val="22"/>
              </w:rPr>
              <w:t>2.78</w:t>
            </w:r>
          </w:p>
        </w:tc>
        <w:tc>
          <w:tcPr>
            <w:tcW w:w="1426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43DC7E3C" w14:textId="294E6E66" w:rsidR="004A724E" w:rsidRPr="004A724E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4A724E" w:rsidRPr="004A724E">
              <w:rPr>
                <w:rFonts w:ascii="Times New Roman" w:hAnsi="Times New Roman"/>
                <w:sz w:val="22"/>
                <w:szCs w:val="22"/>
              </w:rPr>
              <w:t>.58</w:t>
            </w:r>
          </w:p>
          <w:p w14:paraId="7CE3A2E1" w14:textId="40EE0E2E" w:rsidR="004A724E" w:rsidRPr="004A724E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4A724E" w:rsidRPr="004A724E">
              <w:rPr>
                <w:rFonts w:ascii="Times New Roman" w:hAnsi="Times New Roman"/>
                <w:sz w:val="22"/>
                <w:szCs w:val="22"/>
              </w:rPr>
              <w:t>.11</w:t>
            </w:r>
          </w:p>
          <w:p w14:paraId="43EC7ED5" w14:textId="07A2CD5C" w:rsidR="004A724E" w:rsidRPr="004A724E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4A724E" w:rsidRPr="004A724E">
              <w:rPr>
                <w:rFonts w:ascii="Times New Roman" w:hAnsi="Times New Roman"/>
                <w:sz w:val="22"/>
                <w:szCs w:val="22"/>
              </w:rPr>
              <w:t>.06</w:t>
            </w:r>
          </w:p>
          <w:p w14:paraId="62CA9D33" w14:textId="0BAD0350" w:rsidR="004A724E" w:rsidRPr="004A724E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4A724E" w:rsidRPr="004A724E">
              <w:rPr>
                <w:rFonts w:ascii="Times New Roman" w:hAnsi="Times New Roman"/>
                <w:sz w:val="22"/>
                <w:szCs w:val="22"/>
              </w:rPr>
              <w:t>.04</w:t>
            </w:r>
          </w:p>
          <w:p w14:paraId="42676393" w14:textId="0764D315" w:rsidR="004A724E" w:rsidRPr="006B1FDF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4A724E" w:rsidRPr="004A724E">
              <w:rPr>
                <w:rFonts w:ascii="Times New Roman" w:hAnsi="Times New Roman"/>
                <w:sz w:val="22"/>
                <w:szCs w:val="22"/>
              </w:rPr>
              <w:t>.08</w:t>
            </w:r>
          </w:p>
        </w:tc>
        <w:tc>
          <w:tcPr>
            <w:tcW w:w="999" w:type="dxa"/>
            <w:vMerge w:val="restart"/>
            <w:tcBorders>
              <w:top w:val="single" w:sz="4" w:space="0" w:color="auto"/>
            </w:tcBorders>
            <w:vAlign w:val="center"/>
          </w:tcPr>
          <w:p w14:paraId="648B3A9E" w14:textId="77777777" w:rsidR="004A724E" w:rsidRPr="004A724E" w:rsidRDefault="004A724E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24E">
              <w:rPr>
                <w:rFonts w:ascii="Times New Roman" w:hAnsi="Times New Roman"/>
                <w:sz w:val="22"/>
                <w:szCs w:val="22"/>
              </w:rPr>
              <w:t>1.9</w:t>
            </w:r>
          </w:p>
          <w:p w14:paraId="4C54AB12" w14:textId="77777777" w:rsidR="004A724E" w:rsidRPr="004A724E" w:rsidRDefault="004A724E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24E">
              <w:rPr>
                <w:rFonts w:ascii="Times New Roman" w:hAnsi="Times New Roman"/>
                <w:sz w:val="22"/>
                <w:szCs w:val="22"/>
              </w:rPr>
              <w:t>1.0</w:t>
            </w:r>
          </w:p>
          <w:p w14:paraId="6733AC0D" w14:textId="77777777" w:rsidR="004A724E" w:rsidRPr="004A724E" w:rsidRDefault="004A724E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24E">
              <w:rPr>
                <w:rFonts w:ascii="Times New Roman" w:hAnsi="Times New Roman"/>
                <w:sz w:val="22"/>
                <w:szCs w:val="22"/>
              </w:rPr>
              <w:t>1.1</w:t>
            </w:r>
          </w:p>
          <w:p w14:paraId="445C58BF" w14:textId="7D323A4C" w:rsidR="004A724E" w:rsidRPr="004A724E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4A724E" w:rsidRPr="004A724E">
              <w:rPr>
                <w:rFonts w:ascii="Times New Roman" w:hAnsi="Times New Roman"/>
                <w:sz w:val="22"/>
                <w:szCs w:val="22"/>
              </w:rPr>
              <w:t>.9</w:t>
            </w:r>
          </w:p>
          <w:p w14:paraId="1363CB22" w14:textId="0AF383AD" w:rsidR="004A724E" w:rsidRPr="004A724E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4A724E" w:rsidRPr="004A724E">
              <w:rPr>
                <w:rFonts w:ascii="Times New Roman" w:hAnsi="Times New Roman"/>
                <w:sz w:val="22"/>
                <w:szCs w:val="22"/>
              </w:rPr>
              <w:t>.9</w:t>
            </w:r>
          </w:p>
        </w:tc>
        <w:tc>
          <w:tcPr>
            <w:tcW w:w="998" w:type="dxa"/>
            <w:vMerge w:val="restart"/>
            <w:tcBorders>
              <w:top w:val="single" w:sz="4" w:space="0" w:color="auto"/>
            </w:tcBorders>
            <w:vAlign w:val="center"/>
          </w:tcPr>
          <w:p w14:paraId="0B96BED5" w14:textId="540922F5" w:rsidR="004A724E" w:rsidRPr="004A724E" w:rsidRDefault="004A724E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24E">
              <w:rPr>
                <w:rFonts w:ascii="Times New Roman" w:hAnsi="Times New Roman"/>
                <w:sz w:val="22"/>
                <w:szCs w:val="22"/>
              </w:rPr>
              <w:t>1.9</w:t>
            </w:r>
          </w:p>
          <w:p w14:paraId="3123AF59" w14:textId="71B9D0C6" w:rsidR="004A724E" w:rsidRPr="004A724E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4A724E" w:rsidRPr="004A724E">
              <w:rPr>
                <w:rFonts w:ascii="Times New Roman" w:hAnsi="Times New Roman"/>
                <w:sz w:val="22"/>
                <w:szCs w:val="22"/>
              </w:rPr>
              <w:t>.9</w:t>
            </w:r>
          </w:p>
          <w:p w14:paraId="410AA520" w14:textId="74616634" w:rsidR="004A724E" w:rsidRPr="004A724E" w:rsidRDefault="004A724E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24E">
              <w:rPr>
                <w:rFonts w:ascii="Times New Roman" w:hAnsi="Times New Roman"/>
                <w:sz w:val="22"/>
                <w:szCs w:val="22"/>
              </w:rPr>
              <w:t>1.1</w:t>
            </w:r>
          </w:p>
          <w:p w14:paraId="506D9484" w14:textId="6B47E243" w:rsidR="004A724E" w:rsidRPr="004A724E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4A724E" w:rsidRPr="004A724E">
              <w:rPr>
                <w:rFonts w:ascii="Times New Roman" w:hAnsi="Times New Roman"/>
                <w:sz w:val="22"/>
                <w:szCs w:val="22"/>
              </w:rPr>
              <w:t>.8</w:t>
            </w:r>
          </w:p>
          <w:p w14:paraId="76748AD3" w14:textId="47EAE9F7" w:rsidR="004A724E" w:rsidRPr="004A724E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4A724E" w:rsidRPr="004A724E">
              <w:rPr>
                <w:rFonts w:ascii="Times New Roman" w:hAnsi="Times New Roman"/>
                <w:sz w:val="22"/>
                <w:szCs w:val="22"/>
              </w:rPr>
              <w:t>.9</w:t>
            </w:r>
          </w:p>
        </w:tc>
      </w:tr>
      <w:tr w:rsidR="004A724E" w:rsidRPr="006B1FDF" w14:paraId="4E7090FA" w14:textId="77777777" w:rsidTr="009E114F">
        <w:trPr>
          <w:trHeight w:val="132"/>
        </w:trPr>
        <w:tc>
          <w:tcPr>
            <w:tcW w:w="713" w:type="dxa"/>
            <w:vMerge/>
          </w:tcPr>
          <w:p w14:paraId="61113856" w14:textId="77777777" w:rsidR="004A724E" w:rsidRPr="006B1FDF" w:rsidRDefault="004A724E" w:rsidP="004A724E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</w:tcPr>
          <w:p w14:paraId="6CAB330D" w14:textId="2FDA7AB9" w:rsidR="004A724E" w:rsidRPr="006B1FDF" w:rsidRDefault="004A724E" w:rsidP="004A72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141" w:type="dxa"/>
          </w:tcPr>
          <w:p w14:paraId="7ED26491" w14:textId="0A6E8440" w:rsidR="004A724E" w:rsidRPr="004A724E" w:rsidRDefault="004A724E" w:rsidP="004A72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24E">
              <w:rPr>
                <w:rFonts w:ascii="Times New Roman" w:hAnsi="Times New Roman"/>
                <w:sz w:val="22"/>
                <w:szCs w:val="22"/>
              </w:rPr>
              <w:t xml:space="preserve"> 41</w:t>
            </w:r>
          </w:p>
        </w:tc>
        <w:tc>
          <w:tcPr>
            <w:tcW w:w="1284" w:type="dxa"/>
            <w:vMerge/>
            <w:vAlign w:val="center"/>
          </w:tcPr>
          <w:p w14:paraId="218F1DEF" w14:textId="2BC73D1E" w:rsidR="004A724E" w:rsidRPr="004A724E" w:rsidRDefault="004A724E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vAlign w:val="center"/>
          </w:tcPr>
          <w:p w14:paraId="59277A51" w14:textId="4B193967" w:rsidR="004A724E" w:rsidRPr="006B1FDF" w:rsidRDefault="004A724E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Merge/>
            <w:vAlign w:val="center"/>
          </w:tcPr>
          <w:p w14:paraId="5A8C6405" w14:textId="2D3EFD61" w:rsidR="004A724E" w:rsidRPr="004A724E" w:rsidRDefault="004A724E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8" w:type="dxa"/>
            <w:vMerge/>
            <w:vAlign w:val="center"/>
          </w:tcPr>
          <w:p w14:paraId="56E5F18D" w14:textId="757B05B4" w:rsidR="004A724E" w:rsidRPr="004A724E" w:rsidRDefault="004A724E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A724E" w:rsidRPr="006B1FDF" w14:paraId="4C5668DF" w14:textId="77777777" w:rsidTr="009E114F">
        <w:trPr>
          <w:trHeight w:val="132"/>
        </w:trPr>
        <w:tc>
          <w:tcPr>
            <w:tcW w:w="713" w:type="dxa"/>
            <w:vMerge/>
          </w:tcPr>
          <w:p w14:paraId="4F76B018" w14:textId="77777777" w:rsidR="004A724E" w:rsidRPr="006B1FDF" w:rsidRDefault="004A724E" w:rsidP="004A724E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</w:tcPr>
          <w:p w14:paraId="174E6A6E" w14:textId="6BA2CC78" w:rsidR="004A724E" w:rsidRPr="006B1FDF" w:rsidRDefault="004A724E" w:rsidP="004A72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141" w:type="dxa"/>
          </w:tcPr>
          <w:p w14:paraId="3655AC0B" w14:textId="4CD447F1" w:rsidR="004A724E" w:rsidRPr="004A724E" w:rsidRDefault="004A724E" w:rsidP="004A72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24E">
              <w:rPr>
                <w:rFonts w:ascii="Times New Roman" w:hAnsi="Times New Roman"/>
                <w:sz w:val="22"/>
                <w:szCs w:val="22"/>
              </w:rPr>
              <w:t>170</w:t>
            </w:r>
          </w:p>
        </w:tc>
        <w:tc>
          <w:tcPr>
            <w:tcW w:w="1284" w:type="dxa"/>
            <w:vMerge/>
            <w:vAlign w:val="center"/>
          </w:tcPr>
          <w:p w14:paraId="51DEC5AF" w14:textId="03BAF6AF" w:rsidR="004A724E" w:rsidRPr="004A724E" w:rsidRDefault="004A724E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vAlign w:val="center"/>
          </w:tcPr>
          <w:p w14:paraId="7F71A890" w14:textId="6DD697FA" w:rsidR="004A724E" w:rsidRPr="006B1FDF" w:rsidRDefault="004A724E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Merge/>
            <w:vAlign w:val="center"/>
          </w:tcPr>
          <w:p w14:paraId="465CA86E" w14:textId="69EE8B10" w:rsidR="004A724E" w:rsidRPr="004A724E" w:rsidRDefault="004A724E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8" w:type="dxa"/>
            <w:vMerge/>
            <w:vAlign w:val="center"/>
          </w:tcPr>
          <w:p w14:paraId="6BB65136" w14:textId="6433E517" w:rsidR="004A724E" w:rsidRPr="004A724E" w:rsidRDefault="004A724E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A724E" w:rsidRPr="006B1FDF" w14:paraId="30D255AA" w14:textId="77777777" w:rsidTr="009E114F">
        <w:trPr>
          <w:trHeight w:val="132"/>
        </w:trPr>
        <w:tc>
          <w:tcPr>
            <w:tcW w:w="713" w:type="dxa"/>
            <w:vMerge/>
          </w:tcPr>
          <w:p w14:paraId="35E3189C" w14:textId="77777777" w:rsidR="004A724E" w:rsidRPr="006B1FDF" w:rsidRDefault="004A724E" w:rsidP="004A724E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</w:tcPr>
          <w:p w14:paraId="6433DD28" w14:textId="5F8AF973" w:rsidR="004A724E" w:rsidRPr="006B1FDF" w:rsidRDefault="004A724E" w:rsidP="004A72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141" w:type="dxa"/>
          </w:tcPr>
          <w:p w14:paraId="34B82D96" w14:textId="06D8C757" w:rsidR="004A724E" w:rsidRPr="004A724E" w:rsidRDefault="004A724E" w:rsidP="004A72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24E">
              <w:rPr>
                <w:rFonts w:ascii="Times New Roman" w:hAnsi="Times New Roman"/>
                <w:sz w:val="22"/>
                <w:szCs w:val="22"/>
              </w:rPr>
              <w:t>304</w:t>
            </w:r>
          </w:p>
        </w:tc>
        <w:tc>
          <w:tcPr>
            <w:tcW w:w="1284" w:type="dxa"/>
            <w:vMerge/>
            <w:vAlign w:val="center"/>
          </w:tcPr>
          <w:p w14:paraId="22C04FA5" w14:textId="5A83F9B7" w:rsidR="004A724E" w:rsidRPr="004A724E" w:rsidRDefault="004A724E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vAlign w:val="center"/>
          </w:tcPr>
          <w:p w14:paraId="3BDDE767" w14:textId="6B9CA23D" w:rsidR="004A724E" w:rsidRPr="006B1FDF" w:rsidRDefault="004A724E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Merge/>
            <w:vAlign w:val="center"/>
          </w:tcPr>
          <w:p w14:paraId="4B0337B4" w14:textId="36AE2908" w:rsidR="004A724E" w:rsidRPr="004A724E" w:rsidRDefault="004A724E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8" w:type="dxa"/>
            <w:vMerge/>
            <w:vAlign w:val="center"/>
          </w:tcPr>
          <w:p w14:paraId="557CD3B3" w14:textId="5094F0CD" w:rsidR="004A724E" w:rsidRPr="004A724E" w:rsidRDefault="004A724E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A724E" w:rsidRPr="006B1FDF" w14:paraId="784496C9" w14:textId="77777777" w:rsidTr="009E114F">
        <w:trPr>
          <w:trHeight w:val="132"/>
        </w:trPr>
        <w:tc>
          <w:tcPr>
            <w:tcW w:w="713" w:type="dxa"/>
            <w:vMerge/>
            <w:tcBorders>
              <w:bottom w:val="single" w:sz="4" w:space="0" w:color="auto"/>
            </w:tcBorders>
          </w:tcPr>
          <w:p w14:paraId="3A55CAFA" w14:textId="77777777" w:rsidR="004A724E" w:rsidRPr="006B1FDF" w:rsidRDefault="004A724E" w:rsidP="004A724E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  <w:tcBorders>
              <w:bottom w:val="single" w:sz="4" w:space="0" w:color="auto"/>
            </w:tcBorders>
          </w:tcPr>
          <w:p w14:paraId="0858B942" w14:textId="7190934E" w:rsidR="004A724E" w:rsidRPr="006B1FDF" w:rsidRDefault="004A724E" w:rsidP="004A72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141" w:type="dxa"/>
            <w:tcBorders>
              <w:bottom w:val="single" w:sz="4" w:space="0" w:color="auto"/>
            </w:tcBorders>
          </w:tcPr>
          <w:p w14:paraId="4EC7C3AF" w14:textId="4563FF77" w:rsidR="004A724E" w:rsidRPr="004A724E" w:rsidRDefault="004A724E" w:rsidP="004A724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24E">
              <w:rPr>
                <w:rFonts w:ascii="Times New Roman" w:hAnsi="Times New Roman"/>
                <w:sz w:val="22"/>
                <w:szCs w:val="22"/>
              </w:rPr>
              <w:t>228</w:t>
            </w:r>
          </w:p>
        </w:tc>
        <w:tc>
          <w:tcPr>
            <w:tcW w:w="1284" w:type="dxa"/>
            <w:vMerge/>
            <w:tcBorders>
              <w:bottom w:val="single" w:sz="4" w:space="0" w:color="auto"/>
            </w:tcBorders>
            <w:vAlign w:val="center"/>
          </w:tcPr>
          <w:p w14:paraId="1B0352BF" w14:textId="6375DF5A" w:rsidR="004A724E" w:rsidRPr="004A724E" w:rsidRDefault="004A724E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75B2773A" w14:textId="6832F569" w:rsidR="004A724E" w:rsidRPr="006B1FDF" w:rsidRDefault="004A724E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Merge/>
            <w:tcBorders>
              <w:bottom w:val="single" w:sz="4" w:space="0" w:color="auto"/>
            </w:tcBorders>
            <w:vAlign w:val="center"/>
          </w:tcPr>
          <w:p w14:paraId="5A94D857" w14:textId="38DD5664" w:rsidR="004A724E" w:rsidRPr="004A724E" w:rsidRDefault="004A724E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8" w:type="dxa"/>
            <w:vMerge/>
            <w:tcBorders>
              <w:bottom w:val="single" w:sz="4" w:space="0" w:color="auto"/>
            </w:tcBorders>
            <w:vAlign w:val="center"/>
          </w:tcPr>
          <w:p w14:paraId="1B3C6D94" w14:textId="53C354D8" w:rsidR="004A724E" w:rsidRPr="004A724E" w:rsidRDefault="004A724E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B3AF4" w:rsidRPr="006B1FDF" w14:paraId="2279F6F7" w14:textId="77777777" w:rsidTr="009E114F">
        <w:trPr>
          <w:trHeight w:val="132"/>
        </w:trPr>
        <w:tc>
          <w:tcPr>
            <w:tcW w:w="713" w:type="dxa"/>
            <w:vMerge w:val="restart"/>
            <w:tcBorders>
              <w:top w:val="single" w:sz="4" w:space="0" w:color="auto"/>
            </w:tcBorders>
            <w:vAlign w:val="center"/>
          </w:tcPr>
          <w:p w14:paraId="4FF929F3" w14:textId="3B3A8F78" w:rsidR="003B3AF4" w:rsidRPr="006B1FDF" w:rsidRDefault="003B3AF4" w:rsidP="003B3A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5</w:t>
            </w:r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24CB3B67" w14:textId="60568637" w:rsidR="003B3AF4" w:rsidRPr="006B1FDF" w:rsidRDefault="003B3AF4" w:rsidP="003B3A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41" w:type="dxa"/>
            <w:tcBorders>
              <w:top w:val="single" w:sz="4" w:space="0" w:color="auto"/>
            </w:tcBorders>
          </w:tcPr>
          <w:p w14:paraId="23B29604" w14:textId="28582D83" w:rsidR="003B3AF4" w:rsidRPr="003B3AF4" w:rsidRDefault="003B3AF4" w:rsidP="003B3A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3AF4">
              <w:rPr>
                <w:rFonts w:ascii="Times New Roman" w:hAnsi="Times New Roman"/>
                <w:sz w:val="22"/>
                <w:szCs w:val="22"/>
              </w:rPr>
              <w:t xml:space="preserve"> 10</w:t>
            </w:r>
          </w:p>
        </w:tc>
        <w:tc>
          <w:tcPr>
            <w:tcW w:w="1284" w:type="dxa"/>
            <w:vMerge w:val="restart"/>
            <w:tcBorders>
              <w:top w:val="single" w:sz="4" w:space="0" w:color="auto"/>
            </w:tcBorders>
            <w:vAlign w:val="center"/>
          </w:tcPr>
          <w:p w14:paraId="0F2D8B98" w14:textId="1256A9FA" w:rsidR="003B3AF4" w:rsidRPr="003B3AF4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3B3AF4" w:rsidRPr="003B3AF4">
              <w:rPr>
                <w:rFonts w:ascii="Times New Roman" w:hAnsi="Times New Roman"/>
                <w:sz w:val="22"/>
                <w:szCs w:val="22"/>
              </w:rPr>
              <w:t>.74</w:t>
            </w:r>
          </w:p>
          <w:p w14:paraId="6150F8A5" w14:textId="21C39238" w:rsidR="003B3AF4" w:rsidRPr="003B3AF4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3B3AF4" w:rsidRPr="003B3AF4">
              <w:rPr>
                <w:rFonts w:ascii="Times New Roman" w:hAnsi="Times New Roman"/>
                <w:sz w:val="22"/>
                <w:szCs w:val="22"/>
              </w:rPr>
              <w:t>.64</w:t>
            </w:r>
          </w:p>
          <w:p w14:paraId="7A5FB525" w14:textId="77777777" w:rsidR="003B3AF4" w:rsidRPr="003B3AF4" w:rsidRDefault="003B3AF4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B3AF4">
              <w:rPr>
                <w:rFonts w:ascii="Times New Roman" w:hAnsi="Times New Roman"/>
                <w:sz w:val="22"/>
                <w:szCs w:val="22"/>
              </w:rPr>
              <w:t>1.25</w:t>
            </w:r>
          </w:p>
          <w:p w14:paraId="44B5392A" w14:textId="77777777" w:rsidR="003B3AF4" w:rsidRPr="003B3AF4" w:rsidRDefault="003B3AF4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B3AF4">
              <w:rPr>
                <w:rFonts w:ascii="Times New Roman" w:hAnsi="Times New Roman"/>
                <w:sz w:val="22"/>
                <w:szCs w:val="22"/>
              </w:rPr>
              <w:t>1.75</w:t>
            </w:r>
          </w:p>
          <w:p w14:paraId="36BAEAA9" w14:textId="775EC94F" w:rsidR="003B3AF4" w:rsidRPr="003B3AF4" w:rsidRDefault="003B3AF4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B3AF4">
              <w:rPr>
                <w:rFonts w:ascii="Times New Roman" w:hAnsi="Times New Roman"/>
                <w:sz w:val="22"/>
                <w:szCs w:val="22"/>
              </w:rPr>
              <w:t>2.67</w:t>
            </w:r>
          </w:p>
        </w:tc>
        <w:tc>
          <w:tcPr>
            <w:tcW w:w="1426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625B47BB" w14:textId="66E97DB0" w:rsidR="003B3AF4" w:rsidRPr="003B3AF4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3B3AF4" w:rsidRPr="003B3AF4">
              <w:rPr>
                <w:rFonts w:ascii="Times New Roman" w:hAnsi="Times New Roman"/>
                <w:sz w:val="22"/>
                <w:szCs w:val="22"/>
              </w:rPr>
              <w:t>.26</w:t>
            </w:r>
          </w:p>
          <w:p w14:paraId="62DBBFD3" w14:textId="2687A3FA" w:rsidR="003B3AF4" w:rsidRPr="003B3AF4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3B3AF4" w:rsidRPr="003B3AF4">
              <w:rPr>
                <w:rFonts w:ascii="Times New Roman" w:hAnsi="Times New Roman"/>
                <w:sz w:val="22"/>
                <w:szCs w:val="22"/>
              </w:rPr>
              <w:t>.14</w:t>
            </w:r>
          </w:p>
          <w:p w14:paraId="235AFB43" w14:textId="3CAA7BE5" w:rsidR="003B3AF4" w:rsidRPr="003B3AF4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3B3AF4" w:rsidRPr="003B3AF4">
              <w:rPr>
                <w:rFonts w:ascii="Times New Roman" w:hAnsi="Times New Roman"/>
                <w:sz w:val="22"/>
                <w:szCs w:val="22"/>
              </w:rPr>
              <w:t>.06</w:t>
            </w:r>
          </w:p>
          <w:p w14:paraId="74660B9C" w14:textId="735FE45E" w:rsidR="003B3AF4" w:rsidRPr="003B3AF4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3B3AF4" w:rsidRPr="003B3AF4">
              <w:rPr>
                <w:rFonts w:ascii="Times New Roman" w:hAnsi="Times New Roman"/>
                <w:sz w:val="22"/>
                <w:szCs w:val="22"/>
              </w:rPr>
              <w:t>.04</w:t>
            </w:r>
          </w:p>
          <w:p w14:paraId="317ED2F3" w14:textId="40C8E4BB" w:rsidR="003B3AF4" w:rsidRPr="006B1FDF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3B3AF4" w:rsidRPr="003B3AF4">
              <w:rPr>
                <w:rFonts w:ascii="Times New Roman" w:hAnsi="Times New Roman"/>
                <w:sz w:val="22"/>
                <w:szCs w:val="22"/>
              </w:rPr>
              <w:t>.08</w:t>
            </w:r>
          </w:p>
        </w:tc>
        <w:tc>
          <w:tcPr>
            <w:tcW w:w="999" w:type="dxa"/>
            <w:tcBorders>
              <w:top w:val="single" w:sz="4" w:space="0" w:color="auto"/>
            </w:tcBorders>
            <w:vAlign w:val="center"/>
          </w:tcPr>
          <w:p w14:paraId="696F91DC" w14:textId="40138422" w:rsidR="003B3AF4" w:rsidRPr="003B3AF4" w:rsidRDefault="003B3AF4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3AF4">
              <w:rPr>
                <w:rFonts w:ascii="Times New Roman" w:hAnsi="Times New Roman"/>
                <w:sz w:val="22"/>
                <w:szCs w:val="22"/>
              </w:rPr>
              <w:t>1.5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14:paraId="783BA01A" w14:textId="52392420" w:rsidR="003B3AF4" w:rsidRPr="003B3AF4" w:rsidRDefault="003B3AF4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3AF4">
              <w:rPr>
                <w:rFonts w:ascii="Times New Roman" w:hAnsi="Times New Roman"/>
                <w:sz w:val="22"/>
                <w:szCs w:val="22"/>
              </w:rPr>
              <w:t>1.6</w:t>
            </w:r>
          </w:p>
        </w:tc>
      </w:tr>
      <w:tr w:rsidR="003B3AF4" w:rsidRPr="006B1FDF" w14:paraId="61ABDB0F" w14:textId="77777777" w:rsidTr="009E114F">
        <w:trPr>
          <w:trHeight w:val="132"/>
        </w:trPr>
        <w:tc>
          <w:tcPr>
            <w:tcW w:w="713" w:type="dxa"/>
            <w:vMerge/>
          </w:tcPr>
          <w:p w14:paraId="3346F485" w14:textId="77777777" w:rsidR="003B3AF4" w:rsidRPr="006B1FDF" w:rsidRDefault="003B3AF4" w:rsidP="003B3AF4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</w:tcPr>
          <w:p w14:paraId="441F65A3" w14:textId="7267D674" w:rsidR="003B3AF4" w:rsidRPr="006B1FDF" w:rsidRDefault="003B3AF4" w:rsidP="003B3A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141" w:type="dxa"/>
          </w:tcPr>
          <w:p w14:paraId="038AF775" w14:textId="59D6B149" w:rsidR="003B3AF4" w:rsidRPr="003B3AF4" w:rsidRDefault="003B3AF4" w:rsidP="003B3A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3AF4">
              <w:rPr>
                <w:rFonts w:ascii="Times New Roman" w:hAnsi="Times New Roman"/>
                <w:sz w:val="22"/>
                <w:szCs w:val="22"/>
              </w:rPr>
              <w:t xml:space="preserve"> 37</w:t>
            </w:r>
          </w:p>
        </w:tc>
        <w:tc>
          <w:tcPr>
            <w:tcW w:w="1284" w:type="dxa"/>
            <w:vMerge/>
            <w:vAlign w:val="center"/>
          </w:tcPr>
          <w:p w14:paraId="1D5256BE" w14:textId="630D456E" w:rsidR="003B3AF4" w:rsidRPr="003B3AF4" w:rsidRDefault="003B3AF4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vAlign w:val="center"/>
          </w:tcPr>
          <w:p w14:paraId="124FB92E" w14:textId="60BB22E1" w:rsidR="003B3AF4" w:rsidRPr="006B1FDF" w:rsidRDefault="003B3AF4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Align w:val="center"/>
          </w:tcPr>
          <w:p w14:paraId="177FCACB" w14:textId="47C0E36B" w:rsidR="003B3AF4" w:rsidRPr="003B3AF4" w:rsidRDefault="003B3AF4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3AF4">
              <w:rPr>
                <w:rFonts w:ascii="Times New Roman" w:hAnsi="Times New Roman"/>
                <w:sz w:val="22"/>
                <w:szCs w:val="22"/>
              </w:rPr>
              <w:t>1.0</w:t>
            </w:r>
          </w:p>
        </w:tc>
        <w:tc>
          <w:tcPr>
            <w:tcW w:w="998" w:type="dxa"/>
            <w:vAlign w:val="center"/>
          </w:tcPr>
          <w:p w14:paraId="1C938040" w14:textId="752BB005" w:rsidR="003B3AF4" w:rsidRPr="003B3AF4" w:rsidRDefault="003B3AF4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3AF4">
              <w:rPr>
                <w:rFonts w:ascii="Times New Roman" w:hAnsi="Times New Roman"/>
                <w:sz w:val="22"/>
                <w:szCs w:val="22"/>
              </w:rPr>
              <w:t>1.0</w:t>
            </w:r>
          </w:p>
        </w:tc>
      </w:tr>
      <w:tr w:rsidR="003B3AF4" w:rsidRPr="006B1FDF" w14:paraId="33B4AA56" w14:textId="77777777" w:rsidTr="009E114F">
        <w:trPr>
          <w:trHeight w:val="132"/>
        </w:trPr>
        <w:tc>
          <w:tcPr>
            <w:tcW w:w="713" w:type="dxa"/>
            <w:vMerge/>
          </w:tcPr>
          <w:p w14:paraId="18FFB70D" w14:textId="77777777" w:rsidR="003B3AF4" w:rsidRPr="006B1FDF" w:rsidRDefault="003B3AF4" w:rsidP="003B3AF4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</w:tcPr>
          <w:p w14:paraId="251E3714" w14:textId="149B09B8" w:rsidR="003B3AF4" w:rsidRPr="006B1FDF" w:rsidRDefault="003B3AF4" w:rsidP="003B3A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141" w:type="dxa"/>
          </w:tcPr>
          <w:p w14:paraId="1333CD70" w14:textId="1C5C2E4A" w:rsidR="003B3AF4" w:rsidRPr="003B3AF4" w:rsidRDefault="003B3AF4" w:rsidP="003B3A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3AF4">
              <w:rPr>
                <w:rFonts w:ascii="Times New Roman" w:hAnsi="Times New Roman"/>
                <w:sz w:val="22"/>
                <w:szCs w:val="22"/>
              </w:rPr>
              <w:t>152</w:t>
            </w:r>
          </w:p>
        </w:tc>
        <w:tc>
          <w:tcPr>
            <w:tcW w:w="1284" w:type="dxa"/>
            <w:vMerge/>
            <w:vAlign w:val="center"/>
          </w:tcPr>
          <w:p w14:paraId="1DC834CE" w14:textId="083481DB" w:rsidR="003B3AF4" w:rsidRPr="003B3AF4" w:rsidRDefault="003B3AF4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vAlign w:val="center"/>
          </w:tcPr>
          <w:p w14:paraId="72F075E6" w14:textId="7C1EDD7A" w:rsidR="003B3AF4" w:rsidRPr="006B1FDF" w:rsidRDefault="003B3AF4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Align w:val="center"/>
          </w:tcPr>
          <w:p w14:paraId="0DE7E355" w14:textId="4DE15C42" w:rsidR="003B3AF4" w:rsidRPr="003B3AF4" w:rsidRDefault="003B3AF4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3AF4">
              <w:rPr>
                <w:rFonts w:ascii="Times New Roman" w:hAnsi="Times New Roman"/>
                <w:sz w:val="22"/>
                <w:szCs w:val="22"/>
              </w:rPr>
              <w:t>1.0</w:t>
            </w:r>
          </w:p>
        </w:tc>
        <w:tc>
          <w:tcPr>
            <w:tcW w:w="998" w:type="dxa"/>
            <w:vAlign w:val="center"/>
          </w:tcPr>
          <w:p w14:paraId="1408E137" w14:textId="280CAC33" w:rsidR="003B3AF4" w:rsidRPr="003B3AF4" w:rsidRDefault="003B3AF4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3AF4">
              <w:rPr>
                <w:rFonts w:ascii="Times New Roman" w:hAnsi="Times New Roman"/>
                <w:sz w:val="22"/>
                <w:szCs w:val="22"/>
              </w:rPr>
              <w:t>1.0</w:t>
            </w:r>
          </w:p>
        </w:tc>
      </w:tr>
      <w:tr w:rsidR="003B3AF4" w:rsidRPr="006B1FDF" w14:paraId="4E0E3261" w14:textId="77777777" w:rsidTr="009E114F">
        <w:trPr>
          <w:trHeight w:val="132"/>
        </w:trPr>
        <w:tc>
          <w:tcPr>
            <w:tcW w:w="713" w:type="dxa"/>
            <w:vMerge/>
          </w:tcPr>
          <w:p w14:paraId="34F7774A" w14:textId="77777777" w:rsidR="003B3AF4" w:rsidRPr="006B1FDF" w:rsidRDefault="003B3AF4" w:rsidP="003B3AF4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</w:tcPr>
          <w:p w14:paraId="14A827C1" w14:textId="1AD088C6" w:rsidR="003B3AF4" w:rsidRPr="006B1FDF" w:rsidRDefault="003B3AF4" w:rsidP="003B3A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141" w:type="dxa"/>
          </w:tcPr>
          <w:p w14:paraId="1209D0BC" w14:textId="17688E86" w:rsidR="003B3AF4" w:rsidRPr="003B3AF4" w:rsidRDefault="003B3AF4" w:rsidP="003B3A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3AF4">
              <w:rPr>
                <w:rFonts w:ascii="Times New Roman" w:hAnsi="Times New Roman"/>
                <w:sz w:val="22"/>
                <w:szCs w:val="22"/>
              </w:rPr>
              <w:t>297</w:t>
            </w:r>
          </w:p>
        </w:tc>
        <w:tc>
          <w:tcPr>
            <w:tcW w:w="1284" w:type="dxa"/>
            <w:vMerge/>
            <w:vAlign w:val="center"/>
          </w:tcPr>
          <w:p w14:paraId="264D0378" w14:textId="07ED67F5" w:rsidR="003B3AF4" w:rsidRPr="003B3AF4" w:rsidRDefault="003B3AF4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vAlign w:val="center"/>
          </w:tcPr>
          <w:p w14:paraId="30BA713C" w14:textId="6042FB60" w:rsidR="003B3AF4" w:rsidRPr="006B1FDF" w:rsidRDefault="003B3AF4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Align w:val="center"/>
          </w:tcPr>
          <w:p w14:paraId="7B96D533" w14:textId="1A1E8FFC" w:rsidR="003B3AF4" w:rsidRPr="003B3AF4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3B3AF4" w:rsidRPr="003B3AF4">
              <w:rPr>
                <w:rFonts w:ascii="Times New Roman" w:hAnsi="Times New Roman"/>
                <w:sz w:val="22"/>
                <w:szCs w:val="22"/>
              </w:rPr>
              <w:t>.9</w:t>
            </w:r>
          </w:p>
        </w:tc>
        <w:tc>
          <w:tcPr>
            <w:tcW w:w="998" w:type="dxa"/>
            <w:vAlign w:val="center"/>
          </w:tcPr>
          <w:p w14:paraId="647DED87" w14:textId="0936E816" w:rsidR="003B3AF4" w:rsidRPr="003B3AF4" w:rsidRDefault="003B3AF4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3AF4">
              <w:rPr>
                <w:rFonts w:ascii="Times New Roman" w:hAnsi="Times New Roman"/>
                <w:sz w:val="22"/>
                <w:szCs w:val="22"/>
              </w:rPr>
              <w:t>1.1</w:t>
            </w:r>
          </w:p>
        </w:tc>
      </w:tr>
      <w:tr w:rsidR="003B3AF4" w:rsidRPr="006B1FDF" w14:paraId="5F7C2DA3" w14:textId="77777777" w:rsidTr="009E114F">
        <w:trPr>
          <w:trHeight w:val="132"/>
        </w:trPr>
        <w:tc>
          <w:tcPr>
            <w:tcW w:w="713" w:type="dxa"/>
            <w:vMerge/>
          </w:tcPr>
          <w:p w14:paraId="11AF8104" w14:textId="77777777" w:rsidR="003B3AF4" w:rsidRPr="006B1FDF" w:rsidRDefault="003B3AF4" w:rsidP="003B3AF4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  <w:tcBorders>
              <w:bottom w:val="single" w:sz="4" w:space="0" w:color="auto"/>
            </w:tcBorders>
          </w:tcPr>
          <w:p w14:paraId="14F53EC3" w14:textId="4D1BDEDC" w:rsidR="003B3AF4" w:rsidRPr="006B1FDF" w:rsidRDefault="003B3AF4" w:rsidP="003B3A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141" w:type="dxa"/>
            <w:tcBorders>
              <w:bottom w:val="single" w:sz="4" w:space="0" w:color="auto"/>
            </w:tcBorders>
          </w:tcPr>
          <w:p w14:paraId="1F757D2F" w14:textId="213062A7" w:rsidR="003B3AF4" w:rsidRPr="003B3AF4" w:rsidRDefault="003B3AF4" w:rsidP="003B3A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3AF4">
              <w:rPr>
                <w:rFonts w:ascii="Times New Roman" w:hAnsi="Times New Roman"/>
                <w:sz w:val="22"/>
                <w:szCs w:val="22"/>
              </w:rPr>
              <w:t>249</w:t>
            </w:r>
          </w:p>
        </w:tc>
        <w:tc>
          <w:tcPr>
            <w:tcW w:w="1284" w:type="dxa"/>
            <w:vMerge/>
            <w:vAlign w:val="center"/>
          </w:tcPr>
          <w:p w14:paraId="13C2159F" w14:textId="5AE16CB8" w:rsidR="003B3AF4" w:rsidRPr="003B3AF4" w:rsidRDefault="003B3AF4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vAlign w:val="center"/>
          </w:tcPr>
          <w:p w14:paraId="5BF4F612" w14:textId="3B46840E" w:rsidR="003B3AF4" w:rsidRPr="006B1FDF" w:rsidRDefault="003B3AF4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Align w:val="center"/>
          </w:tcPr>
          <w:p w14:paraId="5F90FF35" w14:textId="7D236B0D" w:rsidR="003B3AF4" w:rsidRPr="003B3AF4" w:rsidRDefault="003B3AF4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3AF4">
              <w:rPr>
                <w:rFonts w:ascii="Times New Roman" w:hAnsi="Times New Roman"/>
                <w:sz w:val="22"/>
                <w:szCs w:val="22"/>
              </w:rPr>
              <w:t>1.0</w:t>
            </w:r>
          </w:p>
        </w:tc>
        <w:tc>
          <w:tcPr>
            <w:tcW w:w="998" w:type="dxa"/>
            <w:vAlign w:val="center"/>
          </w:tcPr>
          <w:p w14:paraId="589B78F5" w14:textId="1A725961" w:rsidR="003B3AF4" w:rsidRPr="003B3AF4" w:rsidRDefault="003B3AF4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3AF4">
              <w:rPr>
                <w:rFonts w:ascii="Times New Roman" w:hAnsi="Times New Roman"/>
                <w:sz w:val="22"/>
                <w:szCs w:val="22"/>
              </w:rPr>
              <w:t>1.0</w:t>
            </w:r>
          </w:p>
        </w:tc>
      </w:tr>
      <w:tr w:rsidR="003B3AF4" w:rsidRPr="006B1FDF" w14:paraId="0451F7C1" w14:textId="77777777" w:rsidTr="009E114F">
        <w:trPr>
          <w:trHeight w:val="132"/>
        </w:trPr>
        <w:tc>
          <w:tcPr>
            <w:tcW w:w="713" w:type="dxa"/>
            <w:vMerge w:val="restart"/>
            <w:tcBorders>
              <w:top w:val="single" w:sz="4" w:space="0" w:color="auto"/>
            </w:tcBorders>
            <w:vAlign w:val="center"/>
          </w:tcPr>
          <w:p w14:paraId="39DE2410" w14:textId="52D37EEF" w:rsidR="003B3AF4" w:rsidRPr="006B1FDF" w:rsidRDefault="003B3AF4" w:rsidP="003B3A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8</w:t>
            </w:r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1A1A462B" w14:textId="4E51D83A" w:rsidR="003B3AF4" w:rsidRPr="006B1FDF" w:rsidRDefault="003B3AF4" w:rsidP="003B3A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41" w:type="dxa"/>
            <w:tcBorders>
              <w:top w:val="single" w:sz="4" w:space="0" w:color="auto"/>
            </w:tcBorders>
          </w:tcPr>
          <w:p w14:paraId="7D02969D" w14:textId="6BF57B70" w:rsidR="003B3AF4" w:rsidRPr="003B3AF4" w:rsidRDefault="003B3AF4" w:rsidP="003B3A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3AF4">
              <w:rPr>
                <w:rFonts w:ascii="Times New Roman" w:hAnsi="Times New Roman"/>
                <w:sz w:val="22"/>
                <w:szCs w:val="22"/>
              </w:rPr>
              <w:t xml:space="preserve"> 10</w:t>
            </w:r>
          </w:p>
        </w:tc>
        <w:tc>
          <w:tcPr>
            <w:tcW w:w="1284" w:type="dxa"/>
            <w:vMerge w:val="restart"/>
            <w:tcBorders>
              <w:top w:val="single" w:sz="4" w:space="0" w:color="auto"/>
            </w:tcBorders>
            <w:vAlign w:val="center"/>
          </w:tcPr>
          <w:p w14:paraId="420A7D4B" w14:textId="66CD433C" w:rsidR="003B3AF4" w:rsidRPr="003B3AF4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3B3AF4" w:rsidRPr="003B3AF4">
              <w:rPr>
                <w:rFonts w:ascii="Times New Roman" w:hAnsi="Times New Roman"/>
                <w:sz w:val="22"/>
                <w:szCs w:val="22"/>
              </w:rPr>
              <w:t>.80</w:t>
            </w:r>
          </w:p>
          <w:p w14:paraId="2775778C" w14:textId="6B994D47" w:rsidR="003B3AF4" w:rsidRPr="003B3AF4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3B3AF4" w:rsidRPr="003B3AF4">
              <w:rPr>
                <w:rFonts w:ascii="Times New Roman" w:hAnsi="Times New Roman"/>
                <w:sz w:val="22"/>
                <w:szCs w:val="22"/>
              </w:rPr>
              <w:t>.67</w:t>
            </w:r>
          </w:p>
          <w:p w14:paraId="6077EC68" w14:textId="77777777" w:rsidR="003B3AF4" w:rsidRPr="003B3AF4" w:rsidRDefault="003B3AF4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B3AF4">
              <w:rPr>
                <w:rFonts w:ascii="Times New Roman" w:hAnsi="Times New Roman"/>
                <w:sz w:val="22"/>
                <w:szCs w:val="22"/>
              </w:rPr>
              <w:t>1.33</w:t>
            </w:r>
          </w:p>
          <w:p w14:paraId="73B5349C" w14:textId="77777777" w:rsidR="003B3AF4" w:rsidRPr="003B3AF4" w:rsidRDefault="003B3AF4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B3AF4">
              <w:rPr>
                <w:rFonts w:ascii="Times New Roman" w:hAnsi="Times New Roman"/>
                <w:sz w:val="22"/>
                <w:szCs w:val="22"/>
              </w:rPr>
              <w:t>1.69</w:t>
            </w:r>
          </w:p>
          <w:p w14:paraId="5F07F170" w14:textId="09B034EB" w:rsidR="003B3AF4" w:rsidRPr="003B3AF4" w:rsidRDefault="003B3AF4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B3AF4">
              <w:rPr>
                <w:rFonts w:ascii="Times New Roman" w:hAnsi="Times New Roman"/>
                <w:sz w:val="22"/>
                <w:szCs w:val="22"/>
              </w:rPr>
              <w:t>2.60</w:t>
            </w:r>
          </w:p>
        </w:tc>
        <w:tc>
          <w:tcPr>
            <w:tcW w:w="1426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1766E2D3" w14:textId="51CC7F3E" w:rsidR="003B3AF4" w:rsidRPr="003B3AF4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3B3AF4" w:rsidRPr="003B3AF4">
              <w:rPr>
                <w:rFonts w:ascii="Times New Roman" w:hAnsi="Times New Roman"/>
                <w:sz w:val="22"/>
                <w:szCs w:val="22"/>
              </w:rPr>
              <w:t>.24</w:t>
            </w:r>
          </w:p>
          <w:p w14:paraId="6118678E" w14:textId="2D3A3C46" w:rsidR="003B3AF4" w:rsidRPr="003B3AF4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3B3AF4" w:rsidRPr="003B3AF4">
              <w:rPr>
                <w:rFonts w:ascii="Times New Roman" w:hAnsi="Times New Roman"/>
                <w:sz w:val="22"/>
                <w:szCs w:val="22"/>
              </w:rPr>
              <w:t>.12</w:t>
            </w:r>
          </w:p>
          <w:p w14:paraId="0049A78E" w14:textId="2E271F99" w:rsidR="003B3AF4" w:rsidRPr="003B3AF4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3B3AF4" w:rsidRPr="003B3AF4">
              <w:rPr>
                <w:rFonts w:ascii="Times New Roman" w:hAnsi="Times New Roman"/>
                <w:sz w:val="22"/>
                <w:szCs w:val="22"/>
              </w:rPr>
              <w:t>.06</w:t>
            </w:r>
          </w:p>
          <w:p w14:paraId="24AD9475" w14:textId="2DF40614" w:rsidR="003B3AF4" w:rsidRPr="003B3AF4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3B3AF4" w:rsidRPr="003B3AF4">
              <w:rPr>
                <w:rFonts w:ascii="Times New Roman" w:hAnsi="Times New Roman"/>
                <w:sz w:val="22"/>
                <w:szCs w:val="22"/>
              </w:rPr>
              <w:t>.05</w:t>
            </w:r>
          </w:p>
          <w:p w14:paraId="260B6958" w14:textId="0599EA69" w:rsidR="003B3AF4" w:rsidRPr="006B1FDF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3B3AF4" w:rsidRPr="003B3AF4">
              <w:rPr>
                <w:rFonts w:ascii="Times New Roman" w:hAnsi="Times New Roman"/>
                <w:sz w:val="22"/>
                <w:szCs w:val="22"/>
              </w:rPr>
              <w:t>.07</w:t>
            </w:r>
          </w:p>
        </w:tc>
        <w:tc>
          <w:tcPr>
            <w:tcW w:w="999" w:type="dxa"/>
            <w:vMerge w:val="restart"/>
            <w:tcBorders>
              <w:top w:val="single" w:sz="4" w:space="0" w:color="auto"/>
            </w:tcBorders>
            <w:vAlign w:val="center"/>
          </w:tcPr>
          <w:p w14:paraId="633CDF03" w14:textId="21867590" w:rsidR="003B3AF4" w:rsidRPr="003B3AF4" w:rsidRDefault="003B3AF4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3AF4">
              <w:rPr>
                <w:rFonts w:ascii="Times New Roman" w:hAnsi="Times New Roman"/>
                <w:sz w:val="22"/>
                <w:szCs w:val="22"/>
              </w:rPr>
              <w:t>1.6</w:t>
            </w:r>
          </w:p>
          <w:p w14:paraId="314474A5" w14:textId="3E58E5F0" w:rsidR="003B3AF4" w:rsidRPr="003B3AF4" w:rsidRDefault="003B3AF4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3AF4">
              <w:rPr>
                <w:rFonts w:ascii="Times New Roman" w:hAnsi="Times New Roman"/>
                <w:sz w:val="22"/>
                <w:szCs w:val="22"/>
              </w:rPr>
              <w:t>1.0</w:t>
            </w:r>
          </w:p>
          <w:p w14:paraId="2A3BAFC4" w14:textId="7379ECBE" w:rsidR="003B3AF4" w:rsidRPr="003B3AF4" w:rsidRDefault="003B3AF4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3AF4">
              <w:rPr>
                <w:rFonts w:ascii="Times New Roman" w:hAnsi="Times New Roman"/>
                <w:sz w:val="22"/>
                <w:szCs w:val="22"/>
              </w:rPr>
              <w:t>1.1</w:t>
            </w:r>
          </w:p>
          <w:p w14:paraId="4ED2B32A" w14:textId="277C3CF2" w:rsidR="003B3AF4" w:rsidRPr="003B3AF4" w:rsidRDefault="003B3AF4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3AF4">
              <w:rPr>
                <w:rFonts w:ascii="Times New Roman" w:hAnsi="Times New Roman"/>
                <w:sz w:val="22"/>
                <w:szCs w:val="22"/>
              </w:rPr>
              <w:t>1.0</w:t>
            </w:r>
          </w:p>
          <w:p w14:paraId="1ED517F5" w14:textId="643AD692" w:rsidR="003B3AF4" w:rsidRPr="003B3AF4" w:rsidRDefault="003B3AF4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3AF4">
              <w:rPr>
                <w:rFonts w:ascii="Times New Roman" w:hAnsi="Times New Roman"/>
                <w:sz w:val="22"/>
                <w:szCs w:val="22"/>
              </w:rPr>
              <w:t>1.0</w:t>
            </w:r>
          </w:p>
        </w:tc>
        <w:tc>
          <w:tcPr>
            <w:tcW w:w="998" w:type="dxa"/>
            <w:vMerge w:val="restart"/>
            <w:tcBorders>
              <w:top w:val="single" w:sz="4" w:space="0" w:color="auto"/>
            </w:tcBorders>
            <w:vAlign w:val="center"/>
          </w:tcPr>
          <w:p w14:paraId="260A76F3" w14:textId="77777777" w:rsidR="003B3AF4" w:rsidRPr="003B3AF4" w:rsidRDefault="003B3AF4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3AF4">
              <w:rPr>
                <w:rFonts w:ascii="Times New Roman" w:hAnsi="Times New Roman"/>
                <w:sz w:val="22"/>
                <w:szCs w:val="22"/>
              </w:rPr>
              <w:t>1.6</w:t>
            </w:r>
          </w:p>
          <w:p w14:paraId="7A8210F4" w14:textId="77777777" w:rsidR="003B3AF4" w:rsidRPr="003B3AF4" w:rsidRDefault="003B3AF4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3AF4">
              <w:rPr>
                <w:rFonts w:ascii="Times New Roman" w:hAnsi="Times New Roman"/>
                <w:sz w:val="22"/>
                <w:szCs w:val="22"/>
              </w:rPr>
              <w:t>1.0</w:t>
            </w:r>
          </w:p>
          <w:p w14:paraId="6AD1682F" w14:textId="77777777" w:rsidR="003B3AF4" w:rsidRPr="003B3AF4" w:rsidRDefault="003B3AF4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3AF4">
              <w:rPr>
                <w:rFonts w:ascii="Times New Roman" w:hAnsi="Times New Roman"/>
                <w:sz w:val="22"/>
                <w:szCs w:val="22"/>
              </w:rPr>
              <w:t>1.2</w:t>
            </w:r>
          </w:p>
          <w:p w14:paraId="7E96C38A" w14:textId="404683E5" w:rsidR="003B3AF4" w:rsidRPr="003B3AF4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3B3AF4" w:rsidRPr="003B3AF4">
              <w:rPr>
                <w:rFonts w:ascii="Times New Roman" w:hAnsi="Times New Roman"/>
                <w:sz w:val="22"/>
                <w:szCs w:val="22"/>
              </w:rPr>
              <w:t>.9</w:t>
            </w:r>
          </w:p>
          <w:p w14:paraId="7004D450" w14:textId="78D877B2" w:rsidR="003B3AF4" w:rsidRPr="003B3AF4" w:rsidRDefault="003B3AF4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3AF4">
              <w:rPr>
                <w:rFonts w:ascii="Times New Roman" w:hAnsi="Times New Roman"/>
                <w:sz w:val="22"/>
                <w:szCs w:val="22"/>
              </w:rPr>
              <w:t>1.0</w:t>
            </w:r>
          </w:p>
        </w:tc>
      </w:tr>
      <w:tr w:rsidR="003B3AF4" w:rsidRPr="006B1FDF" w14:paraId="28DDFF57" w14:textId="77777777" w:rsidTr="009E114F">
        <w:trPr>
          <w:trHeight w:val="132"/>
        </w:trPr>
        <w:tc>
          <w:tcPr>
            <w:tcW w:w="713" w:type="dxa"/>
            <w:vMerge/>
          </w:tcPr>
          <w:p w14:paraId="4797B70A" w14:textId="77777777" w:rsidR="003B3AF4" w:rsidRPr="006B1FDF" w:rsidRDefault="003B3AF4" w:rsidP="003B3AF4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</w:tcPr>
          <w:p w14:paraId="2255DAEB" w14:textId="34E0F593" w:rsidR="003B3AF4" w:rsidRPr="006B1FDF" w:rsidRDefault="003B3AF4" w:rsidP="003B3A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141" w:type="dxa"/>
          </w:tcPr>
          <w:p w14:paraId="52BC2C82" w14:textId="438D62D6" w:rsidR="003B3AF4" w:rsidRPr="003B3AF4" w:rsidRDefault="003B3AF4" w:rsidP="003B3A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3AF4">
              <w:rPr>
                <w:rFonts w:ascii="Times New Roman" w:hAnsi="Times New Roman"/>
                <w:sz w:val="22"/>
                <w:szCs w:val="22"/>
              </w:rPr>
              <w:t xml:space="preserve"> 42</w:t>
            </w:r>
          </w:p>
        </w:tc>
        <w:tc>
          <w:tcPr>
            <w:tcW w:w="1284" w:type="dxa"/>
            <w:vMerge/>
            <w:vAlign w:val="center"/>
          </w:tcPr>
          <w:p w14:paraId="7736DB66" w14:textId="5BFADD59" w:rsidR="003B3AF4" w:rsidRPr="003B3AF4" w:rsidRDefault="003B3AF4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vAlign w:val="center"/>
          </w:tcPr>
          <w:p w14:paraId="2472FF0E" w14:textId="3287A8CC" w:rsidR="003B3AF4" w:rsidRPr="006B1FDF" w:rsidRDefault="003B3AF4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Merge/>
            <w:vAlign w:val="center"/>
          </w:tcPr>
          <w:p w14:paraId="6AAF8537" w14:textId="7E10BD58" w:rsidR="003B3AF4" w:rsidRPr="003B3AF4" w:rsidRDefault="003B3AF4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8" w:type="dxa"/>
            <w:vMerge/>
            <w:vAlign w:val="center"/>
          </w:tcPr>
          <w:p w14:paraId="6A96739B" w14:textId="234B97C7" w:rsidR="003B3AF4" w:rsidRPr="003B3AF4" w:rsidRDefault="003B3AF4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B3AF4" w:rsidRPr="006B1FDF" w14:paraId="751DED21" w14:textId="77777777" w:rsidTr="009E114F">
        <w:trPr>
          <w:trHeight w:val="132"/>
        </w:trPr>
        <w:tc>
          <w:tcPr>
            <w:tcW w:w="713" w:type="dxa"/>
            <w:vMerge/>
          </w:tcPr>
          <w:p w14:paraId="67997403" w14:textId="77777777" w:rsidR="003B3AF4" w:rsidRPr="006B1FDF" w:rsidRDefault="003B3AF4" w:rsidP="003B3AF4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</w:tcPr>
          <w:p w14:paraId="050474E7" w14:textId="3539CD56" w:rsidR="003B3AF4" w:rsidRPr="006B1FDF" w:rsidRDefault="003B3AF4" w:rsidP="003B3A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141" w:type="dxa"/>
          </w:tcPr>
          <w:p w14:paraId="17058548" w14:textId="22157BFE" w:rsidR="003B3AF4" w:rsidRPr="003B3AF4" w:rsidRDefault="003B3AF4" w:rsidP="003B3A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3AF4">
              <w:rPr>
                <w:rFonts w:ascii="Times New Roman" w:hAnsi="Times New Roman"/>
                <w:sz w:val="22"/>
                <w:szCs w:val="22"/>
              </w:rPr>
              <w:t>149</w:t>
            </w:r>
          </w:p>
        </w:tc>
        <w:tc>
          <w:tcPr>
            <w:tcW w:w="1284" w:type="dxa"/>
            <w:vMerge/>
            <w:vAlign w:val="center"/>
          </w:tcPr>
          <w:p w14:paraId="5273FAFF" w14:textId="24FC713D" w:rsidR="003B3AF4" w:rsidRPr="003B3AF4" w:rsidRDefault="003B3AF4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vAlign w:val="center"/>
          </w:tcPr>
          <w:p w14:paraId="72572361" w14:textId="5C4C5CED" w:rsidR="003B3AF4" w:rsidRPr="006B1FDF" w:rsidRDefault="003B3AF4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Merge/>
            <w:vAlign w:val="center"/>
          </w:tcPr>
          <w:p w14:paraId="13F537AD" w14:textId="5E3B0B6B" w:rsidR="003B3AF4" w:rsidRPr="003B3AF4" w:rsidRDefault="003B3AF4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8" w:type="dxa"/>
            <w:vMerge/>
            <w:vAlign w:val="center"/>
          </w:tcPr>
          <w:p w14:paraId="4165B001" w14:textId="0B0D9756" w:rsidR="003B3AF4" w:rsidRPr="003B3AF4" w:rsidRDefault="003B3AF4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B3AF4" w:rsidRPr="006B1FDF" w14:paraId="6CEFD0B5" w14:textId="77777777" w:rsidTr="009E114F">
        <w:trPr>
          <w:trHeight w:val="132"/>
        </w:trPr>
        <w:tc>
          <w:tcPr>
            <w:tcW w:w="713" w:type="dxa"/>
            <w:vMerge/>
          </w:tcPr>
          <w:p w14:paraId="181EF1DE" w14:textId="77777777" w:rsidR="003B3AF4" w:rsidRPr="006B1FDF" w:rsidRDefault="003B3AF4" w:rsidP="003B3AF4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</w:tcPr>
          <w:p w14:paraId="76319442" w14:textId="05873A48" w:rsidR="003B3AF4" w:rsidRPr="006B1FDF" w:rsidRDefault="003B3AF4" w:rsidP="003B3A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141" w:type="dxa"/>
          </w:tcPr>
          <w:p w14:paraId="6711942C" w14:textId="2D42875B" w:rsidR="003B3AF4" w:rsidRPr="003B3AF4" w:rsidRDefault="003B3AF4" w:rsidP="003B3A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3AF4">
              <w:rPr>
                <w:rFonts w:ascii="Times New Roman" w:hAnsi="Times New Roman"/>
                <w:sz w:val="22"/>
                <w:szCs w:val="22"/>
              </w:rPr>
              <w:t>267</w:t>
            </w:r>
          </w:p>
        </w:tc>
        <w:tc>
          <w:tcPr>
            <w:tcW w:w="1284" w:type="dxa"/>
            <w:vMerge/>
            <w:vAlign w:val="center"/>
          </w:tcPr>
          <w:p w14:paraId="28BD1E30" w14:textId="7B12B157" w:rsidR="003B3AF4" w:rsidRPr="003B3AF4" w:rsidRDefault="003B3AF4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vAlign w:val="center"/>
          </w:tcPr>
          <w:p w14:paraId="63687EBB" w14:textId="44752DEB" w:rsidR="003B3AF4" w:rsidRPr="006B1FDF" w:rsidRDefault="003B3AF4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Merge/>
            <w:vAlign w:val="center"/>
          </w:tcPr>
          <w:p w14:paraId="3AD2A792" w14:textId="0F5008CA" w:rsidR="003B3AF4" w:rsidRPr="003B3AF4" w:rsidRDefault="003B3AF4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8" w:type="dxa"/>
            <w:vMerge/>
            <w:vAlign w:val="center"/>
          </w:tcPr>
          <w:p w14:paraId="3E736B80" w14:textId="32BC0932" w:rsidR="003B3AF4" w:rsidRPr="003B3AF4" w:rsidRDefault="003B3AF4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B3AF4" w:rsidRPr="006B1FDF" w14:paraId="0639F0EB" w14:textId="77777777" w:rsidTr="009E114F">
        <w:trPr>
          <w:trHeight w:val="132"/>
        </w:trPr>
        <w:tc>
          <w:tcPr>
            <w:tcW w:w="713" w:type="dxa"/>
            <w:vMerge/>
          </w:tcPr>
          <w:p w14:paraId="4726AD55" w14:textId="77777777" w:rsidR="003B3AF4" w:rsidRPr="006B1FDF" w:rsidRDefault="003B3AF4" w:rsidP="003B3AF4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  <w:tcBorders>
              <w:bottom w:val="single" w:sz="4" w:space="0" w:color="auto"/>
            </w:tcBorders>
          </w:tcPr>
          <w:p w14:paraId="31D48034" w14:textId="2FD38E0F" w:rsidR="003B3AF4" w:rsidRPr="006B1FDF" w:rsidRDefault="003B3AF4" w:rsidP="003B3A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141" w:type="dxa"/>
            <w:tcBorders>
              <w:bottom w:val="single" w:sz="4" w:space="0" w:color="auto"/>
            </w:tcBorders>
          </w:tcPr>
          <w:p w14:paraId="40471B10" w14:textId="6C4F7DDB" w:rsidR="003B3AF4" w:rsidRPr="003B3AF4" w:rsidRDefault="003B3AF4" w:rsidP="003B3A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3AF4">
              <w:rPr>
                <w:rFonts w:ascii="Times New Roman" w:hAnsi="Times New Roman"/>
                <w:sz w:val="22"/>
                <w:szCs w:val="22"/>
              </w:rPr>
              <w:t>277</w:t>
            </w:r>
          </w:p>
        </w:tc>
        <w:tc>
          <w:tcPr>
            <w:tcW w:w="1284" w:type="dxa"/>
            <w:vMerge/>
            <w:vAlign w:val="center"/>
          </w:tcPr>
          <w:p w14:paraId="50D816CD" w14:textId="3361831F" w:rsidR="003B3AF4" w:rsidRPr="003B3AF4" w:rsidRDefault="003B3AF4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vAlign w:val="center"/>
          </w:tcPr>
          <w:p w14:paraId="600418C4" w14:textId="3E69D823" w:rsidR="003B3AF4" w:rsidRPr="006B1FDF" w:rsidRDefault="003B3AF4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Merge/>
            <w:vAlign w:val="center"/>
          </w:tcPr>
          <w:p w14:paraId="18370B7F" w14:textId="3818354C" w:rsidR="003B3AF4" w:rsidRPr="003B3AF4" w:rsidRDefault="003B3AF4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8" w:type="dxa"/>
            <w:vMerge/>
            <w:vAlign w:val="center"/>
          </w:tcPr>
          <w:p w14:paraId="12C0B705" w14:textId="0C6BAAAB" w:rsidR="003B3AF4" w:rsidRPr="003B3AF4" w:rsidRDefault="003B3AF4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C768D" w:rsidRPr="006B1FDF" w14:paraId="6B519D4B" w14:textId="77777777" w:rsidTr="009E114F">
        <w:trPr>
          <w:trHeight w:val="132"/>
        </w:trPr>
        <w:tc>
          <w:tcPr>
            <w:tcW w:w="713" w:type="dxa"/>
            <w:vMerge w:val="restart"/>
            <w:tcBorders>
              <w:top w:val="single" w:sz="4" w:space="0" w:color="auto"/>
            </w:tcBorders>
            <w:vAlign w:val="center"/>
          </w:tcPr>
          <w:p w14:paraId="0D6EF840" w14:textId="2EE9816C" w:rsidR="009C768D" w:rsidRPr="006B1FDF" w:rsidRDefault="009C768D" w:rsidP="009C768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753656F6" w14:textId="228401D1" w:rsidR="009C768D" w:rsidRPr="006B1FDF" w:rsidRDefault="009C768D" w:rsidP="009C768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41" w:type="dxa"/>
            <w:tcBorders>
              <w:top w:val="single" w:sz="4" w:space="0" w:color="auto"/>
            </w:tcBorders>
          </w:tcPr>
          <w:p w14:paraId="40B2FF8C" w14:textId="3A086747" w:rsidR="009C768D" w:rsidRPr="009C768D" w:rsidRDefault="009C768D" w:rsidP="009C768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C768D">
              <w:rPr>
                <w:rFonts w:ascii="Times New Roman" w:hAnsi="Times New Roman"/>
                <w:sz w:val="22"/>
                <w:szCs w:val="22"/>
              </w:rPr>
              <w:t xml:space="preserve">  9 </w:t>
            </w:r>
          </w:p>
        </w:tc>
        <w:tc>
          <w:tcPr>
            <w:tcW w:w="1284" w:type="dxa"/>
            <w:vMerge w:val="restart"/>
            <w:tcBorders>
              <w:top w:val="single" w:sz="4" w:space="0" w:color="auto"/>
            </w:tcBorders>
            <w:vAlign w:val="center"/>
          </w:tcPr>
          <w:p w14:paraId="2A8088F8" w14:textId="73369FFD" w:rsidR="009C768D" w:rsidRPr="009C768D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9C768D" w:rsidRPr="009C768D">
              <w:rPr>
                <w:rFonts w:ascii="Times New Roman" w:hAnsi="Times New Roman"/>
                <w:sz w:val="22"/>
                <w:szCs w:val="22"/>
              </w:rPr>
              <w:t>.60</w:t>
            </w:r>
          </w:p>
          <w:p w14:paraId="20136591" w14:textId="11A4AF37" w:rsidR="009C768D" w:rsidRPr="009C768D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9C768D" w:rsidRPr="009C768D">
              <w:rPr>
                <w:rFonts w:ascii="Times New Roman" w:hAnsi="Times New Roman"/>
                <w:sz w:val="22"/>
                <w:szCs w:val="22"/>
              </w:rPr>
              <w:t>.96</w:t>
            </w:r>
          </w:p>
          <w:p w14:paraId="232C2C7E" w14:textId="77777777" w:rsidR="009C768D" w:rsidRPr="009C768D" w:rsidRDefault="009C768D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C768D">
              <w:rPr>
                <w:rFonts w:ascii="Times New Roman" w:hAnsi="Times New Roman"/>
                <w:sz w:val="22"/>
                <w:szCs w:val="22"/>
              </w:rPr>
              <w:t>1.18</w:t>
            </w:r>
          </w:p>
          <w:p w14:paraId="70B395D1" w14:textId="77777777" w:rsidR="009C768D" w:rsidRPr="009C768D" w:rsidRDefault="009C768D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C768D">
              <w:rPr>
                <w:rFonts w:ascii="Times New Roman" w:hAnsi="Times New Roman"/>
                <w:sz w:val="22"/>
                <w:szCs w:val="22"/>
              </w:rPr>
              <w:t>1.70</w:t>
            </w:r>
          </w:p>
          <w:p w14:paraId="2EE22945" w14:textId="34876E09" w:rsidR="009C768D" w:rsidRPr="009C768D" w:rsidRDefault="009C768D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C768D">
              <w:rPr>
                <w:rFonts w:ascii="Times New Roman" w:hAnsi="Times New Roman"/>
                <w:sz w:val="22"/>
                <w:szCs w:val="22"/>
              </w:rPr>
              <w:t>2.52</w:t>
            </w:r>
          </w:p>
        </w:tc>
        <w:tc>
          <w:tcPr>
            <w:tcW w:w="1426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0FE4C990" w14:textId="3A338228" w:rsidR="009C768D" w:rsidRPr="009C768D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9C768D" w:rsidRPr="009C768D">
              <w:rPr>
                <w:rFonts w:ascii="Times New Roman" w:hAnsi="Times New Roman"/>
                <w:sz w:val="22"/>
                <w:szCs w:val="22"/>
              </w:rPr>
              <w:t>.39</w:t>
            </w:r>
          </w:p>
          <w:p w14:paraId="57154B70" w14:textId="651517C3" w:rsidR="009C768D" w:rsidRPr="009C768D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9C768D" w:rsidRPr="009C768D">
              <w:rPr>
                <w:rFonts w:ascii="Times New Roman" w:hAnsi="Times New Roman"/>
                <w:sz w:val="22"/>
                <w:szCs w:val="22"/>
              </w:rPr>
              <w:t>.13</w:t>
            </w:r>
          </w:p>
          <w:p w14:paraId="66FBF561" w14:textId="753D8EDF" w:rsidR="009C768D" w:rsidRPr="009C768D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9C768D" w:rsidRPr="009C768D">
              <w:rPr>
                <w:rFonts w:ascii="Times New Roman" w:hAnsi="Times New Roman"/>
                <w:sz w:val="22"/>
                <w:szCs w:val="22"/>
              </w:rPr>
              <w:t>.06</w:t>
            </w:r>
          </w:p>
          <w:p w14:paraId="6B018771" w14:textId="559EE497" w:rsidR="009C768D" w:rsidRPr="009C768D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9C768D" w:rsidRPr="009C768D">
              <w:rPr>
                <w:rFonts w:ascii="Times New Roman" w:hAnsi="Times New Roman"/>
                <w:sz w:val="22"/>
                <w:szCs w:val="22"/>
              </w:rPr>
              <w:t>.05</w:t>
            </w:r>
          </w:p>
          <w:p w14:paraId="42373B17" w14:textId="4BB45E21" w:rsidR="009C768D" w:rsidRPr="006B1FDF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9C768D" w:rsidRPr="009C768D">
              <w:rPr>
                <w:rFonts w:ascii="Times New Roman" w:hAnsi="Times New Roman"/>
                <w:sz w:val="22"/>
                <w:szCs w:val="22"/>
              </w:rPr>
              <w:t>.07</w:t>
            </w:r>
          </w:p>
        </w:tc>
        <w:tc>
          <w:tcPr>
            <w:tcW w:w="999" w:type="dxa"/>
            <w:tcBorders>
              <w:top w:val="single" w:sz="4" w:space="0" w:color="auto"/>
            </w:tcBorders>
            <w:vAlign w:val="center"/>
          </w:tcPr>
          <w:p w14:paraId="5BE2CB87" w14:textId="6C3EAE66" w:rsidR="009C768D" w:rsidRPr="009C768D" w:rsidRDefault="009C768D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C768D">
              <w:rPr>
                <w:rFonts w:ascii="Times New Roman" w:hAnsi="Times New Roman"/>
                <w:sz w:val="22"/>
                <w:szCs w:val="22"/>
              </w:rPr>
              <w:t>1.5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14:paraId="26A6E2A5" w14:textId="3BB56076" w:rsidR="009C768D" w:rsidRPr="009C768D" w:rsidRDefault="009C768D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C768D">
              <w:rPr>
                <w:rFonts w:ascii="Times New Roman" w:hAnsi="Times New Roman"/>
                <w:sz w:val="22"/>
                <w:szCs w:val="22"/>
              </w:rPr>
              <w:t>1.7</w:t>
            </w:r>
          </w:p>
        </w:tc>
      </w:tr>
      <w:tr w:rsidR="009C768D" w:rsidRPr="006B1FDF" w14:paraId="59FAA5DC" w14:textId="77777777" w:rsidTr="009E114F">
        <w:trPr>
          <w:trHeight w:val="132"/>
        </w:trPr>
        <w:tc>
          <w:tcPr>
            <w:tcW w:w="713" w:type="dxa"/>
            <w:vMerge/>
          </w:tcPr>
          <w:p w14:paraId="6F1FE854" w14:textId="77777777" w:rsidR="009C768D" w:rsidRPr="006B1FDF" w:rsidRDefault="009C768D" w:rsidP="009C768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</w:tcPr>
          <w:p w14:paraId="3620CE76" w14:textId="3D4682B2" w:rsidR="009C768D" w:rsidRPr="006B1FDF" w:rsidRDefault="009C768D" w:rsidP="009C768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141" w:type="dxa"/>
          </w:tcPr>
          <w:p w14:paraId="239D46BB" w14:textId="6F6EEBED" w:rsidR="009C768D" w:rsidRPr="009C768D" w:rsidRDefault="009C768D" w:rsidP="009C768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C768D">
              <w:rPr>
                <w:rFonts w:ascii="Times New Roman" w:hAnsi="Times New Roman"/>
                <w:sz w:val="22"/>
                <w:szCs w:val="22"/>
              </w:rPr>
              <w:t xml:space="preserve"> 47 </w:t>
            </w:r>
          </w:p>
        </w:tc>
        <w:tc>
          <w:tcPr>
            <w:tcW w:w="1284" w:type="dxa"/>
            <w:vMerge/>
            <w:vAlign w:val="center"/>
          </w:tcPr>
          <w:p w14:paraId="55562CF9" w14:textId="12D5ADFD" w:rsidR="009C768D" w:rsidRPr="009C768D" w:rsidRDefault="009C768D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vAlign w:val="center"/>
          </w:tcPr>
          <w:p w14:paraId="64FC3D63" w14:textId="29AAB6FE" w:rsidR="009C768D" w:rsidRPr="006B1FDF" w:rsidRDefault="009C768D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Align w:val="center"/>
          </w:tcPr>
          <w:p w14:paraId="3BCBEC83" w14:textId="38426DCD" w:rsidR="009C768D" w:rsidRPr="009C768D" w:rsidRDefault="009C768D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C768D">
              <w:rPr>
                <w:rFonts w:ascii="Times New Roman" w:hAnsi="Times New Roman"/>
                <w:sz w:val="22"/>
                <w:szCs w:val="22"/>
              </w:rPr>
              <w:t>1.4</w:t>
            </w:r>
          </w:p>
        </w:tc>
        <w:tc>
          <w:tcPr>
            <w:tcW w:w="998" w:type="dxa"/>
            <w:vAlign w:val="center"/>
          </w:tcPr>
          <w:p w14:paraId="193D267F" w14:textId="677B30A1" w:rsidR="009C768D" w:rsidRPr="009C768D" w:rsidRDefault="009C768D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C768D">
              <w:rPr>
                <w:rFonts w:ascii="Times New Roman" w:hAnsi="Times New Roman"/>
                <w:sz w:val="22"/>
                <w:szCs w:val="22"/>
              </w:rPr>
              <w:t>1.5</w:t>
            </w:r>
          </w:p>
        </w:tc>
      </w:tr>
      <w:tr w:rsidR="009C768D" w:rsidRPr="006B1FDF" w14:paraId="66C7B634" w14:textId="77777777" w:rsidTr="009E114F">
        <w:trPr>
          <w:trHeight w:val="132"/>
        </w:trPr>
        <w:tc>
          <w:tcPr>
            <w:tcW w:w="713" w:type="dxa"/>
            <w:vMerge/>
          </w:tcPr>
          <w:p w14:paraId="7FB9CCF3" w14:textId="77777777" w:rsidR="009C768D" w:rsidRPr="006B1FDF" w:rsidRDefault="009C768D" w:rsidP="009C768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</w:tcPr>
          <w:p w14:paraId="15F872ED" w14:textId="5510C359" w:rsidR="009C768D" w:rsidRPr="006B1FDF" w:rsidRDefault="009C768D" w:rsidP="009C768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141" w:type="dxa"/>
          </w:tcPr>
          <w:p w14:paraId="775DB042" w14:textId="0D5DDAD6" w:rsidR="009C768D" w:rsidRPr="009C768D" w:rsidRDefault="009C768D" w:rsidP="009C768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C768D">
              <w:rPr>
                <w:rFonts w:ascii="Times New Roman" w:hAnsi="Times New Roman"/>
                <w:sz w:val="22"/>
                <w:szCs w:val="22"/>
              </w:rPr>
              <w:t xml:space="preserve">124 </w:t>
            </w:r>
          </w:p>
        </w:tc>
        <w:tc>
          <w:tcPr>
            <w:tcW w:w="1284" w:type="dxa"/>
            <w:vMerge/>
            <w:vAlign w:val="center"/>
          </w:tcPr>
          <w:p w14:paraId="08380304" w14:textId="46FA9AA0" w:rsidR="009C768D" w:rsidRPr="009C768D" w:rsidRDefault="009C768D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vAlign w:val="center"/>
          </w:tcPr>
          <w:p w14:paraId="735914D0" w14:textId="5F6392EA" w:rsidR="009C768D" w:rsidRPr="006B1FDF" w:rsidRDefault="009C768D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Align w:val="center"/>
          </w:tcPr>
          <w:p w14:paraId="3B80582A" w14:textId="7C05848D" w:rsidR="009C768D" w:rsidRPr="009C768D" w:rsidRDefault="009C768D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C768D">
              <w:rPr>
                <w:rFonts w:ascii="Times New Roman" w:hAnsi="Times New Roman"/>
                <w:sz w:val="22"/>
                <w:szCs w:val="22"/>
              </w:rPr>
              <w:t>1.0</w:t>
            </w:r>
          </w:p>
        </w:tc>
        <w:tc>
          <w:tcPr>
            <w:tcW w:w="998" w:type="dxa"/>
            <w:vAlign w:val="center"/>
          </w:tcPr>
          <w:p w14:paraId="45C30C9D" w14:textId="7ABAFCEC" w:rsidR="009C768D" w:rsidRPr="009C768D" w:rsidRDefault="009C768D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C768D">
              <w:rPr>
                <w:rFonts w:ascii="Times New Roman" w:hAnsi="Times New Roman"/>
                <w:sz w:val="22"/>
                <w:szCs w:val="22"/>
              </w:rPr>
              <w:t>1.0</w:t>
            </w:r>
          </w:p>
        </w:tc>
      </w:tr>
      <w:tr w:rsidR="009C768D" w:rsidRPr="006B1FDF" w14:paraId="3C133178" w14:textId="77777777" w:rsidTr="009E114F">
        <w:trPr>
          <w:trHeight w:val="132"/>
        </w:trPr>
        <w:tc>
          <w:tcPr>
            <w:tcW w:w="713" w:type="dxa"/>
            <w:vMerge/>
          </w:tcPr>
          <w:p w14:paraId="16A5DA8F" w14:textId="77777777" w:rsidR="009C768D" w:rsidRPr="006B1FDF" w:rsidRDefault="009C768D" w:rsidP="009C768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</w:tcPr>
          <w:p w14:paraId="73BE687A" w14:textId="7F23219E" w:rsidR="009C768D" w:rsidRPr="006B1FDF" w:rsidRDefault="009C768D" w:rsidP="009C768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141" w:type="dxa"/>
          </w:tcPr>
          <w:p w14:paraId="6ABB09ED" w14:textId="64A10168" w:rsidR="009C768D" w:rsidRPr="009C768D" w:rsidRDefault="009C768D" w:rsidP="009C768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C768D">
              <w:rPr>
                <w:rFonts w:ascii="Times New Roman" w:hAnsi="Times New Roman"/>
                <w:sz w:val="22"/>
                <w:szCs w:val="22"/>
              </w:rPr>
              <w:t xml:space="preserve">261 </w:t>
            </w:r>
          </w:p>
        </w:tc>
        <w:tc>
          <w:tcPr>
            <w:tcW w:w="1284" w:type="dxa"/>
            <w:vMerge/>
            <w:vAlign w:val="center"/>
          </w:tcPr>
          <w:p w14:paraId="47AFED94" w14:textId="0F76AE23" w:rsidR="009C768D" w:rsidRPr="009C768D" w:rsidRDefault="009C768D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vAlign w:val="center"/>
          </w:tcPr>
          <w:p w14:paraId="2674FDD4" w14:textId="7C63520F" w:rsidR="009C768D" w:rsidRPr="006B1FDF" w:rsidRDefault="009C768D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Align w:val="center"/>
          </w:tcPr>
          <w:p w14:paraId="713A80A9" w14:textId="12EB9649" w:rsidR="009C768D" w:rsidRPr="009C768D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9C768D" w:rsidRPr="009C768D">
              <w:rPr>
                <w:rFonts w:ascii="Times New Roman" w:hAnsi="Times New Roman"/>
                <w:sz w:val="22"/>
                <w:szCs w:val="22"/>
              </w:rPr>
              <w:t>.9</w:t>
            </w:r>
          </w:p>
        </w:tc>
        <w:tc>
          <w:tcPr>
            <w:tcW w:w="998" w:type="dxa"/>
            <w:vAlign w:val="center"/>
          </w:tcPr>
          <w:p w14:paraId="6C66BAA5" w14:textId="2BA5D7CA" w:rsidR="009C768D" w:rsidRPr="009C768D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9C768D" w:rsidRPr="009C768D">
              <w:rPr>
                <w:rFonts w:ascii="Times New Roman" w:hAnsi="Times New Roman"/>
                <w:sz w:val="22"/>
                <w:szCs w:val="22"/>
              </w:rPr>
              <w:t>.9</w:t>
            </w:r>
          </w:p>
        </w:tc>
      </w:tr>
      <w:tr w:rsidR="009C768D" w:rsidRPr="006B1FDF" w14:paraId="5EBBAE5C" w14:textId="77777777" w:rsidTr="009E114F">
        <w:trPr>
          <w:trHeight w:val="132"/>
        </w:trPr>
        <w:tc>
          <w:tcPr>
            <w:tcW w:w="713" w:type="dxa"/>
            <w:vMerge/>
          </w:tcPr>
          <w:p w14:paraId="475DA73A" w14:textId="77777777" w:rsidR="009C768D" w:rsidRPr="006B1FDF" w:rsidRDefault="009C768D" w:rsidP="009C768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  <w:tcBorders>
              <w:bottom w:val="single" w:sz="4" w:space="0" w:color="auto"/>
            </w:tcBorders>
          </w:tcPr>
          <w:p w14:paraId="6EE545B7" w14:textId="01CDA702" w:rsidR="009C768D" w:rsidRPr="006B1FDF" w:rsidRDefault="009C768D" w:rsidP="009C768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141" w:type="dxa"/>
            <w:tcBorders>
              <w:bottom w:val="single" w:sz="4" w:space="0" w:color="auto"/>
            </w:tcBorders>
          </w:tcPr>
          <w:p w14:paraId="6CB08207" w14:textId="0FBFDF6E" w:rsidR="009C768D" w:rsidRPr="009C768D" w:rsidRDefault="009C768D" w:rsidP="009C768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C768D">
              <w:rPr>
                <w:rFonts w:ascii="Times New Roman" w:hAnsi="Times New Roman"/>
                <w:sz w:val="22"/>
                <w:szCs w:val="22"/>
              </w:rPr>
              <w:t xml:space="preserve">304 </w:t>
            </w:r>
          </w:p>
        </w:tc>
        <w:tc>
          <w:tcPr>
            <w:tcW w:w="1284" w:type="dxa"/>
            <w:vMerge/>
            <w:vAlign w:val="center"/>
          </w:tcPr>
          <w:p w14:paraId="25B94BE2" w14:textId="048FD4A4" w:rsidR="009C768D" w:rsidRPr="009C768D" w:rsidRDefault="009C768D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vAlign w:val="center"/>
          </w:tcPr>
          <w:p w14:paraId="465FD910" w14:textId="6D890DE0" w:rsidR="009C768D" w:rsidRPr="006B1FDF" w:rsidRDefault="009C768D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Align w:val="center"/>
          </w:tcPr>
          <w:p w14:paraId="66172429" w14:textId="14541AC1" w:rsidR="009C768D" w:rsidRPr="009C768D" w:rsidRDefault="009C768D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C768D">
              <w:rPr>
                <w:rFonts w:ascii="Times New Roman" w:hAnsi="Times New Roman"/>
                <w:sz w:val="22"/>
                <w:szCs w:val="22"/>
              </w:rPr>
              <w:t>1.0</w:t>
            </w:r>
          </w:p>
        </w:tc>
        <w:tc>
          <w:tcPr>
            <w:tcW w:w="998" w:type="dxa"/>
            <w:vAlign w:val="center"/>
          </w:tcPr>
          <w:p w14:paraId="20D32192" w14:textId="799324B1" w:rsidR="009C768D" w:rsidRPr="009C768D" w:rsidRDefault="009C768D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C768D">
              <w:rPr>
                <w:rFonts w:ascii="Times New Roman" w:hAnsi="Times New Roman"/>
                <w:sz w:val="22"/>
                <w:szCs w:val="22"/>
              </w:rPr>
              <w:t>1.0</w:t>
            </w:r>
          </w:p>
        </w:tc>
      </w:tr>
      <w:tr w:rsidR="00C03721" w:rsidRPr="006B1FDF" w14:paraId="20576D8B" w14:textId="77777777" w:rsidTr="009E114F">
        <w:trPr>
          <w:trHeight w:val="132"/>
        </w:trPr>
        <w:tc>
          <w:tcPr>
            <w:tcW w:w="713" w:type="dxa"/>
            <w:vMerge w:val="restart"/>
            <w:tcBorders>
              <w:top w:val="single" w:sz="4" w:space="0" w:color="auto"/>
            </w:tcBorders>
            <w:vAlign w:val="center"/>
          </w:tcPr>
          <w:p w14:paraId="3F11305C" w14:textId="2F4251D5" w:rsidR="00C03721" w:rsidRPr="006B1FDF" w:rsidRDefault="00C03721" w:rsidP="00C0372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5</w:t>
            </w:r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11790FAB" w14:textId="3F246ED4" w:rsidR="00C03721" w:rsidRPr="006B1FDF" w:rsidRDefault="00C03721" w:rsidP="00C0372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41" w:type="dxa"/>
            <w:tcBorders>
              <w:top w:val="single" w:sz="4" w:space="0" w:color="auto"/>
            </w:tcBorders>
          </w:tcPr>
          <w:p w14:paraId="6C5AC938" w14:textId="185B76A7" w:rsidR="00C03721" w:rsidRPr="00C03721" w:rsidRDefault="00C03721" w:rsidP="00C0372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3721">
              <w:rPr>
                <w:rFonts w:ascii="Times New Roman" w:hAnsi="Times New Roman"/>
                <w:sz w:val="22"/>
                <w:szCs w:val="22"/>
              </w:rPr>
              <w:t xml:space="preserve"> 10</w:t>
            </w:r>
          </w:p>
        </w:tc>
        <w:tc>
          <w:tcPr>
            <w:tcW w:w="1284" w:type="dxa"/>
            <w:vMerge w:val="restart"/>
            <w:tcBorders>
              <w:top w:val="single" w:sz="4" w:space="0" w:color="auto"/>
            </w:tcBorders>
            <w:vAlign w:val="center"/>
          </w:tcPr>
          <w:p w14:paraId="7FE34809" w14:textId="75E27FA8" w:rsidR="00C03721" w:rsidRPr="00C03721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C03721" w:rsidRPr="00C03721">
              <w:rPr>
                <w:rFonts w:ascii="Times New Roman" w:hAnsi="Times New Roman"/>
                <w:sz w:val="22"/>
                <w:szCs w:val="22"/>
              </w:rPr>
              <w:t>.84</w:t>
            </w:r>
          </w:p>
          <w:p w14:paraId="4D4F855E" w14:textId="77777777" w:rsidR="00C03721" w:rsidRPr="00C03721" w:rsidRDefault="00C03721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03721">
              <w:rPr>
                <w:rFonts w:ascii="Times New Roman" w:hAnsi="Times New Roman"/>
                <w:sz w:val="22"/>
                <w:szCs w:val="22"/>
              </w:rPr>
              <w:t>1.18</w:t>
            </w:r>
          </w:p>
          <w:p w14:paraId="7EBC49FA" w14:textId="77777777" w:rsidR="00C03721" w:rsidRPr="00C03721" w:rsidRDefault="00C03721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03721">
              <w:rPr>
                <w:rFonts w:ascii="Times New Roman" w:hAnsi="Times New Roman"/>
                <w:sz w:val="22"/>
                <w:szCs w:val="22"/>
              </w:rPr>
              <w:t>1.40</w:t>
            </w:r>
          </w:p>
          <w:p w14:paraId="186EEC11" w14:textId="77777777" w:rsidR="00C03721" w:rsidRPr="00C03721" w:rsidRDefault="00C03721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03721">
              <w:rPr>
                <w:rFonts w:ascii="Times New Roman" w:hAnsi="Times New Roman"/>
                <w:sz w:val="22"/>
                <w:szCs w:val="22"/>
              </w:rPr>
              <w:t>1.65</w:t>
            </w:r>
          </w:p>
          <w:p w14:paraId="2A80EA41" w14:textId="7262FF8C" w:rsidR="00C03721" w:rsidRPr="00C03721" w:rsidRDefault="00C03721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03721">
              <w:rPr>
                <w:rFonts w:ascii="Times New Roman" w:hAnsi="Times New Roman"/>
                <w:sz w:val="22"/>
                <w:szCs w:val="22"/>
              </w:rPr>
              <w:t>2.44</w:t>
            </w:r>
          </w:p>
        </w:tc>
        <w:tc>
          <w:tcPr>
            <w:tcW w:w="1426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60BB1926" w14:textId="2EDF7A08" w:rsidR="00C03721" w:rsidRPr="00C03721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C03721" w:rsidRPr="00C03721">
              <w:rPr>
                <w:rFonts w:ascii="Times New Roman" w:hAnsi="Times New Roman"/>
                <w:sz w:val="22"/>
                <w:szCs w:val="22"/>
              </w:rPr>
              <w:t>.41</w:t>
            </w:r>
          </w:p>
          <w:p w14:paraId="04C0B8C6" w14:textId="4E595E85" w:rsidR="00C03721" w:rsidRPr="00C03721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C03721" w:rsidRPr="00C03721">
              <w:rPr>
                <w:rFonts w:ascii="Times New Roman" w:hAnsi="Times New Roman"/>
                <w:sz w:val="22"/>
                <w:szCs w:val="22"/>
              </w:rPr>
              <w:t>.13</w:t>
            </w:r>
          </w:p>
          <w:p w14:paraId="707D41F8" w14:textId="558BF772" w:rsidR="00C03721" w:rsidRPr="00C03721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C03721" w:rsidRPr="00C03721">
              <w:rPr>
                <w:rFonts w:ascii="Times New Roman" w:hAnsi="Times New Roman"/>
                <w:sz w:val="22"/>
                <w:szCs w:val="22"/>
              </w:rPr>
              <w:t>.08</w:t>
            </w:r>
          </w:p>
          <w:p w14:paraId="1058B039" w14:textId="75A0B62A" w:rsidR="00C03721" w:rsidRPr="00C03721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C03721" w:rsidRPr="00C03721">
              <w:rPr>
                <w:rFonts w:ascii="Times New Roman" w:hAnsi="Times New Roman"/>
                <w:sz w:val="22"/>
                <w:szCs w:val="22"/>
              </w:rPr>
              <w:t>.05</w:t>
            </w:r>
          </w:p>
          <w:p w14:paraId="6A3EBC48" w14:textId="31795CB9" w:rsidR="00C03721" w:rsidRPr="006B1FDF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C03721" w:rsidRPr="00C03721">
              <w:rPr>
                <w:rFonts w:ascii="Times New Roman" w:hAnsi="Times New Roman"/>
                <w:sz w:val="22"/>
                <w:szCs w:val="22"/>
              </w:rPr>
              <w:t>.07</w:t>
            </w:r>
          </w:p>
        </w:tc>
        <w:tc>
          <w:tcPr>
            <w:tcW w:w="999" w:type="dxa"/>
            <w:vMerge w:val="restart"/>
            <w:tcBorders>
              <w:top w:val="single" w:sz="4" w:space="0" w:color="auto"/>
            </w:tcBorders>
            <w:vAlign w:val="center"/>
          </w:tcPr>
          <w:p w14:paraId="3929EF95" w14:textId="1CF39E8D" w:rsidR="00C03721" w:rsidRPr="00C03721" w:rsidRDefault="00C03721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3721">
              <w:rPr>
                <w:rFonts w:ascii="Times New Roman" w:hAnsi="Times New Roman"/>
                <w:sz w:val="22"/>
                <w:szCs w:val="22"/>
              </w:rPr>
              <w:t>1.8</w:t>
            </w:r>
          </w:p>
          <w:p w14:paraId="18D8F2E2" w14:textId="491651A0" w:rsidR="00C03721" w:rsidRPr="00C03721" w:rsidRDefault="00C03721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3721">
              <w:rPr>
                <w:rFonts w:ascii="Times New Roman" w:hAnsi="Times New Roman"/>
                <w:sz w:val="22"/>
                <w:szCs w:val="22"/>
              </w:rPr>
              <w:t>1.6</w:t>
            </w:r>
          </w:p>
          <w:p w14:paraId="55EA9414" w14:textId="78464F1F" w:rsidR="00C03721" w:rsidRPr="00C03721" w:rsidRDefault="00C03721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3721">
              <w:rPr>
                <w:rFonts w:ascii="Times New Roman" w:hAnsi="Times New Roman"/>
                <w:sz w:val="22"/>
                <w:szCs w:val="22"/>
              </w:rPr>
              <w:t>1.4</w:t>
            </w:r>
          </w:p>
          <w:p w14:paraId="233FA426" w14:textId="3C565CF6" w:rsidR="00C03721" w:rsidRPr="00C03721" w:rsidRDefault="00C03721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3721">
              <w:rPr>
                <w:rFonts w:ascii="Times New Roman" w:hAnsi="Times New Roman"/>
                <w:sz w:val="22"/>
                <w:szCs w:val="22"/>
              </w:rPr>
              <w:t>1.1</w:t>
            </w:r>
          </w:p>
          <w:p w14:paraId="03CA0C79" w14:textId="58391737" w:rsidR="00C03721" w:rsidRPr="00C03721" w:rsidRDefault="00C03721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3721">
              <w:rPr>
                <w:rFonts w:ascii="Times New Roman" w:hAnsi="Times New Roman"/>
                <w:sz w:val="22"/>
                <w:szCs w:val="22"/>
              </w:rPr>
              <w:t>1.1</w:t>
            </w:r>
          </w:p>
        </w:tc>
        <w:tc>
          <w:tcPr>
            <w:tcW w:w="998" w:type="dxa"/>
            <w:vMerge w:val="restart"/>
            <w:tcBorders>
              <w:top w:val="single" w:sz="4" w:space="0" w:color="auto"/>
            </w:tcBorders>
            <w:vAlign w:val="center"/>
          </w:tcPr>
          <w:p w14:paraId="5227828B" w14:textId="2B3823FC" w:rsidR="00C03721" w:rsidRPr="00C03721" w:rsidRDefault="00C03721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3721">
              <w:rPr>
                <w:rFonts w:ascii="Times New Roman" w:hAnsi="Times New Roman"/>
                <w:sz w:val="22"/>
                <w:szCs w:val="22"/>
              </w:rPr>
              <w:t>2.2</w:t>
            </w:r>
          </w:p>
          <w:p w14:paraId="50C7E5DD" w14:textId="78BDC4ED" w:rsidR="00C03721" w:rsidRPr="00C03721" w:rsidRDefault="00C03721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3721">
              <w:rPr>
                <w:rFonts w:ascii="Times New Roman" w:hAnsi="Times New Roman"/>
                <w:sz w:val="22"/>
                <w:szCs w:val="22"/>
              </w:rPr>
              <w:t>1.8</w:t>
            </w:r>
          </w:p>
          <w:p w14:paraId="1FCA212F" w14:textId="4F936FDC" w:rsidR="00C03721" w:rsidRPr="00C03721" w:rsidRDefault="00C03721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3721">
              <w:rPr>
                <w:rFonts w:ascii="Times New Roman" w:hAnsi="Times New Roman"/>
                <w:sz w:val="22"/>
                <w:szCs w:val="22"/>
              </w:rPr>
              <w:t>1.5</w:t>
            </w:r>
          </w:p>
          <w:p w14:paraId="2867D002" w14:textId="6A98D4E2" w:rsidR="00C03721" w:rsidRPr="00C03721" w:rsidRDefault="00C03721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3721">
              <w:rPr>
                <w:rFonts w:ascii="Times New Roman" w:hAnsi="Times New Roman"/>
                <w:sz w:val="22"/>
                <w:szCs w:val="22"/>
              </w:rPr>
              <w:t>1.0</w:t>
            </w:r>
          </w:p>
          <w:p w14:paraId="794D2A29" w14:textId="20201855" w:rsidR="00C03721" w:rsidRPr="00C03721" w:rsidRDefault="00C03721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3721">
              <w:rPr>
                <w:rFonts w:ascii="Times New Roman" w:hAnsi="Times New Roman"/>
                <w:sz w:val="22"/>
                <w:szCs w:val="22"/>
              </w:rPr>
              <w:t>1.2</w:t>
            </w:r>
          </w:p>
        </w:tc>
      </w:tr>
      <w:tr w:rsidR="00C03721" w:rsidRPr="006B1FDF" w14:paraId="58787088" w14:textId="77777777" w:rsidTr="009E114F">
        <w:trPr>
          <w:trHeight w:val="132"/>
        </w:trPr>
        <w:tc>
          <w:tcPr>
            <w:tcW w:w="713" w:type="dxa"/>
            <w:vMerge/>
          </w:tcPr>
          <w:p w14:paraId="3FBD49AC" w14:textId="77777777" w:rsidR="00C03721" w:rsidRPr="006B1FDF" w:rsidRDefault="00C03721" w:rsidP="00C0372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</w:tcPr>
          <w:p w14:paraId="5BC016DC" w14:textId="73BC8FE8" w:rsidR="00C03721" w:rsidRPr="006B1FDF" w:rsidRDefault="00C03721" w:rsidP="00C0372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141" w:type="dxa"/>
          </w:tcPr>
          <w:p w14:paraId="7339EBC8" w14:textId="07E3A64F" w:rsidR="00C03721" w:rsidRPr="00C03721" w:rsidRDefault="00C03721" w:rsidP="00C0372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3721">
              <w:rPr>
                <w:rFonts w:ascii="Times New Roman" w:hAnsi="Times New Roman"/>
                <w:sz w:val="22"/>
                <w:szCs w:val="22"/>
              </w:rPr>
              <w:t xml:space="preserve"> 37</w:t>
            </w:r>
          </w:p>
        </w:tc>
        <w:tc>
          <w:tcPr>
            <w:tcW w:w="1284" w:type="dxa"/>
            <w:vMerge/>
            <w:vAlign w:val="center"/>
          </w:tcPr>
          <w:p w14:paraId="68F75716" w14:textId="1F8D041B" w:rsidR="00C03721" w:rsidRPr="00C03721" w:rsidRDefault="00C03721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vAlign w:val="center"/>
          </w:tcPr>
          <w:p w14:paraId="45F905E7" w14:textId="003951B8" w:rsidR="00C03721" w:rsidRPr="006B1FDF" w:rsidRDefault="00C03721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Merge/>
            <w:vAlign w:val="center"/>
          </w:tcPr>
          <w:p w14:paraId="7D643F9D" w14:textId="49A77B17" w:rsidR="00C03721" w:rsidRPr="00C03721" w:rsidRDefault="00C03721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8" w:type="dxa"/>
            <w:vMerge/>
            <w:vAlign w:val="center"/>
          </w:tcPr>
          <w:p w14:paraId="09E95BEE" w14:textId="52CE5F36" w:rsidR="00C03721" w:rsidRPr="00C03721" w:rsidRDefault="00C03721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C03721" w:rsidRPr="006B1FDF" w14:paraId="0D907992" w14:textId="77777777" w:rsidTr="009E114F">
        <w:trPr>
          <w:trHeight w:val="132"/>
        </w:trPr>
        <w:tc>
          <w:tcPr>
            <w:tcW w:w="713" w:type="dxa"/>
            <w:vMerge/>
          </w:tcPr>
          <w:p w14:paraId="1F81FEA7" w14:textId="77777777" w:rsidR="00C03721" w:rsidRPr="006B1FDF" w:rsidRDefault="00C03721" w:rsidP="00C0372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</w:tcPr>
          <w:p w14:paraId="59132010" w14:textId="23E9AFC5" w:rsidR="00C03721" w:rsidRPr="006B1FDF" w:rsidRDefault="00C03721" w:rsidP="00C0372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141" w:type="dxa"/>
          </w:tcPr>
          <w:p w14:paraId="4DC1E605" w14:textId="436FDCAC" w:rsidR="00C03721" w:rsidRPr="00C03721" w:rsidRDefault="00C03721" w:rsidP="00C0372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3721">
              <w:rPr>
                <w:rFonts w:ascii="Times New Roman" w:hAnsi="Times New Roman"/>
                <w:sz w:val="22"/>
                <w:szCs w:val="22"/>
              </w:rPr>
              <w:t>130</w:t>
            </w:r>
          </w:p>
        </w:tc>
        <w:tc>
          <w:tcPr>
            <w:tcW w:w="1284" w:type="dxa"/>
            <w:vMerge/>
            <w:vAlign w:val="center"/>
          </w:tcPr>
          <w:p w14:paraId="43259AB4" w14:textId="14BED679" w:rsidR="00C03721" w:rsidRPr="00C03721" w:rsidRDefault="00C03721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vAlign w:val="center"/>
          </w:tcPr>
          <w:p w14:paraId="405F9967" w14:textId="40842EC4" w:rsidR="00C03721" w:rsidRPr="006B1FDF" w:rsidRDefault="00C03721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Merge/>
            <w:vAlign w:val="center"/>
          </w:tcPr>
          <w:p w14:paraId="2E8CDDA9" w14:textId="62B8E8D9" w:rsidR="00C03721" w:rsidRPr="00C03721" w:rsidRDefault="00C03721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8" w:type="dxa"/>
            <w:vMerge/>
            <w:vAlign w:val="center"/>
          </w:tcPr>
          <w:p w14:paraId="6D205CAE" w14:textId="6FCA5364" w:rsidR="00C03721" w:rsidRPr="00C03721" w:rsidRDefault="00C03721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C03721" w:rsidRPr="006B1FDF" w14:paraId="34FFD94F" w14:textId="77777777" w:rsidTr="009E114F">
        <w:trPr>
          <w:trHeight w:val="132"/>
        </w:trPr>
        <w:tc>
          <w:tcPr>
            <w:tcW w:w="713" w:type="dxa"/>
            <w:vMerge/>
          </w:tcPr>
          <w:p w14:paraId="7A94A157" w14:textId="77777777" w:rsidR="00C03721" w:rsidRPr="006B1FDF" w:rsidRDefault="00C03721" w:rsidP="00C0372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</w:tcPr>
          <w:p w14:paraId="32FE7580" w14:textId="5708CF0A" w:rsidR="00C03721" w:rsidRPr="006B1FDF" w:rsidRDefault="00C03721" w:rsidP="00C0372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141" w:type="dxa"/>
          </w:tcPr>
          <w:p w14:paraId="66EE82BE" w14:textId="35718043" w:rsidR="00C03721" w:rsidRPr="00C03721" w:rsidRDefault="00C03721" w:rsidP="00C0372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3721">
              <w:rPr>
                <w:rFonts w:ascii="Times New Roman" w:hAnsi="Times New Roman"/>
                <w:sz w:val="22"/>
                <w:szCs w:val="22"/>
              </w:rPr>
              <w:t>268</w:t>
            </w:r>
          </w:p>
        </w:tc>
        <w:tc>
          <w:tcPr>
            <w:tcW w:w="1284" w:type="dxa"/>
            <w:vMerge/>
            <w:vAlign w:val="center"/>
          </w:tcPr>
          <w:p w14:paraId="053836CF" w14:textId="79B87224" w:rsidR="00C03721" w:rsidRPr="00C03721" w:rsidRDefault="00C03721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vAlign w:val="center"/>
          </w:tcPr>
          <w:p w14:paraId="596A6741" w14:textId="3A7B2915" w:rsidR="00C03721" w:rsidRPr="006B1FDF" w:rsidRDefault="00C03721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Merge/>
            <w:vAlign w:val="center"/>
          </w:tcPr>
          <w:p w14:paraId="6207FEC7" w14:textId="270353E4" w:rsidR="00C03721" w:rsidRPr="00C03721" w:rsidRDefault="00C03721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8" w:type="dxa"/>
            <w:vMerge/>
            <w:vAlign w:val="center"/>
          </w:tcPr>
          <w:p w14:paraId="67C61426" w14:textId="07C1A6A3" w:rsidR="00C03721" w:rsidRPr="00C03721" w:rsidRDefault="00C03721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C03721" w:rsidRPr="006B1FDF" w14:paraId="6980EE4D" w14:textId="77777777" w:rsidTr="009E114F">
        <w:trPr>
          <w:trHeight w:val="132"/>
        </w:trPr>
        <w:tc>
          <w:tcPr>
            <w:tcW w:w="713" w:type="dxa"/>
            <w:vMerge/>
          </w:tcPr>
          <w:p w14:paraId="56408DEE" w14:textId="77777777" w:rsidR="00C03721" w:rsidRPr="006B1FDF" w:rsidRDefault="00C03721" w:rsidP="00C0372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  <w:tcBorders>
              <w:bottom w:val="single" w:sz="4" w:space="0" w:color="auto"/>
            </w:tcBorders>
          </w:tcPr>
          <w:p w14:paraId="0591C253" w14:textId="07FB8E80" w:rsidR="00C03721" w:rsidRPr="006B1FDF" w:rsidRDefault="00C03721" w:rsidP="00C0372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141" w:type="dxa"/>
            <w:tcBorders>
              <w:bottom w:val="single" w:sz="4" w:space="0" w:color="auto"/>
            </w:tcBorders>
          </w:tcPr>
          <w:p w14:paraId="43D89BFB" w14:textId="5E5252A5" w:rsidR="00C03721" w:rsidRPr="00C03721" w:rsidRDefault="00C03721" w:rsidP="00C0372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3721">
              <w:rPr>
                <w:rFonts w:ascii="Times New Roman" w:hAnsi="Times New Roman"/>
                <w:sz w:val="22"/>
                <w:szCs w:val="22"/>
              </w:rPr>
              <w:t>300</w:t>
            </w:r>
          </w:p>
        </w:tc>
        <w:tc>
          <w:tcPr>
            <w:tcW w:w="1284" w:type="dxa"/>
            <w:vMerge/>
            <w:vAlign w:val="center"/>
          </w:tcPr>
          <w:p w14:paraId="4D5A13B0" w14:textId="0A368C96" w:rsidR="00C03721" w:rsidRPr="00C03721" w:rsidRDefault="00C03721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36664406" w14:textId="18B2D5BB" w:rsidR="00C03721" w:rsidRPr="006B1FDF" w:rsidRDefault="00C03721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Merge/>
            <w:vAlign w:val="center"/>
          </w:tcPr>
          <w:p w14:paraId="0C4C5F1E" w14:textId="6437F92C" w:rsidR="00C03721" w:rsidRPr="00C03721" w:rsidRDefault="00C03721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8" w:type="dxa"/>
            <w:vMerge/>
            <w:vAlign w:val="center"/>
          </w:tcPr>
          <w:p w14:paraId="68E9B991" w14:textId="1B1D9B46" w:rsidR="00C03721" w:rsidRPr="00C03721" w:rsidRDefault="00C03721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461AA" w:rsidRPr="006B1FDF" w14:paraId="36307B92" w14:textId="77777777" w:rsidTr="009E114F">
        <w:trPr>
          <w:trHeight w:val="132"/>
        </w:trPr>
        <w:tc>
          <w:tcPr>
            <w:tcW w:w="713" w:type="dxa"/>
            <w:vMerge w:val="restart"/>
            <w:tcBorders>
              <w:top w:val="single" w:sz="4" w:space="0" w:color="auto"/>
            </w:tcBorders>
            <w:vAlign w:val="center"/>
          </w:tcPr>
          <w:p w14:paraId="35598720" w14:textId="14B9516E" w:rsidR="003461AA" w:rsidRPr="006B1FDF" w:rsidRDefault="003461AA" w:rsidP="003461A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46A1A5F9" w14:textId="5BF9BA81" w:rsidR="003461AA" w:rsidRPr="006B1FDF" w:rsidRDefault="003461AA" w:rsidP="003461A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41" w:type="dxa"/>
            <w:tcBorders>
              <w:top w:val="single" w:sz="4" w:space="0" w:color="auto"/>
            </w:tcBorders>
          </w:tcPr>
          <w:p w14:paraId="42692902" w14:textId="4F0B2F5C" w:rsidR="003461AA" w:rsidRPr="00C03721" w:rsidRDefault="003461AA" w:rsidP="003461A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3721">
              <w:rPr>
                <w:rFonts w:ascii="Times New Roman" w:hAnsi="Times New Roman"/>
                <w:sz w:val="22"/>
                <w:szCs w:val="22"/>
              </w:rPr>
              <w:t xml:space="preserve">  4</w:t>
            </w:r>
          </w:p>
        </w:tc>
        <w:tc>
          <w:tcPr>
            <w:tcW w:w="1284" w:type="dxa"/>
            <w:vMerge w:val="restart"/>
            <w:tcBorders>
              <w:top w:val="single" w:sz="4" w:space="0" w:color="auto"/>
            </w:tcBorders>
            <w:vAlign w:val="center"/>
          </w:tcPr>
          <w:p w14:paraId="42EEC4E3" w14:textId="03BD9D2C" w:rsidR="003461AA" w:rsidRPr="00C03721" w:rsidRDefault="003461A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03721">
              <w:rPr>
                <w:rFonts w:ascii="Times New Roman" w:hAnsi="Times New Roman"/>
                <w:sz w:val="22"/>
                <w:szCs w:val="22"/>
              </w:rPr>
              <w:t>-</w:t>
            </w:r>
            <w:r w:rsidR="007F07BA">
              <w:rPr>
                <w:rFonts w:ascii="Times New Roman" w:hAnsi="Times New Roman"/>
                <w:sz w:val="22"/>
                <w:szCs w:val="22"/>
              </w:rPr>
              <w:t>0</w:t>
            </w:r>
            <w:r w:rsidRPr="00C03721">
              <w:rPr>
                <w:rFonts w:ascii="Times New Roman" w:hAnsi="Times New Roman"/>
                <w:sz w:val="22"/>
                <w:szCs w:val="22"/>
              </w:rPr>
              <w:t>.06</w:t>
            </w:r>
          </w:p>
          <w:p w14:paraId="5D0406B0" w14:textId="0D485675" w:rsidR="003461AA" w:rsidRPr="00C03721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3461AA" w:rsidRPr="00C03721">
              <w:rPr>
                <w:rFonts w:ascii="Times New Roman" w:hAnsi="Times New Roman"/>
                <w:sz w:val="22"/>
                <w:szCs w:val="22"/>
              </w:rPr>
              <w:t>.69</w:t>
            </w:r>
          </w:p>
          <w:p w14:paraId="7E81800D" w14:textId="77777777" w:rsidR="003461AA" w:rsidRPr="00C03721" w:rsidRDefault="003461A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03721">
              <w:rPr>
                <w:rFonts w:ascii="Times New Roman" w:hAnsi="Times New Roman"/>
                <w:sz w:val="22"/>
                <w:szCs w:val="22"/>
              </w:rPr>
              <w:t>1.09</w:t>
            </w:r>
          </w:p>
          <w:p w14:paraId="491A6510" w14:textId="77777777" w:rsidR="003461AA" w:rsidRPr="00C03721" w:rsidRDefault="003461A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03721">
              <w:rPr>
                <w:rFonts w:ascii="Times New Roman" w:hAnsi="Times New Roman"/>
                <w:sz w:val="22"/>
                <w:szCs w:val="22"/>
              </w:rPr>
              <w:t>1.64</w:t>
            </w:r>
          </w:p>
          <w:p w14:paraId="418BC98A" w14:textId="14A3F7D9" w:rsidR="003461AA" w:rsidRPr="00C03721" w:rsidRDefault="003461A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03721">
              <w:rPr>
                <w:rFonts w:ascii="Times New Roman" w:hAnsi="Times New Roman"/>
                <w:sz w:val="22"/>
                <w:szCs w:val="22"/>
              </w:rPr>
              <w:t>2.61</w:t>
            </w:r>
          </w:p>
        </w:tc>
        <w:tc>
          <w:tcPr>
            <w:tcW w:w="1426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13E2FD2E" w14:textId="2B2974E3" w:rsidR="003461AA" w:rsidRPr="003461AA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3461AA" w:rsidRPr="003461AA">
              <w:rPr>
                <w:rFonts w:ascii="Times New Roman" w:hAnsi="Times New Roman"/>
                <w:sz w:val="22"/>
                <w:szCs w:val="22"/>
              </w:rPr>
              <w:t>.22</w:t>
            </w:r>
          </w:p>
          <w:p w14:paraId="06178337" w14:textId="7075ECA6" w:rsidR="003461AA" w:rsidRPr="003461AA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3461AA" w:rsidRPr="003461AA">
              <w:rPr>
                <w:rFonts w:ascii="Times New Roman" w:hAnsi="Times New Roman"/>
                <w:sz w:val="22"/>
                <w:szCs w:val="22"/>
              </w:rPr>
              <w:t>.13</w:t>
            </w:r>
          </w:p>
          <w:p w14:paraId="4F117C9E" w14:textId="77048161" w:rsidR="003461AA" w:rsidRPr="003461AA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3461AA" w:rsidRPr="003461AA">
              <w:rPr>
                <w:rFonts w:ascii="Times New Roman" w:hAnsi="Times New Roman"/>
                <w:sz w:val="22"/>
                <w:szCs w:val="22"/>
              </w:rPr>
              <w:t>.07</w:t>
            </w:r>
          </w:p>
          <w:p w14:paraId="6CE6969B" w14:textId="02E467CB" w:rsidR="003461AA" w:rsidRPr="003461AA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3461AA" w:rsidRPr="003461AA">
              <w:rPr>
                <w:rFonts w:ascii="Times New Roman" w:hAnsi="Times New Roman"/>
                <w:sz w:val="22"/>
                <w:szCs w:val="22"/>
              </w:rPr>
              <w:t>.04</w:t>
            </w:r>
          </w:p>
          <w:p w14:paraId="0E992046" w14:textId="0F6E8C79" w:rsidR="003461AA" w:rsidRPr="006B1FDF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3461AA" w:rsidRPr="003461AA">
              <w:rPr>
                <w:rFonts w:ascii="Times New Roman" w:hAnsi="Times New Roman"/>
                <w:sz w:val="22"/>
                <w:szCs w:val="22"/>
              </w:rPr>
              <w:t>.07</w:t>
            </w:r>
          </w:p>
        </w:tc>
        <w:tc>
          <w:tcPr>
            <w:tcW w:w="999" w:type="dxa"/>
            <w:vMerge w:val="restart"/>
            <w:tcBorders>
              <w:top w:val="single" w:sz="4" w:space="0" w:color="auto"/>
            </w:tcBorders>
            <w:vAlign w:val="center"/>
          </w:tcPr>
          <w:p w14:paraId="18B72F09" w14:textId="0FD6FAB9" w:rsidR="003461AA" w:rsidRPr="003461AA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3461AA" w:rsidRPr="003461AA">
              <w:rPr>
                <w:rFonts w:ascii="Times New Roman" w:hAnsi="Times New Roman"/>
                <w:sz w:val="22"/>
                <w:szCs w:val="22"/>
              </w:rPr>
              <w:t>.9</w:t>
            </w:r>
          </w:p>
          <w:p w14:paraId="469439BF" w14:textId="455D3491" w:rsidR="003461AA" w:rsidRPr="003461AA" w:rsidRDefault="003461A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461AA">
              <w:rPr>
                <w:rFonts w:ascii="Times New Roman" w:hAnsi="Times New Roman"/>
                <w:sz w:val="22"/>
                <w:szCs w:val="22"/>
              </w:rPr>
              <w:t>1.1</w:t>
            </w:r>
          </w:p>
          <w:p w14:paraId="3F78272F" w14:textId="2BC1200A" w:rsidR="003461AA" w:rsidRPr="003461AA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3461AA" w:rsidRPr="003461AA">
              <w:rPr>
                <w:rFonts w:ascii="Times New Roman" w:hAnsi="Times New Roman"/>
                <w:sz w:val="22"/>
                <w:szCs w:val="22"/>
              </w:rPr>
              <w:t>.9</w:t>
            </w:r>
          </w:p>
          <w:p w14:paraId="7F8404E5" w14:textId="5C3B51C1" w:rsidR="003461AA" w:rsidRPr="003461AA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3461AA" w:rsidRPr="003461AA">
              <w:rPr>
                <w:rFonts w:ascii="Times New Roman" w:hAnsi="Times New Roman"/>
                <w:sz w:val="22"/>
                <w:szCs w:val="22"/>
              </w:rPr>
              <w:t>.9</w:t>
            </w:r>
          </w:p>
          <w:p w14:paraId="2377DE3F" w14:textId="51D6027C" w:rsidR="003461AA" w:rsidRPr="003461AA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3461AA" w:rsidRPr="003461AA">
              <w:rPr>
                <w:rFonts w:ascii="Times New Roman" w:hAnsi="Times New Roman"/>
                <w:sz w:val="22"/>
                <w:szCs w:val="22"/>
              </w:rPr>
              <w:t>.9</w:t>
            </w:r>
          </w:p>
        </w:tc>
        <w:tc>
          <w:tcPr>
            <w:tcW w:w="998" w:type="dxa"/>
            <w:vMerge w:val="restart"/>
            <w:tcBorders>
              <w:top w:val="single" w:sz="4" w:space="0" w:color="auto"/>
            </w:tcBorders>
            <w:vAlign w:val="center"/>
          </w:tcPr>
          <w:p w14:paraId="61CEF2F5" w14:textId="1A2A2225" w:rsidR="003461AA" w:rsidRPr="006B1FDF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3461AA" w:rsidRPr="00863F19">
              <w:rPr>
                <w:rFonts w:ascii="Times New Roman" w:hAnsi="Times New Roman"/>
                <w:sz w:val="22"/>
                <w:szCs w:val="22"/>
              </w:rPr>
              <w:t>.9</w:t>
            </w:r>
          </w:p>
          <w:p w14:paraId="5B4B8688" w14:textId="5D6CA9C6" w:rsidR="003461AA" w:rsidRPr="006B1FDF" w:rsidRDefault="003461A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3F19">
              <w:rPr>
                <w:rFonts w:ascii="Times New Roman" w:hAnsi="Times New Roman"/>
                <w:sz w:val="22"/>
                <w:szCs w:val="22"/>
              </w:rPr>
              <w:t>1.1</w:t>
            </w:r>
          </w:p>
          <w:p w14:paraId="7B74EDF6" w14:textId="77362DC8" w:rsidR="003461AA" w:rsidRPr="006B1FDF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3461AA" w:rsidRPr="00863F19">
              <w:rPr>
                <w:rFonts w:ascii="Times New Roman" w:hAnsi="Times New Roman"/>
                <w:sz w:val="22"/>
                <w:szCs w:val="22"/>
              </w:rPr>
              <w:t>.9</w:t>
            </w:r>
          </w:p>
          <w:p w14:paraId="4FD9FF69" w14:textId="05C0FDA8" w:rsidR="003461AA" w:rsidRPr="006B1FDF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3461AA" w:rsidRPr="00863F19">
              <w:rPr>
                <w:rFonts w:ascii="Times New Roman" w:hAnsi="Times New Roman"/>
                <w:sz w:val="22"/>
                <w:szCs w:val="22"/>
              </w:rPr>
              <w:t>.9</w:t>
            </w:r>
          </w:p>
          <w:p w14:paraId="4895CEEF" w14:textId="594A13B5" w:rsidR="003461AA" w:rsidRPr="006B1FDF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3461AA" w:rsidRPr="00863F19">
              <w:rPr>
                <w:rFonts w:ascii="Times New Roman" w:hAnsi="Times New Roman"/>
                <w:sz w:val="22"/>
                <w:szCs w:val="22"/>
              </w:rPr>
              <w:t>.9</w:t>
            </w:r>
          </w:p>
        </w:tc>
      </w:tr>
      <w:tr w:rsidR="003461AA" w:rsidRPr="006B1FDF" w14:paraId="1E5B57E6" w14:textId="77777777" w:rsidTr="009E114F">
        <w:trPr>
          <w:trHeight w:val="132"/>
        </w:trPr>
        <w:tc>
          <w:tcPr>
            <w:tcW w:w="713" w:type="dxa"/>
            <w:vMerge/>
          </w:tcPr>
          <w:p w14:paraId="7A47DD35" w14:textId="77777777" w:rsidR="003461AA" w:rsidRPr="006B1FDF" w:rsidRDefault="003461AA" w:rsidP="003461A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</w:tcPr>
          <w:p w14:paraId="31FE3D9B" w14:textId="1674D636" w:rsidR="003461AA" w:rsidRPr="006B1FDF" w:rsidRDefault="003461AA" w:rsidP="003461A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141" w:type="dxa"/>
          </w:tcPr>
          <w:p w14:paraId="018E26D3" w14:textId="7B24BA4E" w:rsidR="003461AA" w:rsidRPr="00C03721" w:rsidRDefault="003461AA" w:rsidP="003461A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3721">
              <w:rPr>
                <w:rFonts w:ascii="Times New Roman" w:hAnsi="Times New Roman"/>
                <w:sz w:val="22"/>
                <w:szCs w:val="22"/>
              </w:rPr>
              <w:t xml:space="preserve"> 30</w:t>
            </w:r>
          </w:p>
        </w:tc>
        <w:tc>
          <w:tcPr>
            <w:tcW w:w="1284" w:type="dxa"/>
            <w:vMerge/>
            <w:vAlign w:val="center"/>
          </w:tcPr>
          <w:p w14:paraId="110A5A4C" w14:textId="2FD614F5" w:rsidR="003461AA" w:rsidRPr="00C03721" w:rsidRDefault="003461A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vAlign w:val="center"/>
          </w:tcPr>
          <w:p w14:paraId="324B9CFA" w14:textId="3DF2A274" w:rsidR="003461AA" w:rsidRPr="006B1FDF" w:rsidRDefault="003461A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Merge/>
            <w:vAlign w:val="center"/>
          </w:tcPr>
          <w:p w14:paraId="19D1E057" w14:textId="3554FE93" w:rsidR="003461AA" w:rsidRPr="003461AA" w:rsidRDefault="003461A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8" w:type="dxa"/>
            <w:vMerge/>
            <w:vAlign w:val="center"/>
          </w:tcPr>
          <w:p w14:paraId="239821F4" w14:textId="7B395716" w:rsidR="003461AA" w:rsidRPr="006B1FDF" w:rsidRDefault="003461A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461AA" w:rsidRPr="006B1FDF" w14:paraId="0C2E68A6" w14:textId="77777777" w:rsidTr="009E114F">
        <w:trPr>
          <w:trHeight w:val="132"/>
        </w:trPr>
        <w:tc>
          <w:tcPr>
            <w:tcW w:w="713" w:type="dxa"/>
            <w:vMerge/>
          </w:tcPr>
          <w:p w14:paraId="3147C642" w14:textId="77777777" w:rsidR="003461AA" w:rsidRPr="006B1FDF" w:rsidRDefault="003461AA" w:rsidP="003461A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</w:tcPr>
          <w:p w14:paraId="298D9231" w14:textId="1B4A85F3" w:rsidR="003461AA" w:rsidRPr="006B1FDF" w:rsidRDefault="003461AA" w:rsidP="003461A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141" w:type="dxa"/>
          </w:tcPr>
          <w:p w14:paraId="372E2ED4" w14:textId="4B0C3307" w:rsidR="003461AA" w:rsidRPr="00C03721" w:rsidRDefault="003461AA" w:rsidP="003461A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3721">
              <w:rPr>
                <w:rFonts w:ascii="Times New Roman" w:hAnsi="Times New Roman"/>
                <w:sz w:val="22"/>
                <w:szCs w:val="22"/>
              </w:rPr>
              <w:t>113</w:t>
            </w:r>
          </w:p>
        </w:tc>
        <w:tc>
          <w:tcPr>
            <w:tcW w:w="1284" w:type="dxa"/>
            <w:vMerge/>
            <w:vAlign w:val="center"/>
          </w:tcPr>
          <w:p w14:paraId="557CB956" w14:textId="4FD750EA" w:rsidR="003461AA" w:rsidRPr="00C03721" w:rsidRDefault="003461A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vAlign w:val="center"/>
          </w:tcPr>
          <w:p w14:paraId="0022367F" w14:textId="7B5C331C" w:rsidR="003461AA" w:rsidRPr="006B1FDF" w:rsidRDefault="003461A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Merge/>
            <w:vAlign w:val="center"/>
          </w:tcPr>
          <w:p w14:paraId="3B916321" w14:textId="7D2D1DDE" w:rsidR="003461AA" w:rsidRPr="003461AA" w:rsidRDefault="003461A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8" w:type="dxa"/>
            <w:vMerge/>
            <w:vAlign w:val="center"/>
          </w:tcPr>
          <w:p w14:paraId="5394BD49" w14:textId="5DF7AF99" w:rsidR="003461AA" w:rsidRPr="006B1FDF" w:rsidRDefault="003461A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461AA" w:rsidRPr="006B1FDF" w14:paraId="64A2A1E6" w14:textId="77777777" w:rsidTr="009E114F">
        <w:trPr>
          <w:trHeight w:val="132"/>
        </w:trPr>
        <w:tc>
          <w:tcPr>
            <w:tcW w:w="713" w:type="dxa"/>
            <w:vMerge/>
          </w:tcPr>
          <w:p w14:paraId="6B715496" w14:textId="77777777" w:rsidR="003461AA" w:rsidRPr="006B1FDF" w:rsidRDefault="003461AA" w:rsidP="003461A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</w:tcPr>
          <w:p w14:paraId="75C6E5BE" w14:textId="150174D3" w:rsidR="003461AA" w:rsidRPr="006B1FDF" w:rsidRDefault="003461AA" w:rsidP="003461A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141" w:type="dxa"/>
          </w:tcPr>
          <w:p w14:paraId="6A688F8D" w14:textId="2E0E7494" w:rsidR="003461AA" w:rsidRPr="00C03721" w:rsidRDefault="003461AA" w:rsidP="003461A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3721">
              <w:rPr>
                <w:rFonts w:ascii="Times New Roman" w:hAnsi="Times New Roman"/>
                <w:sz w:val="22"/>
                <w:szCs w:val="22"/>
              </w:rPr>
              <w:t>303</w:t>
            </w:r>
          </w:p>
        </w:tc>
        <w:tc>
          <w:tcPr>
            <w:tcW w:w="1284" w:type="dxa"/>
            <w:vMerge/>
            <w:vAlign w:val="center"/>
          </w:tcPr>
          <w:p w14:paraId="710CA534" w14:textId="524C8C24" w:rsidR="003461AA" w:rsidRPr="00C03721" w:rsidRDefault="003461A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vAlign w:val="center"/>
          </w:tcPr>
          <w:p w14:paraId="3C256EF7" w14:textId="7168FCC8" w:rsidR="003461AA" w:rsidRPr="006B1FDF" w:rsidRDefault="003461A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Merge/>
            <w:vAlign w:val="center"/>
          </w:tcPr>
          <w:p w14:paraId="031ED140" w14:textId="68FF61D6" w:rsidR="003461AA" w:rsidRPr="003461AA" w:rsidRDefault="003461A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8" w:type="dxa"/>
            <w:vMerge/>
            <w:vAlign w:val="center"/>
          </w:tcPr>
          <w:p w14:paraId="504E3DB8" w14:textId="5083BD93" w:rsidR="003461AA" w:rsidRPr="006B1FDF" w:rsidRDefault="003461A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461AA" w:rsidRPr="006B1FDF" w14:paraId="6A09CAE3" w14:textId="77777777" w:rsidTr="009E114F">
        <w:trPr>
          <w:trHeight w:val="132"/>
        </w:trPr>
        <w:tc>
          <w:tcPr>
            <w:tcW w:w="713" w:type="dxa"/>
            <w:vMerge/>
          </w:tcPr>
          <w:p w14:paraId="4E29CE2B" w14:textId="77777777" w:rsidR="003461AA" w:rsidRPr="006B1FDF" w:rsidRDefault="003461AA" w:rsidP="003461A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  <w:tcBorders>
              <w:bottom w:val="single" w:sz="4" w:space="0" w:color="auto"/>
            </w:tcBorders>
          </w:tcPr>
          <w:p w14:paraId="34D72AC1" w14:textId="73EB894F" w:rsidR="003461AA" w:rsidRPr="006B1FDF" w:rsidRDefault="003461AA" w:rsidP="003461A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141" w:type="dxa"/>
            <w:tcBorders>
              <w:bottom w:val="single" w:sz="4" w:space="0" w:color="auto"/>
            </w:tcBorders>
          </w:tcPr>
          <w:p w14:paraId="3D8FED81" w14:textId="7B9B0DDB" w:rsidR="003461AA" w:rsidRPr="00C03721" w:rsidRDefault="003461AA" w:rsidP="003461A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3721">
              <w:rPr>
                <w:rFonts w:ascii="Times New Roman" w:hAnsi="Times New Roman"/>
                <w:sz w:val="22"/>
                <w:szCs w:val="22"/>
              </w:rPr>
              <w:t>295</w:t>
            </w:r>
          </w:p>
        </w:tc>
        <w:tc>
          <w:tcPr>
            <w:tcW w:w="1284" w:type="dxa"/>
            <w:vMerge/>
            <w:vAlign w:val="center"/>
          </w:tcPr>
          <w:p w14:paraId="25BDEC0D" w14:textId="6C34AA3D" w:rsidR="003461AA" w:rsidRPr="00C03721" w:rsidRDefault="003461A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vAlign w:val="center"/>
          </w:tcPr>
          <w:p w14:paraId="0AD4FFA6" w14:textId="65D3ED92" w:rsidR="003461AA" w:rsidRPr="006B1FDF" w:rsidRDefault="003461A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Merge/>
            <w:vAlign w:val="center"/>
          </w:tcPr>
          <w:p w14:paraId="28603FED" w14:textId="42BDD100" w:rsidR="003461AA" w:rsidRPr="003461AA" w:rsidRDefault="003461A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8" w:type="dxa"/>
            <w:vMerge/>
            <w:vAlign w:val="center"/>
          </w:tcPr>
          <w:p w14:paraId="0F812F8C" w14:textId="781283C7" w:rsidR="003461AA" w:rsidRPr="006B1FDF" w:rsidRDefault="003461A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461AA" w:rsidRPr="006B1FDF" w14:paraId="0A473D7F" w14:textId="77777777" w:rsidTr="009E114F">
        <w:trPr>
          <w:trHeight w:val="132"/>
        </w:trPr>
        <w:tc>
          <w:tcPr>
            <w:tcW w:w="713" w:type="dxa"/>
            <w:vMerge w:val="restart"/>
            <w:tcBorders>
              <w:top w:val="single" w:sz="4" w:space="0" w:color="auto"/>
            </w:tcBorders>
            <w:vAlign w:val="center"/>
          </w:tcPr>
          <w:p w14:paraId="4688C2D2" w14:textId="324C2598" w:rsidR="003461AA" w:rsidRPr="006B1FDF" w:rsidRDefault="003461AA" w:rsidP="003461A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07A6C9E2" w14:textId="33A15F71" w:rsidR="003461AA" w:rsidRPr="006B1FDF" w:rsidRDefault="003461AA" w:rsidP="003461A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41" w:type="dxa"/>
            <w:tcBorders>
              <w:top w:val="single" w:sz="4" w:space="0" w:color="auto"/>
            </w:tcBorders>
          </w:tcPr>
          <w:p w14:paraId="249BA38B" w14:textId="7C095BDC" w:rsidR="003461AA" w:rsidRPr="003461AA" w:rsidRDefault="003461AA" w:rsidP="003461A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461AA">
              <w:rPr>
                <w:rFonts w:ascii="Times New Roman" w:hAnsi="Times New Roman"/>
                <w:sz w:val="22"/>
                <w:szCs w:val="22"/>
              </w:rPr>
              <w:t xml:space="preserve">  2</w:t>
            </w:r>
          </w:p>
        </w:tc>
        <w:tc>
          <w:tcPr>
            <w:tcW w:w="1284" w:type="dxa"/>
            <w:vMerge w:val="restart"/>
            <w:tcBorders>
              <w:top w:val="single" w:sz="4" w:space="0" w:color="auto"/>
            </w:tcBorders>
            <w:vAlign w:val="center"/>
          </w:tcPr>
          <w:p w14:paraId="37A79F06" w14:textId="1F0FBA81" w:rsidR="003461AA" w:rsidRPr="003461AA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3461AA" w:rsidRPr="003461AA">
              <w:rPr>
                <w:rFonts w:ascii="Times New Roman" w:hAnsi="Times New Roman"/>
                <w:sz w:val="22"/>
                <w:szCs w:val="22"/>
              </w:rPr>
              <w:t>.07</w:t>
            </w:r>
          </w:p>
          <w:p w14:paraId="348C7A7A" w14:textId="3972A85A" w:rsidR="003461AA" w:rsidRPr="003461AA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3461AA" w:rsidRPr="003461AA">
              <w:rPr>
                <w:rFonts w:ascii="Times New Roman" w:hAnsi="Times New Roman"/>
                <w:sz w:val="22"/>
                <w:szCs w:val="22"/>
              </w:rPr>
              <w:t>.22</w:t>
            </w:r>
          </w:p>
          <w:p w14:paraId="0C43773C" w14:textId="77777777" w:rsidR="003461AA" w:rsidRPr="003461AA" w:rsidRDefault="003461A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461AA">
              <w:rPr>
                <w:rFonts w:ascii="Times New Roman" w:hAnsi="Times New Roman"/>
                <w:sz w:val="22"/>
                <w:szCs w:val="22"/>
              </w:rPr>
              <w:t>1.13</w:t>
            </w:r>
          </w:p>
          <w:p w14:paraId="1341F544" w14:textId="77777777" w:rsidR="003461AA" w:rsidRPr="003461AA" w:rsidRDefault="003461A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461AA">
              <w:rPr>
                <w:rFonts w:ascii="Times New Roman" w:hAnsi="Times New Roman"/>
                <w:sz w:val="22"/>
                <w:szCs w:val="22"/>
              </w:rPr>
              <w:t>1.62</w:t>
            </w:r>
          </w:p>
          <w:p w14:paraId="342A9A2A" w14:textId="646AFB95" w:rsidR="003461AA" w:rsidRPr="003461AA" w:rsidRDefault="003461A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461AA">
              <w:rPr>
                <w:rFonts w:ascii="Times New Roman" w:hAnsi="Times New Roman"/>
                <w:sz w:val="22"/>
                <w:szCs w:val="22"/>
              </w:rPr>
              <w:t>2.63</w:t>
            </w:r>
          </w:p>
        </w:tc>
        <w:tc>
          <w:tcPr>
            <w:tcW w:w="1426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5A443A41" w14:textId="7EB15517" w:rsidR="003461AA" w:rsidRPr="003461AA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3461AA" w:rsidRPr="003461AA">
              <w:rPr>
                <w:rFonts w:ascii="Times New Roman" w:hAnsi="Times New Roman"/>
                <w:sz w:val="22"/>
                <w:szCs w:val="22"/>
              </w:rPr>
              <w:t>.50</w:t>
            </w:r>
          </w:p>
          <w:p w14:paraId="067BB5E5" w14:textId="741A4FBC" w:rsidR="003461AA" w:rsidRPr="003461AA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3461AA" w:rsidRPr="003461AA">
              <w:rPr>
                <w:rFonts w:ascii="Times New Roman" w:hAnsi="Times New Roman"/>
                <w:sz w:val="22"/>
                <w:szCs w:val="22"/>
              </w:rPr>
              <w:t>.16</w:t>
            </w:r>
          </w:p>
          <w:p w14:paraId="52FDC358" w14:textId="3071CD38" w:rsidR="003461AA" w:rsidRPr="003461AA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3461AA" w:rsidRPr="003461AA">
              <w:rPr>
                <w:rFonts w:ascii="Times New Roman" w:hAnsi="Times New Roman"/>
                <w:sz w:val="22"/>
                <w:szCs w:val="22"/>
              </w:rPr>
              <w:t>.07</w:t>
            </w:r>
          </w:p>
          <w:p w14:paraId="6C3BE6CD" w14:textId="18DAA2CE" w:rsidR="003461AA" w:rsidRPr="003461AA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3461AA" w:rsidRPr="003461AA">
              <w:rPr>
                <w:rFonts w:ascii="Times New Roman" w:hAnsi="Times New Roman"/>
                <w:sz w:val="22"/>
                <w:szCs w:val="22"/>
              </w:rPr>
              <w:t>.04</w:t>
            </w:r>
          </w:p>
          <w:p w14:paraId="14216B5E" w14:textId="16A47AED" w:rsidR="003461AA" w:rsidRPr="006B1FDF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3461AA" w:rsidRPr="003461AA">
              <w:rPr>
                <w:rFonts w:ascii="Times New Roman" w:hAnsi="Times New Roman"/>
                <w:sz w:val="22"/>
                <w:szCs w:val="22"/>
              </w:rPr>
              <w:t>.07</w:t>
            </w:r>
          </w:p>
        </w:tc>
        <w:tc>
          <w:tcPr>
            <w:tcW w:w="999" w:type="dxa"/>
            <w:vMerge w:val="restart"/>
            <w:tcBorders>
              <w:top w:val="single" w:sz="4" w:space="0" w:color="auto"/>
            </w:tcBorders>
            <w:vAlign w:val="center"/>
          </w:tcPr>
          <w:p w14:paraId="315E0872" w14:textId="09E2F37A" w:rsidR="003461AA" w:rsidRPr="003461AA" w:rsidRDefault="003461A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461AA">
              <w:rPr>
                <w:rFonts w:ascii="Times New Roman" w:hAnsi="Times New Roman"/>
                <w:sz w:val="22"/>
                <w:szCs w:val="22"/>
              </w:rPr>
              <w:t>1.0</w:t>
            </w:r>
          </w:p>
          <w:p w14:paraId="7F76C3B1" w14:textId="2F7F58AB" w:rsidR="003461AA" w:rsidRPr="003461AA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3461AA" w:rsidRPr="003461AA">
              <w:rPr>
                <w:rFonts w:ascii="Times New Roman" w:hAnsi="Times New Roman"/>
                <w:sz w:val="22"/>
                <w:szCs w:val="22"/>
              </w:rPr>
              <w:t>.7</w:t>
            </w:r>
          </w:p>
          <w:p w14:paraId="0A3E6C0B" w14:textId="437951AB" w:rsidR="003461AA" w:rsidRPr="003461AA" w:rsidRDefault="003461A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461AA">
              <w:rPr>
                <w:rFonts w:ascii="Times New Roman" w:hAnsi="Times New Roman"/>
                <w:sz w:val="22"/>
                <w:szCs w:val="22"/>
              </w:rPr>
              <w:t>1.0</w:t>
            </w:r>
          </w:p>
          <w:p w14:paraId="17C39686" w14:textId="254F5E26" w:rsidR="003461AA" w:rsidRPr="003461AA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3461AA" w:rsidRPr="003461AA">
              <w:rPr>
                <w:rFonts w:ascii="Times New Roman" w:hAnsi="Times New Roman"/>
                <w:sz w:val="22"/>
                <w:szCs w:val="22"/>
              </w:rPr>
              <w:t>.8</w:t>
            </w:r>
          </w:p>
          <w:p w14:paraId="6120BB21" w14:textId="3449BA7F" w:rsidR="003461AA" w:rsidRPr="003461AA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3461AA" w:rsidRPr="003461AA">
              <w:rPr>
                <w:rFonts w:ascii="Times New Roman" w:hAnsi="Times New Roman"/>
                <w:sz w:val="22"/>
                <w:szCs w:val="22"/>
              </w:rPr>
              <w:t>.9</w:t>
            </w:r>
          </w:p>
        </w:tc>
        <w:tc>
          <w:tcPr>
            <w:tcW w:w="998" w:type="dxa"/>
            <w:vMerge w:val="restart"/>
            <w:tcBorders>
              <w:top w:val="single" w:sz="4" w:space="0" w:color="auto"/>
            </w:tcBorders>
            <w:vAlign w:val="center"/>
          </w:tcPr>
          <w:p w14:paraId="24285652" w14:textId="77777777" w:rsidR="003461AA" w:rsidRPr="003461AA" w:rsidRDefault="003461A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461AA">
              <w:rPr>
                <w:rFonts w:ascii="Times New Roman" w:hAnsi="Times New Roman"/>
                <w:sz w:val="22"/>
                <w:szCs w:val="22"/>
              </w:rPr>
              <w:t>1.0</w:t>
            </w:r>
          </w:p>
          <w:p w14:paraId="3A843E43" w14:textId="0B847913" w:rsidR="003461AA" w:rsidRPr="003461AA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3461AA" w:rsidRPr="003461AA">
              <w:rPr>
                <w:rFonts w:ascii="Times New Roman" w:hAnsi="Times New Roman"/>
                <w:sz w:val="22"/>
                <w:szCs w:val="22"/>
              </w:rPr>
              <w:t>.7</w:t>
            </w:r>
          </w:p>
          <w:p w14:paraId="7E556C33" w14:textId="77777777" w:rsidR="003461AA" w:rsidRPr="003461AA" w:rsidRDefault="003461A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461AA">
              <w:rPr>
                <w:rFonts w:ascii="Times New Roman" w:hAnsi="Times New Roman"/>
                <w:sz w:val="22"/>
                <w:szCs w:val="22"/>
              </w:rPr>
              <w:t>1.0</w:t>
            </w:r>
          </w:p>
          <w:p w14:paraId="2E24D4E4" w14:textId="742586B2" w:rsidR="003461AA" w:rsidRPr="003461AA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3461AA" w:rsidRPr="003461AA">
              <w:rPr>
                <w:rFonts w:ascii="Times New Roman" w:hAnsi="Times New Roman"/>
                <w:sz w:val="22"/>
                <w:szCs w:val="22"/>
              </w:rPr>
              <w:t>.7</w:t>
            </w:r>
          </w:p>
          <w:p w14:paraId="3FB7D3DB" w14:textId="5EAD4EBA" w:rsidR="003461AA" w:rsidRPr="003461AA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3461AA" w:rsidRPr="003461AA">
              <w:rPr>
                <w:rFonts w:ascii="Times New Roman" w:hAnsi="Times New Roman"/>
                <w:sz w:val="22"/>
                <w:szCs w:val="22"/>
              </w:rPr>
              <w:t>.9</w:t>
            </w:r>
          </w:p>
        </w:tc>
      </w:tr>
      <w:tr w:rsidR="003461AA" w:rsidRPr="006B1FDF" w14:paraId="5A9F54A7" w14:textId="77777777" w:rsidTr="009E114F">
        <w:trPr>
          <w:trHeight w:val="132"/>
        </w:trPr>
        <w:tc>
          <w:tcPr>
            <w:tcW w:w="713" w:type="dxa"/>
            <w:vMerge/>
          </w:tcPr>
          <w:p w14:paraId="2E55DFE0" w14:textId="77777777" w:rsidR="003461AA" w:rsidRPr="006B1FDF" w:rsidRDefault="003461AA" w:rsidP="003461A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</w:tcPr>
          <w:p w14:paraId="2F7A6CDE" w14:textId="50D74B97" w:rsidR="003461AA" w:rsidRPr="006B1FDF" w:rsidRDefault="003461AA" w:rsidP="003461A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141" w:type="dxa"/>
          </w:tcPr>
          <w:p w14:paraId="06AF47FC" w14:textId="0E161105" w:rsidR="003461AA" w:rsidRPr="003461AA" w:rsidRDefault="003461AA" w:rsidP="003461A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461AA">
              <w:rPr>
                <w:rFonts w:ascii="Times New Roman" w:hAnsi="Times New Roman"/>
                <w:sz w:val="22"/>
                <w:szCs w:val="22"/>
              </w:rPr>
              <w:t xml:space="preserve"> 23</w:t>
            </w:r>
          </w:p>
        </w:tc>
        <w:tc>
          <w:tcPr>
            <w:tcW w:w="1284" w:type="dxa"/>
            <w:vMerge/>
            <w:vAlign w:val="center"/>
          </w:tcPr>
          <w:p w14:paraId="19A3B707" w14:textId="57D59450" w:rsidR="003461AA" w:rsidRPr="003461AA" w:rsidRDefault="003461A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vAlign w:val="center"/>
          </w:tcPr>
          <w:p w14:paraId="03D5AD9C" w14:textId="244CC01B" w:rsidR="003461AA" w:rsidRPr="006B1FDF" w:rsidRDefault="003461A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Merge/>
            <w:vAlign w:val="center"/>
          </w:tcPr>
          <w:p w14:paraId="3771F8D6" w14:textId="47415B72" w:rsidR="003461AA" w:rsidRPr="003461AA" w:rsidRDefault="003461A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8" w:type="dxa"/>
            <w:vMerge/>
            <w:vAlign w:val="center"/>
          </w:tcPr>
          <w:p w14:paraId="2A64084E" w14:textId="5E66ADD9" w:rsidR="003461AA" w:rsidRPr="003461AA" w:rsidRDefault="003461A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461AA" w:rsidRPr="006B1FDF" w14:paraId="05672A15" w14:textId="77777777" w:rsidTr="009E114F">
        <w:trPr>
          <w:trHeight w:val="132"/>
        </w:trPr>
        <w:tc>
          <w:tcPr>
            <w:tcW w:w="713" w:type="dxa"/>
            <w:vMerge/>
          </w:tcPr>
          <w:p w14:paraId="2D7F6CFA" w14:textId="77777777" w:rsidR="003461AA" w:rsidRPr="006B1FDF" w:rsidRDefault="003461AA" w:rsidP="003461A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</w:tcPr>
          <w:p w14:paraId="0C84724A" w14:textId="6E7BBC04" w:rsidR="003461AA" w:rsidRPr="006B1FDF" w:rsidRDefault="003461AA" w:rsidP="003461A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141" w:type="dxa"/>
          </w:tcPr>
          <w:p w14:paraId="50212E97" w14:textId="7F97974C" w:rsidR="003461AA" w:rsidRPr="003461AA" w:rsidRDefault="003461AA" w:rsidP="003461A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461AA">
              <w:rPr>
                <w:rFonts w:ascii="Times New Roman" w:hAnsi="Times New Roman"/>
                <w:sz w:val="22"/>
                <w:szCs w:val="22"/>
              </w:rPr>
              <w:t>123</w:t>
            </w:r>
          </w:p>
        </w:tc>
        <w:tc>
          <w:tcPr>
            <w:tcW w:w="1284" w:type="dxa"/>
            <w:vMerge/>
            <w:vAlign w:val="center"/>
          </w:tcPr>
          <w:p w14:paraId="7504BB86" w14:textId="5C751AA5" w:rsidR="003461AA" w:rsidRPr="003461AA" w:rsidRDefault="003461A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vAlign w:val="center"/>
          </w:tcPr>
          <w:p w14:paraId="42A04A78" w14:textId="03CC5330" w:rsidR="003461AA" w:rsidRPr="006B1FDF" w:rsidRDefault="003461A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Merge/>
            <w:vAlign w:val="center"/>
          </w:tcPr>
          <w:p w14:paraId="1A55BE41" w14:textId="73BB33AA" w:rsidR="003461AA" w:rsidRPr="003461AA" w:rsidRDefault="003461A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8" w:type="dxa"/>
            <w:vMerge/>
            <w:vAlign w:val="center"/>
          </w:tcPr>
          <w:p w14:paraId="6670833A" w14:textId="5AF43FD7" w:rsidR="003461AA" w:rsidRPr="003461AA" w:rsidRDefault="003461A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461AA" w:rsidRPr="006B1FDF" w14:paraId="5B554412" w14:textId="77777777" w:rsidTr="009E114F">
        <w:trPr>
          <w:trHeight w:val="132"/>
        </w:trPr>
        <w:tc>
          <w:tcPr>
            <w:tcW w:w="713" w:type="dxa"/>
            <w:vMerge/>
          </w:tcPr>
          <w:p w14:paraId="61C60B38" w14:textId="77777777" w:rsidR="003461AA" w:rsidRPr="006B1FDF" w:rsidRDefault="003461AA" w:rsidP="003461A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</w:tcPr>
          <w:p w14:paraId="05A947E7" w14:textId="1BE8CF54" w:rsidR="003461AA" w:rsidRPr="006B1FDF" w:rsidRDefault="003461AA" w:rsidP="003461A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141" w:type="dxa"/>
          </w:tcPr>
          <w:p w14:paraId="4A381341" w14:textId="75943E6F" w:rsidR="003461AA" w:rsidRPr="003461AA" w:rsidRDefault="003461AA" w:rsidP="003461A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461AA">
              <w:rPr>
                <w:rFonts w:ascii="Times New Roman" w:hAnsi="Times New Roman"/>
                <w:sz w:val="22"/>
                <w:szCs w:val="22"/>
              </w:rPr>
              <w:t>304</w:t>
            </w:r>
          </w:p>
        </w:tc>
        <w:tc>
          <w:tcPr>
            <w:tcW w:w="1284" w:type="dxa"/>
            <w:vMerge/>
            <w:vAlign w:val="center"/>
          </w:tcPr>
          <w:p w14:paraId="23A5F284" w14:textId="126977FF" w:rsidR="003461AA" w:rsidRPr="003461AA" w:rsidRDefault="003461A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vAlign w:val="center"/>
          </w:tcPr>
          <w:p w14:paraId="5A097D23" w14:textId="21D86FAF" w:rsidR="003461AA" w:rsidRPr="006B1FDF" w:rsidRDefault="003461A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Merge/>
            <w:vAlign w:val="center"/>
          </w:tcPr>
          <w:p w14:paraId="391287EC" w14:textId="596880CA" w:rsidR="003461AA" w:rsidRPr="003461AA" w:rsidRDefault="003461A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8" w:type="dxa"/>
            <w:vMerge/>
            <w:vAlign w:val="center"/>
          </w:tcPr>
          <w:p w14:paraId="16F54B45" w14:textId="1ED1759E" w:rsidR="003461AA" w:rsidRPr="003461AA" w:rsidRDefault="003461A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461AA" w:rsidRPr="006B1FDF" w14:paraId="321D8A37" w14:textId="77777777" w:rsidTr="009E114F">
        <w:trPr>
          <w:trHeight w:val="132"/>
        </w:trPr>
        <w:tc>
          <w:tcPr>
            <w:tcW w:w="713" w:type="dxa"/>
            <w:vMerge/>
          </w:tcPr>
          <w:p w14:paraId="7121549B" w14:textId="77777777" w:rsidR="003461AA" w:rsidRPr="006B1FDF" w:rsidRDefault="003461AA" w:rsidP="003461A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  <w:tcBorders>
              <w:bottom w:val="single" w:sz="4" w:space="0" w:color="auto"/>
            </w:tcBorders>
          </w:tcPr>
          <w:p w14:paraId="26B7B7FE" w14:textId="4D669651" w:rsidR="003461AA" w:rsidRPr="006B1FDF" w:rsidRDefault="003461AA" w:rsidP="003461A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141" w:type="dxa"/>
            <w:tcBorders>
              <w:bottom w:val="single" w:sz="4" w:space="0" w:color="auto"/>
            </w:tcBorders>
          </w:tcPr>
          <w:p w14:paraId="711A6483" w14:textId="532C2408" w:rsidR="003461AA" w:rsidRPr="003461AA" w:rsidRDefault="003461AA" w:rsidP="003461A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461AA">
              <w:rPr>
                <w:rFonts w:ascii="Times New Roman" w:hAnsi="Times New Roman"/>
                <w:sz w:val="22"/>
                <w:szCs w:val="22"/>
              </w:rPr>
              <w:t>293</w:t>
            </w:r>
          </w:p>
        </w:tc>
        <w:tc>
          <w:tcPr>
            <w:tcW w:w="1284" w:type="dxa"/>
            <w:vMerge/>
            <w:vAlign w:val="center"/>
          </w:tcPr>
          <w:p w14:paraId="2FA40AAB" w14:textId="4E625932" w:rsidR="003461AA" w:rsidRPr="003461AA" w:rsidRDefault="003461A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vAlign w:val="center"/>
          </w:tcPr>
          <w:p w14:paraId="27359F34" w14:textId="100706FF" w:rsidR="003461AA" w:rsidRPr="006B1FDF" w:rsidRDefault="003461A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Merge/>
            <w:vAlign w:val="center"/>
          </w:tcPr>
          <w:p w14:paraId="4F296601" w14:textId="039C2D37" w:rsidR="003461AA" w:rsidRPr="003461AA" w:rsidRDefault="003461A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8" w:type="dxa"/>
            <w:vMerge/>
            <w:vAlign w:val="center"/>
          </w:tcPr>
          <w:p w14:paraId="023B2596" w14:textId="594F6EB1" w:rsidR="003461AA" w:rsidRPr="003461AA" w:rsidRDefault="003461A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461AA" w:rsidRPr="006B1FDF" w14:paraId="674FA7AC" w14:textId="77777777" w:rsidTr="009E114F">
        <w:trPr>
          <w:trHeight w:val="132"/>
        </w:trPr>
        <w:tc>
          <w:tcPr>
            <w:tcW w:w="713" w:type="dxa"/>
            <w:vMerge w:val="restart"/>
            <w:tcBorders>
              <w:top w:val="single" w:sz="4" w:space="0" w:color="auto"/>
            </w:tcBorders>
            <w:vAlign w:val="center"/>
          </w:tcPr>
          <w:p w14:paraId="612452D0" w14:textId="6DC2B17D" w:rsidR="003461AA" w:rsidRPr="006B1FDF" w:rsidRDefault="003461AA" w:rsidP="003461A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4989DAB7" w14:textId="6EB2B12C" w:rsidR="003461AA" w:rsidRPr="006B1FDF" w:rsidRDefault="003461AA" w:rsidP="003461A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41" w:type="dxa"/>
            <w:tcBorders>
              <w:top w:val="single" w:sz="4" w:space="0" w:color="auto"/>
            </w:tcBorders>
          </w:tcPr>
          <w:p w14:paraId="48988090" w14:textId="2996E6E2" w:rsidR="003461AA" w:rsidRPr="003461AA" w:rsidRDefault="003461AA" w:rsidP="003461A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461AA">
              <w:rPr>
                <w:rFonts w:ascii="Times New Roman" w:hAnsi="Times New Roman"/>
                <w:sz w:val="22"/>
                <w:szCs w:val="22"/>
              </w:rPr>
              <w:t xml:space="preserve">  3</w:t>
            </w:r>
          </w:p>
        </w:tc>
        <w:tc>
          <w:tcPr>
            <w:tcW w:w="1284" w:type="dxa"/>
            <w:vMerge w:val="restart"/>
            <w:tcBorders>
              <w:top w:val="single" w:sz="4" w:space="0" w:color="auto"/>
            </w:tcBorders>
            <w:vAlign w:val="center"/>
          </w:tcPr>
          <w:p w14:paraId="1D8C6E93" w14:textId="3F0C9184" w:rsidR="003461AA" w:rsidRPr="003461AA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3461AA" w:rsidRPr="003461AA">
              <w:rPr>
                <w:rFonts w:ascii="Times New Roman" w:hAnsi="Times New Roman"/>
                <w:sz w:val="22"/>
                <w:szCs w:val="22"/>
              </w:rPr>
              <w:t>.31</w:t>
            </w:r>
          </w:p>
          <w:p w14:paraId="2F7AC855" w14:textId="6037505D" w:rsidR="003461AA" w:rsidRPr="003461AA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3461AA" w:rsidRPr="003461AA">
              <w:rPr>
                <w:rFonts w:ascii="Times New Roman" w:hAnsi="Times New Roman"/>
                <w:sz w:val="22"/>
                <w:szCs w:val="22"/>
              </w:rPr>
              <w:t>.31</w:t>
            </w:r>
          </w:p>
          <w:p w14:paraId="146430EF" w14:textId="4512F0B4" w:rsidR="003461AA" w:rsidRPr="003461AA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3461AA" w:rsidRPr="003461AA">
              <w:rPr>
                <w:rFonts w:ascii="Times New Roman" w:hAnsi="Times New Roman"/>
                <w:sz w:val="22"/>
                <w:szCs w:val="22"/>
              </w:rPr>
              <w:t>.92</w:t>
            </w:r>
          </w:p>
          <w:p w14:paraId="62B6024F" w14:textId="77777777" w:rsidR="003461AA" w:rsidRPr="003461AA" w:rsidRDefault="003461A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461AA">
              <w:rPr>
                <w:rFonts w:ascii="Times New Roman" w:hAnsi="Times New Roman"/>
                <w:sz w:val="22"/>
                <w:szCs w:val="22"/>
              </w:rPr>
              <w:t>1.66</w:t>
            </w:r>
          </w:p>
          <w:p w14:paraId="27CF0F3B" w14:textId="7B838775" w:rsidR="003461AA" w:rsidRPr="003461AA" w:rsidRDefault="003461A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461AA">
              <w:rPr>
                <w:rFonts w:ascii="Times New Roman" w:hAnsi="Times New Roman"/>
                <w:sz w:val="22"/>
                <w:szCs w:val="22"/>
              </w:rPr>
              <w:t>2.66</w:t>
            </w:r>
          </w:p>
        </w:tc>
        <w:tc>
          <w:tcPr>
            <w:tcW w:w="1426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6118CF04" w14:textId="02A8F8F8" w:rsidR="003461AA" w:rsidRPr="003461AA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3461AA" w:rsidRPr="003461AA">
              <w:rPr>
                <w:rFonts w:ascii="Times New Roman" w:hAnsi="Times New Roman"/>
                <w:sz w:val="22"/>
                <w:szCs w:val="22"/>
              </w:rPr>
              <w:t>.40</w:t>
            </w:r>
          </w:p>
          <w:p w14:paraId="0FCAB25C" w14:textId="2763F1D3" w:rsidR="003461AA" w:rsidRPr="003461AA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3461AA" w:rsidRPr="003461AA">
              <w:rPr>
                <w:rFonts w:ascii="Times New Roman" w:hAnsi="Times New Roman"/>
                <w:sz w:val="22"/>
                <w:szCs w:val="22"/>
              </w:rPr>
              <w:t>.16</w:t>
            </w:r>
          </w:p>
          <w:p w14:paraId="6E292818" w14:textId="4040FA2E" w:rsidR="003461AA" w:rsidRPr="003461AA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3461AA" w:rsidRPr="003461AA">
              <w:rPr>
                <w:rFonts w:ascii="Times New Roman" w:hAnsi="Times New Roman"/>
                <w:sz w:val="22"/>
                <w:szCs w:val="22"/>
              </w:rPr>
              <w:t>.07</w:t>
            </w:r>
          </w:p>
          <w:p w14:paraId="3BF41528" w14:textId="17CA8EFB" w:rsidR="003461AA" w:rsidRPr="003461AA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3461AA" w:rsidRPr="003461AA">
              <w:rPr>
                <w:rFonts w:ascii="Times New Roman" w:hAnsi="Times New Roman"/>
                <w:sz w:val="22"/>
                <w:szCs w:val="22"/>
              </w:rPr>
              <w:t>.04</w:t>
            </w:r>
          </w:p>
          <w:p w14:paraId="7994123B" w14:textId="50DBE59C" w:rsidR="003461AA" w:rsidRPr="006B1FDF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3461AA" w:rsidRPr="003461AA">
              <w:rPr>
                <w:rFonts w:ascii="Times New Roman" w:hAnsi="Times New Roman"/>
                <w:sz w:val="22"/>
                <w:szCs w:val="22"/>
              </w:rPr>
              <w:t>.07</w:t>
            </w:r>
          </w:p>
        </w:tc>
        <w:tc>
          <w:tcPr>
            <w:tcW w:w="999" w:type="dxa"/>
            <w:vMerge w:val="restart"/>
            <w:tcBorders>
              <w:top w:val="single" w:sz="4" w:space="0" w:color="auto"/>
            </w:tcBorders>
            <w:vAlign w:val="center"/>
          </w:tcPr>
          <w:p w14:paraId="37B0FE66" w14:textId="011CA8C4" w:rsidR="003461AA" w:rsidRPr="003461AA" w:rsidRDefault="003461A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461AA">
              <w:rPr>
                <w:rFonts w:ascii="Times New Roman" w:hAnsi="Times New Roman"/>
                <w:sz w:val="22"/>
                <w:szCs w:val="22"/>
              </w:rPr>
              <w:t>1.2</w:t>
            </w:r>
          </w:p>
          <w:p w14:paraId="1C1C6932" w14:textId="17AED65F" w:rsidR="003461AA" w:rsidRPr="003461AA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3461AA" w:rsidRPr="003461AA">
              <w:rPr>
                <w:rFonts w:ascii="Times New Roman" w:hAnsi="Times New Roman"/>
                <w:sz w:val="22"/>
                <w:szCs w:val="22"/>
              </w:rPr>
              <w:t>.8</w:t>
            </w:r>
          </w:p>
          <w:p w14:paraId="08FC6A5A" w14:textId="48E7BE06" w:rsidR="003461AA" w:rsidRPr="003461AA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3461AA" w:rsidRPr="003461AA">
              <w:rPr>
                <w:rFonts w:ascii="Times New Roman" w:hAnsi="Times New Roman"/>
                <w:sz w:val="22"/>
                <w:szCs w:val="22"/>
              </w:rPr>
              <w:t>.7</w:t>
            </w:r>
          </w:p>
          <w:p w14:paraId="5688A13C" w14:textId="0FCC6ABE" w:rsidR="003461AA" w:rsidRPr="003461AA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3461AA" w:rsidRPr="003461AA">
              <w:rPr>
                <w:rFonts w:ascii="Times New Roman" w:hAnsi="Times New Roman"/>
                <w:sz w:val="22"/>
                <w:szCs w:val="22"/>
              </w:rPr>
              <w:t>.8</w:t>
            </w:r>
          </w:p>
          <w:p w14:paraId="408C50A1" w14:textId="7F4C9FED" w:rsidR="003461AA" w:rsidRPr="003461AA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3461AA" w:rsidRPr="003461AA">
              <w:rPr>
                <w:rFonts w:ascii="Times New Roman" w:hAnsi="Times New Roman"/>
                <w:sz w:val="22"/>
                <w:szCs w:val="22"/>
              </w:rPr>
              <w:t>.9</w:t>
            </w:r>
          </w:p>
        </w:tc>
        <w:tc>
          <w:tcPr>
            <w:tcW w:w="998" w:type="dxa"/>
            <w:vMerge w:val="restart"/>
            <w:tcBorders>
              <w:top w:val="single" w:sz="4" w:space="0" w:color="auto"/>
            </w:tcBorders>
            <w:vAlign w:val="center"/>
          </w:tcPr>
          <w:p w14:paraId="2B371134" w14:textId="39A03492" w:rsidR="003461AA" w:rsidRPr="003461AA" w:rsidRDefault="003461A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461AA">
              <w:rPr>
                <w:rFonts w:ascii="Times New Roman" w:hAnsi="Times New Roman"/>
                <w:sz w:val="22"/>
                <w:szCs w:val="22"/>
              </w:rPr>
              <w:t>1.2</w:t>
            </w:r>
          </w:p>
          <w:p w14:paraId="7A9BC690" w14:textId="6C02D889" w:rsidR="003461AA" w:rsidRPr="003461AA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3461AA" w:rsidRPr="003461AA">
              <w:rPr>
                <w:rFonts w:ascii="Times New Roman" w:hAnsi="Times New Roman"/>
                <w:sz w:val="22"/>
                <w:szCs w:val="22"/>
              </w:rPr>
              <w:t>.8</w:t>
            </w:r>
          </w:p>
          <w:p w14:paraId="451D77E0" w14:textId="7B387D96" w:rsidR="003461AA" w:rsidRPr="003461AA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3461AA" w:rsidRPr="003461AA">
              <w:rPr>
                <w:rFonts w:ascii="Times New Roman" w:hAnsi="Times New Roman"/>
                <w:sz w:val="22"/>
                <w:szCs w:val="22"/>
              </w:rPr>
              <w:t>.7</w:t>
            </w:r>
          </w:p>
          <w:p w14:paraId="168CA611" w14:textId="71D29518" w:rsidR="003461AA" w:rsidRPr="003461AA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3461AA" w:rsidRPr="003461AA">
              <w:rPr>
                <w:rFonts w:ascii="Times New Roman" w:hAnsi="Times New Roman"/>
                <w:sz w:val="22"/>
                <w:szCs w:val="22"/>
              </w:rPr>
              <w:t>.7</w:t>
            </w:r>
          </w:p>
          <w:p w14:paraId="61FDF93E" w14:textId="684A829D" w:rsidR="003461AA" w:rsidRPr="003461AA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3461AA" w:rsidRPr="003461AA">
              <w:rPr>
                <w:rFonts w:ascii="Times New Roman" w:hAnsi="Times New Roman"/>
                <w:sz w:val="22"/>
                <w:szCs w:val="22"/>
              </w:rPr>
              <w:t>.9</w:t>
            </w:r>
          </w:p>
        </w:tc>
      </w:tr>
      <w:tr w:rsidR="003461AA" w:rsidRPr="006B1FDF" w14:paraId="3519ED89" w14:textId="77777777" w:rsidTr="009E114F">
        <w:trPr>
          <w:trHeight w:val="132"/>
        </w:trPr>
        <w:tc>
          <w:tcPr>
            <w:tcW w:w="713" w:type="dxa"/>
            <w:vMerge/>
          </w:tcPr>
          <w:p w14:paraId="10AE03ED" w14:textId="77777777" w:rsidR="003461AA" w:rsidRPr="006B1FDF" w:rsidRDefault="003461AA" w:rsidP="003461A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</w:tcPr>
          <w:p w14:paraId="7ED9614D" w14:textId="5843E689" w:rsidR="003461AA" w:rsidRPr="006B1FDF" w:rsidRDefault="003461AA" w:rsidP="003461A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141" w:type="dxa"/>
          </w:tcPr>
          <w:p w14:paraId="7476CEBD" w14:textId="1D242978" w:rsidR="003461AA" w:rsidRPr="003461AA" w:rsidRDefault="003461AA" w:rsidP="003461A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461AA">
              <w:rPr>
                <w:rFonts w:ascii="Times New Roman" w:hAnsi="Times New Roman"/>
                <w:sz w:val="22"/>
                <w:szCs w:val="22"/>
              </w:rPr>
              <w:t xml:space="preserve"> 20</w:t>
            </w:r>
          </w:p>
        </w:tc>
        <w:tc>
          <w:tcPr>
            <w:tcW w:w="1284" w:type="dxa"/>
            <w:vMerge/>
            <w:vAlign w:val="center"/>
          </w:tcPr>
          <w:p w14:paraId="757DEF3C" w14:textId="57FCEFE8" w:rsidR="003461AA" w:rsidRPr="003461AA" w:rsidRDefault="003461A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vAlign w:val="center"/>
          </w:tcPr>
          <w:p w14:paraId="3F4B67BF" w14:textId="0EC710F7" w:rsidR="003461AA" w:rsidRPr="006B1FDF" w:rsidRDefault="003461A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Merge/>
            <w:vAlign w:val="center"/>
          </w:tcPr>
          <w:p w14:paraId="4AD7DB3C" w14:textId="7DAED868" w:rsidR="003461AA" w:rsidRPr="003461AA" w:rsidRDefault="003461A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8" w:type="dxa"/>
            <w:vMerge/>
            <w:vAlign w:val="center"/>
          </w:tcPr>
          <w:p w14:paraId="56026643" w14:textId="3B619FAA" w:rsidR="003461AA" w:rsidRPr="003461AA" w:rsidRDefault="003461A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461AA" w:rsidRPr="006B1FDF" w14:paraId="740C9B31" w14:textId="77777777" w:rsidTr="009E114F">
        <w:trPr>
          <w:trHeight w:val="132"/>
        </w:trPr>
        <w:tc>
          <w:tcPr>
            <w:tcW w:w="713" w:type="dxa"/>
            <w:vMerge/>
          </w:tcPr>
          <w:p w14:paraId="3EBA6867" w14:textId="77777777" w:rsidR="003461AA" w:rsidRPr="006B1FDF" w:rsidRDefault="003461AA" w:rsidP="003461A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</w:tcPr>
          <w:p w14:paraId="104403C6" w14:textId="3FEFF1DB" w:rsidR="003461AA" w:rsidRPr="006B1FDF" w:rsidRDefault="003461AA" w:rsidP="003461A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141" w:type="dxa"/>
          </w:tcPr>
          <w:p w14:paraId="1C5179EE" w14:textId="0F57B15F" w:rsidR="003461AA" w:rsidRPr="003461AA" w:rsidRDefault="003461AA" w:rsidP="003461A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461AA">
              <w:rPr>
                <w:rFonts w:ascii="Times New Roman" w:hAnsi="Times New Roman"/>
                <w:sz w:val="22"/>
                <w:szCs w:val="22"/>
              </w:rPr>
              <w:t>106</w:t>
            </w:r>
          </w:p>
        </w:tc>
        <w:tc>
          <w:tcPr>
            <w:tcW w:w="1284" w:type="dxa"/>
            <w:vMerge/>
            <w:vAlign w:val="center"/>
          </w:tcPr>
          <w:p w14:paraId="54BABD64" w14:textId="407730D9" w:rsidR="003461AA" w:rsidRPr="003461AA" w:rsidRDefault="003461A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vAlign w:val="center"/>
          </w:tcPr>
          <w:p w14:paraId="7E015BF2" w14:textId="4F45DA74" w:rsidR="003461AA" w:rsidRPr="006B1FDF" w:rsidRDefault="003461A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Merge/>
            <w:vAlign w:val="center"/>
          </w:tcPr>
          <w:p w14:paraId="15313BE4" w14:textId="30F7AE94" w:rsidR="003461AA" w:rsidRPr="003461AA" w:rsidRDefault="003461A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8" w:type="dxa"/>
            <w:vMerge/>
            <w:vAlign w:val="center"/>
          </w:tcPr>
          <w:p w14:paraId="1CD35FBD" w14:textId="3A71ACD1" w:rsidR="003461AA" w:rsidRPr="003461AA" w:rsidRDefault="003461A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461AA" w:rsidRPr="006B1FDF" w14:paraId="4D6F7378" w14:textId="77777777" w:rsidTr="009E114F">
        <w:trPr>
          <w:trHeight w:val="132"/>
        </w:trPr>
        <w:tc>
          <w:tcPr>
            <w:tcW w:w="713" w:type="dxa"/>
            <w:vMerge/>
          </w:tcPr>
          <w:p w14:paraId="22AA9639" w14:textId="77777777" w:rsidR="003461AA" w:rsidRPr="006B1FDF" w:rsidRDefault="003461AA" w:rsidP="003461A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</w:tcPr>
          <w:p w14:paraId="0551C015" w14:textId="731E4176" w:rsidR="003461AA" w:rsidRPr="006B1FDF" w:rsidRDefault="003461AA" w:rsidP="003461A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141" w:type="dxa"/>
          </w:tcPr>
          <w:p w14:paraId="2C42A206" w14:textId="323C35A5" w:rsidR="003461AA" w:rsidRPr="003461AA" w:rsidRDefault="003461AA" w:rsidP="003461A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461AA">
              <w:rPr>
                <w:rFonts w:ascii="Times New Roman" w:hAnsi="Times New Roman"/>
                <w:sz w:val="22"/>
                <w:szCs w:val="22"/>
              </w:rPr>
              <w:t>335</w:t>
            </w:r>
          </w:p>
        </w:tc>
        <w:tc>
          <w:tcPr>
            <w:tcW w:w="1284" w:type="dxa"/>
            <w:vMerge/>
            <w:vAlign w:val="center"/>
          </w:tcPr>
          <w:p w14:paraId="4607EB10" w14:textId="15463894" w:rsidR="003461AA" w:rsidRPr="003461AA" w:rsidRDefault="003461A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vAlign w:val="center"/>
          </w:tcPr>
          <w:p w14:paraId="5BF147A6" w14:textId="3184F296" w:rsidR="003461AA" w:rsidRPr="006B1FDF" w:rsidRDefault="003461A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Merge/>
            <w:vAlign w:val="center"/>
          </w:tcPr>
          <w:p w14:paraId="5256A0DE" w14:textId="0D618053" w:rsidR="003461AA" w:rsidRPr="003461AA" w:rsidRDefault="003461A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8" w:type="dxa"/>
            <w:vMerge/>
            <w:vAlign w:val="center"/>
          </w:tcPr>
          <w:p w14:paraId="60663E43" w14:textId="73B2FD5A" w:rsidR="003461AA" w:rsidRPr="003461AA" w:rsidRDefault="003461A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461AA" w:rsidRPr="006B1FDF" w14:paraId="4B4E9E9D" w14:textId="77777777" w:rsidTr="009E114F">
        <w:trPr>
          <w:trHeight w:val="132"/>
        </w:trPr>
        <w:tc>
          <w:tcPr>
            <w:tcW w:w="713" w:type="dxa"/>
            <w:vMerge/>
            <w:tcBorders>
              <w:bottom w:val="single" w:sz="4" w:space="0" w:color="auto"/>
            </w:tcBorders>
          </w:tcPr>
          <w:p w14:paraId="47ADA859" w14:textId="77777777" w:rsidR="003461AA" w:rsidRPr="006B1FDF" w:rsidRDefault="003461AA" w:rsidP="003461A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  <w:tcBorders>
              <w:bottom w:val="single" w:sz="4" w:space="0" w:color="auto"/>
            </w:tcBorders>
          </w:tcPr>
          <w:p w14:paraId="6C202B6E" w14:textId="6AC24313" w:rsidR="003461AA" w:rsidRPr="006B1FDF" w:rsidRDefault="003461AA" w:rsidP="003461A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141" w:type="dxa"/>
            <w:tcBorders>
              <w:bottom w:val="single" w:sz="4" w:space="0" w:color="auto"/>
            </w:tcBorders>
          </w:tcPr>
          <w:p w14:paraId="292F17A5" w14:textId="4AE2D441" w:rsidR="003461AA" w:rsidRPr="003461AA" w:rsidRDefault="003461AA" w:rsidP="003461A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461AA">
              <w:rPr>
                <w:rFonts w:ascii="Times New Roman" w:hAnsi="Times New Roman"/>
                <w:sz w:val="22"/>
                <w:szCs w:val="22"/>
              </w:rPr>
              <w:t>281</w:t>
            </w:r>
          </w:p>
        </w:tc>
        <w:tc>
          <w:tcPr>
            <w:tcW w:w="1284" w:type="dxa"/>
            <w:vMerge/>
            <w:vAlign w:val="center"/>
          </w:tcPr>
          <w:p w14:paraId="4A4771FD" w14:textId="37D494AF" w:rsidR="003461AA" w:rsidRPr="003461AA" w:rsidRDefault="003461A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vAlign w:val="center"/>
          </w:tcPr>
          <w:p w14:paraId="666FD7A4" w14:textId="7391CB3B" w:rsidR="003461AA" w:rsidRPr="006B1FDF" w:rsidRDefault="003461A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Merge/>
            <w:vAlign w:val="center"/>
          </w:tcPr>
          <w:p w14:paraId="6BB0AA48" w14:textId="0A22E96C" w:rsidR="003461AA" w:rsidRPr="003461AA" w:rsidRDefault="003461A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8" w:type="dxa"/>
            <w:vMerge/>
            <w:vAlign w:val="center"/>
          </w:tcPr>
          <w:p w14:paraId="73818816" w14:textId="02A06E2A" w:rsidR="003461AA" w:rsidRPr="003461AA" w:rsidRDefault="003461A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461AA" w:rsidRPr="006B1FDF" w14:paraId="117A04C5" w14:textId="77777777" w:rsidTr="009E114F">
        <w:trPr>
          <w:trHeight w:val="132"/>
        </w:trPr>
        <w:tc>
          <w:tcPr>
            <w:tcW w:w="713" w:type="dxa"/>
            <w:vMerge w:val="restart"/>
            <w:tcBorders>
              <w:top w:val="single" w:sz="4" w:space="0" w:color="auto"/>
            </w:tcBorders>
            <w:vAlign w:val="center"/>
          </w:tcPr>
          <w:p w14:paraId="206422AA" w14:textId="7A0C6A10" w:rsidR="003461AA" w:rsidRPr="006B1FDF" w:rsidRDefault="003461AA" w:rsidP="003461A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2</w:t>
            </w:r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3C9294B9" w14:textId="468F05E3" w:rsidR="003461AA" w:rsidRPr="006B1FDF" w:rsidRDefault="003461AA" w:rsidP="003461A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41" w:type="dxa"/>
            <w:tcBorders>
              <w:top w:val="single" w:sz="4" w:space="0" w:color="auto"/>
            </w:tcBorders>
          </w:tcPr>
          <w:p w14:paraId="5E604330" w14:textId="1421BE1A" w:rsidR="003461AA" w:rsidRPr="003461AA" w:rsidRDefault="003461AA" w:rsidP="003461A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461AA">
              <w:rPr>
                <w:rFonts w:ascii="Times New Roman" w:hAnsi="Times New Roman"/>
                <w:sz w:val="22"/>
                <w:szCs w:val="22"/>
              </w:rPr>
              <w:t xml:space="preserve">  2</w:t>
            </w:r>
          </w:p>
        </w:tc>
        <w:tc>
          <w:tcPr>
            <w:tcW w:w="1284" w:type="dxa"/>
            <w:vMerge w:val="restart"/>
            <w:tcBorders>
              <w:top w:val="single" w:sz="4" w:space="0" w:color="auto"/>
            </w:tcBorders>
            <w:vAlign w:val="center"/>
          </w:tcPr>
          <w:p w14:paraId="7F82DF82" w14:textId="1F0474E1" w:rsidR="003461AA" w:rsidRPr="003461AA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3461AA" w:rsidRPr="003461AA">
              <w:rPr>
                <w:rFonts w:ascii="Times New Roman" w:hAnsi="Times New Roman"/>
                <w:sz w:val="22"/>
                <w:szCs w:val="22"/>
              </w:rPr>
              <w:t>.55</w:t>
            </w:r>
          </w:p>
          <w:p w14:paraId="5AC57609" w14:textId="0904A21A" w:rsidR="003461AA" w:rsidRPr="003461AA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3461AA" w:rsidRPr="003461AA">
              <w:rPr>
                <w:rFonts w:ascii="Times New Roman" w:hAnsi="Times New Roman"/>
                <w:sz w:val="22"/>
                <w:szCs w:val="22"/>
              </w:rPr>
              <w:t>.11</w:t>
            </w:r>
          </w:p>
          <w:p w14:paraId="644E2231" w14:textId="11CB6211" w:rsidR="003461AA" w:rsidRPr="003461AA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3461AA" w:rsidRPr="003461AA">
              <w:rPr>
                <w:rFonts w:ascii="Times New Roman" w:hAnsi="Times New Roman"/>
                <w:sz w:val="22"/>
                <w:szCs w:val="22"/>
              </w:rPr>
              <w:t>.93</w:t>
            </w:r>
          </w:p>
          <w:p w14:paraId="2482935C" w14:textId="427DD681" w:rsidR="003461AA" w:rsidRPr="003461AA" w:rsidRDefault="003461A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461AA">
              <w:rPr>
                <w:rFonts w:ascii="Times New Roman" w:hAnsi="Times New Roman"/>
                <w:sz w:val="22"/>
                <w:szCs w:val="22"/>
              </w:rPr>
              <w:t>1.60</w:t>
            </w:r>
          </w:p>
          <w:p w14:paraId="16CD2446" w14:textId="709AF2C5" w:rsidR="003461AA" w:rsidRPr="003461AA" w:rsidRDefault="003461A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461AA">
              <w:rPr>
                <w:rFonts w:ascii="Times New Roman" w:hAnsi="Times New Roman"/>
                <w:sz w:val="22"/>
                <w:szCs w:val="22"/>
              </w:rPr>
              <w:t>2.61</w:t>
            </w:r>
          </w:p>
        </w:tc>
        <w:tc>
          <w:tcPr>
            <w:tcW w:w="1426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3D9FD0DE" w14:textId="4CA80C36" w:rsidR="003461AA" w:rsidRPr="003461AA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3461AA" w:rsidRPr="003461AA">
              <w:rPr>
                <w:rFonts w:ascii="Times New Roman" w:hAnsi="Times New Roman"/>
                <w:sz w:val="22"/>
                <w:szCs w:val="22"/>
              </w:rPr>
              <w:t>.98</w:t>
            </w:r>
          </w:p>
          <w:p w14:paraId="371C96F6" w14:textId="65E94211" w:rsidR="003461AA" w:rsidRPr="003461AA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3461AA" w:rsidRPr="003461AA">
              <w:rPr>
                <w:rFonts w:ascii="Times New Roman" w:hAnsi="Times New Roman"/>
                <w:sz w:val="22"/>
                <w:szCs w:val="22"/>
              </w:rPr>
              <w:t>.15</w:t>
            </w:r>
          </w:p>
          <w:p w14:paraId="5ED82BB0" w14:textId="409866D5" w:rsidR="003461AA" w:rsidRPr="003461AA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3461AA" w:rsidRPr="003461AA">
              <w:rPr>
                <w:rFonts w:ascii="Times New Roman" w:hAnsi="Times New Roman"/>
                <w:sz w:val="22"/>
                <w:szCs w:val="22"/>
              </w:rPr>
              <w:t>.06</w:t>
            </w:r>
          </w:p>
          <w:p w14:paraId="2610F45A" w14:textId="31ADDF5C" w:rsidR="003461AA" w:rsidRPr="003461AA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3461AA" w:rsidRPr="003461AA">
              <w:rPr>
                <w:rFonts w:ascii="Times New Roman" w:hAnsi="Times New Roman"/>
                <w:sz w:val="22"/>
                <w:szCs w:val="22"/>
              </w:rPr>
              <w:t>.04</w:t>
            </w:r>
          </w:p>
          <w:p w14:paraId="1B0242B7" w14:textId="765E8810" w:rsidR="003461AA" w:rsidRPr="006B1FDF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3461AA" w:rsidRPr="003461AA">
              <w:rPr>
                <w:rFonts w:ascii="Times New Roman" w:hAnsi="Times New Roman"/>
                <w:sz w:val="22"/>
                <w:szCs w:val="22"/>
              </w:rPr>
              <w:t>.06</w:t>
            </w:r>
          </w:p>
        </w:tc>
        <w:tc>
          <w:tcPr>
            <w:tcW w:w="999" w:type="dxa"/>
            <w:vMerge w:val="restart"/>
            <w:tcBorders>
              <w:top w:val="single" w:sz="4" w:space="0" w:color="auto"/>
            </w:tcBorders>
            <w:vAlign w:val="center"/>
          </w:tcPr>
          <w:p w14:paraId="2351BC07" w14:textId="4460C408" w:rsidR="003461AA" w:rsidRPr="003461AA" w:rsidRDefault="003461A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461AA">
              <w:rPr>
                <w:rFonts w:ascii="Times New Roman" w:hAnsi="Times New Roman"/>
                <w:sz w:val="22"/>
                <w:szCs w:val="22"/>
              </w:rPr>
              <w:t>1.5</w:t>
            </w:r>
          </w:p>
          <w:p w14:paraId="11A72F63" w14:textId="634EFED2" w:rsidR="003461AA" w:rsidRPr="003461AA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3461AA" w:rsidRPr="003461AA">
              <w:rPr>
                <w:rFonts w:ascii="Times New Roman" w:hAnsi="Times New Roman"/>
                <w:sz w:val="22"/>
                <w:szCs w:val="22"/>
              </w:rPr>
              <w:t>.7</w:t>
            </w:r>
          </w:p>
          <w:p w14:paraId="55D1B072" w14:textId="5FB9E3EB" w:rsidR="003461AA" w:rsidRPr="003461AA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3461AA" w:rsidRPr="003461AA">
              <w:rPr>
                <w:rFonts w:ascii="Times New Roman" w:hAnsi="Times New Roman"/>
                <w:sz w:val="22"/>
                <w:szCs w:val="22"/>
              </w:rPr>
              <w:t>.8</w:t>
            </w:r>
          </w:p>
          <w:p w14:paraId="686AEA31" w14:textId="649203A3" w:rsidR="003461AA" w:rsidRPr="003461AA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3461AA" w:rsidRPr="003461AA">
              <w:rPr>
                <w:rFonts w:ascii="Times New Roman" w:hAnsi="Times New Roman"/>
                <w:sz w:val="22"/>
                <w:szCs w:val="22"/>
              </w:rPr>
              <w:t>.7</w:t>
            </w:r>
          </w:p>
          <w:p w14:paraId="40C618E8" w14:textId="00668C1B" w:rsidR="003461AA" w:rsidRPr="003461AA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3461AA" w:rsidRPr="003461AA">
              <w:rPr>
                <w:rFonts w:ascii="Times New Roman" w:hAnsi="Times New Roman"/>
                <w:sz w:val="22"/>
                <w:szCs w:val="22"/>
              </w:rPr>
              <w:t>.9</w:t>
            </w:r>
          </w:p>
        </w:tc>
        <w:tc>
          <w:tcPr>
            <w:tcW w:w="998" w:type="dxa"/>
            <w:vMerge w:val="restart"/>
            <w:tcBorders>
              <w:top w:val="single" w:sz="4" w:space="0" w:color="auto"/>
            </w:tcBorders>
            <w:vAlign w:val="center"/>
          </w:tcPr>
          <w:p w14:paraId="666B0AAC" w14:textId="79199FED" w:rsidR="003461AA" w:rsidRPr="003461AA" w:rsidRDefault="003461A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461AA">
              <w:rPr>
                <w:rFonts w:ascii="Times New Roman" w:hAnsi="Times New Roman"/>
                <w:sz w:val="22"/>
                <w:szCs w:val="22"/>
              </w:rPr>
              <w:t>1.6</w:t>
            </w:r>
          </w:p>
          <w:p w14:paraId="338549AB" w14:textId="501911CC" w:rsidR="003461AA" w:rsidRPr="003461AA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3461AA" w:rsidRPr="003461AA">
              <w:rPr>
                <w:rFonts w:ascii="Times New Roman" w:hAnsi="Times New Roman"/>
                <w:sz w:val="22"/>
                <w:szCs w:val="22"/>
              </w:rPr>
              <w:t>.6</w:t>
            </w:r>
          </w:p>
          <w:p w14:paraId="1B67EF27" w14:textId="011A082F" w:rsidR="003461AA" w:rsidRPr="003461AA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3461AA" w:rsidRPr="003461AA">
              <w:rPr>
                <w:rFonts w:ascii="Times New Roman" w:hAnsi="Times New Roman"/>
                <w:sz w:val="22"/>
                <w:szCs w:val="22"/>
              </w:rPr>
              <w:t>.7</w:t>
            </w:r>
          </w:p>
          <w:p w14:paraId="7D4E7053" w14:textId="6E1672AB" w:rsidR="003461AA" w:rsidRPr="003461AA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3461AA" w:rsidRPr="003461AA">
              <w:rPr>
                <w:rFonts w:ascii="Times New Roman" w:hAnsi="Times New Roman"/>
                <w:sz w:val="22"/>
                <w:szCs w:val="22"/>
              </w:rPr>
              <w:t>.7</w:t>
            </w:r>
          </w:p>
          <w:p w14:paraId="0AB65F7D" w14:textId="409FE6DF" w:rsidR="003461AA" w:rsidRPr="003461AA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3461AA" w:rsidRPr="003461AA">
              <w:rPr>
                <w:rFonts w:ascii="Times New Roman" w:hAnsi="Times New Roman"/>
                <w:sz w:val="22"/>
                <w:szCs w:val="22"/>
              </w:rPr>
              <w:t>.9</w:t>
            </w:r>
          </w:p>
        </w:tc>
      </w:tr>
      <w:tr w:rsidR="003461AA" w:rsidRPr="006B1FDF" w14:paraId="4246BFE7" w14:textId="77777777" w:rsidTr="00D920D6">
        <w:trPr>
          <w:trHeight w:val="132"/>
        </w:trPr>
        <w:tc>
          <w:tcPr>
            <w:tcW w:w="713" w:type="dxa"/>
            <w:vMerge/>
          </w:tcPr>
          <w:p w14:paraId="29475F91" w14:textId="77777777" w:rsidR="003461AA" w:rsidRPr="006B1FDF" w:rsidRDefault="003461AA" w:rsidP="003461A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</w:tcPr>
          <w:p w14:paraId="322A0C94" w14:textId="77E1A82F" w:rsidR="003461AA" w:rsidRPr="006B1FDF" w:rsidRDefault="003461AA" w:rsidP="003461A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141" w:type="dxa"/>
          </w:tcPr>
          <w:p w14:paraId="12314782" w14:textId="6D86AA02" w:rsidR="003461AA" w:rsidRPr="003461AA" w:rsidRDefault="003461AA" w:rsidP="003461A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461AA">
              <w:rPr>
                <w:rFonts w:ascii="Times New Roman" w:hAnsi="Times New Roman"/>
                <w:sz w:val="22"/>
                <w:szCs w:val="22"/>
              </w:rPr>
              <w:t xml:space="preserve"> 20</w:t>
            </w:r>
          </w:p>
        </w:tc>
        <w:tc>
          <w:tcPr>
            <w:tcW w:w="1284" w:type="dxa"/>
            <w:vMerge/>
          </w:tcPr>
          <w:p w14:paraId="63A51393" w14:textId="5E8716CF" w:rsidR="003461AA" w:rsidRPr="003461AA" w:rsidRDefault="003461AA" w:rsidP="003461A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</w:tcPr>
          <w:p w14:paraId="6CFE81DD" w14:textId="25B86E9F" w:rsidR="003461AA" w:rsidRPr="006B1FDF" w:rsidRDefault="003461AA" w:rsidP="003461A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Merge/>
          </w:tcPr>
          <w:p w14:paraId="7AC8FD95" w14:textId="37ADD85A" w:rsidR="003461AA" w:rsidRPr="003461AA" w:rsidRDefault="003461AA" w:rsidP="00CC555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8" w:type="dxa"/>
            <w:vMerge/>
          </w:tcPr>
          <w:p w14:paraId="0BB5388A" w14:textId="5A6B6E15" w:rsidR="003461AA" w:rsidRPr="003461AA" w:rsidRDefault="003461AA" w:rsidP="00CC555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461AA" w:rsidRPr="006B1FDF" w14:paraId="508F6313" w14:textId="77777777" w:rsidTr="00D920D6">
        <w:trPr>
          <w:trHeight w:val="132"/>
        </w:trPr>
        <w:tc>
          <w:tcPr>
            <w:tcW w:w="713" w:type="dxa"/>
            <w:vMerge/>
          </w:tcPr>
          <w:p w14:paraId="2F3CDC7B" w14:textId="77777777" w:rsidR="003461AA" w:rsidRPr="006B1FDF" w:rsidRDefault="003461AA" w:rsidP="003461A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</w:tcPr>
          <w:p w14:paraId="4CE3332C" w14:textId="26FE014C" w:rsidR="003461AA" w:rsidRPr="006B1FDF" w:rsidRDefault="003461AA" w:rsidP="003461A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141" w:type="dxa"/>
          </w:tcPr>
          <w:p w14:paraId="432F0CAE" w14:textId="62350244" w:rsidR="003461AA" w:rsidRPr="003461AA" w:rsidRDefault="003461AA" w:rsidP="003461A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461AA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1284" w:type="dxa"/>
            <w:vMerge/>
          </w:tcPr>
          <w:p w14:paraId="2EBA4E92" w14:textId="126D48AA" w:rsidR="003461AA" w:rsidRPr="003461AA" w:rsidRDefault="003461AA" w:rsidP="003461A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</w:tcPr>
          <w:p w14:paraId="082F087D" w14:textId="717483C8" w:rsidR="003461AA" w:rsidRPr="006B1FDF" w:rsidRDefault="003461AA" w:rsidP="003461A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Merge/>
          </w:tcPr>
          <w:p w14:paraId="0F655A56" w14:textId="5D333F42" w:rsidR="003461AA" w:rsidRPr="003461AA" w:rsidRDefault="003461AA" w:rsidP="00CC555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8" w:type="dxa"/>
            <w:vMerge/>
          </w:tcPr>
          <w:p w14:paraId="3E474E30" w14:textId="34790682" w:rsidR="003461AA" w:rsidRPr="003461AA" w:rsidRDefault="003461AA" w:rsidP="00CC555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461AA" w:rsidRPr="006B1FDF" w14:paraId="30C0EE1B" w14:textId="77777777" w:rsidTr="00D920D6">
        <w:trPr>
          <w:trHeight w:val="132"/>
        </w:trPr>
        <w:tc>
          <w:tcPr>
            <w:tcW w:w="713" w:type="dxa"/>
            <w:vMerge/>
          </w:tcPr>
          <w:p w14:paraId="27D8AF5D" w14:textId="77777777" w:rsidR="003461AA" w:rsidRPr="006B1FDF" w:rsidRDefault="003461AA" w:rsidP="003461A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</w:tcPr>
          <w:p w14:paraId="3ECC45FF" w14:textId="79847B93" w:rsidR="003461AA" w:rsidRPr="006B1FDF" w:rsidRDefault="003461AA" w:rsidP="003461A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141" w:type="dxa"/>
          </w:tcPr>
          <w:p w14:paraId="3DA61EDB" w14:textId="26A4C824" w:rsidR="003461AA" w:rsidRPr="003461AA" w:rsidRDefault="003461AA" w:rsidP="003461A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461AA">
              <w:rPr>
                <w:rFonts w:ascii="Times New Roman" w:hAnsi="Times New Roman"/>
                <w:sz w:val="22"/>
                <w:szCs w:val="22"/>
              </w:rPr>
              <w:t>311</w:t>
            </w:r>
          </w:p>
        </w:tc>
        <w:tc>
          <w:tcPr>
            <w:tcW w:w="1284" w:type="dxa"/>
            <w:vMerge/>
          </w:tcPr>
          <w:p w14:paraId="2C616D7E" w14:textId="45A4FFFB" w:rsidR="003461AA" w:rsidRPr="003461AA" w:rsidRDefault="003461AA" w:rsidP="003461A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</w:tcPr>
          <w:p w14:paraId="40B04763" w14:textId="1DF04BCD" w:rsidR="003461AA" w:rsidRPr="006B1FDF" w:rsidRDefault="003461AA" w:rsidP="003461A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Merge/>
          </w:tcPr>
          <w:p w14:paraId="45AF6539" w14:textId="34297479" w:rsidR="003461AA" w:rsidRPr="003461AA" w:rsidRDefault="003461AA" w:rsidP="00CC555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8" w:type="dxa"/>
            <w:vMerge/>
          </w:tcPr>
          <w:p w14:paraId="74CB27C0" w14:textId="7CAB1F64" w:rsidR="003461AA" w:rsidRPr="003461AA" w:rsidRDefault="003461AA" w:rsidP="00CC555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461AA" w:rsidRPr="006B1FDF" w14:paraId="2766B65D" w14:textId="77777777" w:rsidTr="00D920D6">
        <w:trPr>
          <w:trHeight w:val="132"/>
        </w:trPr>
        <w:tc>
          <w:tcPr>
            <w:tcW w:w="713" w:type="dxa"/>
            <w:vMerge/>
            <w:tcBorders>
              <w:bottom w:val="single" w:sz="4" w:space="0" w:color="auto"/>
            </w:tcBorders>
          </w:tcPr>
          <w:p w14:paraId="747B574D" w14:textId="77777777" w:rsidR="003461AA" w:rsidRPr="006B1FDF" w:rsidRDefault="003461AA" w:rsidP="003461A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  <w:tcBorders>
              <w:bottom w:val="single" w:sz="4" w:space="0" w:color="auto"/>
            </w:tcBorders>
          </w:tcPr>
          <w:p w14:paraId="3AD1087A" w14:textId="6A85B4BB" w:rsidR="003461AA" w:rsidRPr="006B1FDF" w:rsidRDefault="003461AA" w:rsidP="003461A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141" w:type="dxa"/>
            <w:tcBorders>
              <w:bottom w:val="single" w:sz="4" w:space="0" w:color="auto"/>
            </w:tcBorders>
          </w:tcPr>
          <w:p w14:paraId="003F128E" w14:textId="1A9ED3F7" w:rsidR="003461AA" w:rsidRPr="003461AA" w:rsidRDefault="003461AA" w:rsidP="003461A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461AA">
              <w:rPr>
                <w:rFonts w:ascii="Times New Roman" w:hAnsi="Times New Roman"/>
                <w:sz w:val="22"/>
                <w:szCs w:val="22"/>
              </w:rPr>
              <w:t>312</w:t>
            </w:r>
          </w:p>
        </w:tc>
        <w:tc>
          <w:tcPr>
            <w:tcW w:w="1284" w:type="dxa"/>
            <w:vMerge/>
          </w:tcPr>
          <w:p w14:paraId="32391FD2" w14:textId="37B8744F" w:rsidR="003461AA" w:rsidRPr="003461AA" w:rsidRDefault="003461AA" w:rsidP="003461A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</w:tcPr>
          <w:p w14:paraId="4B0781B8" w14:textId="1FA58BB4" w:rsidR="003461AA" w:rsidRPr="006B1FDF" w:rsidRDefault="003461AA" w:rsidP="003461A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Merge/>
          </w:tcPr>
          <w:p w14:paraId="7A0846FB" w14:textId="3A9B27C9" w:rsidR="003461AA" w:rsidRPr="003461AA" w:rsidRDefault="003461AA" w:rsidP="003461A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8" w:type="dxa"/>
            <w:vMerge/>
          </w:tcPr>
          <w:p w14:paraId="2A9814E7" w14:textId="3475C186" w:rsidR="003461AA" w:rsidRPr="003461AA" w:rsidRDefault="003461AA" w:rsidP="003461A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71A40" w:rsidRPr="006B1FDF" w14:paraId="261EE908" w14:textId="77777777" w:rsidTr="00D920D6">
        <w:trPr>
          <w:trHeight w:val="462"/>
        </w:trPr>
        <w:tc>
          <w:tcPr>
            <w:tcW w:w="713" w:type="dxa"/>
            <w:vMerge w:val="restart"/>
            <w:tcBorders>
              <w:top w:val="single" w:sz="4" w:space="0" w:color="auto"/>
            </w:tcBorders>
            <w:vAlign w:val="center"/>
          </w:tcPr>
          <w:p w14:paraId="15B94E13" w14:textId="77777777" w:rsidR="00171A40" w:rsidRDefault="00171A40" w:rsidP="006A2D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4EC86776" w14:textId="77777777" w:rsidR="00171A40" w:rsidRDefault="00171A40" w:rsidP="006A2D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7461ED12" w14:textId="00F4EA2D" w:rsidR="00171A40" w:rsidRDefault="00171A40" w:rsidP="006A2D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lastRenderedPageBreak/>
              <w:t>Item</w:t>
            </w:r>
          </w:p>
        </w:tc>
        <w:tc>
          <w:tcPr>
            <w:tcW w:w="1284" w:type="dxa"/>
            <w:vMerge w:val="restart"/>
            <w:tcBorders>
              <w:top w:val="single" w:sz="4" w:space="0" w:color="auto"/>
            </w:tcBorders>
            <w:vAlign w:val="bottom"/>
          </w:tcPr>
          <w:p w14:paraId="66E21C37" w14:textId="5618FC1B" w:rsidR="00171A40" w:rsidRDefault="00171A40" w:rsidP="006A2D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38F013DB" w14:textId="77777777" w:rsidR="006A2D69" w:rsidRDefault="006A2D69" w:rsidP="006A2D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6BD0CD9D" w14:textId="3705718E" w:rsidR="00171A40" w:rsidRDefault="00171A40" w:rsidP="006A2D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lastRenderedPageBreak/>
              <w:t>Score value</w:t>
            </w:r>
          </w:p>
        </w:tc>
        <w:tc>
          <w:tcPr>
            <w:tcW w:w="1141" w:type="dxa"/>
            <w:vMerge w:val="restart"/>
            <w:tcBorders>
              <w:top w:val="single" w:sz="4" w:space="0" w:color="auto"/>
            </w:tcBorders>
            <w:vAlign w:val="bottom"/>
          </w:tcPr>
          <w:p w14:paraId="312DF607" w14:textId="77777777" w:rsidR="00171A40" w:rsidRDefault="00171A40" w:rsidP="006A2D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111DA206" w14:textId="77777777" w:rsidR="00171A40" w:rsidRDefault="00171A40" w:rsidP="006A2D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446CE676" w14:textId="5EB7D9F7" w:rsidR="00171A40" w:rsidRDefault="007F07BA" w:rsidP="006A2D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lastRenderedPageBreak/>
              <w:t>N</w:t>
            </w:r>
          </w:p>
        </w:tc>
        <w:tc>
          <w:tcPr>
            <w:tcW w:w="2710" w:type="dxa"/>
            <w:gridSpan w:val="3"/>
            <w:tcBorders>
              <w:top w:val="single" w:sz="4" w:space="0" w:color="auto"/>
            </w:tcBorders>
          </w:tcPr>
          <w:p w14:paraId="2390BB5C" w14:textId="77777777" w:rsidR="00171A40" w:rsidRDefault="00171A40" w:rsidP="00171A4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302CCE1B" w14:textId="77777777" w:rsidR="00171A40" w:rsidRDefault="00171A40" w:rsidP="00171A4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387E5B40" w14:textId="02707B0A" w:rsidR="00171A40" w:rsidRPr="009D1106" w:rsidRDefault="00171A40" w:rsidP="00171A4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lastRenderedPageBreak/>
              <w:t>Ability</w:t>
            </w:r>
          </w:p>
        </w:tc>
        <w:tc>
          <w:tcPr>
            <w:tcW w:w="1997" w:type="dxa"/>
            <w:gridSpan w:val="2"/>
            <w:tcBorders>
              <w:top w:val="single" w:sz="4" w:space="0" w:color="auto"/>
            </w:tcBorders>
          </w:tcPr>
          <w:p w14:paraId="0774670F" w14:textId="77777777" w:rsidR="00171A40" w:rsidRDefault="00171A40" w:rsidP="00171A4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4A228878" w14:textId="77777777" w:rsidR="00171A40" w:rsidRDefault="00171A40" w:rsidP="00171A4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51B4F4C4" w14:textId="17A2584F" w:rsidR="00171A40" w:rsidRPr="009D1106" w:rsidRDefault="00171A40" w:rsidP="00171A4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lastRenderedPageBreak/>
              <w:t>MNSQ</w:t>
            </w:r>
          </w:p>
        </w:tc>
      </w:tr>
      <w:tr w:rsidR="00171A40" w:rsidRPr="006B1FDF" w14:paraId="2C6A572F" w14:textId="77777777" w:rsidTr="008179F8">
        <w:trPr>
          <w:trHeight w:val="132"/>
        </w:trPr>
        <w:tc>
          <w:tcPr>
            <w:tcW w:w="713" w:type="dxa"/>
            <w:vMerge/>
            <w:vAlign w:val="center"/>
          </w:tcPr>
          <w:p w14:paraId="2F710C06" w14:textId="4B6A6A17" w:rsidR="00171A40" w:rsidRDefault="00171A40" w:rsidP="009D110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  <w:vMerge/>
          </w:tcPr>
          <w:p w14:paraId="1EE6FE20" w14:textId="214411C5" w:rsidR="00171A40" w:rsidRPr="006B1FDF" w:rsidRDefault="00171A40" w:rsidP="009D110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41" w:type="dxa"/>
            <w:vMerge/>
          </w:tcPr>
          <w:p w14:paraId="1EAFD117" w14:textId="002186FC" w:rsidR="00171A40" w:rsidRPr="009D1106" w:rsidRDefault="00171A40" w:rsidP="009D110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54" w:type="dxa"/>
            <w:gridSpan w:val="2"/>
            <w:tcBorders>
              <w:top w:val="single" w:sz="4" w:space="0" w:color="auto"/>
            </w:tcBorders>
          </w:tcPr>
          <w:p w14:paraId="5AAEF2BD" w14:textId="57201303" w:rsidR="00171A40" w:rsidRPr="009D1106" w:rsidRDefault="00171A40" w:rsidP="009D110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ean</w:t>
            </w:r>
          </w:p>
        </w:tc>
        <w:tc>
          <w:tcPr>
            <w:tcW w:w="1356" w:type="dxa"/>
            <w:tcBorders>
              <w:top w:val="single" w:sz="4" w:space="0" w:color="auto"/>
            </w:tcBorders>
          </w:tcPr>
          <w:p w14:paraId="2EC2AECC" w14:textId="2EB91E26" w:rsidR="00171A40" w:rsidRPr="009D1106" w:rsidRDefault="00171A40" w:rsidP="009D110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E</w:t>
            </w:r>
          </w:p>
        </w:tc>
        <w:tc>
          <w:tcPr>
            <w:tcW w:w="999" w:type="dxa"/>
            <w:tcBorders>
              <w:top w:val="single" w:sz="4" w:space="0" w:color="auto"/>
            </w:tcBorders>
          </w:tcPr>
          <w:p w14:paraId="7DB8858C" w14:textId="19C8F749" w:rsidR="00171A40" w:rsidRPr="009D1106" w:rsidRDefault="00171A40" w:rsidP="009D110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Infit</w:t>
            </w:r>
          </w:p>
        </w:tc>
        <w:tc>
          <w:tcPr>
            <w:tcW w:w="998" w:type="dxa"/>
            <w:tcBorders>
              <w:top w:val="single" w:sz="4" w:space="0" w:color="auto"/>
            </w:tcBorders>
          </w:tcPr>
          <w:p w14:paraId="2AE849F7" w14:textId="25F1E3DF" w:rsidR="00171A40" w:rsidRPr="009D1106" w:rsidRDefault="00171A40" w:rsidP="009D110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Outfit</w:t>
            </w:r>
          </w:p>
        </w:tc>
      </w:tr>
      <w:tr w:rsidR="009D1106" w:rsidRPr="006B1FDF" w14:paraId="1DA57793" w14:textId="77777777" w:rsidTr="009E114F">
        <w:trPr>
          <w:trHeight w:val="132"/>
        </w:trPr>
        <w:tc>
          <w:tcPr>
            <w:tcW w:w="713" w:type="dxa"/>
            <w:vMerge w:val="restart"/>
            <w:tcBorders>
              <w:top w:val="single" w:sz="4" w:space="0" w:color="auto"/>
            </w:tcBorders>
            <w:vAlign w:val="center"/>
          </w:tcPr>
          <w:p w14:paraId="19D3C039" w14:textId="57BBABAC" w:rsidR="009D1106" w:rsidRPr="006B1FDF" w:rsidRDefault="009D1106" w:rsidP="009D110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6B821C87" w14:textId="1A8AF9F9" w:rsidR="009D1106" w:rsidRPr="006B1FDF" w:rsidRDefault="009D1106" w:rsidP="009D110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41" w:type="dxa"/>
            <w:tcBorders>
              <w:top w:val="single" w:sz="4" w:space="0" w:color="auto"/>
            </w:tcBorders>
          </w:tcPr>
          <w:p w14:paraId="798D4E5E" w14:textId="46975386" w:rsidR="009D1106" w:rsidRPr="009D1106" w:rsidRDefault="009D1106" w:rsidP="009D110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1106">
              <w:rPr>
                <w:rFonts w:ascii="Times New Roman" w:hAnsi="Times New Roman"/>
                <w:sz w:val="22"/>
                <w:szCs w:val="22"/>
              </w:rPr>
              <w:t xml:space="preserve">  2</w:t>
            </w:r>
          </w:p>
        </w:tc>
        <w:tc>
          <w:tcPr>
            <w:tcW w:w="1284" w:type="dxa"/>
            <w:vMerge w:val="restart"/>
            <w:tcBorders>
              <w:top w:val="single" w:sz="4" w:space="0" w:color="auto"/>
            </w:tcBorders>
            <w:vAlign w:val="center"/>
          </w:tcPr>
          <w:p w14:paraId="768C1739" w14:textId="2842D308" w:rsidR="009D1106" w:rsidRPr="009D1106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9D1106" w:rsidRPr="009D1106">
              <w:rPr>
                <w:rFonts w:ascii="Times New Roman" w:hAnsi="Times New Roman"/>
                <w:sz w:val="22"/>
                <w:szCs w:val="22"/>
              </w:rPr>
              <w:t>.07</w:t>
            </w:r>
          </w:p>
          <w:p w14:paraId="7763CF0E" w14:textId="26A6AA15" w:rsidR="009D1106" w:rsidRPr="009D1106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9D1106" w:rsidRPr="009D1106">
              <w:rPr>
                <w:rFonts w:ascii="Times New Roman" w:hAnsi="Times New Roman"/>
                <w:sz w:val="22"/>
                <w:szCs w:val="22"/>
              </w:rPr>
              <w:t>.10</w:t>
            </w:r>
          </w:p>
          <w:p w14:paraId="4B0B34E9" w14:textId="62D7A8BD" w:rsidR="009D1106" w:rsidRPr="009D1106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9D1106" w:rsidRPr="009D1106">
              <w:rPr>
                <w:rFonts w:ascii="Times New Roman" w:hAnsi="Times New Roman"/>
                <w:sz w:val="22"/>
                <w:szCs w:val="22"/>
              </w:rPr>
              <w:t>.91</w:t>
            </w:r>
          </w:p>
          <w:p w14:paraId="07F9ACFC" w14:textId="067154F2" w:rsidR="009D1106" w:rsidRPr="009D1106" w:rsidRDefault="009D1106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1106">
              <w:rPr>
                <w:rFonts w:ascii="Times New Roman" w:hAnsi="Times New Roman"/>
                <w:sz w:val="22"/>
                <w:szCs w:val="22"/>
              </w:rPr>
              <w:t>1.59</w:t>
            </w:r>
          </w:p>
          <w:p w14:paraId="6AC6AC95" w14:textId="44D48C2C" w:rsidR="009D1106" w:rsidRPr="009D1106" w:rsidRDefault="009D1106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1106">
              <w:rPr>
                <w:rFonts w:ascii="Times New Roman" w:hAnsi="Times New Roman"/>
                <w:sz w:val="22"/>
                <w:szCs w:val="22"/>
              </w:rPr>
              <w:t>2.53</w:t>
            </w:r>
          </w:p>
        </w:tc>
        <w:tc>
          <w:tcPr>
            <w:tcW w:w="1426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4FD6B030" w14:textId="7F2FA7AC" w:rsidR="009D1106" w:rsidRPr="009D1106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9D1106" w:rsidRPr="009D1106">
              <w:rPr>
                <w:rFonts w:ascii="Times New Roman" w:hAnsi="Times New Roman"/>
                <w:sz w:val="22"/>
                <w:szCs w:val="22"/>
              </w:rPr>
              <w:t>.50</w:t>
            </w:r>
          </w:p>
          <w:p w14:paraId="7A31F5BB" w14:textId="624060C0" w:rsidR="009D1106" w:rsidRPr="009D1106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9D1106" w:rsidRPr="009D1106">
              <w:rPr>
                <w:rFonts w:ascii="Times New Roman" w:hAnsi="Times New Roman"/>
                <w:sz w:val="22"/>
                <w:szCs w:val="22"/>
              </w:rPr>
              <w:t>.21</w:t>
            </w:r>
          </w:p>
          <w:p w14:paraId="69ACEE08" w14:textId="5ACC9BE9" w:rsidR="009D1106" w:rsidRPr="009D1106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9D1106" w:rsidRPr="009D1106">
              <w:rPr>
                <w:rFonts w:ascii="Times New Roman" w:hAnsi="Times New Roman"/>
                <w:sz w:val="22"/>
                <w:szCs w:val="22"/>
              </w:rPr>
              <w:t>.07</w:t>
            </w:r>
          </w:p>
          <w:p w14:paraId="2A34A6B6" w14:textId="768624A4" w:rsidR="009D1106" w:rsidRPr="009D1106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9D1106" w:rsidRPr="009D1106">
              <w:rPr>
                <w:rFonts w:ascii="Times New Roman" w:hAnsi="Times New Roman"/>
                <w:sz w:val="22"/>
                <w:szCs w:val="22"/>
              </w:rPr>
              <w:t>.04</w:t>
            </w:r>
          </w:p>
          <w:p w14:paraId="09AB5DDF" w14:textId="1338901B" w:rsidR="009D1106" w:rsidRPr="006B1FDF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9D1106" w:rsidRPr="009D1106">
              <w:rPr>
                <w:rFonts w:ascii="Times New Roman" w:hAnsi="Times New Roman"/>
                <w:sz w:val="22"/>
                <w:szCs w:val="22"/>
              </w:rPr>
              <w:t>.06</w:t>
            </w:r>
          </w:p>
        </w:tc>
        <w:tc>
          <w:tcPr>
            <w:tcW w:w="999" w:type="dxa"/>
            <w:vMerge w:val="restart"/>
            <w:tcBorders>
              <w:top w:val="single" w:sz="4" w:space="0" w:color="auto"/>
            </w:tcBorders>
            <w:vAlign w:val="center"/>
          </w:tcPr>
          <w:p w14:paraId="46116092" w14:textId="3E034025" w:rsidR="009D1106" w:rsidRPr="009D1106" w:rsidRDefault="009D1106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1106">
              <w:rPr>
                <w:rFonts w:ascii="Times New Roman" w:hAnsi="Times New Roman"/>
                <w:sz w:val="22"/>
                <w:szCs w:val="22"/>
              </w:rPr>
              <w:t>1.1</w:t>
            </w:r>
          </w:p>
          <w:p w14:paraId="23B2AC0A" w14:textId="7F21F466" w:rsidR="009D1106" w:rsidRPr="009D1106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9D1106" w:rsidRPr="009D1106">
              <w:rPr>
                <w:rFonts w:ascii="Times New Roman" w:hAnsi="Times New Roman"/>
                <w:sz w:val="22"/>
                <w:szCs w:val="22"/>
              </w:rPr>
              <w:t>.7</w:t>
            </w:r>
          </w:p>
          <w:p w14:paraId="187EBDCC" w14:textId="1530D80A" w:rsidR="009D1106" w:rsidRPr="009D1106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9D1106" w:rsidRPr="009D1106">
              <w:rPr>
                <w:rFonts w:ascii="Times New Roman" w:hAnsi="Times New Roman"/>
                <w:sz w:val="22"/>
                <w:szCs w:val="22"/>
              </w:rPr>
              <w:t>.8</w:t>
            </w:r>
          </w:p>
          <w:p w14:paraId="5143FD7F" w14:textId="6510492E" w:rsidR="009D1106" w:rsidRPr="009D1106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9D1106" w:rsidRPr="009D1106">
              <w:rPr>
                <w:rFonts w:ascii="Times New Roman" w:hAnsi="Times New Roman"/>
                <w:sz w:val="22"/>
                <w:szCs w:val="22"/>
              </w:rPr>
              <w:t>.8</w:t>
            </w:r>
          </w:p>
          <w:p w14:paraId="0E3CF0B5" w14:textId="37A31936" w:rsidR="009D1106" w:rsidRPr="009D1106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9D1106" w:rsidRPr="009D1106">
              <w:rPr>
                <w:rFonts w:ascii="Times New Roman" w:hAnsi="Times New Roman"/>
                <w:sz w:val="22"/>
                <w:szCs w:val="22"/>
              </w:rPr>
              <w:t>.9</w:t>
            </w:r>
          </w:p>
        </w:tc>
        <w:tc>
          <w:tcPr>
            <w:tcW w:w="998" w:type="dxa"/>
            <w:vMerge w:val="restart"/>
            <w:tcBorders>
              <w:top w:val="single" w:sz="4" w:space="0" w:color="auto"/>
            </w:tcBorders>
            <w:vAlign w:val="center"/>
          </w:tcPr>
          <w:p w14:paraId="18AF3245" w14:textId="070B0B7B" w:rsidR="009D1106" w:rsidRPr="009D1106" w:rsidRDefault="009D1106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1106">
              <w:rPr>
                <w:rFonts w:ascii="Times New Roman" w:hAnsi="Times New Roman"/>
                <w:sz w:val="22"/>
                <w:szCs w:val="22"/>
              </w:rPr>
              <w:t>1.0</w:t>
            </w:r>
          </w:p>
          <w:p w14:paraId="1428336C" w14:textId="77F9B669" w:rsidR="009D1106" w:rsidRPr="009D1106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9D1106" w:rsidRPr="009D1106">
              <w:rPr>
                <w:rFonts w:ascii="Times New Roman" w:hAnsi="Times New Roman"/>
                <w:sz w:val="22"/>
                <w:szCs w:val="22"/>
              </w:rPr>
              <w:t>.7</w:t>
            </w:r>
          </w:p>
          <w:p w14:paraId="65496C1B" w14:textId="0D260505" w:rsidR="009D1106" w:rsidRPr="009D1106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9D1106" w:rsidRPr="009D1106">
              <w:rPr>
                <w:rFonts w:ascii="Times New Roman" w:hAnsi="Times New Roman"/>
                <w:sz w:val="22"/>
                <w:szCs w:val="22"/>
              </w:rPr>
              <w:t>.8</w:t>
            </w:r>
          </w:p>
          <w:p w14:paraId="4CC538A6" w14:textId="0CA36DEA" w:rsidR="009D1106" w:rsidRPr="009D1106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9D1106" w:rsidRPr="009D1106">
              <w:rPr>
                <w:rFonts w:ascii="Times New Roman" w:hAnsi="Times New Roman"/>
                <w:sz w:val="22"/>
                <w:szCs w:val="22"/>
              </w:rPr>
              <w:t>.8</w:t>
            </w:r>
          </w:p>
          <w:p w14:paraId="52EB082D" w14:textId="7A0A87D4" w:rsidR="009D1106" w:rsidRPr="009D1106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9D1106" w:rsidRPr="009D1106">
              <w:rPr>
                <w:rFonts w:ascii="Times New Roman" w:hAnsi="Times New Roman"/>
                <w:sz w:val="22"/>
                <w:szCs w:val="22"/>
              </w:rPr>
              <w:t>.9</w:t>
            </w:r>
          </w:p>
        </w:tc>
      </w:tr>
      <w:tr w:rsidR="009D1106" w:rsidRPr="006B1FDF" w14:paraId="11FF17F3" w14:textId="77777777" w:rsidTr="009E114F">
        <w:trPr>
          <w:trHeight w:val="132"/>
        </w:trPr>
        <w:tc>
          <w:tcPr>
            <w:tcW w:w="713" w:type="dxa"/>
            <w:vMerge/>
            <w:vAlign w:val="center"/>
          </w:tcPr>
          <w:p w14:paraId="1E096C0B" w14:textId="77777777" w:rsidR="009D1106" w:rsidRPr="006B1FDF" w:rsidRDefault="009D1106" w:rsidP="009D110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</w:tcPr>
          <w:p w14:paraId="6A829492" w14:textId="60A478EE" w:rsidR="009D1106" w:rsidRPr="006B1FDF" w:rsidRDefault="009D1106" w:rsidP="009D110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141" w:type="dxa"/>
          </w:tcPr>
          <w:p w14:paraId="2E8A962F" w14:textId="366C27A7" w:rsidR="009D1106" w:rsidRPr="009D1106" w:rsidRDefault="009D1106" w:rsidP="009D110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1106">
              <w:rPr>
                <w:rFonts w:ascii="Times New Roman" w:hAnsi="Times New Roman"/>
                <w:sz w:val="22"/>
                <w:szCs w:val="22"/>
              </w:rPr>
              <w:t xml:space="preserve"> 12</w:t>
            </w:r>
          </w:p>
        </w:tc>
        <w:tc>
          <w:tcPr>
            <w:tcW w:w="1284" w:type="dxa"/>
            <w:vMerge/>
            <w:vAlign w:val="center"/>
          </w:tcPr>
          <w:p w14:paraId="26A7EC88" w14:textId="09AABFC8" w:rsidR="009D1106" w:rsidRPr="009D1106" w:rsidRDefault="009D1106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vAlign w:val="center"/>
          </w:tcPr>
          <w:p w14:paraId="4A780F26" w14:textId="21303339" w:rsidR="009D1106" w:rsidRPr="006B1FDF" w:rsidRDefault="009D1106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Merge/>
            <w:vAlign w:val="center"/>
          </w:tcPr>
          <w:p w14:paraId="7AE9EF35" w14:textId="0C5F7B7F" w:rsidR="009D1106" w:rsidRPr="009D1106" w:rsidRDefault="009D1106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8" w:type="dxa"/>
            <w:vMerge/>
            <w:vAlign w:val="center"/>
          </w:tcPr>
          <w:p w14:paraId="7B8AAC40" w14:textId="5AE83111" w:rsidR="009D1106" w:rsidRPr="009D1106" w:rsidRDefault="009D1106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D1106" w:rsidRPr="006B1FDF" w14:paraId="446079AD" w14:textId="77777777" w:rsidTr="009E114F">
        <w:trPr>
          <w:trHeight w:val="132"/>
        </w:trPr>
        <w:tc>
          <w:tcPr>
            <w:tcW w:w="713" w:type="dxa"/>
            <w:vMerge/>
            <w:vAlign w:val="center"/>
          </w:tcPr>
          <w:p w14:paraId="02469322" w14:textId="77777777" w:rsidR="009D1106" w:rsidRPr="006B1FDF" w:rsidRDefault="009D1106" w:rsidP="009D110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</w:tcPr>
          <w:p w14:paraId="68872843" w14:textId="20C03A80" w:rsidR="009D1106" w:rsidRPr="006B1FDF" w:rsidRDefault="009D1106" w:rsidP="009D110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141" w:type="dxa"/>
          </w:tcPr>
          <w:p w14:paraId="242072ED" w14:textId="6E3A01B0" w:rsidR="009D1106" w:rsidRPr="009D1106" w:rsidRDefault="009D1106" w:rsidP="009D110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1106">
              <w:rPr>
                <w:rFonts w:ascii="Times New Roman" w:hAnsi="Times New Roman"/>
                <w:sz w:val="22"/>
                <w:szCs w:val="22"/>
              </w:rPr>
              <w:t xml:space="preserve"> 93</w:t>
            </w:r>
          </w:p>
        </w:tc>
        <w:tc>
          <w:tcPr>
            <w:tcW w:w="1284" w:type="dxa"/>
            <w:vMerge/>
            <w:vAlign w:val="center"/>
          </w:tcPr>
          <w:p w14:paraId="07AD2574" w14:textId="1C460ACF" w:rsidR="009D1106" w:rsidRPr="009D1106" w:rsidRDefault="009D1106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vAlign w:val="center"/>
          </w:tcPr>
          <w:p w14:paraId="602307B6" w14:textId="429CF98B" w:rsidR="009D1106" w:rsidRPr="006B1FDF" w:rsidRDefault="009D1106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Merge/>
            <w:vAlign w:val="center"/>
          </w:tcPr>
          <w:p w14:paraId="3AEBAF74" w14:textId="41376AF2" w:rsidR="009D1106" w:rsidRPr="009D1106" w:rsidRDefault="009D1106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8" w:type="dxa"/>
            <w:vMerge/>
            <w:vAlign w:val="center"/>
          </w:tcPr>
          <w:p w14:paraId="7EB6C2EA" w14:textId="04F5E5EB" w:rsidR="009D1106" w:rsidRPr="009D1106" w:rsidRDefault="009D1106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D1106" w:rsidRPr="006B1FDF" w14:paraId="1871D72E" w14:textId="77777777" w:rsidTr="009E114F">
        <w:trPr>
          <w:trHeight w:val="132"/>
        </w:trPr>
        <w:tc>
          <w:tcPr>
            <w:tcW w:w="713" w:type="dxa"/>
            <w:vMerge/>
            <w:vAlign w:val="center"/>
          </w:tcPr>
          <w:p w14:paraId="4428C6A0" w14:textId="77777777" w:rsidR="009D1106" w:rsidRPr="006B1FDF" w:rsidRDefault="009D1106" w:rsidP="009D110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</w:tcPr>
          <w:p w14:paraId="6B58CDBA" w14:textId="0990F388" w:rsidR="009D1106" w:rsidRPr="006B1FDF" w:rsidRDefault="009D1106" w:rsidP="009D110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141" w:type="dxa"/>
          </w:tcPr>
          <w:p w14:paraId="48D93E19" w14:textId="425FBCD7" w:rsidR="009D1106" w:rsidRPr="009D1106" w:rsidRDefault="009D1106" w:rsidP="009D110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1106">
              <w:rPr>
                <w:rFonts w:ascii="Times New Roman" w:hAnsi="Times New Roman"/>
                <w:sz w:val="22"/>
                <w:szCs w:val="22"/>
              </w:rPr>
              <w:t>310</w:t>
            </w:r>
          </w:p>
        </w:tc>
        <w:tc>
          <w:tcPr>
            <w:tcW w:w="1284" w:type="dxa"/>
            <w:vMerge/>
            <w:vAlign w:val="center"/>
          </w:tcPr>
          <w:p w14:paraId="3ED70D21" w14:textId="09FAA26E" w:rsidR="009D1106" w:rsidRPr="009D1106" w:rsidRDefault="009D1106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vAlign w:val="center"/>
          </w:tcPr>
          <w:p w14:paraId="63DE432F" w14:textId="580F0E9E" w:rsidR="009D1106" w:rsidRPr="006B1FDF" w:rsidRDefault="009D1106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Merge/>
            <w:vAlign w:val="center"/>
          </w:tcPr>
          <w:p w14:paraId="60C458FC" w14:textId="4A0B5BD6" w:rsidR="009D1106" w:rsidRPr="009D1106" w:rsidRDefault="009D1106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8" w:type="dxa"/>
            <w:vMerge/>
            <w:vAlign w:val="center"/>
          </w:tcPr>
          <w:p w14:paraId="67969F80" w14:textId="019DB737" w:rsidR="009D1106" w:rsidRPr="009D1106" w:rsidRDefault="009D1106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D1106" w:rsidRPr="006B1FDF" w14:paraId="4694DBA9" w14:textId="77777777" w:rsidTr="009E114F">
        <w:trPr>
          <w:trHeight w:val="132"/>
        </w:trPr>
        <w:tc>
          <w:tcPr>
            <w:tcW w:w="713" w:type="dxa"/>
            <w:vMerge/>
            <w:vAlign w:val="center"/>
          </w:tcPr>
          <w:p w14:paraId="6258C5D8" w14:textId="77777777" w:rsidR="009D1106" w:rsidRPr="006B1FDF" w:rsidRDefault="009D1106" w:rsidP="009D110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  <w:tcBorders>
              <w:bottom w:val="single" w:sz="4" w:space="0" w:color="auto"/>
            </w:tcBorders>
          </w:tcPr>
          <w:p w14:paraId="02AAC9E9" w14:textId="18DB5045" w:rsidR="009D1106" w:rsidRPr="006B1FDF" w:rsidRDefault="009D1106" w:rsidP="009D110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141" w:type="dxa"/>
            <w:tcBorders>
              <w:bottom w:val="single" w:sz="4" w:space="0" w:color="auto"/>
            </w:tcBorders>
          </w:tcPr>
          <w:p w14:paraId="6D10AC56" w14:textId="6DDC6057" w:rsidR="009D1106" w:rsidRPr="009D1106" w:rsidRDefault="009D1106" w:rsidP="009D110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1106">
              <w:rPr>
                <w:rFonts w:ascii="Times New Roman" w:hAnsi="Times New Roman"/>
                <w:sz w:val="22"/>
                <w:szCs w:val="22"/>
              </w:rPr>
              <w:t>328</w:t>
            </w:r>
          </w:p>
        </w:tc>
        <w:tc>
          <w:tcPr>
            <w:tcW w:w="1284" w:type="dxa"/>
            <w:vMerge/>
            <w:vAlign w:val="center"/>
          </w:tcPr>
          <w:p w14:paraId="0B487AC6" w14:textId="07D007AF" w:rsidR="009D1106" w:rsidRPr="009D1106" w:rsidRDefault="009D1106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vAlign w:val="center"/>
          </w:tcPr>
          <w:p w14:paraId="25A36AD4" w14:textId="2950D80A" w:rsidR="009D1106" w:rsidRPr="006B1FDF" w:rsidRDefault="009D1106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Merge/>
            <w:vAlign w:val="center"/>
          </w:tcPr>
          <w:p w14:paraId="09461086" w14:textId="0E8691C2" w:rsidR="009D1106" w:rsidRPr="009D1106" w:rsidRDefault="009D1106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8" w:type="dxa"/>
            <w:vMerge/>
            <w:vAlign w:val="center"/>
          </w:tcPr>
          <w:p w14:paraId="5FF49F6C" w14:textId="411588B1" w:rsidR="009D1106" w:rsidRPr="009D1106" w:rsidRDefault="009D1106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E20876" w:rsidRPr="006B1FDF" w14:paraId="5C503E44" w14:textId="77777777" w:rsidTr="009E114F">
        <w:trPr>
          <w:trHeight w:val="132"/>
        </w:trPr>
        <w:tc>
          <w:tcPr>
            <w:tcW w:w="713" w:type="dxa"/>
            <w:vMerge w:val="restart"/>
            <w:tcBorders>
              <w:top w:val="single" w:sz="4" w:space="0" w:color="auto"/>
            </w:tcBorders>
            <w:vAlign w:val="center"/>
          </w:tcPr>
          <w:p w14:paraId="15367EE8" w14:textId="784BA8AC" w:rsidR="00E20876" w:rsidRPr="006B1FDF" w:rsidRDefault="00E20876" w:rsidP="00E2087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7</w:t>
            </w:r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66AF4E17" w14:textId="6F4170A2" w:rsidR="00E20876" w:rsidRPr="006B1FDF" w:rsidRDefault="00E20876" w:rsidP="00E2087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41" w:type="dxa"/>
            <w:vMerge w:val="restart"/>
            <w:tcBorders>
              <w:top w:val="single" w:sz="4" w:space="0" w:color="auto"/>
            </w:tcBorders>
          </w:tcPr>
          <w:p w14:paraId="2FE48486" w14:textId="77777777" w:rsidR="00E20876" w:rsidRPr="00E20876" w:rsidRDefault="00E20876" w:rsidP="00E2087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20876">
              <w:rPr>
                <w:rFonts w:ascii="Times New Roman" w:hAnsi="Times New Roman"/>
                <w:sz w:val="22"/>
                <w:szCs w:val="22"/>
              </w:rPr>
              <w:t xml:space="preserve">  2</w:t>
            </w:r>
          </w:p>
          <w:p w14:paraId="6CBCE404" w14:textId="77777777" w:rsidR="00E20876" w:rsidRPr="00E20876" w:rsidRDefault="00E20876" w:rsidP="00E2087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20876">
              <w:rPr>
                <w:rFonts w:ascii="Times New Roman" w:hAnsi="Times New Roman"/>
                <w:sz w:val="22"/>
                <w:szCs w:val="22"/>
              </w:rPr>
              <w:t xml:space="preserve"> 15</w:t>
            </w:r>
          </w:p>
          <w:p w14:paraId="25845767" w14:textId="77777777" w:rsidR="00E20876" w:rsidRPr="00E20876" w:rsidRDefault="00E20876" w:rsidP="00E2087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20876">
              <w:rPr>
                <w:rFonts w:ascii="Times New Roman" w:hAnsi="Times New Roman"/>
                <w:sz w:val="22"/>
                <w:szCs w:val="22"/>
              </w:rPr>
              <w:t>100</w:t>
            </w:r>
          </w:p>
          <w:p w14:paraId="6119DE43" w14:textId="77777777" w:rsidR="00E20876" w:rsidRPr="00E20876" w:rsidRDefault="00E20876" w:rsidP="00E2087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20876">
              <w:rPr>
                <w:rFonts w:ascii="Times New Roman" w:hAnsi="Times New Roman"/>
                <w:sz w:val="22"/>
                <w:szCs w:val="22"/>
              </w:rPr>
              <w:t>259</w:t>
            </w:r>
          </w:p>
          <w:p w14:paraId="6E53B0F4" w14:textId="387093FF" w:rsidR="00E20876" w:rsidRPr="00E20876" w:rsidRDefault="00E20876" w:rsidP="00CC555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20876">
              <w:rPr>
                <w:rFonts w:ascii="Times New Roman" w:hAnsi="Times New Roman"/>
                <w:sz w:val="22"/>
                <w:szCs w:val="22"/>
              </w:rPr>
              <w:t>369</w:t>
            </w:r>
          </w:p>
        </w:tc>
        <w:tc>
          <w:tcPr>
            <w:tcW w:w="1284" w:type="dxa"/>
            <w:vMerge w:val="restart"/>
            <w:tcBorders>
              <w:top w:val="single" w:sz="4" w:space="0" w:color="auto"/>
            </w:tcBorders>
            <w:vAlign w:val="center"/>
          </w:tcPr>
          <w:p w14:paraId="703ACC5B" w14:textId="77777777" w:rsidR="00E20876" w:rsidRPr="00E20876" w:rsidRDefault="00E20876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20876">
              <w:rPr>
                <w:rFonts w:ascii="Times New Roman" w:hAnsi="Times New Roman"/>
                <w:sz w:val="22"/>
                <w:szCs w:val="22"/>
              </w:rPr>
              <w:t>1.11</w:t>
            </w:r>
          </w:p>
          <w:p w14:paraId="1ABEBBAB" w14:textId="29126008" w:rsidR="00E20876" w:rsidRPr="00E20876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E20876" w:rsidRPr="00E20876">
              <w:rPr>
                <w:rFonts w:ascii="Times New Roman" w:hAnsi="Times New Roman"/>
                <w:sz w:val="22"/>
                <w:szCs w:val="22"/>
              </w:rPr>
              <w:t>.53</w:t>
            </w:r>
          </w:p>
          <w:p w14:paraId="2232454C" w14:textId="77777777" w:rsidR="00E20876" w:rsidRPr="00E20876" w:rsidRDefault="00E20876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20876">
              <w:rPr>
                <w:rFonts w:ascii="Times New Roman" w:hAnsi="Times New Roman"/>
                <w:sz w:val="22"/>
                <w:szCs w:val="22"/>
              </w:rPr>
              <w:t>1.00</w:t>
            </w:r>
          </w:p>
          <w:p w14:paraId="7D993498" w14:textId="77777777" w:rsidR="00E20876" w:rsidRPr="00E20876" w:rsidRDefault="00E20876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20876">
              <w:rPr>
                <w:rFonts w:ascii="Times New Roman" w:hAnsi="Times New Roman"/>
                <w:sz w:val="22"/>
                <w:szCs w:val="22"/>
              </w:rPr>
              <w:t>1.52</w:t>
            </w:r>
          </w:p>
          <w:p w14:paraId="0DBB4CAC" w14:textId="7983B010" w:rsidR="00E20876" w:rsidRPr="00E20876" w:rsidRDefault="00E20876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20876">
              <w:rPr>
                <w:rFonts w:ascii="Times New Roman" w:hAnsi="Times New Roman"/>
                <w:sz w:val="22"/>
                <w:szCs w:val="22"/>
              </w:rPr>
              <w:t>2.45</w:t>
            </w:r>
          </w:p>
        </w:tc>
        <w:tc>
          <w:tcPr>
            <w:tcW w:w="1426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452FEA96" w14:textId="0601FE37" w:rsidR="00E20876" w:rsidRPr="00E20876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E20876" w:rsidRPr="00E20876">
              <w:rPr>
                <w:rFonts w:ascii="Times New Roman" w:hAnsi="Times New Roman"/>
                <w:sz w:val="22"/>
                <w:szCs w:val="22"/>
              </w:rPr>
              <w:t>.11</w:t>
            </w:r>
          </w:p>
          <w:p w14:paraId="5A4767B7" w14:textId="15822E21" w:rsidR="00E20876" w:rsidRPr="00E20876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E20876" w:rsidRPr="00E20876">
              <w:rPr>
                <w:rFonts w:ascii="Times New Roman" w:hAnsi="Times New Roman"/>
                <w:sz w:val="22"/>
                <w:szCs w:val="22"/>
              </w:rPr>
              <w:t>.21</w:t>
            </w:r>
          </w:p>
          <w:p w14:paraId="0062AE8D" w14:textId="3E307547" w:rsidR="00E20876" w:rsidRPr="00E20876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E20876" w:rsidRPr="00E20876">
              <w:rPr>
                <w:rFonts w:ascii="Times New Roman" w:hAnsi="Times New Roman"/>
                <w:sz w:val="22"/>
                <w:szCs w:val="22"/>
              </w:rPr>
              <w:t>.07</w:t>
            </w:r>
          </w:p>
          <w:p w14:paraId="64CF0D3E" w14:textId="640FF959" w:rsidR="00E20876" w:rsidRPr="00E20876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E20876" w:rsidRPr="00E20876">
              <w:rPr>
                <w:rFonts w:ascii="Times New Roman" w:hAnsi="Times New Roman"/>
                <w:sz w:val="22"/>
                <w:szCs w:val="22"/>
              </w:rPr>
              <w:t>.05</w:t>
            </w:r>
          </w:p>
          <w:p w14:paraId="7029FD19" w14:textId="53DDB7AD" w:rsidR="00E20876" w:rsidRPr="006B1FDF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E20876" w:rsidRPr="00E20876">
              <w:rPr>
                <w:rFonts w:ascii="Times New Roman" w:hAnsi="Times New Roman"/>
                <w:sz w:val="22"/>
                <w:szCs w:val="22"/>
              </w:rPr>
              <w:t>.06</w:t>
            </w:r>
          </w:p>
        </w:tc>
        <w:tc>
          <w:tcPr>
            <w:tcW w:w="999" w:type="dxa"/>
            <w:vMerge w:val="restart"/>
            <w:tcBorders>
              <w:top w:val="single" w:sz="4" w:space="0" w:color="auto"/>
            </w:tcBorders>
            <w:vAlign w:val="center"/>
          </w:tcPr>
          <w:p w14:paraId="0A8F1A07" w14:textId="0109BAA5" w:rsidR="00E20876" w:rsidRPr="00E20876" w:rsidRDefault="00E20876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20876">
              <w:rPr>
                <w:rFonts w:ascii="Times New Roman" w:hAnsi="Times New Roman"/>
                <w:sz w:val="22"/>
                <w:szCs w:val="22"/>
              </w:rPr>
              <w:t>2.1</w:t>
            </w:r>
          </w:p>
          <w:p w14:paraId="2EE636D1" w14:textId="6D49EB55" w:rsidR="00E20876" w:rsidRPr="00E20876" w:rsidRDefault="00E20876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20876">
              <w:rPr>
                <w:rFonts w:ascii="Times New Roman" w:hAnsi="Times New Roman"/>
                <w:sz w:val="22"/>
                <w:szCs w:val="22"/>
              </w:rPr>
              <w:t>1.1</w:t>
            </w:r>
          </w:p>
          <w:p w14:paraId="50D1B336" w14:textId="7C9E47B9" w:rsidR="00E20876" w:rsidRPr="00E20876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E20876" w:rsidRPr="00E20876">
              <w:rPr>
                <w:rFonts w:ascii="Times New Roman" w:hAnsi="Times New Roman"/>
                <w:sz w:val="22"/>
                <w:szCs w:val="22"/>
              </w:rPr>
              <w:t>.9</w:t>
            </w:r>
          </w:p>
          <w:p w14:paraId="17D4FCCE" w14:textId="305C1E7A" w:rsidR="00E20876" w:rsidRPr="00E20876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E20876" w:rsidRPr="00E20876">
              <w:rPr>
                <w:rFonts w:ascii="Times New Roman" w:hAnsi="Times New Roman"/>
                <w:sz w:val="22"/>
                <w:szCs w:val="22"/>
              </w:rPr>
              <w:t>.9</w:t>
            </w:r>
          </w:p>
          <w:p w14:paraId="15DFA211" w14:textId="6DC022E8" w:rsidR="00E20876" w:rsidRPr="00E20876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E20876" w:rsidRPr="00E20876">
              <w:rPr>
                <w:rFonts w:ascii="Times New Roman" w:hAnsi="Times New Roman"/>
                <w:sz w:val="22"/>
                <w:szCs w:val="22"/>
              </w:rPr>
              <w:t>.9</w:t>
            </w:r>
          </w:p>
        </w:tc>
        <w:tc>
          <w:tcPr>
            <w:tcW w:w="998" w:type="dxa"/>
            <w:vMerge w:val="restart"/>
            <w:tcBorders>
              <w:top w:val="single" w:sz="4" w:space="0" w:color="auto"/>
            </w:tcBorders>
            <w:vAlign w:val="center"/>
          </w:tcPr>
          <w:p w14:paraId="718D48F1" w14:textId="7F07FEC9" w:rsidR="00E20876" w:rsidRPr="00E20876" w:rsidRDefault="00E20876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20876">
              <w:rPr>
                <w:rFonts w:ascii="Times New Roman" w:hAnsi="Times New Roman"/>
                <w:sz w:val="22"/>
                <w:szCs w:val="22"/>
              </w:rPr>
              <w:t>2.0</w:t>
            </w:r>
          </w:p>
          <w:p w14:paraId="54343A70" w14:textId="70C6636C" w:rsidR="00E20876" w:rsidRPr="00E20876" w:rsidRDefault="00E20876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20876">
              <w:rPr>
                <w:rFonts w:ascii="Times New Roman" w:hAnsi="Times New Roman"/>
                <w:sz w:val="22"/>
                <w:szCs w:val="22"/>
              </w:rPr>
              <w:t>1.1</w:t>
            </w:r>
          </w:p>
          <w:p w14:paraId="72B2C250" w14:textId="26450E33" w:rsidR="00E20876" w:rsidRPr="00E20876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E20876" w:rsidRPr="00E20876">
              <w:rPr>
                <w:rFonts w:ascii="Times New Roman" w:hAnsi="Times New Roman"/>
                <w:sz w:val="22"/>
                <w:szCs w:val="22"/>
              </w:rPr>
              <w:t>.9</w:t>
            </w:r>
          </w:p>
          <w:p w14:paraId="4ED558EB" w14:textId="73256A78" w:rsidR="00E20876" w:rsidRPr="00E20876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E20876" w:rsidRPr="00E20876">
              <w:rPr>
                <w:rFonts w:ascii="Times New Roman" w:hAnsi="Times New Roman"/>
                <w:sz w:val="22"/>
                <w:szCs w:val="22"/>
              </w:rPr>
              <w:t>.9</w:t>
            </w:r>
          </w:p>
          <w:p w14:paraId="3F5934ED" w14:textId="29235162" w:rsidR="00E20876" w:rsidRPr="00E20876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E20876" w:rsidRPr="00E20876">
              <w:rPr>
                <w:rFonts w:ascii="Times New Roman" w:hAnsi="Times New Roman"/>
                <w:sz w:val="22"/>
                <w:szCs w:val="22"/>
              </w:rPr>
              <w:t>.9</w:t>
            </w:r>
          </w:p>
        </w:tc>
      </w:tr>
      <w:tr w:rsidR="00E20876" w:rsidRPr="006B1FDF" w14:paraId="4A818416" w14:textId="77777777" w:rsidTr="009E114F">
        <w:trPr>
          <w:trHeight w:val="132"/>
        </w:trPr>
        <w:tc>
          <w:tcPr>
            <w:tcW w:w="713" w:type="dxa"/>
            <w:vMerge/>
          </w:tcPr>
          <w:p w14:paraId="2B771048" w14:textId="77777777" w:rsidR="00E20876" w:rsidRPr="006B1FDF" w:rsidRDefault="00E20876" w:rsidP="00E20876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</w:tcPr>
          <w:p w14:paraId="11B874AC" w14:textId="3C8AEC6A" w:rsidR="00E20876" w:rsidRPr="006B1FDF" w:rsidRDefault="00E20876" w:rsidP="00E2087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141" w:type="dxa"/>
            <w:vMerge/>
          </w:tcPr>
          <w:p w14:paraId="6C60AE24" w14:textId="7686E3F7" w:rsidR="00E20876" w:rsidRPr="00E20876" w:rsidRDefault="00E20876" w:rsidP="00CC555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  <w:vMerge/>
            <w:vAlign w:val="center"/>
          </w:tcPr>
          <w:p w14:paraId="7642898D" w14:textId="5639533A" w:rsidR="00E20876" w:rsidRPr="00E20876" w:rsidRDefault="00E20876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vAlign w:val="center"/>
          </w:tcPr>
          <w:p w14:paraId="38C5CA2B" w14:textId="212A5F4E" w:rsidR="00E20876" w:rsidRPr="006B1FDF" w:rsidRDefault="00E20876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Merge/>
            <w:vAlign w:val="center"/>
          </w:tcPr>
          <w:p w14:paraId="16E9ADC3" w14:textId="6F8CE08B" w:rsidR="00E20876" w:rsidRPr="00E20876" w:rsidRDefault="00E20876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8" w:type="dxa"/>
            <w:vMerge/>
            <w:vAlign w:val="center"/>
          </w:tcPr>
          <w:p w14:paraId="1DBBD906" w14:textId="4BAE1CA2" w:rsidR="00E20876" w:rsidRPr="00E20876" w:rsidRDefault="00E20876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E20876" w:rsidRPr="006B1FDF" w14:paraId="550A15CF" w14:textId="77777777" w:rsidTr="009E114F">
        <w:trPr>
          <w:trHeight w:val="132"/>
        </w:trPr>
        <w:tc>
          <w:tcPr>
            <w:tcW w:w="713" w:type="dxa"/>
            <w:vMerge/>
          </w:tcPr>
          <w:p w14:paraId="65B50FB7" w14:textId="77777777" w:rsidR="00E20876" w:rsidRPr="006B1FDF" w:rsidRDefault="00E20876" w:rsidP="00E20876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</w:tcPr>
          <w:p w14:paraId="6E28C382" w14:textId="389C7833" w:rsidR="00E20876" w:rsidRPr="006B1FDF" w:rsidRDefault="00E20876" w:rsidP="00E2087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141" w:type="dxa"/>
            <w:vMerge/>
          </w:tcPr>
          <w:p w14:paraId="2CE13EE0" w14:textId="5FA2AA4D" w:rsidR="00E20876" w:rsidRPr="00E20876" w:rsidRDefault="00E20876" w:rsidP="00CC555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  <w:vMerge/>
            <w:vAlign w:val="center"/>
          </w:tcPr>
          <w:p w14:paraId="24E74585" w14:textId="1376EC55" w:rsidR="00E20876" w:rsidRPr="00E20876" w:rsidRDefault="00E20876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vAlign w:val="center"/>
          </w:tcPr>
          <w:p w14:paraId="05CFE99B" w14:textId="752407B0" w:rsidR="00E20876" w:rsidRPr="006B1FDF" w:rsidRDefault="00E20876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Merge/>
            <w:vAlign w:val="center"/>
          </w:tcPr>
          <w:p w14:paraId="14418500" w14:textId="0491EE1D" w:rsidR="00E20876" w:rsidRPr="00E20876" w:rsidRDefault="00E20876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8" w:type="dxa"/>
            <w:vMerge/>
            <w:vAlign w:val="center"/>
          </w:tcPr>
          <w:p w14:paraId="3098127D" w14:textId="3EDD3A73" w:rsidR="00E20876" w:rsidRPr="00E20876" w:rsidRDefault="00E20876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E20876" w:rsidRPr="006B1FDF" w14:paraId="273DBA3D" w14:textId="77777777" w:rsidTr="009E114F">
        <w:trPr>
          <w:trHeight w:val="132"/>
        </w:trPr>
        <w:tc>
          <w:tcPr>
            <w:tcW w:w="713" w:type="dxa"/>
            <w:vMerge/>
          </w:tcPr>
          <w:p w14:paraId="7EF37C37" w14:textId="77777777" w:rsidR="00E20876" w:rsidRPr="006B1FDF" w:rsidRDefault="00E20876" w:rsidP="00E20876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</w:tcPr>
          <w:p w14:paraId="5DF137E6" w14:textId="65BC0043" w:rsidR="00E20876" w:rsidRPr="006B1FDF" w:rsidRDefault="00E20876" w:rsidP="00E2087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141" w:type="dxa"/>
            <w:vMerge/>
          </w:tcPr>
          <w:p w14:paraId="09FA5E61" w14:textId="2E470D23" w:rsidR="00E20876" w:rsidRPr="00E20876" w:rsidRDefault="00E20876" w:rsidP="00CC555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  <w:vMerge/>
            <w:vAlign w:val="center"/>
          </w:tcPr>
          <w:p w14:paraId="501F5EEF" w14:textId="4853ADB9" w:rsidR="00E20876" w:rsidRPr="00E20876" w:rsidRDefault="00E20876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vAlign w:val="center"/>
          </w:tcPr>
          <w:p w14:paraId="685338B6" w14:textId="138646B8" w:rsidR="00E20876" w:rsidRPr="006B1FDF" w:rsidRDefault="00E20876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Merge/>
            <w:vAlign w:val="center"/>
          </w:tcPr>
          <w:p w14:paraId="5BB3940E" w14:textId="0CB21961" w:rsidR="00E20876" w:rsidRPr="00E20876" w:rsidRDefault="00E20876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8" w:type="dxa"/>
            <w:vMerge/>
            <w:vAlign w:val="center"/>
          </w:tcPr>
          <w:p w14:paraId="1343B32E" w14:textId="5BAC46FF" w:rsidR="00E20876" w:rsidRPr="00E20876" w:rsidRDefault="00E20876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E20876" w:rsidRPr="006B1FDF" w14:paraId="15854926" w14:textId="77777777" w:rsidTr="009E114F">
        <w:trPr>
          <w:trHeight w:val="132"/>
        </w:trPr>
        <w:tc>
          <w:tcPr>
            <w:tcW w:w="713" w:type="dxa"/>
            <w:vMerge/>
          </w:tcPr>
          <w:p w14:paraId="061E776D" w14:textId="77777777" w:rsidR="00E20876" w:rsidRPr="006B1FDF" w:rsidRDefault="00E20876" w:rsidP="00E20876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</w:tcPr>
          <w:p w14:paraId="59D84C17" w14:textId="7862EBF8" w:rsidR="00E20876" w:rsidRPr="006B1FDF" w:rsidRDefault="00E20876" w:rsidP="00E2087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141" w:type="dxa"/>
            <w:vMerge/>
          </w:tcPr>
          <w:p w14:paraId="59EBF0BC" w14:textId="66EA758E" w:rsidR="00E20876" w:rsidRPr="00E20876" w:rsidRDefault="00E20876" w:rsidP="00E2087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  <w:vMerge/>
            <w:vAlign w:val="center"/>
          </w:tcPr>
          <w:p w14:paraId="6D23EDAA" w14:textId="3A987D05" w:rsidR="00E20876" w:rsidRPr="00E20876" w:rsidRDefault="00E20876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vAlign w:val="center"/>
          </w:tcPr>
          <w:p w14:paraId="3738E5BC" w14:textId="2AF377FB" w:rsidR="00E20876" w:rsidRPr="006B1FDF" w:rsidRDefault="00E20876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Merge/>
            <w:vAlign w:val="center"/>
          </w:tcPr>
          <w:p w14:paraId="1CD22E5F" w14:textId="5CBDB3A8" w:rsidR="00E20876" w:rsidRPr="00E20876" w:rsidRDefault="00E20876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8" w:type="dxa"/>
            <w:vMerge/>
            <w:vAlign w:val="center"/>
          </w:tcPr>
          <w:p w14:paraId="4649BA85" w14:textId="1A6EC19B" w:rsidR="00E20876" w:rsidRPr="00E20876" w:rsidRDefault="00E20876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E20876" w:rsidRPr="006B1FDF" w14:paraId="69AA9A30" w14:textId="77777777" w:rsidTr="009E114F">
        <w:trPr>
          <w:trHeight w:val="132"/>
        </w:trPr>
        <w:tc>
          <w:tcPr>
            <w:tcW w:w="713" w:type="dxa"/>
            <w:vMerge w:val="restart"/>
            <w:tcBorders>
              <w:top w:val="single" w:sz="4" w:space="0" w:color="auto"/>
            </w:tcBorders>
            <w:vAlign w:val="center"/>
          </w:tcPr>
          <w:p w14:paraId="1B776636" w14:textId="275F0611" w:rsidR="00E20876" w:rsidRPr="006B1FDF" w:rsidRDefault="00E20876" w:rsidP="00E2087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3</w:t>
            </w:r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4E98F0EB" w14:textId="3272FFA2" w:rsidR="00E20876" w:rsidRPr="006B1FDF" w:rsidRDefault="00E20876" w:rsidP="00E2087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41" w:type="dxa"/>
            <w:tcBorders>
              <w:top w:val="single" w:sz="4" w:space="0" w:color="auto"/>
            </w:tcBorders>
          </w:tcPr>
          <w:p w14:paraId="5C5F5643" w14:textId="0294F651" w:rsidR="00E20876" w:rsidRPr="00E20876" w:rsidRDefault="00E20876" w:rsidP="00E2087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20876">
              <w:rPr>
                <w:rFonts w:ascii="Times New Roman" w:hAnsi="Times New Roman"/>
                <w:sz w:val="22"/>
                <w:szCs w:val="22"/>
              </w:rPr>
              <w:t xml:space="preserve">  3 </w:t>
            </w:r>
          </w:p>
        </w:tc>
        <w:tc>
          <w:tcPr>
            <w:tcW w:w="1284" w:type="dxa"/>
            <w:vMerge w:val="restart"/>
            <w:tcBorders>
              <w:top w:val="single" w:sz="4" w:space="0" w:color="auto"/>
            </w:tcBorders>
            <w:vAlign w:val="center"/>
          </w:tcPr>
          <w:p w14:paraId="14B8A454" w14:textId="40FAE9E6" w:rsidR="00E20876" w:rsidRPr="00E20876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E20876" w:rsidRPr="00E20876">
              <w:rPr>
                <w:rFonts w:ascii="Times New Roman" w:hAnsi="Times New Roman"/>
                <w:sz w:val="22"/>
                <w:szCs w:val="22"/>
              </w:rPr>
              <w:t>.99</w:t>
            </w:r>
          </w:p>
          <w:p w14:paraId="0A84E975" w14:textId="74EBF1F8" w:rsidR="00E20876" w:rsidRPr="00E20876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E20876" w:rsidRPr="00E20876">
              <w:rPr>
                <w:rFonts w:ascii="Times New Roman" w:hAnsi="Times New Roman"/>
                <w:sz w:val="22"/>
                <w:szCs w:val="22"/>
              </w:rPr>
              <w:t>.69</w:t>
            </w:r>
          </w:p>
          <w:p w14:paraId="27FCF729" w14:textId="77777777" w:rsidR="00E20876" w:rsidRPr="00E20876" w:rsidRDefault="00E20876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20876">
              <w:rPr>
                <w:rFonts w:ascii="Times New Roman" w:hAnsi="Times New Roman"/>
                <w:sz w:val="22"/>
                <w:szCs w:val="22"/>
              </w:rPr>
              <w:t>1.13</w:t>
            </w:r>
          </w:p>
          <w:p w14:paraId="2EA2A894" w14:textId="77777777" w:rsidR="00E20876" w:rsidRPr="00E20876" w:rsidRDefault="00E20876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20876">
              <w:rPr>
                <w:rFonts w:ascii="Times New Roman" w:hAnsi="Times New Roman"/>
                <w:sz w:val="22"/>
                <w:szCs w:val="22"/>
              </w:rPr>
              <w:t>1.49</w:t>
            </w:r>
          </w:p>
          <w:p w14:paraId="7057D98C" w14:textId="3129F096" w:rsidR="00E20876" w:rsidRPr="00E20876" w:rsidRDefault="00E20876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20876">
              <w:rPr>
                <w:rFonts w:ascii="Times New Roman" w:hAnsi="Times New Roman"/>
                <w:sz w:val="22"/>
                <w:szCs w:val="22"/>
              </w:rPr>
              <w:t>2.36</w:t>
            </w:r>
          </w:p>
        </w:tc>
        <w:tc>
          <w:tcPr>
            <w:tcW w:w="1426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6D71FC2A" w14:textId="1AAEB9FF" w:rsidR="00E20876" w:rsidRPr="00E20876" w:rsidRDefault="00E20876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20876">
              <w:rPr>
                <w:rFonts w:ascii="Times New Roman" w:hAnsi="Times New Roman"/>
                <w:sz w:val="22"/>
                <w:szCs w:val="22"/>
              </w:rPr>
              <w:t>1.01</w:t>
            </w:r>
          </w:p>
          <w:p w14:paraId="48E3C4A7" w14:textId="05F3577C" w:rsidR="00E20876" w:rsidRPr="00E20876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E20876" w:rsidRPr="00E20876">
              <w:rPr>
                <w:rFonts w:ascii="Times New Roman" w:hAnsi="Times New Roman"/>
                <w:sz w:val="22"/>
                <w:szCs w:val="22"/>
              </w:rPr>
              <w:t>.18</w:t>
            </w:r>
          </w:p>
          <w:p w14:paraId="64FC1BFF" w14:textId="5622213B" w:rsidR="00E20876" w:rsidRPr="00E20876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E20876" w:rsidRPr="00E20876">
              <w:rPr>
                <w:rFonts w:ascii="Times New Roman" w:hAnsi="Times New Roman"/>
                <w:sz w:val="22"/>
                <w:szCs w:val="22"/>
              </w:rPr>
              <w:t>.11</w:t>
            </w:r>
          </w:p>
          <w:p w14:paraId="36CB03F7" w14:textId="1D9DF723" w:rsidR="00E20876" w:rsidRPr="00E20876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E20876" w:rsidRPr="00E20876">
              <w:rPr>
                <w:rFonts w:ascii="Times New Roman" w:hAnsi="Times New Roman"/>
                <w:sz w:val="22"/>
                <w:szCs w:val="22"/>
              </w:rPr>
              <w:t>.05</w:t>
            </w:r>
          </w:p>
          <w:p w14:paraId="75A1AC8B" w14:textId="4625E89B" w:rsidR="00E20876" w:rsidRPr="006B1FDF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E20876" w:rsidRPr="00E20876">
              <w:rPr>
                <w:rFonts w:ascii="Times New Roman" w:hAnsi="Times New Roman"/>
                <w:sz w:val="22"/>
                <w:szCs w:val="22"/>
              </w:rPr>
              <w:t>.06</w:t>
            </w:r>
          </w:p>
        </w:tc>
        <w:tc>
          <w:tcPr>
            <w:tcW w:w="999" w:type="dxa"/>
            <w:vMerge w:val="restart"/>
            <w:tcBorders>
              <w:top w:val="single" w:sz="4" w:space="0" w:color="auto"/>
            </w:tcBorders>
            <w:vAlign w:val="center"/>
          </w:tcPr>
          <w:p w14:paraId="4A7D595C" w14:textId="4AF5DF10" w:rsidR="00E20876" w:rsidRPr="00E20876" w:rsidRDefault="00E20876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20876">
              <w:rPr>
                <w:rFonts w:ascii="Times New Roman" w:hAnsi="Times New Roman"/>
                <w:sz w:val="22"/>
                <w:szCs w:val="22"/>
              </w:rPr>
              <w:t>2.2</w:t>
            </w:r>
          </w:p>
          <w:p w14:paraId="45DA0107" w14:textId="557B4712" w:rsidR="00E20876" w:rsidRPr="00E20876" w:rsidRDefault="00E20876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20876">
              <w:rPr>
                <w:rFonts w:ascii="Times New Roman" w:hAnsi="Times New Roman"/>
                <w:sz w:val="22"/>
                <w:szCs w:val="22"/>
              </w:rPr>
              <w:t>1.3</w:t>
            </w:r>
          </w:p>
          <w:p w14:paraId="576644E1" w14:textId="75626AB5" w:rsidR="00E20876" w:rsidRPr="00E20876" w:rsidRDefault="00E20876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20876">
              <w:rPr>
                <w:rFonts w:ascii="Times New Roman" w:hAnsi="Times New Roman"/>
                <w:sz w:val="22"/>
                <w:szCs w:val="22"/>
              </w:rPr>
              <w:t>1.2</w:t>
            </w:r>
          </w:p>
          <w:p w14:paraId="096D55B1" w14:textId="53E37CD3" w:rsidR="00E20876" w:rsidRPr="00E20876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E20876" w:rsidRPr="00E20876">
              <w:rPr>
                <w:rFonts w:ascii="Times New Roman" w:hAnsi="Times New Roman"/>
                <w:sz w:val="22"/>
                <w:szCs w:val="22"/>
              </w:rPr>
              <w:t>.8</w:t>
            </w:r>
          </w:p>
          <w:p w14:paraId="56654CA7" w14:textId="59388CCF" w:rsidR="00E20876" w:rsidRPr="00E20876" w:rsidRDefault="00E20876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20876">
              <w:rPr>
                <w:rFonts w:ascii="Times New Roman" w:hAnsi="Times New Roman"/>
                <w:sz w:val="22"/>
                <w:szCs w:val="22"/>
              </w:rPr>
              <w:t>1.0</w:t>
            </w:r>
          </w:p>
        </w:tc>
        <w:tc>
          <w:tcPr>
            <w:tcW w:w="998" w:type="dxa"/>
            <w:vMerge w:val="restart"/>
            <w:tcBorders>
              <w:top w:val="single" w:sz="4" w:space="0" w:color="auto"/>
            </w:tcBorders>
            <w:vAlign w:val="center"/>
          </w:tcPr>
          <w:p w14:paraId="79AE5AE3" w14:textId="77777777" w:rsidR="00E20876" w:rsidRPr="00E20876" w:rsidRDefault="00E20876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20876">
              <w:rPr>
                <w:rFonts w:ascii="Times New Roman" w:hAnsi="Times New Roman"/>
                <w:sz w:val="22"/>
                <w:szCs w:val="22"/>
              </w:rPr>
              <w:t>3.0</w:t>
            </w:r>
          </w:p>
          <w:p w14:paraId="30E1A2BD" w14:textId="77777777" w:rsidR="00E20876" w:rsidRPr="00E20876" w:rsidRDefault="00E20876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20876">
              <w:rPr>
                <w:rFonts w:ascii="Times New Roman" w:hAnsi="Times New Roman"/>
                <w:sz w:val="22"/>
                <w:szCs w:val="22"/>
              </w:rPr>
              <w:t>1.3</w:t>
            </w:r>
          </w:p>
          <w:p w14:paraId="5B2CF244" w14:textId="77777777" w:rsidR="00E20876" w:rsidRPr="00E20876" w:rsidRDefault="00E20876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20876">
              <w:rPr>
                <w:rFonts w:ascii="Times New Roman" w:hAnsi="Times New Roman"/>
                <w:sz w:val="22"/>
                <w:szCs w:val="22"/>
              </w:rPr>
              <w:t>1.3</w:t>
            </w:r>
          </w:p>
          <w:p w14:paraId="66571116" w14:textId="77777777" w:rsidR="00E20876" w:rsidRPr="00E20876" w:rsidRDefault="00E20876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20876">
              <w:rPr>
                <w:rFonts w:ascii="Times New Roman" w:hAnsi="Times New Roman"/>
                <w:sz w:val="22"/>
                <w:szCs w:val="22"/>
              </w:rPr>
              <w:t>1.0</w:t>
            </w:r>
          </w:p>
          <w:p w14:paraId="073A7BC3" w14:textId="353778E5" w:rsidR="00E20876" w:rsidRPr="00E20876" w:rsidRDefault="00E20876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20876">
              <w:rPr>
                <w:rFonts w:ascii="Times New Roman" w:hAnsi="Times New Roman"/>
                <w:sz w:val="22"/>
                <w:szCs w:val="22"/>
              </w:rPr>
              <w:t>1.0</w:t>
            </w:r>
          </w:p>
        </w:tc>
      </w:tr>
      <w:tr w:rsidR="00E20876" w:rsidRPr="006B1FDF" w14:paraId="397FFF2D" w14:textId="77777777" w:rsidTr="009E114F">
        <w:trPr>
          <w:trHeight w:val="132"/>
        </w:trPr>
        <w:tc>
          <w:tcPr>
            <w:tcW w:w="713" w:type="dxa"/>
            <w:vMerge/>
          </w:tcPr>
          <w:p w14:paraId="23476C88" w14:textId="77777777" w:rsidR="00E20876" w:rsidRPr="006B1FDF" w:rsidRDefault="00E20876" w:rsidP="00E20876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</w:tcPr>
          <w:p w14:paraId="061B5322" w14:textId="00C5BB87" w:rsidR="00E20876" w:rsidRPr="006B1FDF" w:rsidRDefault="00E20876" w:rsidP="00E2087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141" w:type="dxa"/>
          </w:tcPr>
          <w:p w14:paraId="6150FBE4" w14:textId="27BA3DD2" w:rsidR="00E20876" w:rsidRPr="00E20876" w:rsidRDefault="00E20876" w:rsidP="00E2087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20876">
              <w:rPr>
                <w:rFonts w:ascii="Times New Roman" w:hAnsi="Times New Roman"/>
                <w:sz w:val="22"/>
                <w:szCs w:val="22"/>
              </w:rPr>
              <w:t xml:space="preserve"> 19 </w:t>
            </w:r>
          </w:p>
        </w:tc>
        <w:tc>
          <w:tcPr>
            <w:tcW w:w="1284" w:type="dxa"/>
            <w:vMerge/>
            <w:vAlign w:val="center"/>
          </w:tcPr>
          <w:p w14:paraId="711DC618" w14:textId="671E6940" w:rsidR="00E20876" w:rsidRPr="00E20876" w:rsidRDefault="00E20876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vAlign w:val="center"/>
          </w:tcPr>
          <w:p w14:paraId="6BA9653D" w14:textId="01E90D53" w:rsidR="00E20876" w:rsidRPr="006B1FDF" w:rsidRDefault="00E20876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Merge/>
            <w:vAlign w:val="center"/>
          </w:tcPr>
          <w:p w14:paraId="5C9DC69A" w14:textId="42AB8E42" w:rsidR="00E20876" w:rsidRPr="00E20876" w:rsidRDefault="00E20876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8" w:type="dxa"/>
            <w:vMerge/>
            <w:vAlign w:val="center"/>
          </w:tcPr>
          <w:p w14:paraId="2BD8DC16" w14:textId="0FACF7E2" w:rsidR="00E20876" w:rsidRPr="00E20876" w:rsidRDefault="00E20876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E20876" w:rsidRPr="006B1FDF" w14:paraId="53091DB4" w14:textId="77777777" w:rsidTr="009E114F">
        <w:trPr>
          <w:trHeight w:val="132"/>
        </w:trPr>
        <w:tc>
          <w:tcPr>
            <w:tcW w:w="713" w:type="dxa"/>
            <w:vMerge/>
          </w:tcPr>
          <w:p w14:paraId="7E6D2A40" w14:textId="77777777" w:rsidR="00E20876" w:rsidRPr="006B1FDF" w:rsidRDefault="00E20876" w:rsidP="00E20876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</w:tcPr>
          <w:p w14:paraId="3CFACF56" w14:textId="3CB7DD12" w:rsidR="00E20876" w:rsidRPr="006B1FDF" w:rsidRDefault="00E20876" w:rsidP="00E2087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141" w:type="dxa"/>
          </w:tcPr>
          <w:p w14:paraId="7CF0FA45" w14:textId="2EE26434" w:rsidR="00E20876" w:rsidRPr="00E20876" w:rsidRDefault="00E20876" w:rsidP="00E2087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20876">
              <w:rPr>
                <w:rFonts w:ascii="Times New Roman" w:hAnsi="Times New Roman"/>
                <w:sz w:val="22"/>
                <w:szCs w:val="22"/>
              </w:rPr>
              <w:t xml:space="preserve"> 71 </w:t>
            </w:r>
          </w:p>
        </w:tc>
        <w:tc>
          <w:tcPr>
            <w:tcW w:w="1284" w:type="dxa"/>
            <w:vMerge/>
            <w:vAlign w:val="center"/>
          </w:tcPr>
          <w:p w14:paraId="6E53CFA4" w14:textId="7ED4A4A8" w:rsidR="00E20876" w:rsidRPr="00E20876" w:rsidRDefault="00E20876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vAlign w:val="center"/>
          </w:tcPr>
          <w:p w14:paraId="78C000F4" w14:textId="360BC030" w:rsidR="00E20876" w:rsidRPr="006B1FDF" w:rsidRDefault="00E20876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Merge/>
            <w:vAlign w:val="center"/>
          </w:tcPr>
          <w:p w14:paraId="78F18FDE" w14:textId="58C298B0" w:rsidR="00E20876" w:rsidRPr="00E20876" w:rsidRDefault="00E20876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8" w:type="dxa"/>
            <w:vMerge/>
            <w:vAlign w:val="center"/>
          </w:tcPr>
          <w:p w14:paraId="662921F8" w14:textId="372E4CEE" w:rsidR="00E20876" w:rsidRPr="00E20876" w:rsidRDefault="00E20876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E20876" w:rsidRPr="006B1FDF" w14:paraId="3866BAF6" w14:textId="77777777" w:rsidTr="009E114F">
        <w:trPr>
          <w:trHeight w:val="132"/>
        </w:trPr>
        <w:tc>
          <w:tcPr>
            <w:tcW w:w="713" w:type="dxa"/>
            <w:vMerge/>
          </w:tcPr>
          <w:p w14:paraId="1FC570D6" w14:textId="77777777" w:rsidR="00E20876" w:rsidRPr="006B1FDF" w:rsidRDefault="00E20876" w:rsidP="00E20876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</w:tcPr>
          <w:p w14:paraId="7486918A" w14:textId="74A8C9C3" w:rsidR="00E20876" w:rsidRPr="006B1FDF" w:rsidRDefault="00E20876" w:rsidP="00E2087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141" w:type="dxa"/>
          </w:tcPr>
          <w:p w14:paraId="698A4621" w14:textId="3E2AF13D" w:rsidR="00E20876" w:rsidRPr="00E20876" w:rsidRDefault="00E20876" w:rsidP="00E2087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20876">
              <w:rPr>
                <w:rFonts w:ascii="Times New Roman" w:hAnsi="Times New Roman"/>
                <w:sz w:val="22"/>
                <w:szCs w:val="22"/>
              </w:rPr>
              <w:t xml:space="preserve">262 </w:t>
            </w:r>
          </w:p>
        </w:tc>
        <w:tc>
          <w:tcPr>
            <w:tcW w:w="1284" w:type="dxa"/>
            <w:vMerge/>
            <w:vAlign w:val="center"/>
          </w:tcPr>
          <w:p w14:paraId="4437B257" w14:textId="03B3D923" w:rsidR="00E20876" w:rsidRPr="00E20876" w:rsidRDefault="00E20876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vAlign w:val="center"/>
          </w:tcPr>
          <w:p w14:paraId="47002439" w14:textId="522BB68F" w:rsidR="00E20876" w:rsidRPr="006B1FDF" w:rsidRDefault="00E20876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Merge/>
            <w:vAlign w:val="center"/>
          </w:tcPr>
          <w:p w14:paraId="6B7A88E1" w14:textId="67903B59" w:rsidR="00E20876" w:rsidRPr="00E20876" w:rsidRDefault="00E20876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8" w:type="dxa"/>
            <w:vMerge/>
            <w:vAlign w:val="center"/>
          </w:tcPr>
          <w:p w14:paraId="56E20856" w14:textId="4B69395E" w:rsidR="00E20876" w:rsidRPr="00E20876" w:rsidRDefault="00E20876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E20876" w:rsidRPr="006B1FDF" w14:paraId="6226220A" w14:textId="77777777" w:rsidTr="009E114F">
        <w:trPr>
          <w:trHeight w:val="132"/>
        </w:trPr>
        <w:tc>
          <w:tcPr>
            <w:tcW w:w="713" w:type="dxa"/>
            <w:vMerge/>
          </w:tcPr>
          <w:p w14:paraId="581F4289" w14:textId="77777777" w:rsidR="00E20876" w:rsidRPr="006B1FDF" w:rsidRDefault="00E20876" w:rsidP="00E20876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</w:tcPr>
          <w:p w14:paraId="42487370" w14:textId="0A513B6C" w:rsidR="00E20876" w:rsidRPr="006B1FDF" w:rsidRDefault="00E20876" w:rsidP="00E2087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141" w:type="dxa"/>
          </w:tcPr>
          <w:p w14:paraId="70815837" w14:textId="10757C8B" w:rsidR="00E20876" w:rsidRPr="00E20876" w:rsidRDefault="00E20876" w:rsidP="00E2087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20876">
              <w:rPr>
                <w:rFonts w:ascii="Times New Roman" w:hAnsi="Times New Roman"/>
                <w:sz w:val="22"/>
                <w:szCs w:val="22"/>
              </w:rPr>
              <w:t xml:space="preserve">390 </w:t>
            </w:r>
          </w:p>
        </w:tc>
        <w:tc>
          <w:tcPr>
            <w:tcW w:w="1284" w:type="dxa"/>
            <w:vMerge/>
            <w:vAlign w:val="center"/>
          </w:tcPr>
          <w:p w14:paraId="13888634" w14:textId="51216CFF" w:rsidR="00E20876" w:rsidRPr="00E20876" w:rsidRDefault="00E20876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vAlign w:val="center"/>
          </w:tcPr>
          <w:p w14:paraId="1AF4DA91" w14:textId="6B223896" w:rsidR="00E20876" w:rsidRPr="006B1FDF" w:rsidRDefault="00E20876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Merge/>
            <w:vAlign w:val="center"/>
          </w:tcPr>
          <w:p w14:paraId="3E71BBE0" w14:textId="44A4D8D1" w:rsidR="00E20876" w:rsidRPr="00E20876" w:rsidRDefault="00E20876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8" w:type="dxa"/>
            <w:vMerge/>
            <w:vAlign w:val="center"/>
          </w:tcPr>
          <w:p w14:paraId="2C4159FE" w14:textId="2E08E1CF" w:rsidR="00E20876" w:rsidRPr="00E20876" w:rsidRDefault="00E20876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E20876" w:rsidRPr="006B1FDF" w14:paraId="6274FCFA" w14:textId="77777777" w:rsidTr="009E114F">
        <w:trPr>
          <w:trHeight w:val="132"/>
        </w:trPr>
        <w:tc>
          <w:tcPr>
            <w:tcW w:w="713" w:type="dxa"/>
            <w:vMerge w:val="restart"/>
            <w:tcBorders>
              <w:top w:val="single" w:sz="4" w:space="0" w:color="auto"/>
            </w:tcBorders>
            <w:vAlign w:val="center"/>
          </w:tcPr>
          <w:p w14:paraId="6BA90164" w14:textId="392794E0" w:rsidR="00E20876" w:rsidRPr="006B1FDF" w:rsidRDefault="00E20876" w:rsidP="00E2087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4DA73DA8" w14:textId="5C6C3489" w:rsidR="00E20876" w:rsidRPr="006B1FDF" w:rsidRDefault="00E20876" w:rsidP="00E2087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41" w:type="dxa"/>
            <w:tcBorders>
              <w:top w:val="single" w:sz="4" w:space="0" w:color="auto"/>
            </w:tcBorders>
          </w:tcPr>
          <w:p w14:paraId="23F53844" w14:textId="4D773E7E" w:rsidR="00E20876" w:rsidRPr="00E20876" w:rsidRDefault="00E20876" w:rsidP="00E2087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20876">
              <w:rPr>
                <w:rFonts w:ascii="Times New Roman" w:hAnsi="Times New Roman"/>
                <w:sz w:val="22"/>
                <w:szCs w:val="22"/>
              </w:rPr>
              <w:t xml:space="preserve">  2</w:t>
            </w:r>
          </w:p>
        </w:tc>
        <w:tc>
          <w:tcPr>
            <w:tcW w:w="1284" w:type="dxa"/>
            <w:vMerge w:val="restart"/>
            <w:tcBorders>
              <w:top w:val="single" w:sz="4" w:space="0" w:color="auto"/>
            </w:tcBorders>
            <w:vAlign w:val="center"/>
          </w:tcPr>
          <w:p w14:paraId="04B95453" w14:textId="7D168E1B" w:rsidR="00E20876" w:rsidRPr="00E20876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E20876" w:rsidRPr="00E20876">
              <w:rPr>
                <w:rFonts w:ascii="Times New Roman" w:hAnsi="Times New Roman"/>
                <w:sz w:val="22"/>
                <w:szCs w:val="22"/>
              </w:rPr>
              <w:t>.84</w:t>
            </w:r>
          </w:p>
          <w:p w14:paraId="54E4AE39" w14:textId="49248CBB" w:rsidR="00E20876" w:rsidRPr="00E20876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E20876" w:rsidRPr="00E20876">
              <w:rPr>
                <w:rFonts w:ascii="Times New Roman" w:hAnsi="Times New Roman"/>
                <w:sz w:val="22"/>
                <w:szCs w:val="22"/>
              </w:rPr>
              <w:t>.95</w:t>
            </w:r>
          </w:p>
          <w:p w14:paraId="63FC91C7" w14:textId="1A37C0CC" w:rsidR="00E20876" w:rsidRPr="00E20876" w:rsidRDefault="00E20876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20876">
              <w:rPr>
                <w:rFonts w:ascii="Times New Roman" w:hAnsi="Times New Roman"/>
                <w:sz w:val="22"/>
                <w:szCs w:val="22"/>
              </w:rPr>
              <w:t>1.35</w:t>
            </w:r>
          </w:p>
          <w:p w14:paraId="6B716DA9" w14:textId="67EC03EF" w:rsidR="00E20876" w:rsidRPr="00E20876" w:rsidRDefault="00E20876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20876">
              <w:rPr>
                <w:rFonts w:ascii="Times New Roman" w:hAnsi="Times New Roman"/>
                <w:sz w:val="22"/>
                <w:szCs w:val="22"/>
              </w:rPr>
              <w:t>1.51</w:t>
            </w:r>
          </w:p>
          <w:p w14:paraId="66DE19B7" w14:textId="645FE002" w:rsidR="00E20876" w:rsidRPr="00E20876" w:rsidRDefault="00E20876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20876">
              <w:rPr>
                <w:rFonts w:ascii="Times New Roman" w:hAnsi="Times New Roman"/>
                <w:sz w:val="22"/>
                <w:szCs w:val="22"/>
              </w:rPr>
              <w:t>2.31</w:t>
            </w:r>
          </w:p>
        </w:tc>
        <w:tc>
          <w:tcPr>
            <w:tcW w:w="1426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640FC182" w14:textId="685E1536" w:rsidR="00E20876" w:rsidRPr="00E20876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E20876" w:rsidRPr="00E20876">
              <w:rPr>
                <w:rFonts w:ascii="Times New Roman" w:hAnsi="Times New Roman"/>
                <w:sz w:val="22"/>
                <w:szCs w:val="22"/>
              </w:rPr>
              <w:t>.27</w:t>
            </w:r>
          </w:p>
          <w:p w14:paraId="4B7F8253" w14:textId="7C609B12" w:rsidR="00E20876" w:rsidRPr="00E20876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E20876" w:rsidRPr="00E20876">
              <w:rPr>
                <w:rFonts w:ascii="Times New Roman" w:hAnsi="Times New Roman"/>
                <w:sz w:val="22"/>
                <w:szCs w:val="22"/>
              </w:rPr>
              <w:t>.29</w:t>
            </w:r>
          </w:p>
          <w:p w14:paraId="75B78BC8" w14:textId="2129F54E" w:rsidR="00E20876" w:rsidRPr="00E20876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E20876" w:rsidRPr="00E20876">
              <w:rPr>
                <w:rFonts w:ascii="Times New Roman" w:hAnsi="Times New Roman"/>
                <w:sz w:val="22"/>
                <w:szCs w:val="22"/>
              </w:rPr>
              <w:t>.14</w:t>
            </w:r>
          </w:p>
          <w:p w14:paraId="1D7A6B7F" w14:textId="61B47D3D" w:rsidR="00E20876" w:rsidRPr="00E20876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E20876" w:rsidRPr="00E20876">
              <w:rPr>
                <w:rFonts w:ascii="Times New Roman" w:hAnsi="Times New Roman"/>
                <w:sz w:val="22"/>
                <w:szCs w:val="22"/>
              </w:rPr>
              <w:t>.05</w:t>
            </w:r>
          </w:p>
          <w:p w14:paraId="5B815615" w14:textId="64356712" w:rsidR="00E20876" w:rsidRPr="006B1FDF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E20876" w:rsidRPr="00E20876">
              <w:rPr>
                <w:rFonts w:ascii="Times New Roman" w:hAnsi="Times New Roman"/>
                <w:sz w:val="22"/>
                <w:szCs w:val="22"/>
              </w:rPr>
              <w:t>.06</w:t>
            </w:r>
          </w:p>
        </w:tc>
        <w:tc>
          <w:tcPr>
            <w:tcW w:w="999" w:type="dxa"/>
            <w:vMerge w:val="restart"/>
            <w:tcBorders>
              <w:top w:val="single" w:sz="4" w:space="0" w:color="auto"/>
            </w:tcBorders>
            <w:vAlign w:val="center"/>
          </w:tcPr>
          <w:p w14:paraId="78DC9C56" w14:textId="697EB917" w:rsidR="00E20876" w:rsidRPr="00E20876" w:rsidRDefault="00E20876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20876">
              <w:rPr>
                <w:rFonts w:ascii="Times New Roman" w:hAnsi="Times New Roman"/>
                <w:sz w:val="22"/>
                <w:szCs w:val="22"/>
              </w:rPr>
              <w:t>1.8</w:t>
            </w:r>
          </w:p>
          <w:p w14:paraId="42668B53" w14:textId="3D8F83AB" w:rsidR="00E20876" w:rsidRPr="00E20876" w:rsidRDefault="00E20876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20876">
              <w:rPr>
                <w:rFonts w:ascii="Times New Roman" w:hAnsi="Times New Roman"/>
                <w:sz w:val="22"/>
                <w:szCs w:val="22"/>
              </w:rPr>
              <w:t>1.7</w:t>
            </w:r>
          </w:p>
          <w:p w14:paraId="72FBCEFC" w14:textId="45BB0891" w:rsidR="00E20876" w:rsidRPr="00E20876" w:rsidRDefault="00E20876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20876">
              <w:rPr>
                <w:rFonts w:ascii="Times New Roman" w:hAnsi="Times New Roman"/>
                <w:sz w:val="22"/>
                <w:szCs w:val="22"/>
              </w:rPr>
              <w:t>1.5</w:t>
            </w:r>
          </w:p>
          <w:p w14:paraId="41407F99" w14:textId="33448D86" w:rsidR="00E20876" w:rsidRPr="00E20876" w:rsidRDefault="00E20876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20876">
              <w:rPr>
                <w:rFonts w:ascii="Times New Roman" w:hAnsi="Times New Roman"/>
                <w:sz w:val="22"/>
                <w:szCs w:val="22"/>
              </w:rPr>
              <w:t>1.0</w:t>
            </w:r>
          </w:p>
          <w:p w14:paraId="0BD0500E" w14:textId="67F62844" w:rsidR="00E20876" w:rsidRPr="00E20876" w:rsidRDefault="00E20876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20876">
              <w:rPr>
                <w:rFonts w:ascii="Times New Roman" w:hAnsi="Times New Roman"/>
                <w:sz w:val="22"/>
                <w:szCs w:val="22"/>
              </w:rPr>
              <w:t>1.0</w:t>
            </w:r>
          </w:p>
        </w:tc>
        <w:tc>
          <w:tcPr>
            <w:tcW w:w="998" w:type="dxa"/>
            <w:vMerge w:val="restart"/>
            <w:tcBorders>
              <w:top w:val="single" w:sz="4" w:space="0" w:color="auto"/>
            </w:tcBorders>
            <w:vAlign w:val="center"/>
          </w:tcPr>
          <w:p w14:paraId="1D75C604" w14:textId="77777777" w:rsidR="00E20876" w:rsidRPr="00E20876" w:rsidRDefault="00E20876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20876">
              <w:rPr>
                <w:rFonts w:ascii="Times New Roman" w:hAnsi="Times New Roman"/>
                <w:sz w:val="22"/>
                <w:szCs w:val="22"/>
              </w:rPr>
              <w:t>1.8</w:t>
            </w:r>
          </w:p>
          <w:p w14:paraId="4A3A4FD5" w14:textId="77777777" w:rsidR="00E20876" w:rsidRPr="00E20876" w:rsidRDefault="00E20876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20876">
              <w:rPr>
                <w:rFonts w:ascii="Times New Roman" w:hAnsi="Times New Roman"/>
                <w:sz w:val="22"/>
                <w:szCs w:val="22"/>
              </w:rPr>
              <w:t>2.3</w:t>
            </w:r>
          </w:p>
          <w:p w14:paraId="3A158A0D" w14:textId="77777777" w:rsidR="00E20876" w:rsidRPr="00E20876" w:rsidRDefault="00E20876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20876">
              <w:rPr>
                <w:rFonts w:ascii="Times New Roman" w:hAnsi="Times New Roman"/>
                <w:sz w:val="22"/>
                <w:szCs w:val="22"/>
              </w:rPr>
              <w:t>2.4</w:t>
            </w:r>
          </w:p>
          <w:p w14:paraId="675DEF3C" w14:textId="77777777" w:rsidR="00E20876" w:rsidRPr="00E20876" w:rsidRDefault="00E20876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20876">
              <w:rPr>
                <w:rFonts w:ascii="Times New Roman" w:hAnsi="Times New Roman"/>
                <w:sz w:val="22"/>
                <w:szCs w:val="22"/>
              </w:rPr>
              <w:t>1.1</w:t>
            </w:r>
          </w:p>
          <w:p w14:paraId="519BD631" w14:textId="19AFBAD3" w:rsidR="00E20876" w:rsidRPr="00E20876" w:rsidRDefault="00E20876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20876">
              <w:rPr>
                <w:rFonts w:ascii="Times New Roman" w:hAnsi="Times New Roman"/>
                <w:sz w:val="22"/>
                <w:szCs w:val="22"/>
              </w:rPr>
              <w:t>1.1</w:t>
            </w:r>
          </w:p>
        </w:tc>
      </w:tr>
      <w:tr w:rsidR="00E20876" w:rsidRPr="006B1FDF" w14:paraId="5067C378" w14:textId="77777777" w:rsidTr="009E114F">
        <w:trPr>
          <w:trHeight w:val="132"/>
        </w:trPr>
        <w:tc>
          <w:tcPr>
            <w:tcW w:w="713" w:type="dxa"/>
            <w:vMerge/>
          </w:tcPr>
          <w:p w14:paraId="61443436" w14:textId="77777777" w:rsidR="00E20876" w:rsidRPr="006B1FDF" w:rsidRDefault="00E20876" w:rsidP="00E20876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</w:tcPr>
          <w:p w14:paraId="1093E126" w14:textId="3E2850D9" w:rsidR="00E20876" w:rsidRPr="006B1FDF" w:rsidRDefault="00E20876" w:rsidP="00E2087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141" w:type="dxa"/>
          </w:tcPr>
          <w:p w14:paraId="14312701" w14:textId="72A5498D" w:rsidR="00E20876" w:rsidRPr="00E20876" w:rsidRDefault="00E20876" w:rsidP="00E2087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20876">
              <w:rPr>
                <w:rFonts w:ascii="Times New Roman" w:hAnsi="Times New Roman"/>
                <w:sz w:val="22"/>
                <w:szCs w:val="22"/>
              </w:rPr>
              <w:t xml:space="preserve"> 20</w:t>
            </w:r>
          </w:p>
        </w:tc>
        <w:tc>
          <w:tcPr>
            <w:tcW w:w="1284" w:type="dxa"/>
            <w:vMerge/>
            <w:vAlign w:val="center"/>
          </w:tcPr>
          <w:p w14:paraId="15C3AE85" w14:textId="1E2ECE9E" w:rsidR="00E20876" w:rsidRPr="00E20876" w:rsidRDefault="00E20876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vAlign w:val="center"/>
          </w:tcPr>
          <w:p w14:paraId="2FD143BA" w14:textId="059EC863" w:rsidR="00E20876" w:rsidRPr="006B1FDF" w:rsidRDefault="00E20876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Merge/>
            <w:vAlign w:val="center"/>
          </w:tcPr>
          <w:p w14:paraId="0A2008C5" w14:textId="001676EA" w:rsidR="00E20876" w:rsidRPr="00E20876" w:rsidRDefault="00E20876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8" w:type="dxa"/>
            <w:vMerge/>
            <w:vAlign w:val="center"/>
          </w:tcPr>
          <w:p w14:paraId="09FD2B03" w14:textId="04892C51" w:rsidR="00E20876" w:rsidRPr="00E20876" w:rsidRDefault="00E20876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E20876" w:rsidRPr="006B1FDF" w14:paraId="03363A24" w14:textId="77777777" w:rsidTr="009E114F">
        <w:trPr>
          <w:trHeight w:val="132"/>
        </w:trPr>
        <w:tc>
          <w:tcPr>
            <w:tcW w:w="713" w:type="dxa"/>
            <w:vMerge/>
          </w:tcPr>
          <w:p w14:paraId="37C2A0F8" w14:textId="77777777" w:rsidR="00E20876" w:rsidRPr="006B1FDF" w:rsidRDefault="00E20876" w:rsidP="00E20876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</w:tcPr>
          <w:p w14:paraId="40A623C8" w14:textId="2BB26FF2" w:rsidR="00E20876" w:rsidRPr="006B1FDF" w:rsidRDefault="00E20876" w:rsidP="00E2087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141" w:type="dxa"/>
          </w:tcPr>
          <w:p w14:paraId="40B799C1" w14:textId="4A03A800" w:rsidR="00E20876" w:rsidRPr="00E20876" w:rsidRDefault="00E20876" w:rsidP="00E2087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20876">
              <w:rPr>
                <w:rFonts w:ascii="Times New Roman" w:hAnsi="Times New Roman"/>
                <w:sz w:val="22"/>
                <w:szCs w:val="22"/>
              </w:rPr>
              <w:t xml:space="preserve"> 52</w:t>
            </w:r>
          </w:p>
        </w:tc>
        <w:tc>
          <w:tcPr>
            <w:tcW w:w="1284" w:type="dxa"/>
            <w:vMerge/>
            <w:vAlign w:val="center"/>
          </w:tcPr>
          <w:p w14:paraId="30E306DD" w14:textId="130540D9" w:rsidR="00E20876" w:rsidRPr="00E20876" w:rsidRDefault="00E20876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vAlign w:val="center"/>
          </w:tcPr>
          <w:p w14:paraId="44343774" w14:textId="03989A26" w:rsidR="00E20876" w:rsidRPr="006B1FDF" w:rsidRDefault="00E20876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Merge/>
            <w:vAlign w:val="center"/>
          </w:tcPr>
          <w:p w14:paraId="22403A47" w14:textId="3F0FA017" w:rsidR="00E20876" w:rsidRPr="00E20876" w:rsidRDefault="00E20876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8" w:type="dxa"/>
            <w:vMerge/>
            <w:vAlign w:val="center"/>
          </w:tcPr>
          <w:p w14:paraId="1508872B" w14:textId="6D80A653" w:rsidR="00E20876" w:rsidRPr="00E20876" w:rsidRDefault="00E20876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E20876" w:rsidRPr="006B1FDF" w14:paraId="0F1E7677" w14:textId="77777777" w:rsidTr="009E114F">
        <w:trPr>
          <w:trHeight w:val="132"/>
        </w:trPr>
        <w:tc>
          <w:tcPr>
            <w:tcW w:w="713" w:type="dxa"/>
            <w:vMerge/>
          </w:tcPr>
          <w:p w14:paraId="52612F6C" w14:textId="77777777" w:rsidR="00E20876" w:rsidRPr="006B1FDF" w:rsidRDefault="00E20876" w:rsidP="00E20876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</w:tcPr>
          <w:p w14:paraId="756532DA" w14:textId="777D6BF4" w:rsidR="00E20876" w:rsidRPr="006B1FDF" w:rsidRDefault="00E20876" w:rsidP="00E2087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141" w:type="dxa"/>
          </w:tcPr>
          <w:p w14:paraId="465CC643" w14:textId="0950D28F" w:rsidR="00E20876" w:rsidRPr="00E20876" w:rsidRDefault="00E20876" w:rsidP="00E2087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20876">
              <w:rPr>
                <w:rFonts w:ascii="Times New Roman" w:hAnsi="Times New Roman"/>
                <w:sz w:val="22"/>
                <w:szCs w:val="22"/>
              </w:rPr>
              <w:t>291</w:t>
            </w:r>
          </w:p>
        </w:tc>
        <w:tc>
          <w:tcPr>
            <w:tcW w:w="1284" w:type="dxa"/>
            <w:vMerge/>
            <w:vAlign w:val="center"/>
          </w:tcPr>
          <w:p w14:paraId="4FD1B9EA" w14:textId="11D12033" w:rsidR="00E20876" w:rsidRPr="00E20876" w:rsidRDefault="00E20876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vAlign w:val="center"/>
          </w:tcPr>
          <w:p w14:paraId="241CF0A4" w14:textId="1D8AF1BD" w:rsidR="00E20876" w:rsidRPr="006B1FDF" w:rsidRDefault="00E20876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Merge/>
            <w:vAlign w:val="center"/>
          </w:tcPr>
          <w:p w14:paraId="054878B5" w14:textId="7F8802CC" w:rsidR="00E20876" w:rsidRPr="00E20876" w:rsidRDefault="00E20876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8" w:type="dxa"/>
            <w:vMerge/>
            <w:vAlign w:val="center"/>
          </w:tcPr>
          <w:p w14:paraId="484B62EA" w14:textId="42C5F338" w:rsidR="00E20876" w:rsidRPr="00E20876" w:rsidRDefault="00E20876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E20876" w:rsidRPr="006B1FDF" w14:paraId="219701AA" w14:textId="77777777" w:rsidTr="009E114F">
        <w:trPr>
          <w:trHeight w:val="132"/>
        </w:trPr>
        <w:tc>
          <w:tcPr>
            <w:tcW w:w="713" w:type="dxa"/>
            <w:vMerge/>
          </w:tcPr>
          <w:p w14:paraId="1EB36356" w14:textId="77777777" w:rsidR="00E20876" w:rsidRPr="006B1FDF" w:rsidRDefault="00E20876" w:rsidP="00E20876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</w:tcPr>
          <w:p w14:paraId="62F6A53E" w14:textId="21A37610" w:rsidR="00E20876" w:rsidRPr="006B1FDF" w:rsidRDefault="00E20876" w:rsidP="00E2087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141" w:type="dxa"/>
          </w:tcPr>
          <w:p w14:paraId="2B2E34E9" w14:textId="7CAA6128" w:rsidR="00E20876" w:rsidRPr="00E20876" w:rsidRDefault="00E20876" w:rsidP="00E2087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20876">
              <w:rPr>
                <w:rFonts w:ascii="Times New Roman" w:hAnsi="Times New Roman"/>
                <w:sz w:val="22"/>
                <w:szCs w:val="22"/>
              </w:rPr>
              <w:t>380</w:t>
            </w:r>
          </w:p>
        </w:tc>
        <w:tc>
          <w:tcPr>
            <w:tcW w:w="1284" w:type="dxa"/>
            <w:vMerge/>
            <w:vAlign w:val="center"/>
          </w:tcPr>
          <w:p w14:paraId="5DF81FDC" w14:textId="21CC8D39" w:rsidR="00E20876" w:rsidRPr="00E20876" w:rsidRDefault="00E20876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vAlign w:val="center"/>
          </w:tcPr>
          <w:p w14:paraId="642E58F8" w14:textId="60E5DAC3" w:rsidR="00E20876" w:rsidRPr="006B1FDF" w:rsidRDefault="00E20876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Merge/>
            <w:vAlign w:val="center"/>
          </w:tcPr>
          <w:p w14:paraId="61180FB6" w14:textId="6CBB612A" w:rsidR="00E20876" w:rsidRPr="00E20876" w:rsidRDefault="00E20876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8" w:type="dxa"/>
            <w:vMerge/>
            <w:vAlign w:val="center"/>
          </w:tcPr>
          <w:p w14:paraId="731FAF5A" w14:textId="1D255FB1" w:rsidR="00E20876" w:rsidRPr="00E20876" w:rsidRDefault="00E20876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852295" w:rsidRPr="006B1FDF" w14:paraId="52706E88" w14:textId="77777777" w:rsidTr="009E114F">
        <w:trPr>
          <w:trHeight w:val="132"/>
        </w:trPr>
        <w:tc>
          <w:tcPr>
            <w:tcW w:w="713" w:type="dxa"/>
            <w:vMerge w:val="restart"/>
            <w:tcBorders>
              <w:top w:val="single" w:sz="4" w:space="0" w:color="auto"/>
            </w:tcBorders>
            <w:vAlign w:val="center"/>
          </w:tcPr>
          <w:p w14:paraId="0EBFFB07" w14:textId="4F4ACCF7" w:rsidR="00852295" w:rsidRPr="006B1FDF" w:rsidRDefault="00852295" w:rsidP="0085229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760DFB01" w14:textId="7C3AE969" w:rsidR="00852295" w:rsidRPr="006B1FDF" w:rsidRDefault="00852295" w:rsidP="0085229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41" w:type="dxa"/>
            <w:tcBorders>
              <w:top w:val="single" w:sz="4" w:space="0" w:color="auto"/>
            </w:tcBorders>
          </w:tcPr>
          <w:p w14:paraId="11634FCD" w14:textId="40A81C2A" w:rsidR="00852295" w:rsidRPr="00852295" w:rsidRDefault="00852295" w:rsidP="0085229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52295">
              <w:rPr>
                <w:rFonts w:ascii="Times New Roman" w:hAnsi="Times New Roman"/>
                <w:sz w:val="22"/>
                <w:szCs w:val="22"/>
              </w:rPr>
              <w:t xml:space="preserve">  2</w:t>
            </w:r>
          </w:p>
        </w:tc>
        <w:tc>
          <w:tcPr>
            <w:tcW w:w="1284" w:type="dxa"/>
            <w:vMerge w:val="restart"/>
            <w:tcBorders>
              <w:top w:val="single" w:sz="4" w:space="0" w:color="auto"/>
            </w:tcBorders>
            <w:vAlign w:val="center"/>
          </w:tcPr>
          <w:p w14:paraId="37354C7F" w14:textId="4D21940D" w:rsidR="00852295" w:rsidRPr="00852295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852295" w:rsidRPr="00852295">
              <w:rPr>
                <w:rFonts w:ascii="Times New Roman" w:hAnsi="Times New Roman"/>
                <w:sz w:val="22"/>
                <w:szCs w:val="22"/>
              </w:rPr>
              <w:t>.20</w:t>
            </w:r>
          </w:p>
          <w:p w14:paraId="12C46CE5" w14:textId="6A31B60A" w:rsidR="00852295" w:rsidRPr="00852295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852295" w:rsidRPr="00852295">
              <w:rPr>
                <w:rFonts w:ascii="Times New Roman" w:hAnsi="Times New Roman"/>
                <w:sz w:val="22"/>
                <w:szCs w:val="22"/>
              </w:rPr>
              <w:t>.48</w:t>
            </w:r>
          </w:p>
          <w:p w14:paraId="14924EFB" w14:textId="718EF07E" w:rsidR="00852295" w:rsidRPr="00852295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852295" w:rsidRPr="00852295">
              <w:rPr>
                <w:rFonts w:ascii="Times New Roman" w:hAnsi="Times New Roman"/>
                <w:sz w:val="22"/>
                <w:szCs w:val="22"/>
              </w:rPr>
              <w:t>.88</w:t>
            </w:r>
          </w:p>
          <w:p w14:paraId="4BECB917" w14:textId="13AD1068" w:rsidR="00852295" w:rsidRPr="00852295" w:rsidRDefault="00852295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52295">
              <w:rPr>
                <w:rFonts w:ascii="Times New Roman" w:hAnsi="Times New Roman"/>
                <w:sz w:val="22"/>
                <w:szCs w:val="22"/>
              </w:rPr>
              <w:t>1.46</w:t>
            </w:r>
          </w:p>
          <w:p w14:paraId="5405AEE2" w14:textId="53859340" w:rsidR="00852295" w:rsidRPr="00852295" w:rsidRDefault="00852295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52295">
              <w:rPr>
                <w:rFonts w:ascii="Times New Roman" w:hAnsi="Times New Roman"/>
                <w:sz w:val="22"/>
                <w:szCs w:val="22"/>
              </w:rPr>
              <w:t>2.38</w:t>
            </w:r>
          </w:p>
        </w:tc>
        <w:tc>
          <w:tcPr>
            <w:tcW w:w="1426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04827649" w14:textId="5304FCCF" w:rsidR="00852295" w:rsidRPr="00852295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852295" w:rsidRPr="00852295">
              <w:rPr>
                <w:rFonts w:ascii="Times New Roman" w:hAnsi="Times New Roman"/>
                <w:sz w:val="22"/>
                <w:szCs w:val="22"/>
              </w:rPr>
              <w:t>.63</w:t>
            </w:r>
          </w:p>
          <w:p w14:paraId="1C00763C" w14:textId="016366D9" w:rsidR="00852295" w:rsidRPr="00852295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852295" w:rsidRPr="00852295">
              <w:rPr>
                <w:rFonts w:ascii="Times New Roman" w:hAnsi="Times New Roman"/>
                <w:sz w:val="22"/>
                <w:szCs w:val="22"/>
              </w:rPr>
              <w:t>.45</w:t>
            </w:r>
          </w:p>
          <w:p w14:paraId="58C4A744" w14:textId="5D6D378C" w:rsidR="00852295" w:rsidRPr="00852295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852295" w:rsidRPr="00852295">
              <w:rPr>
                <w:rFonts w:ascii="Times New Roman" w:hAnsi="Times New Roman"/>
                <w:sz w:val="22"/>
                <w:szCs w:val="22"/>
              </w:rPr>
              <w:t>.09</w:t>
            </w:r>
          </w:p>
          <w:p w14:paraId="0B51D0AB" w14:textId="41F8CFDA" w:rsidR="00852295" w:rsidRPr="00852295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852295" w:rsidRPr="00852295">
              <w:rPr>
                <w:rFonts w:ascii="Times New Roman" w:hAnsi="Times New Roman"/>
                <w:sz w:val="22"/>
                <w:szCs w:val="22"/>
              </w:rPr>
              <w:t>.04</w:t>
            </w:r>
          </w:p>
          <w:p w14:paraId="64B25A11" w14:textId="014AA2E9" w:rsidR="00852295" w:rsidRPr="006B1FDF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852295" w:rsidRPr="00852295">
              <w:rPr>
                <w:rFonts w:ascii="Times New Roman" w:hAnsi="Times New Roman"/>
                <w:sz w:val="22"/>
                <w:szCs w:val="22"/>
              </w:rPr>
              <w:t>.06</w:t>
            </w:r>
          </w:p>
        </w:tc>
        <w:tc>
          <w:tcPr>
            <w:tcW w:w="999" w:type="dxa"/>
            <w:vMerge w:val="restart"/>
            <w:tcBorders>
              <w:top w:val="single" w:sz="4" w:space="0" w:color="auto"/>
            </w:tcBorders>
            <w:vAlign w:val="center"/>
          </w:tcPr>
          <w:p w14:paraId="5555F472" w14:textId="6973A9B1" w:rsidR="00852295" w:rsidRPr="00852295" w:rsidRDefault="00852295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52295">
              <w:rPr>
                <w:rFonts w:ascii="Times New Roman" w:hAnsi="Times New Roman"/>
                <w:sz w:val="22"/>
                <w:szCs w:val="22"/>
              </w:rPr>
              <w:t>1.3</w:t>
            </w:r>
          </w:p>
          <w:p w14:paraId="5D8FA0D0" w14:textId="1541E836" w:rsidR="00852295" w:rsidRPr="00852295" w:rsidRDefault="00852295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52295">
              <w:rPr>
                <w:rFonts w:ascii="Times New Roman" w:hAnsi="Times New Roman"/>
                <w:sz w:val="22"/>
                <w:szCs w:val="22"/>
              </w:rPr>
              <w:t>1.1</w:t>
            </w:r>
          </w:p>
          <w:p w14:paraId="6A193EE0" w14:textId="77997EF7" w:rsidR="00852295" w:rsidRPr="00852295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852295" w:rsidRPr="00852295">
              <w:rPr>
                <w:rFonts w:ascii="Times New Roman" w:hAnsi="Times New Roman"/>
                <w:sz w:val="22"/>
                <w:szCs w:val="22"/>
              </w:rPr>
              <w:t>.9</w:t>
            </w:r>
          </w:p>
          <w:p w14:paraId="658E061E" w14:textId="25E175C8" w:rsidR="00852295" w:rsidRPr="00852295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852295" w:rsidRPr="00852295">
              <w:rPr>
                <w:rFonts w:ascii="Times New Roman" w:hAnsi="Times New Roman"/>
                <w:sz w:val="22"/>
                <w:szCs w:val="22"/>
              </w:rPr>
              <w:t>.8</w:t>
            </w:r>
          </w:p>
          <w:p w14:paraId="29363730" w14:textId="4D0FD10C" w:rsidR="00852295" w:rsidRPr="00852295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852295" w:rsidRPr="00852295">
              <w:rPr>
                <w:rFonts w:ascii="Times New Roman" w:hAnsi="Times New Roman"/>
                <w:sz w:val="22"/>
                <w:szCs w:val="22"/>
              </w:rPr>
              <w:t>.9</w:t>
            </w:r>
          </w:p>
        </w:tc>
        <w:tc>
          <w:tcPr>
            <w:tcW w:w="998" w:type="dxa"/>
            <w:vMerge w:val="restart"/>
            <w:tcBorders>
              <w:top w:val="single" w:sz="4" w:space="0" w:color="auto"/>
            </w:tcBorders>
            <w:vAlign w:val="center"/>
          </w:tcPr>
          <w:p w14:paraId="36D048D3" w14:textId="77777777" w:rsidR="00852295" w:rsidRPr="00852295" w:rsidRDefault="00852295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52295">
              <w:rPr>
                <w:rFonts w:ascii="Times New Roman" w:hAnsi="Times New Roman"/>
                <w:sz w:val="22"/>
                <w:szCs w:val="22"/>
              </w:rPr>
              <w:t>1.2</w:t>
            </w:r>
          </w:p>
          <w:p w14:paraId="6F868FC8" w14:textId="77777777" w:rsidR="00852295" w:rsidRPr="00852295" w:rsidRDefault="00852295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52295">
              <w:rPr>
                <w:rFonts w:ascii="Times New Roman" w:hAnsi="Times New Roman"/>
                <w:sz w:val="22"/>
                <w:szCs w:val="22"/>
              </w:rPr>
              <w:t>1.5</w:t>
            </w:r>
          </w:p>
          <w:p w14:paraId="1846D04A" w14:textId="77777777" w:rsidR="00852295" w:rsidRPr="00852295" w:rsidRDefault="00852295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52295">
              <w:rPr>
                <w:rFonts w:ascii="Times New Roman" w:hAnsi="Times New Roman"/>
                <w:sz w:val="22"/>
                <w:szCs w:val="22"/>
              </w:rPr>
              <w:t>1.0</w:t>
            </w:r>
          </w:p>
          <w:p w14:paraId="6FB15842" w14:textId="72D3955E" w:rsidR="00852295" w:rsidRPr="00852295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852295" w:rsidRPr="00852295">
              <w:rPr>
                <w:rFonts w:ascii="Times New Roman" w:hAnsi="Times New Roman"/>
                <w:sz w:val="22"/>
                <w:szCs w:val="22"/>
              </w:rPr>
              <w:t>.7</w:t>
            </w:r>
          </w:p>
          <w:p w14:paraId="1FEFED54" w14:textId="3A163973" w:rsidR="00852295" w:rsidRPr="00852295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852295" w:rsidRPr="00852295">
              <w:rPr>
                <w:rFonts w:ascii="Times New Roman" w:hAnsi="Times New Roman"/>
                <w:sz w:val="22"/>
                <w:szCs w:val="22"/>
              </w:rPr>
              <w:t>.9</w:t>
            </w:r>
          </w:p>
        </w:tc>
      </w:tr>
      <w:tr w:rsidR="00852295" w:rsidRPr="006B1FDF" w14:paraId="1D769025" w14:textId="77777777" w:rsidTr="009E114F">
        <w:trPr>
          <w:trHeight w:val="132"/>
        </w:trPr>
        <w:tc>
          <w:tcPr>
            <w:tcW w:w="713" w:type="dxa"/>
            <w:vMerge/>
          </w:tcPr>
          <w:p w14:paraId="7A38EDAD" w14:textId="77777777" w:rsidR="00852295" w:rsidRPr="006B1FDF" w:rsidRDefault="00852295" w:rsidP="0085229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</w:tcPr>
          <w:p w14:paraId="7502FD0E" w14:textId="7B195E0C" w:rsidR="00852295" w:rsidRPr="006B1FDF" w:rsidRDefault="00852295" w:rsidP="0085229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141" w:type="dxa"/>
          </w:tcPr>
          <w:p w14:paraId="0EB301FE" w14:textId="0C4D5106" w:rsidR="00852295" w:rsidRPr="00852295" w:rsidRDefault="00852295" w:rsidP="0085229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52295">
              <w:rPr>
                <w:rFonts w:ascii="Times New Roman" w:hAnsi="Times New Roman"/>
                <w:sz w:val="22"/>
                <w:szCs w:val="22"/>
              </w:rPr>
              <w:t xml:space="preserve">  7</w:t>
            </w:r>
          </w:p>
        </w:tc>
        <w:tc>
          <w:tcPr>
            <w:tcW w:w="1284" w:type="dxa"/>
            <w:vMerge/>
            <w:vAlign w:val="center"/>
          </w:tcPr>
          <w:p w14:paraId="77313348" w14:textId="02C9B4C8" w:rsidR="00852295" w:rsidRPr="00852295" w:rsidRDefault="00852295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vAlign w:val="center"/>
          </w:tcPr>
          <w:p w14:paraId="6D6DE5E9" w14:textId="78D4355D" w:rsidR="00852295" w:rsidRPr="006B1FDF" w:rsidRDefault="00852295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Merge/>
            <w:vAlign w:val="center"/>
          </w:tcPr>
          <w:p w14:paraId="2C1A1721" w14:textId="589B353B" w:rsidR="00852295" w:rsidRPr="00852295" w:rsidRDefault="00852295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8" w:type="dxa"/>
            <w:vMerge/>
            <w:vAlign w:val="center"/>
          </w:tcPr>
          <w:p w14:paraId="7FF60DA6" w14:textId="5FA778C0" w:rsidR="00852295" w:rsidRPr="00852295" w:rsidRDefault="00852295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852295" w:rsidRPr="006B1FDF" w14:paraId="3CD3CA57" w14:textId="77777777" w:rsidTr="009E114F">
        <w:trPr>
          <w:trHeight w:val="132"/>
        </w:trPr>
        <w:tc>
          <w:tcPr>
            <w:tcW w:w="713" w:type="dxa"/>
            <w:vMerge/>
          </w:tcPr>
          <w:p w14:paraId="68849236" w14:textId="77777777" w:rsidR="00852295" w:rsidRPr="006B1FDF" w:rsidRDefault="00852295" w:rsidP="0085229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</w:tcPr>
          <w:p w14:paraId="40EA195A" w14:textId="1739EAC6" w:rsidR="00852295" w:rsidRPr="006B1FDF" w:rsidRDefault="00852295" w:rsidP="0085229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141" w:type="dxa"/>
          </w:tcPr>
          <w:p w14:paraId="6FDB7592" w14:textId="0D2A1DE3" w:rsidR="00852295" w:rsidRPr="00852295" w:rsidRDefault="00852295" w:rsidP="0085229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52295">
              <w:rPr>
                <w:rFonts w:ascii="Times New Roman" w:hAnsi="Times New Roman"/>
                <w:sz w:val="22"/>
                <w:szCs w:val="22"/>
              </w:rPr>
              <w:t xml:space="preserve"> 85</w:t>
            </w:r>
          </w:p>
        </w:tc>
        <w:tc>
          <w:tcPr>
            <w:tcW w:w="1284" w:type="dxa"/>
            <w:vMerge/>
            <w:vAlign w:val="center"/>
          </w:tcPr>
          <w:p w14:paraId="48928DCA" w14:textId="3F862344" w:rsidR="00852295" w:rsidRPr="00852295" w:rsidRDefault="00852295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vAlign w:val="center"/>
          </w:tcPr>
          <w:p w14:paraId="408BF3FE" w14:textId="33886EAF" w:rsidR="00852295" w:rsidRPr="006B1FDF" w:rsidRDefault="00852295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Merge/>
            <w:vAlign w:val="center"/>
          </w:tcPr>
          <w:p w14:paraId="541C244C" w14:textId="4E066868" w:rsidR="00852295" w:rsidRPr="00852295" w:rsidRDefault="00852295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8" w:type="dxa"/>
            <w:vMerge/>
            <w:vAlign w:val="center"/>
          </w:tcPr>
          <w:p w14:paraId="56A96D52" w14:textId="11CB0191" w:rsidR="00852295" w:rsidRPr="00852295" w:rsidRDefault="00852295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852295" w:rsidRPr="006B1FDF" w14:paraId="561E65C2" w14:textId="77777777" w:rsidTr="009E114F">
        <w:trPr>
          <w:trHeight w:val="132"/>
        </w:trPr>
        <w:tc>
          <w:tcPr>
            <w:tcW w:w="713" w:type="dxa"/>
            <w:vMerge/>
          </w:tcPr>
          <w:p w14:paraId="2406467F" w14:textId="77777777" w:rsidR="00852295" w:rsidRPr="006B1FDF" w:rsidRDefault="00852295" w:rsidP="0085229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</w:tcPr>
          <w:p w14:paraId="1FCB3647" w14:textId="23F05D83" w:rsidR="00852295" w:rsidRPr="006B1FDF" w:rsidRDefault="00852295" w:rsidP="0085229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141" w:type="dxa"/>
          </w:tcPr>
          <w:p w14:paraId="51EE07DA" w14:textId="23C9449D" w:rsidR="00852295" w:rsidRPr="00852295" w:rsidRDefault="00852295" w:rsidP="0085229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52295">
              <w:rPr>
                <w:rFonts w:ascii="Times New Roman" w:hAnsi="Times New Roman"/>
                <w:sz w:val="22"/>
                <w:szCs w:val="22"/>
              </w:rPr>
              <w:t>242</w:t>
            </w:r>
          </w:p>
        </w:tc>
        <w:tc>
          <w:tcPr>
            <w:tcW w:w="1284" w:type="dxa"/>
            <w:vMerge/>
            <w:vAlign w:val="center"/>
          </w:tcPr>
          <w:p w14:paraId="036FA5F0" w14:textId="3720BD6B" w:rsidR="00852295" w:rsidRPr="00852295" w:rsidRDefault="00852295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vAlign w:val="center"/>
          </w:tcPr>
          <w:p w14:paraId="7038F28A" w14:textId="321321F7" w:rsidR="00852295" w:rsidRPr="006B1FDF" w:rsidRDefault="00852295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Merge/>
            <w:vAlign w:val="center"/>
          </w:tcPr>
          <w:p w14:paraId="53BD82C1" w14:textId="72A37B97" w:rsidR="00852295" w:rsidRPr="00852295" w:rsidRDefault="00852295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8" w:type="dxa"/>
            <w:vMerge/>
            <w:vAlign w:val="center"/>
          </w:tcPr>
          <w:p w14:paraId="284E123D" w14:textId="501D0F91" w:rsidR="00852295" w:rsidRPr="00852295" w:rsidRDefault="00852295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852295" w:rsidRPr="006B1FDF" w14:paraId="6F972F07" w14:textId="77777777" w:rsidTr="009E114F">
        <w:trPr>
          <w:trHeight w:val="132"/>
        </w:trPr>
        <w:tc>
          <w:tcPr>
            <w:tcW w:w="713" w:type="dxa"/>
            <w:vMerge/>
          </w:tcPr>
          <w:p w14:paraId="673294C6" w14:textId="77777777" w:rsidR="00852295" w:rsidRPr="006B1FDF" w:rsidRDefault="00852295" w:rsidP="0085229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</w:tcPr>
          <w:p w14:paraId="1A824CD8" w14:textId="57402B2D" w:rsidR="00852295" w:rsidRPr="006B1FDF" w:rsidRDefault="00852295" w:rsidP="0085229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141" w:type="dxa"/>
          </w:tcPr>
          <w:p w14:paraId="13CAB6F0" w14:textId="7B5A08E2" w:rsidR="00852295" w:rsidRPr="00852295" w:rsidRDefault="00852295" w:rsidP="0085229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52295">
              <w:rPr>
                <w:rFonts w:ascii="Times New Roman" w:hAnsi="Times New Roman"/>
                <w:sz w:val="22"/>
                <w:szCs w:val="22"/>
              </w:rPr>
              <w:t>409</w:t>
            </w:r>
          </w:p>
        </w:tc>
        <w:tc>
          <w:tcPr>
            <w:tcW w:w="1284" w:type="dxa"/>
            <w:vMerge/>
            <w:vAlign w:val="center"/>
          </w:tcPr>
          <w:p w14:paraId="34F26CC3" w14:textId="6C905489" w:rsidR="00852295" w:rsidRPr="00852295" w:rsidRDefault="00852295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vAlign w:val="center"/>
          </w:tcPr>
          <w:p w14:paraId="576DA38C" w14:textId="396615DC" w:rsidR="00852295" w:rsidRPr="006B1FDF" w:rsidRDefault="00852295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Merge/>
            <w:vAlign w:val="center"/>
          </w:tcPr>
          <w:p w14:paraId="242812D2" w14:textId="4378379C" w:rsidR="00852295" w:rsidRPr="00852295" w:rsidRDefault="00852295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8" w:type="dxa"/>
            <w:vMerge/>
            <w:vAlign w:val="center"/>
          </w:tcPr>
          <w:p w14:paraId="3066B76A" w14:textId="6A4DFE5D" w:rsidR="00852295" w:rsidRPr="00852295" w:rsidRDefault="00852295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852295" w:rsidRPr="006B1FDF" w14:paraId="1327DA6C" w14:textId="77777777" w:rsidTr="009E114F">
        <w:trPr>
          <w:trHeight w:val="132"/>
        </w:trPr>
        <w:tc>
          <w:tcPr>
            <w:tcW w:w="713" w:type="dxa"/>
            <w:vMerge w:val="restart"/>
            <w:tcBorders>
              <w:top w:val="single" w:sz="4" w:space="0" w:color="auto"/>
            </w:tcBorders>
            <w:vAlign w:val="center"/>
          </w:tcPr>
          <w:p w14:paraId="6AF5818A" w14:textId="0A78040F" w:rsidR="00852295" w:rsidRPr="006B1FDF" w:rsidRDefault="00852295" w:rsidP="0085229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67777DFF" w14:textId="3AA31851" w:rsidR="00852295" w:rsidRPr="006B1FDF" w:rsidRDefault="00852295" w:rsidP="0085229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41" w:type="dxa"/>
            <w:tcBorders>
              <w:top w:val="single" w:sz="4" w:space="0" w:color="auto"/>
            </w:tcBorders>
          </w:tcPr>
          <w:p w14:paraId="6E298B02" w14:textId="218E9A9B" w:rsidR="00852295" w:rsidRPr="00852295" w:rsidRDefault="00852295" w:rsidP="0085229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52295">
              <w:rPr>
                <w:rFonts w:ascii="Times New Roman" w:hAnsi="Times New Roman"/>
                <w:sz w:val="22"/>
                <w:szCs w:val="22"/>
              </w:rPr>
              <w:t xml:space="preserve">  2</w:t>
            </w:r>
          </w:p>
        </w:tc>
        <w:tc>
          <w:tcPr>
            <w:tcW w:w="1284" w:type="dxa"/>
            <w:vMerge w:val="restart"/>
            <w:tcBorders>
              <w:top w:val="single" w:sz="4" w:space="0" w:color="auto"/>
            </w:tcBorders>
            <w:vAlign w:val="center"/>
          </w:tcPr>
          <w:p w14:paraId="4258D550" w14:textId="77777777" w:rsidR="00852295" w:rsidRPr="00852295" w:rsidRDefault="00852295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52295">
              <w:rPr>
                <w:rFonts w:ascii="Times New Roman" w:hAnsi="Times New Roman"/>
                <w:sz w:val="22"/>
                <w:szCs w:val="22"/>
              </w:rPr>
              <w:t>1.21</w:t>
            </w:r>
          </w:p>
          <w:p w14:paraId="64FC2ACA" w14:textId="77777777" w:rsidR="00852295" w:rsidRPr="00852295" w:rsidRDefault="00852295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52295">
              <w:rPr>
                <w:rFonts w:ascii="Times New Roman" w:hAnsi="Times New Roman"/>
                <w:sz w:val="22"/>
                <w:szCs w:val="22"/>
              </w:rPr>
              <w:t>1.03</w:t>
            </w:r>
          </w:p>
          <w:p w14:paraId="39026139" w14:textId="77777777" w:rsidR="00852295" w:rsidRPr="00852295" w:rsidRDefault="00852295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52295">
              <w:rPr>
                <w:rFonts w:ascii="Times New Roman" w:hAnsi="Times New Roman"/>
                <w:sz w:val="22"/>
                <w:szCs w:val="22"/>
              </w:rPr>
              <w:t>1.00</w:t>
            </w:r>
          </w:p>
          <w:p w14:paraId="2B589961" w14:textId="77777777" w:rsidR="00852295" w:rsidRPr="00852295" w:rsidRDefault="00852295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52295">
              <w:rPr>
                <w:rFonts w:ascii="Times New Roman" w:hAnsi="Times New Roman"/>
                <w:sz w:val="22"/>
                <w:szCs w:val="22"/>
              </w:rPr>
              <w:t>1.45</w:t>
            </w:r>
          </w:p>
          <w:p w14:paraId="4376CA14" w14:textId="0100F7A2" w:rsidR="00852295" w:rsidRPr="00852295" w:rsidRDefault="00852295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52295">
              <w:rPr>
                <w:rFonts w:ascii="Times New Roman" w:hAnsi="Times New Roman"/>
                <w:sz w:val="22"/>
                <w:szCs w:val="22"/>
              </w:rPr>
              <w:t>2.23</w:t>
            </w:r>
          </w:p>
        </w:tc>
        <w:tc>
          <w:tcPr>
            <w:tcW w:w="1426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3C00689C" w14:textId="6FBB2CA0" w:rsidR="00852295" w:rsidRPr="00852295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852295" w:rsidRPr="00852295">
              <w:rPr>
                <w:rFonts w:ascii="Times New Roman" w:hAnsi="Times New Roman"/>
                <w:sz w:val="22"/>
                <w:szCs w:val="22"/>
              </w:rPr>
              <w:t>.64</w:t>
            </w:r>
          </w:p>
          <w:p w14:paraId="76B9FEC3" w14:textId="7AABE8E9" w:rsidR="00852295" w:rsidRPr="00852295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852295" w:rsidRPr="00852295">
              <w:rPr>
                <w:rFonts w:ascii="Times New Roman" w:hAnsi="Times New Roman"/>
                <w:sz w:val="22"/>
                <w:szCs w:val="22"/>
              </w:rPr>
              <w:t>.18</w:t>
            </w:r>
          </w:p>
          <w:p w14:paraId="586F73BA" w14:textId="30133D57" w:rsidR="00852295" w:rsidRPr="00852295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852295" w:rsidRPr="00852295">
              <w:rPr>
                <w:rFonts w:ascii="Times New Roman" w:hAnsi="Times New Roman"/>
                <w:sz w:val="22"/>
                <w:szCs w:val="22"/>
              </w:rPr>
              <w:t>.13</w:t>
            </w:r>
          </w:p>
          <w:p w14:paraId="46B78E32" w14:textId="6D24EE79" w:rsidR="00852295" w:rsidRPr="00852295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852295" w:rsidRPr="00852295">
              <w:rPr>
                <w:rFonts w:ascii="Times New Roman" w:hAnsi="Times New Roman"/>
                <w:sz w:val="22"/>
                <w:szCs w:val="22"/>
              </w:rPr>
              <w:t>.05</w:t>
            </w:r>
          </w:p>
          <w:p w14:paraId="2B556DA5" w14:textId="3CDD76D1" w:rsidR="00852295" w:rsidRPr="006B1FDF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852295" w:rsidRPr="00852295">
              <w:rPr>
                <w:rFonts w:ascii="Times New Roman" w:hAnsi="Times New Roman"/>
                <w:sz w:val="22"/>
                <w:szCs w:val="22"/>
              </w:rPr>
              <w:t>.05</w:t>
            </w:r>
          </w:p>
        </w:tc>
        <w:tc>
          <w:tcPr>
            <w:tcW w:w="999" w:type="dxa"/>
            <w:vMerge w:val="restart"/>
            <w:tcBorders>
              <w:top w:val="single" w:sz="4" w:space="0" w:color="auto"/>
            </w:tcBorders>
            <w:vAlign w:val="center"/>
          </w:tcPr>
          <w:p w14:paraId="49A2E2DD" w14:textId="01A6C5D3" w:rsidR="00852295" w:rsidRPr="00852295" w:rsidRDefault="00852295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52295">
              <w:rPr>
                <w:rFonts w:ascii="Times New Roman" w:hAnsi="Times New Roman"/>
                <w:sz w:val="22"/>
                <w:szCs w:val="22"/>
              </w:rPr>
              <w:t>2.5</w:t>
            </w:r>
          </w:p>
          <w:p w14:paraId="08E60BAF" w14:textId="75FFE958" w:rsidR="00852295" w:rsidRPr="00852295" w:rsidRDefault="00852295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52295">
              <w:rPr>
                <w:rFonts w:ascii="Times New Roman" w:hAnsi="Times New Roman"/>
                <w:sz w:val="22"/>
                <w:szCs w:val="22"/>
              </w:rPr>
              <w:t>1.8</w:t>
            </w:r>
          </w:p>
          <w:p w14:paraId="7C5AF26A" w14:textId="75A7CFED" w:rsidR="00852295" w:rsidRPr="00852295" w:rsidRDefault="00852295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52295">
              <w:rPr>
                <w:rFonts w:ascii="Times New Roman" w:hAnsi="Times New Roman"/>
                <w:sz w:val="22"/>
                <w:szCs w:val="22"/>
              </w:rPr>
              <w:t>1.2</w:t>
            </w:r>
          </w:p>
          <w:p w14:paraId="4812D567" w14:textId="614D001A" w:rsidR="00852295" w:rsidRPr="00852295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852295" w:rsidRPr="00852295">
              <w:rPr>
                <w:rFonts w:ascii="Times New Roman" w:hAnsi="Times New Roman"/>
                <w:sz w:val="22"/>
                <w:szCs w:val="22"/>
              </w:rPr>
              <w:t>.9</w:t>
            </w:r>
          </w:p>
          <w:p w14:paraId="075C2B10" w14:textId="6209D430" w:rsidR="00852295" w:rsidRPr="00852295" w:rsidRDefault="00852295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52295">
              <w:rPr>
                <w:rFonts w:ascii="Times New Roman" w:hAnsi="Times New Roman"/>
                <w:sz w:val="22"/>
                <w:szCs w:val="22"/>
              </w:rPr>
              <w:t>1.1</w:t>
            </w:r>
          </w:p>
        </w:tc>
        <w:tc>
          <w:tcPr>
            <w:tcW w:w="998" w:type="dxa"/>
            <w:vMerge w:val="restart"/>
            <w:tcBorders>
              <w:top w:val="single" w:sz="4" w:space="0" w:color="auto"/>
            </w:tcBorders>
            <w:vAlign w:val="center"/>
          </w:tcPr>
          <w:p w14:paraId="0BACB207" w14:textId="77777777" w:rsidR="00852295" w:rsidRPr="00852295" w:rsidRDefault="00852295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52295">
              <w:rPr>
                <w:rFonts w:ascii="Times New Roman" w:hAnsi="Times New Roman"/>
                <w:sz w:val="22"/>
                <w:szCs w:val="22"/>
              </w:rPr>
              <w:t>2.6</w:t>
            </w:r>
          </w:p>
          <w:p w14:paraId="7B367568" w14:textId="77777777" w:rsidR="00852295" w:rsidRPr="00852295" w:rsidRDefault="00852295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52295">
              <w:rPr>
                <w:rFonts w:ascii="Times New Roman" w:hAnsi="Times New Roman"/>
                <w:sz w:val="22"/>
                <w:szCs w:val="22"/>
              </w:rPr>
              <w:t>1.9</w:t>
            </w:r>
          </w:p>
          <w:p w14:paraId="7342FFD4" w14:textId="77777777" w:rsidR="00852295" w:rsidRPr="00852295" w:rsidRDefault="00852295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52295">
              <w:rPr>
                <w:rFonts w:ascii="Times New Roman" w:hAnsi="Times New Roman"/>
                <w:sz w:val="22"/>
                <w:szCs w:val="22"/>
              </w:rPr>
              <w:t>1.4</w:t>
            </w:r>
          </w:p>
          <w:p w14:paraId="6C5D5B54" w14:textId="2E1E211C" w:rsidR="00852295" w:rsidRPr="00852295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852295" w:rsidRPr="00852295">
              <w:rPr>
                <w:rFonts w:ascii="Times New Roman" w:hAnsi="Times New Roman"/>
                <w:sz w:val="22"/>
                <w:szCs w:val="22"/>
              </w:rPr>
              <w:t>.9</w:t>
            </w:r>
          </w:p>
          <w:p w14:paraId="75ECA94D" w14:textId="54859455" w:rsidR="00852295" w:rsidRPr="00852295" w:rsidRDefault="00852295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52295">
              <w:rPr>
                <w:rFonts w:ascii="Times New Roman" w:hAnsi="Times New Roman"/>
                <w:sz w:val="22"/>
                <w:szCs w:val="22"/>
              </w:rPr>
              <w:t>1.1</w:t>
            </w:r>
          </w:p>
        </w:tc>
      </w:tr>
      <w:tr w:rsidR="00852295" w:rsidRPr="006B1FDF" w14:paraId="41A12DB5" w14:textId="77777777" w:rsidTr="009E114F">
        <w:trPr>
          <w:trHeight w:val="132"/>
        </w:trPr>
        <w:tc>
          <w:tcPr>
            <w:tcW w:w="713" w:type="dxa"/>
            <w:vMerge/>
          </w:tcPr>
          <w:p w14:paraId="0B1F4C91" w14:textId="77777777" w:rsidR="00852295" w:rsidRPr="006B1FDF" w:rsidRDefault="00852295" w:rsidP="0085229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</w:tcPr>
          <w:p w14:paraId="4AC91970" w14:textId="1DE8B292" w:rsidR="00852295" w:rsidRPr="006B1FDF" w:rsidRDefault="00852295" w:rsidP="0085229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141" w:type="dxa"/>
          </w:tcPr>
          <w:p w14:paraId="1FE1B176" w14:textId="76CDF4B0" w:rsidR="00852295" w:rsidRPr="00852295" w:rsidRDefault="00852295" w:rsidP="0085229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52295">
              <w:rPr>
                <w:rFonts w:ascii="Times New Roman" w:hAnsi="Times New Roman"/>
                <w:sz w:val="22"/>
                <w:szCs w:val="22"/>
              </w:rPr>
              <w:t xml:space="preserve"> 18</w:t>
            </w:r>
          </w:p>
        </w:tc>
        <w:tc>
          <w:tcPr>
            <w:tcW w:w="1284" w:type="dxa"/>
            <w:vMerge/>
            <w:vAlign w:val="center"/>
          </w:tcPr>
          <w:p w14:paraId="2EFDCFBA" w14:textId="63580230" w:rsidR="00852295" w:rsidRPr="00852295" w:rsidRDefault="00852295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vAlign w:val="center"/>
          </w:tcPr>
          <w:p w14:paraId="3BEE5006" w14:textId="2F39315B" w:rsidR="00852295" w:rsidRPr="006B1FDF" w:rsidRDefault="00852295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Merge/>
            <w:vAlign w:val="center"/>
          </w:tcPr>
          <w:p w14:paraId="4080D590" w14:textId="246B7637" w:rsidR="00852295" w:rsidRPr="00852295" w:rsidRDefault="00852295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8" w:type="dxa"/>
            <w:vMerge/>
            <w:vAlign w:val="center"/>
          </w:tcPr>
          <w:p w14:paraId="298DD7EB" w14:textId="5EAC1BA0" w:rsidR="00852295" w:rsidRPr="00852295" w:rsidRDefault="00852295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852295" w:rsidRPr="006B1FDF" w14:paraId="016ADF77" w14:textId="77777777" w:rsidTr="009E114F">
        <w:trPr>
          <w:trHeight w:val="132"/>
        </w:trPr>
        <w:tc>
          <w:tcPr>
            <w:tcW w:w="713" w:type="dxa"/>
            <w:vMerge/>
          </w:tcPr>
          <w:p w14:paraId="5F6362B3" w14:textId="77777777" w:rsidR="00852295" w:rsidRPr="006B1FDF" w:rsidRDefault="00852295" w:rsidP="0085229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</w:tcPr>
          <w:p w14:paraId="02CE6717" w14:textId="03174809" w:rsidR="00852295" w:rsidRPr="006B1FDF" w:rsidRDefault="00852295" w:rsidP="0085229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141" w:type="dxa"/>
          </w:tcPr>
          <w:p w14:paraId="43558CB6" w14:textId="5630EF9C" w:rsidR="00852295" w:rsidRPr="00852295" w:rsidRDefault="00852295" w:rsidP="0085229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52295">
              <w:rPr>
                <w:rFonts w:ascii="Times New Roman" w:hAnsi="Times New Roman"/>
                <w:sz w:val="22"/>
                <w:szCs w:val="22"/>
              </w:rPr>
              <w:t xml:space="preserve"> 60</w:t>
            </w:r>
          </w:p>
        </w:tc>
        <w:tc>
          <w:tcPr>
            <w:tcW w:w="1284" w:type="dxa"/>
            <w:vMerge/>
            <w:vAlign w:val="center"/>
          </w:tcPr>
          <w:p w14:paraId="66BADC20" w14:textId="4ED42B1A" w:rsidR="00852295" w:rsidRPr="00852295" w:rsidRDefault="00852295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vAlign w:val="center"/>
          </w:tcPr>
          <w:p w14:paraId="5577F6BB" w14:textId="6CDC49A8" w:rsidR="00852295" w:rsidRPr="006B1FDF" w:rsidRDefault="00852295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Merge/>
            <w:vAlign w:val="center"/>
          </w:tcPr>
          <w:p w14:paraId="76414497" w14:textId="6A419270" w:rsidR="00852295" w:rsidRPr="00852295" w:rsidRDefault="00852295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8" w:type="dxa"/>
            <w:vMerge/>
            <w:vAlign w:val="center"/>
          </w:tcPr>
          <w:p w14:paraId="40F13AD5" w14:textId="6F4F6FEE" w:rsidR="00852295" w:rsidRPr="00852295" w:rsidRDefault="00852295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852295" w:rsidRPr="006B1FDF" w14:paraId="65D41473" w14:textId="77777777" w:rsidTr="009E114F">
        <w:trPr>
          <w:trHeight w:val="132"/>
        </w:trPr>
        <w:tc>
          <w:tcPr>
            <w:tcW w:w="713" w:type="dxa"/>
            <w:vMerge/>
          </w:tcPr>
          <w:p w14:paraId="7C0B82C9" w14:textId="77777777" w:rsidR="00852295" w:rsidRPr="006B1FDF" w:rsidRDefault="00852295" w:rsidP="0085229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</w:tcPr>
          <w:p w14:paraId="60A55FD1" w14:textId="2F332F34" w:rsidR="00852295" w:rsidRPr="006B1FDF" w:rsidRDefault="00852295" w:rsidP="0085229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141" w:type="dxa"/>
          </w:tcPr>
          <w:p w14:paraId="4359B19D" w14:textId="2E650E43" w:rsidR="00852295" w:rsidRPr="00852295" w:rsidRDefault="00852295" w:rsidP="0085229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52295">
              <w:rPr>
                <w:rFonts w:ascii="Times New Roman" w:hAnsi="Times New Roman"/>
                <w:sz w:val="22"/>
                <w:szCs w:val="22"/>
              </w:rPr>
              <w:t>199</w:t>
            </w:r>
          </w:p>
        </w:tc>
        <w:tc>
          <w:tcPr>
            <w:tcW w:w="1284" w:type="dxa"/>
            <w:vMerge/>
            <w:vAlign w:val="center"/>
          </w:tcPr>
          <w:p w14:paraId="03F5309D" w14:textId="0806B43E" w:rsidR="00852295" w:rsidRPr="00852295" w:rsidRDefault="00852295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vAlign w:val="center"/>
          </w:tcPr>
          <w:p w14:paraId="483CD0BC" w14:textId="39E066A7" w:rsidR="00852295" w:rsidRPr="006B1FDF" w:rsidRDefault="00852295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Merge/>
            <w:vAlign w:val="center"/>
          </w:tcPr>
          <w:p w14:paraId="60209EFA" w14:textId="1716FB57" w:rsidR="00852295" w:rsidRPr="00852295" w:rsidRDefault="00852295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8" w:type="dxa"/>
            <w:vMerge/>
            <w:vAlign w:val="center"/>
          </w:tcPr>
          <w:p w14:paraId="5E7FBF20" w14:textId="0171CE3D" w:rsidR="00852295" w:rsidRPr="00852295" w:rsidRDefault="00852295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852295" w:rsidRPr="006B1FDF" w14:paraId="7C6359C6" w14:textId="77777777" w:rsidTr="009E114F">
        <w:trPr>
          <w:trHeight w:val="132"/>
        </w:trPr>
        <w:tc>
          <w:tcPr>
            <w:tcW w:w="713" w:type="dxa"/>
            <w:vMerge/>
          </w:tcPr>
          <w:p w14:paraId="14217A37" w14:textId="77777777" w:rsidR="00852295" w:rsidRPr="006B1FDF" w:rsidRDefault="00852295" w:rsidP="0085229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</w:tcPr>
          <w:p w14:paraId="635A3BD0" w14:textId="59A69EA1" w:rsidR="00852295" w:rsidRPr="006B1FDF" w:rsidRDefault="00852295" w:rsidP="0085229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141" w:type="dxa"/>
          </w:tcPr>
          <w:p w14:paraId="17B57E5F" w14:textId="75E0EAF7" w:rsidR="00852295" w:rsidRPr="00852295" w:rsidRDefault="00852295" w:rsidP="0085229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52295">
              <w:rPr>
                <w:rFonts w:ascii="Times New Roman" w:hAnsi="Times New Roman"/>
                <w:sz w:val="22"/>
                <w:szCs w:val="22"/>
              </w:rPr>
              <w:t>466</w:t>
            </w:r>
          </w:p>
        </w:tc>
        <w:tc>
          <w:tcPr>
            <w:tcW w:w="1284" w:type="dxa"/>
            <w:vMerge/>
            <w:vAlign w:val="center"/>
          </w:tcPr>
          <w:p w14:paraId="10AB0035" w14:textId="515FFFC1" w:rsidR="00852295" w:rsidRPr="00852295" w:rsidRDefault="00852295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vAlign w:val="center"/>
          </w:tcPr>
          <w:p w14:paraId="573DABDD" w14:textId="59A3E7AE" w:rsidR="00852295" w:rsidRPr="006B1FDF" w:rsidRDefault="00852295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Merge/>
            <w:vAlign w:val="center"/>
          </w:tcPr>
          <w:p w14:paraId="73F71EEA" w14:textId="4FEA977E" w:rsidR="00852295" w:rsidRPr="00852295" w:rsidRDefault="00852295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8" w:type="dxa"/>
            <w:vMerge/>
            <w:vAlign w:val="center"/>
          </w:tcPr>
          <w:p w14:paraId="6A69EAD8" w14:textId="377C4A6F" w:rsidR="00852295" w:rsidRPr="00852295" w:rsidRDefault="00852295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852295" w:rsidRPr="006B1FDF" w14:paraId="61A38AE2" w14:textId="77777777" w:rsidTr="009E114F">
        <w:trPr>
          <w:trHeight w:val="132"/>
        </w:trPr>
        <w:tc>
          <w:tcPr>
            <w:tcW w:w="713" w:type="dxa"/>
            <w:vMerge w:val="restart"/>
            <w:tcBorders>
              <w:top w:val="single" w:sz="4" w:space="0" w:color="auto"/>
            </w:tcBorders>
            <w:vAlign w:val="center"/>
          </w:tcPr>
          <w:p w14:paraId="74264F03" w14:textId="5B2CE2FE" w:rsidR="00852295" w:rsidRPr="006B1FDF" w:rsidRDefault="00852295" w:rsidP="0085229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7CB20BFD" w14:textId="56F475AF" w:rsidR="00852295" w:rsidRPr="006B1FDF" w:rsidRDefault="00852295" w:rsidP="0085229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41" w:type="dxa"/>
            <w:tcBorders>
              <w:top w:val="single" w:sz="4" w:space="0" w:color="auto"/>
            </w:tcBorders>
          </w:tcPr>
          <w:p w14:paraId="5582EA4F" w14:textId="14CE9FCA" w:rsidR="00852295" w:rsidRPr="00852295" w:rsidRDefault="00852295" w:rsidP="0085229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52295">
              <w:rPr>
                <w:rFonts w:ascii="Times New Roman" w:hAnsi="Times New Roman"/>
                <w:sz w:val="22"/>
                <w:szCs w:val="22"/>
              </w:rPr>
              <w:t xml:space="preserve">   1</w:t>
            </w:r>
          </w:p>
        </w:tc>
        <w:tc>
          <w:tcPr>
            <w:tcW w:w="1284" w:type="dxa"/>
            <w:vMerge w:val="restart"/>
            <w:tcBorders>
              <w:top w:val="single" w:sz="4" w:space="0" w:color="auto"/>
            </w:tcBorders>
            <w:vAlign w:val="center"/>
          </w:tcPr>
          <w:p w14:paraId="0CC6EEA2" w14:textId="715B185B" w:rsidR="00852295" w:rsidRPr="00852295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852295" w:rsidRPr="00852295">
              <w:rPr>
                <w:rFonts w:ascii="Times New Roman" w:hAnsi="Times New Roman"/>
                <w:sz w:val="22"/>
                <w:szCs w:val="22"/>
              </w:rPr>
              <w:t>.57</w:t>
            </w:r>
          </w:p>
          <w:p w14:paraId="46BD7D11" w14:textId="4EC24C33" w:rsidR="00852295" w:rsidRPr="00852295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852295" w:rsidRPr="00852295">
              <w:rPr>
                <w:rFonts w:ascii="Times New Roman" w:hAnsi="Times New Roman"/>
                <w:sz w:val="22"/>
                <w:szCs w:val="22"/>
              </w:rPr>
              <w:t>.19</w:t>
            </w:r>
          </w:p>
          <w:p w14:paraId="6E73C233" w14:textId="0EF22529" w:rsidR="00852295" w:rsidRPr="00852295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852295" w:rsidRPr="00852295">
              <w:rPr>
                <w:rFonts w:ascii="Times New Roman" w:hAnsi="Times New Roman"/>
                <w:sz w:val="22"/>
                <w:szCs w:val="22"/>
              </w:rPr>
              <w:t>.80</w:t>
            </w:r>
          </w:p>
          <w:p w14:paraId="69EE143D" w14:textId="77777777" w:rsidR="00852295" w:rsidRPr="00852295" w:rsidRDefault="00852295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52295">
              <w:rPr>
                <w:rFonts w:ascii="Times New Roman" w:hAnsi="Times New Roman"/>
                <w:sz w:val="22"/>
                <w:szCs w:val="22"/>
              </w:rPr>
              <w:t>1.40</w:t>
            </w:r>
          </w:p>
          <w:p w14:paraId="01C47BC5" w14:textId="6D8B4FC9" w:rsidR="00852295" w:rsidRPr="00852295" w:rsidRDefault="00852295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52295">
              <w:rPr>
                <w:rFonts w:ascii="Times New Roman" w:hAnsi="Times New Roman"/>
                <w:sz w:val="22"/>
                <w:szCs w:val="22"/>
              </w:rPr>
              <w:t>2.30</w:t>
            </w:r>
          </w:p>
        </w:tc>
        <w:tc>
          <w:tcPr>
            <w:tcW w:w="1426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6DAF472D" w14:textId="7A884732" w:rsidR="00852295" w:rsidRPr="00852295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852295" w:rsidRPr="00852295">
              <w:rPr>
                <w:rFonts w:ascii="Times New Roman" w:hAnsi="Times New Roman"/>
                <w:sz w:val="22"/>
                <w:szCs w:val="22"/>
              </w:rPr>
              <w:t>.01</w:t>
            </w:r>
          </w:p>
          <w:p w14:paraId="784A7CCF" w14:textId="592036EF" w:rsidR="00852295" w:rsidRPr="00852295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852295" w:rsidRPr="00852295">
              <w:rPr>
                <w:rFonts w:ascii="Times New Roman" w:hAnsi="Times New Roman"/>
                <w:sz w:val="22"/>
                <w:szCs w:val="22"/>
              </w:rPr>
              <w:t>.29</w:t>
            </w:r>
          </w:p>
          <w:p w14:paraId="5CA30DF4" w14:textId="43E84CB6" w:rsidR="00852295" w:rsidRPr="00852295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852295" w:rsidRPr="00852295">
              <w:rPr>
                <w:rFonts w:ascii="Times New Roman" w:hAnsi="Times New Roman"/>
                <w:sz w:val="22"/>
                <w:szCs w:val="22"/>
              </w:rPr>
              <w:t>.12</w:t>
            </w:r>
          </w:p>
          <w:p w14:paraId="765B341C" w14:textId="41D3AC72" w:rsidR="00852295" w:rsidRPr="00852295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852295" w:rsidRPr="00852295">
              <w:rPr>
                <w:rFonts w:ascii="Times New Roman" w:hAnsi="Times New Roman"/>
                <w:sz w:val="22"/>
                <w:szCs w:val="22"/>
              </w:rPr>
              <w:t>.05</w:t>
            </w:r>
          </w:p>
          <w:p w14:paraId="7379107B" w14:textId="708B7272" w:rsidR="00852295" w:rsidRPr="006B1FDF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852295" w:rsidRPr="00852295">
              <w:rPr>
                <w:rFonts w:ascii="Times New Roman" w:hAnsi="Times New Roman"/>
                <w:sz w:val="22"/>
                <w:szCs w:val="22"/>
              </w:rPr>
              <w:t>.05</w:t>
            </w:r>
          </w:p>
        </w:tc>
        <w:tc>
          <w:tcPr>
            <w:tcW w:w="999" w:type="dxa"/>
            <w:vMerge w:val="restart"/>
            <w:tcBorders>
              <w:top w:val="single" w:sz="4" w:space="0" w:color="auto"/>
            </w:tcBorders>
            <w:vAlign w:val="center"/>
          </w:tcPr>
          <w:p w14:paraId="208C8F66" w14:textId="77777777" w:rsidR="00852295" w:rsidRPr="00852295" w:rsidRDefault="00852295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52295">
              <w:rPr>
                <w:rFonts w:ascii="Times New Roman" w:hAnsi="Times New Roman"/>
                <w:sz w:val="22"/>
                <w:szCs w:val="22"/>
              </w:rPr>
              <w:t>1.6</w:t>
            </w:r>
          </w:p>
          <w:p w14:paraId="4B660329" w14:textId="77777777" w:rsidR="00852295" w:rsidRPr="00852295" w:rsidRDefault="00852295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52295">
              <w:rPr>
                <w:rFonts w:ascii="Times New Roman" w:hAnsi="Times New Roman"/>
                <w:sz w:val="22"/>
                <w:szCs w:val="22"/>
              </w:rPr>
              <w:t>1.0</w:t>
            </w:r>
          </w:p>
          <w:p w14:paraId="23942432" w14:textId="77777777" w:rsidR="00852295" w:rsidRPr="00852295" w:rsidRDefault="00852295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52295">
              <w:rPr>
                <w:rFonts w:ascii="Times New Roman" w:hAnsi="Times New Roman"/>
                <w:sz w:val="22"/>
                <w:szCs w:val="22"/>
              </w:rPr>
              <w:t>1.0</w:t>
            </w:r>
          </w:p>
          <w:p w14:paraId="053D6603" w14:textId="54E909AF" w:rsidR="00852295" w:rsidRPr="00852295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852295" w:rsidRPr="00852295">
              <w:rPr>
                <w:rFonts w:ascii="Times New Roman" w:hAnsi="Times New Roman"/>
                <w:sz w:val="22"/>
                <w:szCs w:val="22"/>
              </w:rPr>
              <w:t>.9</w:t>
            </w:r>
          </w:p>
          <w:p w14:paraId="067A2DBB" w14:textId="1F7F3E62" w:rsidR="00852295" w:rsidRPr="00852295" w:rsidRDefault="00852295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52295">
              <w:rPr>
                <w:rFonts w:ascii="Times New Roman" w:hAnsi="Times New Roman"/>
                <w:sz w:val="22"/>
                <w:szCs w:val="22"/>
              </w:rPr>
              <w:t>1.0</w:t>
            </w:r>
          </w:p>
        </w:tc>
        <w:tc>
          <w:tcPr>
            <w:tcW w:w="998" w:type="dxa"/>
            <w:vMerge w:val="restart"/>
            <w:tcBorders>
              <w:top w:val="single" w:sz="4" w:space="0" w:color="auto"/>
            </w:tcBorders>
            <w:vAlign w:val="center"/>
          </w:tcPr>
          <w:p w14:paraId="698274E6" w14:textId="77777777" w:rsidR="00852295" w:rsidRPr="00852295" w:rsidRDefault="00852295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52295">
              <w:rPr>
                <w:rFonts w:ascii="Times New Roman" w:hAnsi="Times New Roman"/>
                <w:sz w:val="22"/>
                <w:szCs w:val="22"/>
              </w:rPr>
              <w:t>1.5</w:t>
            </w:r>
          </w:p>
          <w:p w14:paraId="4CCB8594" w14:textId="77777777" w:rsidR="00852295" w:rsidRPr="00852295" w:rsidRDefault="00852295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52295">
              <w:rPr>
                <w:rFonts w:ascii="Times New Roman" w:hAnsi="Times New Roman"/>
                <w:sz w:val="22"/>
                <w:szCs w:val="22"/>
              </w:rPr>
              <w:t>1.0</w:t>
            </w:r>
          </w:p>
          <w:p w14:paraId="36D0596E" w14:textId="77777777" w:rsidR="00852295" w:rsidRPr="00852295" w:rsidRDefault="00852295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52295">
              <w:rPr>
                <w:rFonts w:ascii="Times New Roman" w:hAnsi="Times New Roman"/>
                <w:sz w:val="22"/>
                <w:szCs w:val="22"/>
              </w:rPr>
              <w:t>1.0</w:t>
            </w:r>
          </w:p>
          <w:p w14:paraId="7203A28E" w14:textId="0B25689A" w:rsidR="00852295" w:rsidRPr="00852295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852295" w:rsidRPr="00852295">
              <w:rPr>
                <w:rFonts w:ascii="Times New Roman" w:hAnsi="Times New Roman"/>
                <w:sz w:val="22"/>
                <w:szCs w:val="22"/>
              </w:rPr>
              <w:t>.8</w:t>
            </w:r>
          </w:p>
          <w:p w14:paraId="183919E8" w14:textId="10801A60" w:rsidR="00852295" w:rsidRPr="00852295" w:rsidRDefault="00852295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52295">
              <w:rPr>
                <w:rFonts w:ascii="Times New Roman" w:hAnsi="Times New Roman"/>
                <w:sz w:val="22"/>
                <w:szCs w:val="22"/>
              </w:rPr>
              <w:t>1.0</w:t>
            </w:r>
          </w:p>
        </w:tc>
      </w:tr>
      <w:tr w:rsidR="00852295" w:rsidRPr="006B1FDF" w14:paraId="46B86109" w14:textId="77777777" w:rsidTr="009E114F">
        <w:trPr>
          <w:trHeight w:val="132"/>
        </w:trPr>
        <w:tc>
          <w:tcPr>
            <w:tcW w:w="713" w:type="dxa"/>
            <w:vMerge/>
          </w:tcPr>
          <w:p w14:paraId="02A762D7" w14:textId="77777777" w:rsidR="00852295" w:rsidRPr="006B1FDF" w:rsidRDefault="00852295" w:rsidP="0085229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</w:tcPr>
          <w:p w14:paraId="6A877758" w14:textId="7B53ADD0" w:rsidR="00852295" w:rsidRPr="006B1FDF" w:rsidRDefault="00852295" w:rsidP="0085229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141" w:type="dxa"/>
          </w:tcPr>
          <w:p w14:paraId="69FA4F5F" w14:textId="55D4CC44" w:rsidR="00852295" w:rsidRPr="00852295" w:rsidRDefault="00852295" w:rsidP="0085229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52295">
              <w:rPr>
                <w:rFonts w:ascii="Times New Roman" w:hAnsi="Times New Roman"/>
                <w:sz w:val="22"/>
                <w:szCs w:val="22"/>
              </w:rPr>
              <w:t xml:space="preserve">   9</w:t>
            </w:r>
          </w:p>
        </w:tc>
        <w:tc>
          <w:tcPr>
            <w:tcW w:w="1284" w:type="dxa"/>
            <w:vMerge/>
            <w:vAlign w:val="center"/>
          </w:tcPr>
          <w:p w14:paraId="71CD3147" w14:textId="1147DBC6" w:rsidR="00852295" w:rsidRPr="00852295" w:rsidRDefault="00852295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vAlign w:val="center"/>
          </w:tcPr>
          <w:p w14:paraId="5BD091F8" w14:textId="0A38ACF1" w:rsidR="00852295" w:rsidRPr="006B1FDF" w:rsidRDefault="00852295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Merge/>
            <w:vAlign w:val="center"/>
          </w:tcPr>
          <w:p w14:paraId="6B7CCCBB" w14:textId="7160904B" w:rsidR="00852295" w:rsidRPr="00852295" w:rsidRDefault="00852295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8" w:type="dxa"/>
            <w:vMerge/>
            <w:vAlign w:val="center"/>
          </w:tcPr>
          <w:p w14:paraId="2DC70285" w14:textId="66D737BE" w:rsidR="00852295" w:rsidRPr="00852295" w:rsidRDefault="00852295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852295" w:rsidRPr="006B1FDF" w14:paraId="248A927F" w14:textId="77777777" w:rsidTr="009E114F">
        <w:trPr>
          <w:trHeight w:val="132"/>
        </w:trPr>
        <w:tc>
          <w:tcPr>
            <w:tcW w:w="713" w:type="dxa"/>
            <w:vMerge/>
          </w:tcPr>
          <w:p w14:paraId="2A6F835E" w14:textId="77777777" w:rsidR="00852295" w:rsidRPr="006B1FDF" w:rsidRDefault="00852295" w:rsidP="0085229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</w:tcPr>
          <w:p w14:paraId="130F729C" w14:textId="543FEC56" w:rsidR="00852295" w:rsidRPr="006B1FDF" w:rsidRDefault="00852295" w:rsidP="0085229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141" w:type="dxa"/>
          </w:tcPr>
          <w:p w14:paraId="52AC8CC2" w14:textId="5FAD3C45" w:rsidR="00852295" w:rsidRPr="00852295" w:rsidRDefault="00852295" w:rsidP="0085229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52295">
              <w:rPr>
                <w:rFonts w:ascii="Times New Roman" w:hAnsi="Times New Roman"/>
                <w:sz w:val="22"/>
                <w:szCs w:val="22"/>
              </w:rPr>
              <w:t xml:space="preserve">  47</w:t>
            </w:r>
          </w:p>
        </w:tc>
        <w:tc>
          <w:tcPr>
            <w:tcW w:w="1284" w:type="dxa"/>
            <w:vMerge/>
            <w:vAlign w:val="center"/>
          </w:tcPr>
          <w:p w14:paraId="74624F63" w14:textId="3DE518F1" w:rsidR="00852295" w:rsidRPr="00852295" w:rsidRDefault="00852295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vAlign w:val="center"/>
          </w:tcPr>
          <w:p w14:paraId="7A2CA2BF" w14:textId="68F1E7B5" w:rsidR="00852295" w:rsidRPr="006B1FDF" w:rsidRDefault="00852295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Merge/>
            <w:vAlign w:val="center"/>
          </w:tcPr>
          <w:p w14:paraId="1D6C7CE3" w14:textId="5C9F78D6" w:rsidR="00852295" w:rsidRPr="00852295" w:rsidRDefault="00852295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8" w:type="dxa"/>
            <w:vMerge/>
            <w:vAlign w:val="center"/>
          </w:tcPr>
          <w:p w14:paraId="65FFE1E9" w14:textId="7E1B4FF2" w:rsidR="00852295" w:rsidRPr="00852295" w:rsidRDefault="00852295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852295" w:rsidRPr="006B1FDF" w14:paraId="08C970FC" w14:textId="77777777" w:rsidTr="009E114F">
        <w:trPr>
          <w:trHeight w:val="132"/>
        </w:trPr>
        <w:tc>
          <w:tcPr>
            <w:tcW w:w="713" w:type="dxa"/>
            <w:vMerge/>
          </w:tcPr>
          <w:p w14:paraId="7322C65C" w14:textId="77777777" w:rsidR="00852295" w:rsidRPr="006B1FDF" w:rsidRDefault="00852295" w:rsidP="0085229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</w:tcPr>
          <w:p w14:paraId="1820A86B" w14:textId="335A8F1C" w:rsidR="00852295" w:rsidRPr="006B1FDF" w:rsidRDefault="00852295" w:rsidP="0085229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141" w:type="dxa"/>
          </w:tcPr>
          <w:p w14:paraId="37E9C10D" w14:textId="13EE0EAB" w:rsidR="00852295" w:rsidRPr="00852295" w:rsidRDefault="00852295" w:rsidP="0085229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52295">
              <w:rPr>
                <w:rFonts w:ascii="Times New Roman" w:hAnsi="Times New Roman"/>
                <w:sz w:val="22"/>
                <w:szCs w:val="22"/>
              </w:rPr>
              <w:t xml:space="preserve"> 237</w:t>
            </w:r>
          </w:p>
        </w:tc>
        <w:tc>
          <w:tcPr>
            <w:tcW w:w="1284" w:type="dxa"/>
            <w:vMerge/>
            <w:vAlign w:val="center"/>
          </w:tcPr>
          <w:p w14:paraId="19A23891" w14:textId="20AAB2F6" w:rsidR="00852295" w:rsidRPr="00852295" w:rsidRDefault="00852295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vAlign w:val="center"/>
          </w:tcPr>
          <w:p w14:paraId="4028661F" w14:textId="034BC940" w:rsidR="00852295" w:rsidRPr="006B1FDF" w:rsidRDefault="00852295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Merge/>
            <w:vAlign w:val="center"/>
          </w:tcPr>
          <w:p w14:paraId="68E29797" w14:textId="211491A2" w:rsidR="00852295" w:rsidRPr="00852295" w:rsidRDefault="00852295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8" w:type="dxa"/>
            <w:vMerge/>
            <w:vAlign w:val="center"/>
          </w:tcPr>
          <w:p w14:paraId="57DE5E03" w14:textId="7C063009" w:rsidR="00852295" w:rsidRPr="00852295" w:rsidRDefault="00852295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852295" w:rsidRPr="006B1FDF" w14:paraId="5BDA9133" w14:textId="77777777" w:rsidTr="009E114F">
        <w:trPr>
          <w:trHeight w:val="132"/>
        </w:trPr>
        <w:tc>
          <w:tcPr>
            <w:tcW w:w="713" w:type="dxa"/>
            <w:vMerge/>
          </w:tcPr>
          <w:p w14:paraId="3300297F" w14:textId="77777777" w:rsidR="00852295" w:rsidRPr="006B1FDF" w:rsidRDefault="00852295" w:rsidP="0085229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</w:tcPr>
          <w:p w14:paraId="2844BE96" w14:textId="34310648" w:rsidR="00852295" w:rsidRPr="006B1FDF" w:rsidRDefault="00852295" w:rsidP="0085229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141" w:type="dxa"/>
          </w:tcPr>
          <w:p w14:paraId="705044F9" w14:textId="2EB5634E" w:rsidR="00852295" w:rsidRPr="00852295" w:rsidRDefault="00852295" w:rsidP="0085229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52295">
              <w:rPr>
                <w:rFonts w:ascii="Times New Roman" w:hAnsi="Times New Roman"/>
                <w:sz w:val="22"/>
                <w:szCs w:val="22"/>
              </w:rPr>
              <w:t xml:space="preserve"> 451</w:t>
            </w:r>
          </w:p>
        </w:tc>
        <w:tc>
          <w:tcPr>
            <w:tcW w:w="1284" w:type="dxa"/>
            <w:vMerge/>
            <w:vAlign w:val="center"/>
          </w:tcPr>
          <w:p w14:paraId="21A357DA" w14:textId="54057455" w:rsidR="00852295" w:rsidRPr="00852295" w:rsidRDefault="00852295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vAlign w:val="center"/>
          </w:tcPr>
          <w:p w14:paraId="209CE6D2" w14:textId="62F289C4" w:rsidR="00852295" w:rsidRPr="006B1FDF" w:rsidRDefault="00852295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Merge/>
            <w:vAlign w:val="center"/>
          </w:tcPr>
          <w:p w14:paraId="3E4FD590" w14:textId="71DF9A37" w:rsidR="00852295" w:rsidRPr="00852295" w:rsidRDefault="00852295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8" w:type="dxa"/>
            <w:vMerge/>
            <w:vAlign w:val="center"/>
          </w:tcPr>
          <w:p w14:paraId="17C0D5E6" w14:textId="2BA64043" w:rsidR="00852295" w:rsidRPr="00852295" w:rsidRDefault="00852295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F3194" w:rsidRPr="006B1FDF" w14:paraId="7FE8A962" w14:textId="77777777" w:rsidTr="009E114F">
        <w:trPr>
          <w:trHeight w:val="132"/>
        </w:trPr>
        <w:tc>
          <w:tcPr>
            <w:tcW w:w="713" w:type="dxa"/>
            <w:vMerge w:val="restart"/>
            <w:tcBorders>
              <w:top w:val="single" w:sz="4" w:space="0" w:color="auto"/>
            </w:tcBorders>
            <w:vAlign w:val="center"/>
          </w:tcPr>
          <w:p w14:paraId="6B0137A7" w14:textId="68CDBFD3" w:rsidR="002F3194" w:rsidRPr="006B1FDF" w:rsidRDefault="002F3194" w:rsidP="002F31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28C0F19D" w14:textId="6860F9E7" w:rsidR="002F3194" w:rsidRPr="006B1FDF" w:rsidRDefault="002F3194" w:rsidP="002F31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41" w:type="dxa"/>
            <w:tcBorders>
              <w:top w:val="single" w:sz="4" w:space="0" w:color="auto"/>
            </w:tcBorders>
          </w:tcPr>
          <w:p w14:paraId="0D01D5E7" w14:textId="24C5084D" w:rsidR="002F3194" w:rsidRPr="00852295" w:rsidRDefault="002F3194" w:rsidP="002F31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52295">
              <w:rPr>
                <w:rFonts w:ascii="Times New Roman" w:hAnsi="Times New Roman"/>
                <w:sz w:val="22"/>
                <w:szCs w:val="22"/>
              </w:rPr>
              <w:t xml:space="preserve">  1</w:t>
            </w:r>
          </w:p>
        </w:tc>
        <w:tc>
          <w:tcPr>
            <w:tcW w:w="1284" w:type="dxa"/>
            <w:vMerge w:val="restart"/>
            <w:tcBorders>
              <w:top w:val="single" w:sz="4" w:space="0" w:color="auto"/>
            </w:tcBorders>
            <w:vAlign w:val="center"/>
          </w:tcPr>
          <w:p w14:paraId="6766AA82" w14:textId="77777777" w:rsidR="002F3194" w:rsidRPr="00852295" w:rsidRDefault="002F3194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52295">
              <w:rPr>
                <w:rFonts w:ascii="Times New Roman" w:hAnsi="Times New Roman"/>
                <w:sz w:val="22"/>
                <w:szCs w:val="22"/>
              </w:rPr>
              <w:t>1.28</w:t>
            </w:r>
          </w:p>
          <w:p w14:paraId="68A832B6" w14:textId="30B261DF" w:rsidR="002F3194" w:rsidRPr="00852295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2F3194" w:rsidRPr="00852295">
              <w:rPr>
                <w:rFonts w:ascii="Times New Roman" w:hAnsi="Times New Roman"/>
                <w:sz w:val="22"/>
                <w:szCs w:val="22"/>
              </w:rPr>
              <w:t>.16</w:t>
            </w:r>
          </w:p>
          <w:p w14:paraId="17AE6921" w14:textId="46617590" w:rsidR="002F3194" w:rsidRPr="00852295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2F3194" w:rsidRPr="00852295">
              <w:rPr>
                <w:rFonts w:ascii="Times New Roman" w:hAnsi="Times New Roman"/>
                <w:sz w:val="22"/>
                <w:szCs w:val="22"/>
              </w:rPr>
              <w:t>.68</w:t>
            </w:r>
          </w:p>
          <w:p w14:paraId="1903D7E1" w14:textId="77777777" w:rsidR="002F3194" w:rsidRPr="00852295" w:rsidRDefault="002F3194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52295">
              <w:rPr>
                <w:rFonts w:ascii="Times New Roman" w:hAnsi="Times New Roman"/>
                <w:sz w:val="22"/>
                <w:szCs w:val="22"/>
              </w:rPr>
              <w:t>1.34</w:t>
            </w:r>
          </w:p>
          <w:p w14:paraId="7B1254BC" w14:textId="437D91C1" w:rsidR="002F3194" w:rsidRPr="00852295" w:rsidRDefault="002F3194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52295">
              <w:rPr>
                <w:rFonts w:ascii="Times New Roman" w:hAnsi="Times New Roman"/>
                <w:sz w:val="22"/>
                <w:szCs w:val="22"/>
              </w:rPr>
              <w:t>2.32</w:t>
            </w:r>
          </w:p>
        </w:tc>
        <w:tc>
          <w:tcPr>
            <w:tcW w:w="1426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78C3FFAC" w14:textId="23E7EF14" w:rsidR="002F3194" w:rsidRPr="002F3194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2F3194" w:rsidRPr="002F3194">
              <w:rPr>
                <w:rFonts w:ascii="Times New Roman" w:hAnsi="Times New Roman"/>
                <w:sz w:val="22"/>
                <w:szCs w:val="22"/>
              </w:rPr>
              <w:t>.01</w:t>
            </w:r>
          </w:p>
          <w:p w14:paraId="12347335" w14:textId="13CB9CF9" w:rsidR="002F3194" w:rsidRPr="002F3194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2F3194" w:rsidRPr="002F3194">
              <w:rPr>
                <w:rFonts w:ascii="Times New Roman" w:hAnsi="Times New Roman"/>
                <w:sz w:val="22"/>
                <w:szCs w:val="22"/>
              </w:rPr>
              <w:t>.22</w:t>
            </w:r>
          </w:p>
          <w:p w14:paraId="01346657" w14:textId="0551B39C" w:rsidR="002F3194" w:rsidRPr="002F3194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2F3194" w:rsidRPr="002F3194">
              <w:rPr>
                <w:rFonts w:ascii="Times New Roman" w:hAnsi="Times New Roman"/>
                <w:sz w:val="22"/>
                <w:szCs w:val="22"/>
              </w:rPr>
              <w:t>.11</w:t>
            </w:r>
          </w:p>
          <w:p w14:paraId="5246BFEB" w14:textId="2A640F29" w:rsidR="002F3194" w:rsidRPr="002F3194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2F3194" w:rsidRPr="002F3194">
              <w:rPr>
                <w:rFonts w:ascii="Times New Roman" w:hAnsi="Times New Roman"/>
                <w:sz w:val="22"/>
                <w:szCs w:val="22"/>
              </w:rPr>
              <w:t>.04</w:t>
            </w:r>
          </w:p>
          <w:p w14:paraId="688F6C7E" w14:textId="5BA6672B" w:rsidR="002F3194" w:rsidRPr="006B1FDF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2F3194" w:rsidRPr="002F3194">
              <w:rPr>
                <w:rFonts w:ascii="Times New Roman" w:hAnsi="Times New Roman"/>
                <w:sz w:val="22"/>
                <w:szCs w:val="22"/>
              </w:rPr>
              <w:t>.05</w:t>
            </w:r>
          </w:p>
        </w:tc>
        <w:tc>
          <w:tcPr>
            <w:tcW w:w="999" w:type="dxa"/>
            <w:vMerge w:val="restart"/>
            <w:tcBorders>
              <w:top w:val="single" w:sz="4" w:space="0" w:color="auto"/>
            </w:tcBorders>
            <w:vAlign w:val="center"/>
          </w:tcPr>
          <w:p w14:paraId="0066A3DA" w14:textId="3CEC927C" w:rsidR="002F3194" w:rsidRPr="002F3194" w:rsidRDefault="002F3194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F3194">
              <w:rPr>
                <w:rFonts w:ascii="Times New Roman" w:hAnsi="Times New Roman"/>
                <w:sz w:val="22"/>
                <w:szCs w:val="22"/>
              </w:rPr>
              <w:t>2.7</w:t>
            </w:r>
          </w:p>
          <w:p w14:paraId="7CA8919F" w14:textId="0A59DAF2" w:rsidR="002F3194" w:rsidRPr="002F3194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2F3194" w:rsidRPr="002F3194">
              <w:rPr>
                <w:rFonts w:ascii="Times New Roman" w:hAnsi="Times New Roman"/>
                <w:sz w:val="22"/>
                <w:szCs w:val="22"/>
              </w:rPr>
              <w:t>.9</w:t>
            </w:r>
          </w:p>
          <w:p w14:paraId="69E78024" w14:textId="5AE2EBF5" w:rsidR="002F3194" w:rsidRPr="002F3194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2F3194" w:rsidRPr="002F3194">
              <w:rPr>
                <w:rFonts w:ascii="Times New Roman" w:hAnsi="Times New Roman"/>
                <w:sz w:val="22"/>
                <w:szCs w:val="22"/>
              </w:rPr>
              <w:t>.8</w:t>
            </w:r>
          </w:p>
          <w:p w14:paraId="712BC535" w14:textId="145CB36C" w:rsidR="002F3194" w:rsidRPr="002F3194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2F3194" w:rsidRPr="002F3194">
              <w:rPr>
                <w:rFonts w:ascii="Times New Roman" w:hAnsi="Times New Roman"/>
                <w:sz w:val="22"/>
                <w:szCs w:val="22"/>
              </w:rPr>
              <w:t>.8</w:t>
            </w:r>
          </w:p>
          <w:p w14:paraId="61420B51" w14:textId="3A2445A4" w:rsidR="002F3194" w:rsidRPr="002F3194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2F3194" w:rsidRPr="002F3194">
              <w:rPr>
                <w:rFonts w:ascii="Times New Roman" w:hAnsi="Times New Roman"/>
                <w:sz w:val="22"/>
                <w:szCs w:val="22"/>
              </w:rPr>
              <w:t>.9</w:t>
            </w:r>
          </w:p>
        </w:tc>
        <w:tc>
          <w:tcPr>
            <w:tcW w:w="998" w:type="dxa"/>
            <w:vMerge w:val="restart"/>
            <w:tcBorders>
              <w:top w:val="single" w:sz="4" w:space="0" w:color="auto"/>
            </w:tcBorders>
            <w:vAlign w:val="center"/>
          </w:tcPr>
          <w:p w14:paraId="63F0D126" w14:textId="6CED1073" w:rsidR="002F3194" w:rsidRPr="002F3194" w:rsidRDefault="002F3194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F3194">
              <w:rPr>
                <w:rFonts w:ascii="Times New Roman" w:hAnsi="Times New Roman"/>
                <w:sz w:val="22"/>
                <w:szCs w:val="22"/>
              </w:rPr>
              <w:t>2.5</w:t>
            </w:r>
          </w:p>
          <w:p w14:paraId="28947D97" w14:textId="6849C2E6" w:rsidR="002F3194" w:rsidRPr="002F3194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2F3194" w:rsidRPr="002F3194">
              <w:rPr>
                <w:rFonts w:ascii="Times New Roman" w:hAnsi="Times New Roman"/>
                <w:sz w:val="22"/>
                <w:szCs w:val="22"/>
              </w:rPr>
              <w:t>.9</w:t>
            </w:r>
          </w:p>
          <w:p w14:paraId="63A2DB13" w14:textId="171C405B" w:rsidR="002F3194" w:rsidRPr="002F3194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2F3194" w:rsidRPr="002F3194">
              <w:rPr>
                <w:rFonts w:ascii="Times New Roman" w:hAnsi="Times New Roman"/>
                <w:sz w:val="22"/>
                <w:szCs w:val="22"/>
              </w:rPr>
              <w:t>.9</w:t>
            </w:r>
          </w:p>
          <w:p w14:paraId="79BB6435" w14:textId="1E0A0A41" w:rsidR="002F3194" w:rsidRPr="002F3194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2F3194" w:rsidRPr="002F3194">
              <w:rPr>
                <w:rFonts w:ascii="Times New Roman" w:hAnsi="Times New Roman"/>
                <w:sz w:val="22"/>
                <w:szCs w:val="22"/>
              </w:rPr>
              <w:t>.8</w:t>
            </w:r>
          </w:p>
          <w:p w14:paraId="3DB911B2" w14:textId="3C6F28F5" w:rsidR="002F3194" w:rsidRPr="002F3194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2F3194" w:rsidRPr="002F3194">
              <w:rPr>
                <w:rFonts w:ascii="Times New Roman" w:hAnsi="Times New Roman"/>
                <w:sz w:val="22"/>
                <w:szCs w:val="22"/>
              </w:rPr>
              <w:t>.9</w:t>
            </w:r>
          </w:p>
        </w:tc>
      </w:tr>
      <w:tr w:rsidR="002F3194" w:rsidRPr="006B1FDF" w14:paraId="459C11C3" w14:textId="77777777" w:rsidTr="009E114F">
        <w:trPr>
          <w:trHeight w:val="132"/>
        </w:trPr>
        <w:tc>
          <w:tcPr>
            <w:tcW w:w="713" w:type="dxa"/>
            <w:vMerge/>
          </w:tcPr>
          <w:p w14:paraId="0F25C4F7" w14:textId="77777777" w:rsidR="002F3194" w:rsidRPr="006B1FDF" w:rsidRDefault="002F3194" w:rsidP="002F3194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</w:tcPr>
          <w:p w14:paraId="3701DFBE" w14:textId="6B601045" w:rsidR="002F3194" w:rsidRPr="006B1FDF" w:rsidRDefault="002F3194" w:rsidP="002F31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141" w:type="dxa"/>
          </w:tcPr>
          <w:p w14:paraId="5DF155B6" w14:textId="35DC45AB" w:rsidR="002F3194" w:rsidRPr="00852295" w:rsidRDefault="002F3194" w:rsidP="002F31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52295">
              <w:rPr>
                <w:rFonts w:ascii="Times New Roman" w:hAnsi="Times New Roman"/>
                <w:sz w:val="22"/>
                <w:szCs w:val="22"/>
              </w:rPr>
              <w:t xml:space="preserve">  8</w:t>
            </w:r>
          </w:p>
        </w:tc>
        <w:tc>
          <w:tcPr>
            <w:tcW w:w="1284" w:type="dxa"/>
            <w:vMerge/>
            <w:vAlign w:val="center"/>
          </w:tcPr>
          <w:p w14:paraId="490B4C9D" w14:textId="1AB330DF" w:rsidR="002F3194" w:rsidRPr="00852295" w:rsidRDefault="002F3194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vAlign w:val="center"/>
          </w:tcPr>
          <w:p w14:paraId="40C5A463" w14:textId="7F542234" w:rsidR="002F3194" w:rsidRPr="006B1FDF" w:rsidRDefault="002F3194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Merge/>
            <w:vAlign w:val="center"/>
          </w:tcPr>
          <w:p w14:paraId="794038C9" w14:textId="4216D142" w:rsidR="002F3194" w:rsidRPr="002F3194" w:rsidRDefault="002F3194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8" w:type="dxa"/>
            <w:vMerge/>
            <w:vAlign w:val="center"/>
          </w:tcPr>
          <w:p w14:paraId="2FCF7A85" w14:textId="11C594F9" w:rsidR="002F3194" w:rsidRPr="002F3194" w:rsidRDefault="002F3194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F3194" w:rsidRPr="006B1FDF" w14:paraId="79958F12" w14:textId="77777777" w:rsidTr="009E114F">
        <w:trPr>
          <w:trHeight w:val="132"/>
        </w:trPr>
        <w:tc>
          <w:tcPr>
            <w:tcW w:w="713" w:type="dxa"/>
            <w:vMerge/>
          </w:tcPr>
          <w:p w14:paraId="0F6250B1" w14:textId="77777777" w:rsidR="002F3194" w:rsidRPr="006B1FDF" w:rsidRDefault="002F3194" w:rsidP="002F3194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</w:tcPr>
          <w:p w14:paraId="49BE4A87" w14:textId="5F5D22D9" w:rsidR="002F3194" w:rsidRPr="006B1FDF" w:rsidRDefault="002F3194" w:rsidP="002F31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141" w:type="dxa"/>
          </w:tcPr>
          <w:p w14:paraId="243DE7AC" w14:textId="5E6986D6" w:rsidR="002F3194" w:rsidRPr="00852295" w:rsidRDefault="002F3194" w:rsidP="002F31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52295">
              <w:rPr>
                <w:rFonts w:ascii="Times New Roman" w:hAnsi="Times New Roman"/>
                <w:sz w:val="22"/>
                <w:szCs w:val="22"/>
              </w:rPr>
              <w:t xml:space="preserve"> 54</w:t>
            </w:r>
          </w:p>
        </w:tc>
        <w:tc>
          <w:tcPr>
            <w:tcW w:w="1284" w:type="dxa"/>
            <w:vMerge/>
            <w:vAlign w:val="center"/>
          </w:tcPr>
          <w:p w14:paraId="34884684" w14:textId="21965DFD" w:rsidR="002F3194" w:rsidRPr="00852295" w:rsidRDefault="002F3194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vAlign w:val="center"/>
          </w:tcPr>
          <w:p w14:paraId="60FAC30A" w14:textId="256AA487" w:rsidR="002F3194" w:rsidRPr="006B1FDF" w:rsidRDefault="002F3194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Merge/>
            <w:vAlign w:val="center"/>
          </w:tcPr>
          <w:p w14:paraId="0F194229" w14:textId="5DA86E86" w:rsidR="002F3194" w:rsidRPr="002F3194" w:rsidRDefault="002F3194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8" w:type="dxa"/>
            <w:vMerge/>
            <w:vAlign w:val="center"/>
          </w:tcPr>
          <w:p w14:paraId="570BC51B" w14:textId="7D299F38" w:rsidR="002F3194" w:rsidRPr="002F3194" w:rsidRDefault="002F3194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F3194" w:rsidRPr="006B1FDF" w14:paraId="6D994B96" w14:textId="77777777" w:rsidTr="009E114F">
        <w:trPr>
          <w:trHeight w:val="132"/>
        </w:trPr>
        <w:tc>
          <w:tcPr>
            <w:tcW w:w="713" w:type="dxa"/>
            <w:vMerge/>
          </w:tcPr>
          <w:p w14:paraId="799EA5D0" w14:textId="77777777" w:rsidR="002F3194" w:rsidRPr="006B1FDF" w:rsidRDefault="002F3194" w:rsidP="002F3194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</w:tcPr>
          <w:p w14:paraId="564C1B91" w14:textId="130EBB5F" w:rsidR="002F3194" w:rsidRPr="006B1FDF" w:rsidRDefault="002F3194" w:rsidP="002F31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141" w:type="dxa"/>
          </w:tcPr>
          <w:p w14:paraId="40CA5F05" w14:textId="1166B828" w:rsidR="002F3194" w:rsidRPr="00852295" w:rsidRDefault="002F3194" w:rsidP="002F31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52295">
              <w:rPr>
                <w:rFonts w:ascii="Times New Roman" w:hAnsi="Times New Roman"/>
                <w:sz w:val="22"/>
                <w:szCs w:val="22"/>
              </w:rPr>
              <w:t>218</w:t>
            </w:r>
          </w:p>
        </w:tc>
        <w:tc>
          <w:tcPr>
            <w:tcW w:w="1284" w:type="dxa"/>
            <w:vMerge/>
            <w:vAlign w:val="center"/>
          </w:tcPr>
          <w:p w14:paraId="1B305214" w14:textId="5C24943F" w:rsidR="002F3194" w:rsidRPr="00852295" w:rsidRDefault="002F3194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vAlign w:val="center"/>
          </w:tcPr>
          <w:p w14:paraId="78672F52" w14:textId="4C5537A0" w:rsidR="002F3194" w:rsidRPr="006B1FDF" w:rsidRDefault="002F3194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Merge/>
            <w:vAlign w:val="center"/>
          </w:tcPr>
          <w:p w14:paraId="298F57D3" w14:textId="1C4685EE" w:rsidR="002F3194" w:rsidRPr="002F3194" w:rsidRDefault="002F3194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8" w:type="dxa"/>
            <w:vMerge/>
            <w:vAlign w:val="center"/>
          </w:tcPr>
          <w:p w14:paraId="7B28F704" w14:textId="106F54E6" w:rsidR="002F3194" w:rsidRPr="002F3194" w:rsidRDefault="002F3194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F3194" w:rsidRPr="006B1FDF" w14:paraId="15658C17" w14:textId="77777777" w:rsidTr="009E114F">
        <w:trPr>
          <w:trHeight w:val="132"/>
        </w:trPr>
        <w:tc>
          <w:tcPr>
            <w:tcW w:w="713" w:type="dxa"/>
            <w:vMerge/>
          </w:tcPr>
          <w:p w14:paraId="26B7AAA2" w14:textId="77777777" w:rsidR="002F3194" w:rsidRPr="006B1FDF" w:rsidRDefault="002F3194" w:rsidP="002F3194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</w:tcPr>
          <w:p w14:paraId="6F19DA99" w14:textId="3736EB80" w:rsidR="002F3194" w:rsidRPr="006B1FDF" w:rsidRDefault="002F3194" w:rsidP="002F31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141" w:type="dxa"/>
          </w:tcPr>
          <w:p w14:paraId="4DE3FFF0" w14:textId="2CB3860A" w:rsidR="002F3194" w:rsidRPr="00852295" w:rsidRDefault="002F3194" w:rsidP="002F31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52295">
              <w:rPr>
                <w:rFonts w:ascii="Times New Roman" w:hAnsi="Times New Roman"/>
                <w:sz w:val="22"/>
                <w:szCs w:val="22"/>
              </w:rPr>
              <w:t>464</w:t>
            </w:r>
          </w:p>
        </w:tc>
        <w:tc>
          <w:tcPr>
            <w:tcW w:w="1284" w:type="dxa"/>
            <w:vMerge/>
            <w:vAlign w:val="center"/>
          </w:tcPr>
          <w:p w14:paraId="7A7FDAE6" w14:textId="00DEA932" w:rsidR="002F3194" w:rsidRPr="00852295" w:rsidRDefault="002F3194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vAlign w:val="center"/>
          </w:tcPr>
          <w:p w14:paraId="3B8F3574" w14:textId="521CED76" w:rsidR="002F3194" w:rsidRPr="006B1FDF" w:rsidRDefault="002F3194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Merge/>
            <w:vAlign w:val="center"/>
          </w:tcPr>
          <w:p w14:paraId="00027976" w14:textId="166BD861" w:rsidR="002F3194" w:rsidRPr="002F3194" w:rsidRDefault="002F3194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8" w:type="dxa"/>
            <w:vMerge/>
            <w:vAlign w:val="center"/>
          </w:tcPr>
          <w:p w14:paraId="79FA60EE" w14:textId="3BA61785" w:rsidR="002F3194" w:rsidRPr="002F3194" w:rsidRDefault="002F3194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F3194" w:rsidRPr="006B1FDF" w14:paraId="22ECD912" w14:textId="77777777" w:rsidTr="009E114F">
        <w:trPr>
          <w:trHeight w:val="132"/>
        </w:trPr>
        <w:tc>
          <w:tcPr>
            <w:tcW w:w="713" w:type="dxa"/>
            <w:vMerge w:val="restart"/>
            <w:tcBorders>
              <w:top w:val="single" w:sz="4" w:space="0" w:color="auto"/>
            </w:tcBorders>
            <w:vAlign w:val="center"/>
          </w:tcPr>
          <w:p w14:paraId="36D1D97F" w14:textId="385B2956" w:rsidR="002F3194" w:rsidRPr="006B1FDF" w:rsidRDefault="002F3194" w:rsidP="002F31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9</w:t>
            </w:r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2B91A1B3" w14:textId="44E127D8" w:rsidR="002F3194" w:rsidRPr="006B1FDF" w:rsidRDefault="002F3194" w:rsidP="002F31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41" w:type="dxa"/>
            <w:tcBorders>
              <w:top w:val="single" w:sz="4" w:space="0" w:color="auto"/>
            </w:tcBorders>
          </w:tcPr>
          <w:p w14:paraId="0CF50B39" w14:textId="0B02145B" w:rsidR="002F3194" w:rsidRPr="002F3194" w:rsidRDefault="002F3194" w:rsidP="002F31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F3194">
              <w:rPr>
                <w:rFonts w:ascii="Times New Roman" w:hAnsi="Times New Roman"/>
                <w:sz w:val="22"/>
                <w:szCs w:val="22"/>
              </w:rPr>
              <w:t xml:space="preserve">  1 </w:t>
            </w:r>
          </w:p>
        </w:tc>
        <w:tc>
          <w:tcPr>
            <w:tcW w:w="1284" w:type="dxa"/>
            <w:vMerge w:val="restart"/>
            <w:tcBorders>
              <w:top w:val="single" w:sz="4" w:space="0" w:color="auto"/>
            </w:tcBorders>
            <w:vAlign w:val="center"/>
          </w:tcPr>
          <w:p w14:paraId="5CE68F28" w14:textId="77777777" w:rsidR="002F3194" w:rsidRPr="002F3194" w:rsidRDefault="002F3194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F3194">
              <w:rPr>
                <w:rFonts w:ascii="Times New Roman" w:hAnsi="Times New Roman"/>
                <w:sz w:val="22"/>
                <w:szCs w:val="22"/>
              </w:rPr>
              <w:t>1.23</w:t>
            </w:r>
          </w:p>
          <w:p w14:paraId="140ECD19" w14:textId="19D0BD35" w:rsidR="002F3194" w:rsidRPr="002F3194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2F3194" w:rsidRPr="002F3194">
              <w:rPr>
                <w:rFonts w:ascii="Times New Roman" w:hAnsi="Times New Roman"/>
                <w:sz w:val="22"/>
                <w:szCs w:val="22"/>
              </w:rPr>
              <w:t>.99</w:t>
            </w:r>
          </w:p>
          <w:p w14:paraId="16DEEA36" w14:textId="77F752E6" w:rsidR="002F3194" w:rsidRPr="002F3194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2F3194" w:rsidRPr="002F3194">
              <w:rPr>
                <w:rFonts w:ascii="Times New Roman" w:hAnsi="Times New Roman"/>
                <w:sz w:val="22"/>
                <w:szCs w:val="22"/>
              </w:rPr>
              <w:t>.89</w:t>
            </w:r>
          </w:p>
          <w:p w14:paraId="00CBE0F4" w14:textId="77777777" w:rsidR="002F3194" w:rsidRPr="002F3194" w:rsidRDefault="002F3194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F3194">
              <w:rPr>
                <w:rFonts w:ascii="Times New Roman" w:hAnsi="Times New Roman"/>
                <w:sz w:val="22"/>
                <w:szCs w:val="22"/>
              </w:rPr>
              <w:t>1.40</w:t>
            </w:r>
          </w:p>
          <w:p w14:paraId="665E24E5" w14:textId="2881A11F" w:rsidR="002F3194" w:rsidRPr="002F3194" w:rsidRDefault="002F3194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F3194">
              <w:rPr>
                <w:rFonts w:ascii="Times New Roman" w:hAnsi="Times New Roman"/>
                <w:sz w:val="22"/>
                <w:szCs w:val="22"/>
              </w:rPr>
              <w:t>2.22</w:t>
            </w:r>
          </w:p>
        </w:tc>
        <w:tc>
          <w:tcPr>
            <w:tcW w:w="1426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64477CB2" w14:textId="663427AE" w:rsidR="002F3194" w:rsidRPr="002F3194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2F3194" w:rsidRPr="002F3194">
              <w:rPr>
                <w:rFonts w:ascii="Times New Roman" w:hAnsi="Times New Roman"/>
                <w:sz w:val="22"/>
                <w:szCs w:val="22"/>
              </w:rPr>
              <w:t>.01</w:t>
            </w:r>
          </w:p>
          <w:p w14:paraId="2587B0ED" w14:textId="264AF99A" w:rsidR="002F3194" w:rsidRPr="002F3194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2F3194" w:rsidRPr="002F3194">
              <w:rPr>
                <w:rFonts w:ascii="Times New Roman" w:hAnsi="Times New Roman"/>
                <w:sz w:val="22"/>
                <w:szCs w:val="22"/>
              </w:rPr>
              <w:t>.22</w:t>
            </w:r>
          </w:p>
          <w:p w14:paraId="619B3C07" w14:textId="255647BD" w:rsidR="002F3194" w:rsidRPr="002F3194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2F3194" w:rsidRPr="002F3194">
              <w:rPr>
                <w:rFonts w:ascii="Times New Roman" w:hAnsi="Times New Roman"/>
                <w:sz w:val="22"/>
                <w:szCs w:val="22"/>
              </w:rPr>
              <w:t>.10</w:t>
            </w:r>
          </w:p>
          <w:p w14:paraId="1B5AC0C5" w14:textId="7A0AD960" w:rsidR="002F3194" w:rsidRPr="002F3194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2F3194" w:rsidRPr="002F3194">
              <w:rPr>
                <w:rFonts w:ascii="Times New Roman" w:hAnsi="Times New Roman"/>
                <w:sz w:val="22"/>
                <w:szCs w:val="22"/>
              </w:rPr>
              <w:t>.06</w:t>
            </w:r>
          </w:p>
          <w:p w14:paraId="3C1BB905" w14:textId="0D422F2A" w:rsidR="002F3194" w:rsidRPr="006B1FDF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2F3194" w:rsidRPr="002F3194">
              <w:rPr>
                <w:rFonts w:ascii="Times New Roman" w:hAnsi="Times New Roman"/>
                <w:sz w:val="22"/>
                <w:szCs w:val="22"/>
              </w:rPr>
              <w:t>.05</w:t>
            </w:r>
          </w:p>
        </w:tc>
        <w:tc>
          <w:tcPr>
            <w:tcW w:w="999" w:type="dxa"/>
            <w:vMerge w:val="restart"/>
            <w:tcBorders>
              <w:top w:val="single" w:sz="4" w:space="0" w:color="auto"/>
            </w:tcBorders>
            <w:vAlign w:val="center"/>
          </w:tcPr>
          <w:p w14:paraId="046904F0" w14:textId="0F832330" w:rsidR="002F3194" w:rsidRPr="002F3194" w:rsidRDefault="002F3194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F3194">
              <w:rPr>
                <w:rFonts w:ascii="Times New Roman" w:hAnsi="Times New Roman"/>
                <w:sz w:val="22"/>
                <w:szCs w:val="22"/>
              </w:rPr>
              <w:t>2.6</w:t>
            </w:r>
          </w:p>
          <w:p w14:paraId="4BEF1CF1" w14:textId="34E9AD4C" w:rsidR="002F3194" w:rsidRPr="002F3194" w:rsidRDefault="002F3194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F3194">
              <w:rPr>
                <w:rFonts w:ascii="Times New Roman" w:hAnsi="Times New Roman"/>
                <w:sz w:val="22"/>
                <w:szCs w:val="22"/>
              </w:rPr>
              <w:t>1.8</w:t>
            </w:r>
          </w:p>
          <w:p w14:paraId="2F361468" w14:textId="03AA13AE" w:rsidR="002F3194" w:rsidRPr="002F3194" w:rsidRDefault="002F3194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F3194">
              <w:rPr>
                <w:rFonts w:ascii="Times New Roman" w:hAnsi="Times New Roman"/>
                <w:sz w:val="22"/>
                <w:szCs w:val="22"/>
              </w:rPr>
              <w:t>1.1</w:t>
            </w:r>
          </w:p>
          <w:p w14:paraId="48B99EDD" w14:textId="2EC1B03C" w:rsidR="002F3194" w:rsidRPr="002F3194" w:rsidRDefault="002F3194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F3194">
              <w:rPr>
                <w:rFonts w:ascii="Times New Roman" w:hAnsi="Times New Roman"/>
                <w:sz w:val="22"/>
                <w:szCs w:val="22"/>
              </w:rPr>
              <w:t>1.0</w:t>
            </w:r>
          </w:p>
          <w:p w14:paraId="0E95DACC" w14:textId="5792C636" w:rsidR="002F3194" w:rsidRPr="002F3194" w:rsidRDefault="002F3194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F3194">
              <w:rPr>
                <w:rFonts w:ascii="Times New Roman" w:hAnsi="Times New Roman"/>
                <w:sz w:val="22"/>
                <w:szCs w:val="22"/>
              </w:rPr>
              <w:t>1.0</w:t>
            </w:r>
          </w:p>
        </w:tc>
        <w:tc>
          <w:tcPr>
            <w:tcW w:w="998" w:type="dxa"/>
            <w:vMerge w:val="restart"/>
            <w:tcBorders>
              <w:top w:val="single" w:sz="4" w:space="0" w:color="auto"/>
            </w:tcBorders>
            <w:vAlign w:val="center"/>
          </w:tcPr>
          <w:p w14:paraId="60D21D18" w14:textId="77777777" w:rsidR="002F3194" w:rsidRPr="002F3194" w:rsidRDefault="002F3194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F3194">
              <w:rPr>
                <w:rFonts w:ascii="Times New Roman" w:hAnsi="Times New Roman"/>
                <w:sz w:val="22"/>
                <w:szCs w:val="22"/>
              </w:rPr>
              <w:t>2.4</w:t>
            </w:r>
          </w:p>
          <w:p w14:paraId="77B31CBF" w14:textId="77777777" w:rsidR="002F3194" w:rsidRPr="002F3194" w:rsidRDefault="002F3194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F3194">
              <w:rPr>
                <w:rFonts w:ascii="Times New Roman" w:hAnsi="Times New Roman"/>
                <w:sz w:val="22"/>
                <w:szCs w:val="22"/>
              </w:rPr>
              <w:t>1.8</w:t>
            </w:r>
          </w:p>
          <w:p w14:paraId="2D62D555" w14:textId="77777777" w:rsidR="002F3194" w:rsidRPr="002F3194" w:rsidRDefault="002F3194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F3194">
              <w:rPr>
                <w:rFonts w:ascii="Times New Roman" w:hAnsi="Times New Roman"/>
                <w:sz w:val="22"/>
                <w:szCs w:val="22"/>
              </w:rPr>
              <w:t>1.1</w:t>
            </w:r>
          </w:p>
          <w:p w14:paraId="439EE0CA" w14:textId="77777777" w:rsidR="002F3194" w:rsidRPr="002F3194" w:rsidRDefault="002F3194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F3194">
              <w:rPr>
                <w:rFonts w:ascii="Times New Roman" w:hAnsi="Times New Roman"/>
                <w:sz w:val="22"/>
                <w:szCs w:val="22"/>
              </w:rPr>
              <w:t>1.1</w:t>
            </w:r>
          </w:p>
          <w:p w14:paraId="25F77FC1" w14:textId="41228717" w:rsidR="002F3194" w:rsidRPr="002F3194" w:rsidRDefault="002F3194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F3194">
              <w:rPr>
                <w:rFonts w:ascii="Times New Roman" w:hAnsi="Times New Roman"/>
                <w:sz w:val="22"/>
                <w:szCs w:val="22"/>
              </w:rPr>
              <w:t>1.0</w:t>
            </w:r>
          </w:p>
        </w:tc>
      </w:tr>
      <w:tr w:rsidR="002F3194" w:rsidRPr="006B1FDF" w14:paraId="4A3FD8DC" w14:textId="77777777" w:rsidTr="009E114F">
        <w:trPr>
          <w:trHeight w:val="132"/>
        </w:trPr>
        <w:tc>
          <w:tcPr>
            <w:tcW w:w="713" w:type="dxa"/>
            <w:vMerge/>
          </w:tcPr>
          <w:p w14:paraId="4F5CE342" w14:textId="77777777" w:rsidR="002F3194" w:rsidRPr="006B1FDF" w:rsidRDefault="002F3194" w:rsidP="002F3194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</w:tcPr>
          <w:p w14:paraId="398736C4" w14:textId="0CC25872" w:rsidR="002F3194" w:rsidRPr="006B1FDF" w:rsidRDefault="002F3194" w:rsidP="002F31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141" w:type="dxa"/>
          </w:tcPr>
          <w:p w14:paraId="134CC43D" w14:textId="69D3AEC3" w:rsidR="002F3194" w:rsidRPr="002F3194" w:rsidRDefault="002F3194" w:rsidP="002F31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F3194">
              <w:rPr>
                <w:rFonts w:ascii="Times New Roman" w:hAnsi="Times New Roman"/>
                <w:sz w:val="22"/>
                <w:szCs w:val="22"/>
              </w:rPr>
              <w:t xml:space="preserve"> 10 </w:t>
            </w:r>
          </w:p>
        </w:tc>
        <w:tc>
          <w:tcPr>
            <w:tcW w:w="1284" w:type="dxa"/>
            <w:vMerge/>
            <w:vAlign w:val="center"/>
          </w:tcPr>
          <w:p w14:paraId="4117B0F4" w14:textId="37B2AEBE" w:rsidR="002F3194" w:rsidRPr="002F3194" w:rsidRDefault="002F3194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vAlign w:val="center"/>
          </w:tcPr>
          <w:p w14:paraId="3BC23910" w14:textId="3C8264E6" w:rsidR="002F3194" w:rsidRPr="006B1FDF" w:rsidRDefault="002F3194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Merge/>
            <w:vAlign w:val="center"/>
          </w:tcPr>
          <w:p w14:paraId="2513FCF8" w14:textId="5E97E640" w:rsidR="002F3194" w:rsidRPr="002F3194" w:rsidRDefault="002F3194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8" w:type="dxa"/>
            <w:vMerge/>
            <w:vAlign w:val="center"/>
          </w:tcPr>
          <w:p w14:paraId="0ADC8DFD" w14:textId="1268FD82" w:rsidR="002F3194" w:rsidRPr="002F3194" w:rsidRDefault="002F3194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F3194" w:rsidRPr="006B1FDF" w14:paraId="74FF1588" w14:textId="77777777" w:rsidTr="009E114F">
        <w:trPr>
          <w:trHeight w:val="132"/>
        </w:trPr>
        <w:tc>
          <w:tcPr>
            <w:tcW w:w="713" w:type="dxa"/>
            <w:vMerge/>
          </w:tcPr>
          <w:p w14:paraId="0E6F415F" w14:textId="77777777" w:rsidR="002F3194" w:rsidRPr="006B1FDF" w:rsidRDefault="002F3194" w:rsidP="002F3194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</w:tcPr>
          <w:p w14:paraId="5D2B9DFF" w14:textId="16C7D220" w:rsidR="002F3194" w:rsidRPr="006B1FDF" w:rsidRDefault="002F3194" w:rsidP="002F31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141" w:type="dxa"/>
          </w:tcPr>
          <w:p w14:paraId="6D591A39" w14:textId="78E46885" w:rsidR="002F3194" w:rsidRPr="002F3194" w:rsidRDefault="002F3194" w:rsidP="002F31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F3194">
              <w:rPr>
                <w:rFonts w:ascii="Times New Roman" w:hAnsi="Times New Roman"/>
                <w:sz w:val="22"/>
                <w:szCs w:val="22"/>
              </w:rPr>
              <w:t xml:space="preserve"> 62 </w:t>
            </w:r>
          </w:p>
        </w:tc>
        <w:tc>
          <w:tcPr>
            <w:tcW w:w="1284" w:type="dxa"/>
            <w:vMerge/>
            <w:vAlign w:val="center"/>
          </w:tcPr>
          <w:p w14:paraId="2B5EC292" w14:textId="1018C80F" w:rsidR="002F3194" w:rsidRPr="002F3194" w:rsidRDefault="002F3194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vAlign w:val="center"/>
          </w:tcPr>
          <w:p w14:paraId="5DDA9AFD" w14:textId="5574A43D" w:rsidR="002F3194" w:rsidRPr="006B1FDF" w:rsidRDefault="002F3194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Merge/>
            <w:vAlign w:val="center"/>
          </w:tcPr>
          <w:p w14:paraId="2678C017" w14:textId="45543E40" w:rsidR="002F3194" w:rsidRPr="002F3194" w:rsidRDefault="002F3194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8" w:type="dxa"/>
            <w:vMerge/>
            <w:vAlign w:val="center"/>
          </w:tcPr>
          <w:p w14:paraId="016E0694" w14:textId="3C8A87F3" w:rsidR="002F3194" w:rsidRPr="002F3194" w:rsidRDefault="002F3194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F3194" w:rsidRPr="006B1FDF" w14:paraId="34200963" w14:textId="77777777" w:rsidTr="009E114F">
        <w:trPr>
          <w:trHeight w:val="132"/>
        </w:trPr>
        <w:tc>
          <w:tcPr>
            <w:tcW w:w="713" w:type="dxa"/>
            <w:vMerge/>
          </w:tcPr>
          <w:p w14:paraId="78EA0454" w14:textId="77777777" w:rsidR="002F3194" w:rsidRPr="006B1FDF" w:rsidRDefault="002F3194" w:rsidP="002F3194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</w:tcPr>
          <w:p w14:paraId="44B514E9" w14:textId="0AD4DEC2" w:rsidR="002F3194" w:rsidRPr="006B1FDF" w:rsidRDefault="002F3194" w:rsidP="002F31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141" w:type="dxa"/>
          </w:tcPr>
          <w:p w14:paraId="71EFF500" w14:textId="6D8AB5EB" w:rsidR="002F3194" w:rsidRPr="002F3194" w:rsidRDefault="002F3194" w:rsidP="002F31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F3194">
              <w:rPr>
                <w:rFonts w:ascii="Times New Roman" w:hAnsi="Times New Roman"/>
                <w:sz w:val="22"/>
                <w:szCs w:val="22"/>
              </w:rPr>
              <w:t xml:space="preserve">181 </w:t>
            </w:r>
          </w:p>
        </w:tc>
        <w:tc>
          <w:tcPr>
            <w:tcW w:w="1284" w:type="dxa"/>
            <w:vMerge/>
            <w:vAlign w:val="center"/>
          </w:tcPr>
          <w:p w14:paraId="428F36D0" w14:textId="0956699A" w:rsidR="002F3194" w:rsidRPr="002F3194" w:rsidRDefault="002F3194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vAlign w:val="center"/>
          </w:tcPr>
          <w:p w14:paraId="476737C6" w14:textId="3EF157FF" w:rsidR="002F3194" w:rsidRPr="006B1FDF" w:rsidRDefault="002F3194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Merge/>
            <w:vAlign w:val="center"/>
          </w:tcPr>
          <w:p w14:paraId="5DD38C88" w14:textId="58F3C68B" w:rsidR="002F3194" w:rsidRPr="002F3194" w:rsidRDefault="002F3194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8" w:type="dxa"/>
            <w:vMerge/>
            <w:vAlign w:val="center"/>
          </w:tcPr>
          <w:p w14:paraId="17C322F0" w14:textId="49EAF95F" w:rsidR="002F3194" w:rsidRPr="002F3194" w:rsidRDefault="002F3194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F3194" w:rsidRPr="006B1FDF" w14:paraId="11D869A8" w14:textId="77777777" w:rsidTr="009E114F">
        <w:trPr>
          <w:trHeight w:val="132"/>
        </w:trPr>
        <w:tc>
          <w:tcPr>
            <w:tcW w:w="713" w:type="dxa"/>
            <w:vMerge/>
          </w:tcPr>
          <w:p w14:paraId="4C14D748" w14:textId="77777777" w:rsidR="002F3194" w:rsidRPr="006B1FDF" w:rsidRDefault="002F3194" w:rsidP="002F3194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</w:tcPr>
          <w:p w14:paraId="5693C776" w14:textId="237276BE" w:rsidR="002F3194" w:rsidRPr="006B1FDF" w:rsidRDefault="002F3194" w:rsidP="002F31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141" w:type="dxa"/>
          </w:tcPr>
          <w:p w14:paraId="7E57DFB1" w14:textId="7D71DF18" w:rsidR="002F3194" w:rsidRPr="002F3194" w:rsidRDefault="002F3194" w:rsidP="002F31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F3194">
              <w:rPr>
                <w:rFonts w:ascii="Times New Roman" w:hAnsi="Times New Roman"/>
                <w:sz w:val="22"/>
                <w:szCs w:val="22"/>
              </w:rPr>
              <w:t xml:space="preserve">491 </w:t>
            </w:r>
          </w:p>
        </w:tc>
        <w:tc>
          <w:tcPr>
            <w:tcW w:w="1284" w:type="dxa"/>
            <w:vMerge/>
            <w:vAlign w:val="center"/>
          </w:tcPr>
          <w:p w14:paraId="492395A5" w14:textId="22457CB9" w:rsidR="002F3194" w:rsidRPr="002F3194" w:rsidRDefault="002F3194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vAlign w:val="center"/>
          </w:tcPr>
          <w:p w14:paraId="66696749" w14:textId="086F723E" w:rsidR="002F3194" w:rsidRPr="006B1FDF" w:rsidRDefault="002F3194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Merge/>
            <w:vAlign w:val="center"/>
          </w:tcPr>
          <w:p w14:paraId="74AC5114" w14:textId="5AFB59D0" w:rsidR="002F3194" w:rsidRPr="002F3194" w:rsidRDefault="002F3194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8" w:type="dxa"/>
            <w:vMerge/>
            <w:vAlign w:val="center"/>
          </w:tcPr>
          <w:p w14:paraId="11AF6C3F" w14:textId="628F03F4" w:rsidR="002F3194" w:rsidRPr="002F3194" w:rsidRDefault="002F3194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F3194" w:rsidRPr="006B1FDF" w14:paraId="5E10A392" w14:textId="77777777" w:rsidTr="009E114F">
        <w:trPr>
          <w:trHeight w:val="132"/>
        </w:trPr>
        <w:tc>
          <w:tcPr>
            <w:tcW w:w="713" w:type="dxa"/>
            <w:vMerge w:val="restart"/>
            <w:tcBorders>
              <w:top w:val="single" w:sz="4" w:space="0" w:color="auto"/>
            </w:tcBorders>
            <w:vAlign w:val="center"/>
          </w:tcPr>
          <w:p w14:paraId="75CFDA06" w14:textId="7C106D9B" w:rsidR="002F3194" w:rsidRPr="006B1FDF" w:rsidRDefault="002F3194" w:rsidP="002F31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6</w:t>
            </w:r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41EC1F93" w14:textId="3F56C0D2" w:rsidR="002F3194" w:rsidRPr="006B1FDF" w:rsidRDefault="002F3194" w:rsidP="002F31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41" w:type="dxa"/>
            <w:tcBorders>
              <w:top w:val="single" w:sz="4" w:space="0" w:color="auto"/>
            </w:tcBorders>
          </w:tcPr>
          <w:p w14:paraId="1A842CF0" w14:textId="43059C5A" w:rsidR="002F3194" w:rsidRPr="002F3194" w:rsidRDefault="002F3194" w:rsidP="002F31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F3194">
              <w:rPr>
                <w:rFonts w:ascii="Times New Roman" w:hAnsi="Times New Roman"/>
                <w:sz w:val="22"/>
                <w:szCs w:val="22"/>
              </w:rPr>
              <w:t xml:space="preserve">  3</w:t>
            </w:r>
          </w:p>
        </w:tc>
        <w:tc>
          <w:tcPr>
            <w:tcW w:w="1284" w:type="dxa"/>
            <w:vMerge w:val="restart"/>
            <w:tcBorders>
              <w:top w:val="single" w:sz="4" w:space="0" w:color="auto"/>
            </w:tcBorders>
            <w:vAlign w:val="center"/>
          </w:tcPr>
          <w:p w14:paraId="440DA680" w14:textId="77777777" w:rsidR="002F3194" w:rsidRPr="002F3194" w:rsidRDefault="002F3194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F3194">
              <w:rPr>
                <w:rFonts w:ascii="Times New Roman" w:hAnsi="Times New Roman"/>
                <w:sz w:val="22"/>
                <w:szCs w:val="22"/>
              </w:rPr>
              <w:t>1.29</w:t>
            </w:r>
          </w:p>
          <w:p w14:paraId="5AB95956" w14:textId="79E32E3A" w:rsidR="002F3194" w:rsidRPr="002F3194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2F3194" w:rsidRPr="002F3194">
              <w:rPr>
                <w:rFonts w:ascii="Times New Roman" w:hAnsi="Times New Roman"/>
                <w:sz w:val="22"/>
                <w:szCs w:val="22"/>
              </w:rPr>
              <w:t>.42</w:t>
            </w:r>
          </w:p>
          <w:p w14:paraId="13A5141B" w14:textId="1B71561E" w:rsidR="002F3194" w:rsidRPr="002F3194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2F3194" w:rsidRPr="002F3194">
              <w:rPr>
                <w:rFonts w:ascii="Times New Roman" w:hAnsi="Times New Roman"/>
                <w:sz w:val="22"/>
                <w:szCs w:val="22"/>
              </w:rPr>
              <w:t>.74</w:t>
            </w:r>
          </w:p>
          <w:p w14:paraId="3F011DCF" w14:textId="77777777" w:rsidR="002F3194" w:rsidRPr="002F3194" w:rsidRDefault="002F3194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F3194">
              <w:rPr>
                <w:rFonts w:ascii="Times New Roman" w:hAnsi="Times New Roman"/>
                <w:sz w:val="22"/>
                <w:szCs w:val="22"/>
              </w:rPr>
              <w:t>1.33</w:t>
            </w:r>
          </w:p>
          <w:p w14:paraId="6E80C2DE" w14:textId="28E16B69" w:rsidR="002F3194" w:rsidRPr="002F3194" w:rsidRDefault="002F3194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F3194">
              <w:rPr>
                <w:rFonts w:ascii="Times New Roman" w:hAnsi="Times New Roman"/>
                <w:sz w:val="22"/>
                <w:szCs w:val="22"/>
              </w:rPr>
              <w:t>2.24</w:t>
            </w:r>
          </w:p>
        </w:tc>
        <w:tc>
          <w:tcPr>
            <w:tcW w:w="1426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71F7185F" w14:textId="660177DD" w:rsidR="002F3194" w:rsidRPr="002F3194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2F3194" w:rsidRPr="002F3194">
              <w:rPr>
                <w:rFonts w:ascii="Times New Roman" w:hAnsi="Times New Roman"/>
                <w:sz w:val="22"/>
                <w:szCs w:val="22"/>
              </w:rPr>
              <w:t>.19</w:t>
            </w:r>
          </w:p>
          <w:p w14:paraId="2F6EFBFC" w14:textId="6160579D" w:rsidR="002F3194" w:rsidRPr="002F3194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2F3194" w:rsidRPr="002F3194">
              <w:rPr>
                <w:rFonts w:ascii="Times New Roman" w:hAnsi="Times New Roman"/>
                <w:sz w:val="22"/>
                <w:szCs w:val="22"/>
              </w:rPr>
              <w:t>.26</w:t>
            </w:r>
          </w:p>
          <w:p w14:paraId="4FC5B59B" w14:textId="480E0551" w:rsidR="002F3194" w:rsidRPr="002F3194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2F3194" w:rsidRPr="002F3194">
              <w:rPr>
                <w:rFonts w:ascii="Times New Roman" w:hAnsi="Times New Roman"/>
                <w:sz w:val="22"/>
                <w:szCs w:val="22"/>
              </w:rPr>
              <w:t>.13</w:t>
            </w:r>
          </w:p>
          <w:p w14:paraId="6ED4EAF3" w14:textId="5CEEC1C0" w:rsidR="002F3194" w:rsidRPr="002F3194" w:rsidRDefault="007F07BA" w:rsidP="009E114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2F3194" w:rsidRPr="002F3194">
              <w:rPr>
                <w:rFonts w:ascii="Times New Roman" w:hAnsi="Times New Roman"/>
                <w:sz w:val="22"/>
                <w:szCs w:val="22"/>
              </w:rPr>
              <w:t>.05</w:t>
            </w:r>
          </w:p>
          <w:p w14:paraId="686C6E1E" w14:textId="4E8BCDF9" w:rsidR="002F3194" w:rsidRPr="006B1FDF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2F3194" w:rsidRPr="002F3194">
              <w:rPr>
                <w:rFonts w:ascii="Times New Roman" w:hAnsi="Times New Roman"/>
                <w:sz w:val="22"/>
                <w:szCs w:val="22"/>
              </w:rPr>
              <w:t>.05</w:t>
            </w:r>
          </w:p>
        </w:tc>
        <w:tc>
          <w:tcPr>
            <w:tcW w:w="999" w:type="dxa"/>
            <w:vMerge w:val="restart"/>
            <w:tcBorders>
              <w:top w:val="single" w:sz="4" w:space="0" w:color="auto"/>
            </w:tcBorders>
            <w:vAlign w:val="center"/>
          </w:tcPr>
          <w:p w14:paraId="0E3786D9" w14:textId="34CAEC58" w:rsidR="002F3194" w:rsidRPr="002F3194" w:rsidRDefault="002F3194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F3194">
              <w:rPr>
                <w:rFonts w:ascii="Times New Roman" w:hAnsi="Times New Roman"/>
                <w:sz w:val="22"/>
                <w:szCs w:val="22"/>
              </w:rPr>
              <w:t>2.8</w:t>
            </w:r>
          </w:p>
          <w:p w14:paraId="033CDAC6" w14:textId="67D9C6EE" w:rsidR="002F3194" w:rsidRPr="002F3194" w:rsidRDefault="002F3194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F3194">
              <w:rPr>
                <w:rFonts w:ascii="Times New Roman" w:hAnsi="Times New Roman"/>
                <w:sz w:val="22"/>
                <w:szCs w:val="22"/>
              </w:rPr>
              <w:t>1.2</w:t>
            </w:r>
          </w:p>
          <w:p w14:paraId="50A18A49" w14:textId="3D6BE3C3" w:rsidR="002F3194" w:rsidRPr="002F3194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2F3194" w:rsidRPr="002F3194">
              <w:rPr>
                <w:rFonts w:ascii="Times New Roman" w:hAnsi="Times New Roman"/>
                <w:sz w:val="22"/>
                <w:szCs w:val="22"/>
              </w:rPr>
              <w:t>.9</w:t>
            </w:r>
          </w:p>
          <w:p w14:paraId="604300BD" w14:textId="7481B43A" w:rsidR="002F3194" w:rsidRPr="002F3194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2F3194" w:rsidRPr="002F3194">
              <w:rPr>
                <w:rFonts w:ascii="Times New Roman" w:hAnsi="Times New Roman"/>
                <w:sz w:val="22"/>
                <w:szCs w:val="22"/>
              </w:rPr>
              <w:t>.8</w:t>
            </w:r>
          </w:p>
          <w:p w14:paraId="22C95B8D" w14:textId="2EEC0564" w:rsidR="002F3194" w:rsidRPr="002F3194" w:rsidRDefault="002F3194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F3194">
              <w:rPr>
                <w:rFonts w:ascii="Times New Roman" w:hAnsi="Times New Roman"/>
                <w:sz w:val="22"/>
                <w:szCs w:val="22"/>
              </w:rPr>
              <w:t>1.0</w:t>
            </w:r>
          </w:p>
        </w:tc>
        <w:tc>
          <w:tcPr>
            <w:tcW w:w="998" w:type="dxa"/>
            <w:vMerge w:val="restart"/>
            <w:tcBorders>
              <w:top w:val="single" w:sz="4" w:space="0" w:color="auto"/>
            </w:tcBorders>
            <w:vAlign w:val="center"/>
          </w:tcPr>
          <w:p w14:paraId="38AA98B4" w14:textId="2F978B98" w:rsidR="002F3194" w:rsidRPr="002F3194" w:rsidRDefault="002F3194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F3194">
              <w:rPr>
                <w:rFonts w:ascii="Times New Roman" w:hAnsi="Times New Roman"/>
                <w:sz w:val="22"/>
                <w:szCs w:val="22"/>
              </w:rPr>
              <w:t>2.7</w:t>
            </w:r>
          </w:p>
          <w:p w14:paraId="03B0FFFF" w14:textId="63D31DE2" w:rsidR="002F3194" w:rsidRPr="002F3194" w:rsidRDefault="002F3194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F3194">
              <w:rPr>
                <w:rFonts w:ascii="Times New Roman" w:hAnsi="Times New Roman"/>
                <w:sz w:val="22"/>
                <w:szCs w:val="22"/>
              </w:rPr>
              <w:t>1.2</w:t>
            </w:r>
          </w:p>
          <w:p w14:paraId="38597B81" w14:textId="4D7ACCD2" w:rsidR="002F3194" w:rsidRPr="002F3194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2F3194" w:rsidRPr="002F3194">
              <w:rPr>
                <w:rFonts w:ascii="Times New Roman" w:hAnsi="Times New Roman"/>
                <w:sz w:val="22"/>
                <w:szCs w:val="22"/>
              </w:rPr>
              <w:t>.9</w:t>
            </w:r>
          </w:p>
          <w:p w14:paraId="5BE3E199" w14:textId="42BF1E3E" w:rsidR="002F3194" w:rsidRPr="002F3194" w:rsidRDefault="007F07BA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2F3194" w:rsidRPr="002F3194">
              <w:rPr>
                <w:rFonts w:ascii="Times New Roman" w:hAnsi="Times New Roman"/>
                <w:sz w:val="22"/>
                <w:szCs w:val="22"/>
              </w:rPr>
              <w:t>.8</w:t>
            </w:r>
          </w:p>
          <w:p w14:paraId="21CA0438" w14:textId="38F812C1" w:rsidR="002F3194" w:rsidRPr="002F3194" w:rsidRDefault="002F3194" w:rsidP="009E114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F3194">
              <w:rPr>
                <w:rFonts w:ascii="Times New Roman" w:hAnsi="Times New Roman"/>
                <w:sz w:val="22"/>
                <w:szCs w:val="22"/>
              </w:rPr>
              <w:t>1.0</w:t>
            </w:r>
          </w:p>
        </w:tc>
      </w:tr>
      <w:tr w:rsidR="002F3194" w:rsidRPr="006B1FDF" w14:paraId="6E8404A1" w14:textId="77777777" w:rsidTr="00D920D6">
        <w:trPr>
          <w:trHeight w:val="132"/>
        </w:trPr>
        <w:tc>
          <w:tcPr>
            <w:tcW w:w="713" w:type="dxa"/>
            <w:vMerge/>
          </w:tcPr>
          <w:p w14:paraId="31CD99CB" w14:textId="77777777" w:rsidR="002F3194" w:rsidRPr="006B1FDF" w:rsidRDefault="002F3194" w:rsidP="002F3194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</w:tcPr>
          <w:p w14:paraId="3791C1DC" w14:textId="7E2FFE58" w:rsidR="002F3194" w:rsidRPr="006B1FDF" w:rsidRDefault="002F3194" w:rsidP="002F31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141" w:type="dxa"/>
          </w:tcPr>
          <w:p w14:paraId="6DC6E8D7" w14:textId="494C0681" w:rsidR="002F3194" w:rsidRPr="002F3194" w:rsidRDefault="002F3194" w:rsidP="002F31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F3194">
              <w:rPr>
                <w:rFonts w:ascii="Times New Roman" w:hAnsi="Times New Roman"/>
                <w:sz w:val="22"/>
                <w:szCs w:val="22"/>
              </w:rPr>
              <w:t xml:space="preserve"> 11</w:t>
            </w:r>
          </w:p>
        </w:tc>
        <w:tc>
          <w:tcPr>
            <w:tcW w:w="1284" w:type="dxa"/>
            <w:vMerge/>
          </w:tcPr>
          <w:p w14:paraId="500E4DB1" w14:textId="1163FDD6" w:rsidR="002F3194" w:rsidRPr="002F3194" w:rsidRDefault="002F3194" w:rsidP="00CC555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</w:tcPr>
          <w:p w14:paraId="2E51BBA4" w14:textId="51ED2FE3" w:rsidR="002F3194" w:rsidRPr="006B1FDF" w:rsidRDefault="002F3194" w:rsidP="002F31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Merge/>
          </w:tcPr>
          <w:p w14:paraId="1098566D" w14:textId="41B314F3" w:rsidR="002F3194" w:rsidRPr="002F3194" w:rsidRDefault="002F3194" w:rsidP="002F31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8" w:type="dxa"/>
            <w:vMerge/>
          </w:tcPr>
          <w:p w14:paraId="3F3850E4" w14:textId="4B41DC3B" w:rsidR="002F3194" w:rsidRPr="002F3194" w:rsidRDefault="002F3194" w:rsidP="00CC555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F3194" w:rsidRPr="006B1FDF" w14:paraId="166FF191" w14:textId="77777777" w:rsidTr="00D920D6">
        <w:trPr>
          <w:trHeight w:val="132"/>
        </w:trPr>
        <w:tc>
          <w:tcPr>
            <w:tcW w:w="713" w:type="dxa"/>
            <w:vMerge/>
          </w:tcPr>
          <w:p w14:paraId="59B29178" w14:textId="77777777" w:rsidR="002F3194" w:rsidRPr="006B1FDF" w:rsidRDefault="002F3194" w:rsidP="002F3194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</w:tcPr>
          <w:p w14:paraId="32838189" w14:textId="123D6FCE" w:rsidR="002F3194" w:rsidRPr="006B1FDF" w:rsidRDefault="002F3194" w:rsidP="002F31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141" w:type="dxa"/>
          </w:tcPr>
          <w:p w14:paraId="7A0D2F8B" w14:textId="04A26C97" w:rsidR="002F3194" w:rsidRPr="002F3194" w:rsidRDefault="002F3194" w:rsidP="002F31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F3194">
              <w:rPr>
                <w:rFonts w:ascii="Times New Roman" w:hAnsi="Times New Roman"/>
                <w:sz w:val="22"/>
                <w:szCs w:val="22"/>
              </w:rPr>
              <w:t xml:space="preserve"> 42</w:t>
            </w:r>
          </w:p>
        </w:tc>
        <w:tc>
          <w:tcPr>
            <w:tcW w:w="1284" w:type="dxa"/>
            <w:vMerge/>
          </w:tcPr>
          <w:p w14:paraId="1E8EBD6A" w14:textId="64225222" w:rsidR="002F3194" w:rsidRPr="002F3194" w:rsidRDefault="002F3194" w:rsidP="00CC555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</w:tcPr>
          <w:p w14:paraId="14D280C8" w14:textId="0ED4523A" w:rsidR="002F3194" w:rsidRPr="006B1FDF" w:rsidRDefault="002F3194" w:rsidP="002F31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Merge/>
          </w:tcPr>
          <w:p w14:paraId="6AA3436F" w14:textId="5FE4AA54" w:rsidR="002F3194" w:rsidRPr="002F3194" w:rsidRDefault="002F3194" w:rsidP="002F31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8" w:type="dxa"/>
            <w:vMerge/>
          </w:tcPr>
          <w:p w14:paraId="145EDDCE" w14:textId="21F10823" w:rsidR="002F3194" w:rsidRPr="002F3194" w:rsidRDefault="002F3194" w:rsidP="00CC555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F3194" w:rsidRPr="006B1FDF" w14:paraId="1864F853" w14:textId="77777777" w:rsidTr="00D920D6">
        <w:trPr>
          <w:trHeight w:val="132"/>
        </w:trPr>
        <w:tc>
          <w:tcPr>
            <w:tcW w:w="713" w:type="dxa"/>
            <w:vMerge/>
          </w:tcPr>
          <w:p w14:paraId="5F931753" w14:textId="77777777" w:rsidR="002F3194" w:rsidRPr="006B1FDF" w:rsidRDefault="002F3194" w:rsidP="002F3194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</w:tcPr>
          <w:p w14:paraId="28F2A837" w14:textId="59F6F2CC" w:rsidR="002F3194" w:rsidRPr="006B1FDF" w:rsidRDefault="002F3194" w:rsidP="002F31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141" w:type="dxa"/>
          </w:tcPr>
          <w:p w14:paraId="002C1063" w14:textId="662C9BA5" w:rsidR="002F3194" w:rsidRPr="002F3194" w:rsidRDefault="002F3194" w:rsidP="002F31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F3194">
              <w:rPr>
                <w:rFonts w:ascii="Times New Roman" w:hAnsi="Times New Roman"/>
                <w:sz w:val="22"/>
                <w:szCs w:val="22"/>
              </w:rPr>
              <w:t>194</w:t>
            </w:r>
          </w:p>
        </w:tc>
        <w:tc>
          <w:tcPr>
            <w:tcW w:w="1284" w:type="dxa"/>
            <w:vMerge/>
          </w:tcPr>
          <w:p w14:paraId="26FC5D49" w14:textId="39666420" w:rsidR="002F3194" w:rsidRPr="002F3194" w:rsidRDefault="002F3194" w:rsidP="00CC555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</w:tcPr>
          <w:p w14:paraId="4522604D" w14:textId="4C8C1882" w:rsidR="002F3194" w:rsidRPr="006B1FDF" w:rsidRDefault="002F3194" w:rsidP="002F31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Merge/>
          </w:tcPr>
          <w:p w14:paraId="52D536B3" w14:textId="7B380AB5" w:rsidR="002F3194" w:rsidRPr="002F3194" w:rsidRDefault="002F3194" w:rsidP="002F31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8" w:type="dxa"/>
            <w:vMerge/>
          </w:tcPr>
          <w:p w14:paraId="58A04ADD" w14:textId="7FFFA4CB" w:rsidR="002F3194" w:rsidRPr="002F3194" w:rsidRDefault="002F3194" w:rsidP="00CC555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F3194" w:rsidRPr="006B1FDF" w14:paraId="31E23F83" w14:textId="77777777" w:rsidTr="008179F8">
        <w:trPr>
          <w:trHeight w:val="132"/>
        </w:trPr>
        <w:tc>
          <w:tcPr>
            <w:tcW w:w="713" w:type="dxa"/>
            <w:vMerge/>
            <w:tcBorders>
              <w:bottom w:val="single" w:sz="4" w:space="0" w:color="auto"/>
            </w:tcBorders>
          </w:tcPr>
          <w:p w14:paraId="74973B2D" w14:textId="77777777" w:rsidR="002F3194" w:rsidRPr="006B1FDF" w:rsidRDefault="002F3194" w:rsidP="002F3194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4" w:type="dxa"/>
            <w:tcBorders>
              <w:bottom w:val="single" w:sz="4" w:space="0" w:color="auto"/>
            </w:tcBorders>
          </w:tcPr>
          <w:p w14:paraId="68C621EF" w14:textId="71CD6874" w:rsidR="002F3194" w:rsidRPr="006B1FDF" w:rsidRDefault="002F3194" w:rsidP="002F31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B1FDF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141" w:type="dxa"/>
            <w:tcBorders>
              <w:bottom w:val="single" w:sz="4" w:space="0" w:color="auto"/>
            </w:tcBorders>
          </w:tcPr>
          <w:p w14:paraId="1410BFF1" w14:textId="585BEB05" w:rsidR="002F3194" w:rsidRPr="002F3194" w:rsidRDefault="002F3194" w:rsidP="002F31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F3194">
              <w:rPr>
                <w:rFonts w:ascii="Times New Roman" w:hAnsi="Times New Roman"/>
                <w:sz w:val="22"/>
                <w:szCs w:val="22"/>
              </w:rPr>
              <w:t>495</w:t>
            </w:r>
          </w:p>
        </w:tc>
        <w:tc>
          <w:tcPr>
            <w:tcW w:w="1284" w:type="dxa"/>
            <w:vMerge/>
            <w:tcBorders>
              <w:bottom w:val="single" w:sz="4" w:space="0" w:color="auto"/>
            </w:tcBorders>
          </w:tcPr>
          <w:p w14:paraId="5DA4B7EC" w14:textId="241B74A4" w:rsidR="002F3194" w:rsidRPr="002F3194" w:rsidRDefault="002F3194" w:rsidP="002F319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gridSpan w:val="2"/>
            <w:vMerge/>
            <w:tcBorders>
              <w:bottom w:val="single" w:sz="4" w:space="0" w:color="auto"/>
            </w:tcBorders>
          </w:tcPr>
          <w:p w14:paraId="53332A0A" w14:textId="7682116E" w:rsidR="002F3194" w:rsidRPr="006B1FDF" w:rsidRDefault="002F3194" w:rsidP="002F31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9" w:type="dxa"/>
            <w:vMerge/>
            <w:tcBorders>
              <w:bottom w:val="single" w:sz="4" w:space="0" w:color="auto"/>
            </w:tcBorders>
          </w:tcPr>
          <w:p w14:paraId="6CE0B312" w14:textId="05556395" w:rsidR="002F3194" w:rsidRPr="002F3194" w:rsidRDefault="002F3194" w:rsidP="002F31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8" w:type="dxa"/>
            <w:vMerge/>
            <w:tcBorders>
              <w:bottom w:val="single" w:sz="4" w:space="0" w:color="auto"/>
            </w:tcBorders>
          </w:tcPr>
          <w:p w14:paraId="0342B9E5" w14:textId="20F3A948" w:rsidR="002F3194" w:rsidRPr="002F3194" w:rsidRDefault="002F3194" w:rsidP="002F319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14:paraId="303328C9" w14:textId="15BFEFA0" w:rsidR="00CD4E9E" w:rsidRPr="00D920D6" w:rsidRDefault="00CD4E9E" w:rsidP="007F07BA">
      <w:pPr>
        <w:rPr>
          <w:rFonts w:ascii="Times New Roman" w:hAnsi="Times New Roman"/>
          <w:lang w:val="en-US"/>
        </w:rPr>
      </w:pPr>
    </w:p>
    <w:sectPr w:rsidR="00CD4E9E" w:rsidRPr="00D920D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K0tDA3tTSzMDYzMjFR0lEKTi0uzszPAykwrAUAobGpLiwAAAA="/>
  </w:docVars>
  <w:rsids>
    <w:rsidRoot w:val="00FB11A6"/>
    <w:rsid w:val="000F4655"/>
    <w:rsid w:val="00171A40"/>
    <w:rsid w:val="00231BB7"/>
    <w:rsid w:val="002F3194"/>
    <w:rsid w:val="002F4ECC"/>
    <w:rsid w:val="003461AA"/>
    <w:rsid w:val="003B3AF4"/>
    <w:rsid w:val="00427585"/>
    <w:rsid w:val="00427E3E"/>
    <w:rsid w:val="0048395C"/>
    <w:rsid w:val="004A724E"/>
    <w:rsid w:val="00545809"/>
    <w:rsid w:val="006066E0"/>
    <w:rsid w:val="00615586"/>
    <w:rsid w:val="006A2D69"/>
    <w:rsid w:val="006B1FDF"/>
    <w:rsid w:val="006E6C32"/>
    <w:rsid w:val="007222A1"/>
    <w:rsid w:val="00740F57"/>
    <w:rsid w:val="007717E9"/>
    <w:rsid w:val="007C0D4A"/>
    <w:rsid w:val="007F07BA"/>
    <w:rsid w:val="008179F8"/>
    <w:rsid w:val="00852295"/>
    <w:rsid w:val="00867267"/>
    <w:rsid w:val="009350A2"/>
    <w:rsid w:val="00955116"/>
    <w:rsid w:val="00987A22"/>
    <w:rsid w:val="00994263"/>
    <w:rsid w:val="009C768D"/>
    <w:rsid w:val="009D0958"/>
    <w:rsid w:val="009D1106"/>
    <w:rsid w:val="009E114F"/>
    <w:rsid w:val="00A06531"/>
    <w:rsid w:val="00C03721"/>
    <w:rsid w:val="00CC5554"/>
    <w:rsid w:val="00CD4E9E"/>
    <w:rsid w:val="00D237D1"/>
    <w:rsid w:val="00D920D6"/>
    <w:rsid w:val="00E20876"/>
    <w:rsid w:val="00E75DC6"/>
    <w:rsid w:val="00F2429C"/>
    <w:rsid w:val="00F63690"/>
    <w:rsid w:val="00FB1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CB1AEC"/>
  <w15:chartTrackingRefBased/>
  <w15:docId w15:val="{F9678708-8CE3-43CD-AB14-4DCB0E3AB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11A6"/>
    <w:pPr>
      <w:widowControl w:val="0"/>
      <w:spacing w:after="0" w:line="240" w:lineRule="auto"/>
      <w:jc w:val="both"/>
    </w:pPr>
    <w:rPr>
      <w:rFonts w:ascii="Arial" w:eastAsia="Times New Roman" w:hAnsi="Arial" w:cs="Times New Roman"/>
      <w:snapToGrid w:val="0"/>
      <w:kern w:val="0"/>
      <w:sz w:val="24"/>
      <w:szCs w:val="20"/>
      <w:lang w:eastAsia="pt-BR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FB11A6"/>
    <w:pPr>
      <w:widowControl w:val="0"/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unhideWhenUsed/>
    <w:qFormat/>
    <w:rsid w:val="00D920D6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084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698</Words>
  <Characters>3774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herme Grubertt</dc:creator>
  <cp:keywords/>
  <dc:description/>
  <cp:lastModifiedBy>Guilherme Grubertt</cp:lastModifiedBy>
  <cp:revision>5</cp:revision>
  <dcterms:created xsi:type="dcterms:W3CDTF">2023-03-13T16:13:00Z</dcterms:created>
  <dcterms:modified xsi:type="dcterms:W3CDTF">2023-03-15T10:30:00Z</dcterms:modified>
</cp:coreProperties>
</file>